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2C614" w14:textId="77777777" w:rsidR="00A5612D" w:rsidRPr="007255CD" w:rsidRDefault="00A5612D" w:rsidP="00A5612D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t>Supplementary Table 1. Description of ICD-9-CM and corresponding ICD-10-CM codes</w:t>
      </w:r>
    </w:p>
    <w:p w14:paraId="7BB5CDB2" w14:textId="77777777" w:rsidR="00A5612D" w:rsidRPr="007255CD" w:rsidRDefault="00A5612D" w:rsidP="00A5612D">
      <w:pPr>
        <w:jc w:val="center"/>
        <w:rPr>
          <w:rFonts w:ascii="Arial" w:hAnsi="Arial" w:cs="Arial"/>
          <w:b/>
          <w:bCs/>
        </w:rPr>
      </w:pPr>
    </w:p>
    <w:tbl>
      <w:tblPr>
        <w:tblStyle w:val="Grigliatabella"/>
        <w:tblW w:w="10883" w:type="dxa"/>
        <w:jc w:val="center"/>
        <w:tblLook w:val="04A0" w:firstRow="1" w:lastRow="0" w:firstColumn="1" w:lastColumn="0" w:noHBand="0" w:noVBand="1"/>
      </w:tblPr>
      <w:tblGrid>
        <w:gridCol w:w="1572"/>
        <w:gridCol w:w="1893"/>
        <w:gridCol w:w="7418"/>
      </w:tblGrid>
      <w:tr w:rsidR="00A5612D" w:rsidRPr="007255CD" w14:paraId="74947B4E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08A11D2E" w14:textId="77777777" w:rsidR="00A5612D" w:rsidRPr="007255CD" w:rsidRDefault="00A5612D" w:rsidP="00FE67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ICD-9-CM</w:t>
            </w:r>
          </w:p>
        </w:tc>
        <w:tc>
          <w:tcPr>
            <w:tcW w:w="1893" w:type="dxa"/>
            <w:vAlign w:val="center"/>
          </w:tcPr>
          <w:p w14:paraId="27E91666" w14:textId="77777777" w:rsidR="00A5612D" w:rsidRPr="007255CD" w:rsidRDefault="00A5612D" w:rsidP="00FE6759">
            <w:pPr>
              <w:jc w:val="center"/>
              <w:rPr>
                <w:rStyle w:val="threedigitcodelistdescription"/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b/>
                <w:bCs/>
                <w:sz w:val="24"/>
                <w:szCs w:val="24"/>
              </w:rPr>
              <w:t>ICD-10-CM</w:t>
            </w:r>
          </w:p>
        </w:tc>
        <w:tc>
          <w:tcPr>
            <w:tcW w:w="7418" w:type="dxa"/>
            <w:vAlign w:val="center"/>
          </w:tcPr>
          <w:p w14:paraId="340D12BC" w14:textId="77777777" w:rsidR="00A5612D" w:rsidRPr="007255CD" w:rsidRDefault="00A5612D" w:rsidP="00FE6759">
            <w:pPr>
              <w:jc w:val="center"/>
              <w:rPr>
                <w:rStyle w:val="threedigitcodelistdescription"/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b/>
                <w:bCs/>
                <w:sz w:val="24"/>
                <w:szCs w:val="24"/>
              </w:rPr>
              <w:t>Conditions</w:t>
            </w:r>
          </w:p>
        </w:tc>
      </w:tr>
      <w:tr w:rsidR="00A5612D" w:rsidRPr="007255CD" w14:paraId="3ED50F90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F4B4456" w14:textId="3F29497F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74.21</w:t>
            </w:r>
          </w:p>
        </w:tc>
        <w:tc>
          <w:tcPr>
            <w:tcW w:w="1893" w:type="dxa"/>
            <w:vAlign w:val="center"/>
          </w:tcPr>
          <w:p w14:paraId="058991C1" w14:textId="556892A3" w:rsidR="00A5612D" w:rsidRPr="007255CD" w:rsidRDefault="00A5612D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B33.23</w:t>
            </w:r>
          </w:p>
        </w:tc>
        <w:tc>
          <w:tcPr>
            <w:tcW w:w="7418" w:type="dxa"/>
            <w:vAlign w:val="center"/>
          </w:tcPr>
          <w:p w14:paraId="09A94BFE" w14:textId="6EDA5779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Coxsackie pericarditis</w:t>
            </w:r>
          </w:p>
        </w:tc>
      </w:tr>
      <w:tr w:rsidR="00A5612D" w:rsidRPr="007255CD" w14:paraId="45C6A98C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0EC2DB4F" w14:textId="5AB60A37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91.0</w:t>
            </w:r>
          </w:p>
        </w:tc>
        <w:tc>
          <w:tcPr>
            <w:tcW w:w="1893" w:type="dxa"/>
            <w:vAlign w:val="center"/>
          </w:tcPr>
          <w:p w14:paraId="646430ED" w14:textId="003B7527" w:rsidR="00A5612D" w:rsidRPr="007255CD" w:rsidRDefault="00A5612D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01.0</w:t>
            </w:r>
          </w:p>
        </w:tc>
        <w:tc>
          <w:tcPr>
            <w:tcW w:w="7418" w:type="dxa"/>
            <w:vAlign w:val="center"/>
          </w:tcPr>
          <w:p w14:paraId="72B5DC05" w14:textId="581B5B16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cute rheumatic pericarditis</w:t>
            </w:r>
          </w:p>
        </w:tc>
      </w:tr>
      <w:tr w:rsidR="00A5612D" w:rsidRPr="007255CD" w14:paraId="2DBF5EC0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16331E7" w14:textId="54A8C3AE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91.2</w:t>
            </w:r>
          </w:p>
        </w:tc>
        <w:tc>
          <w:tcPr>
            <w:tcW w:w="1893" w:type="dxa"/>
            <w:vAlign w:val="center"/>
          </w:tcPr>
          <w:p w14:paraId="057E6727" w14:textId="5599C08A" w:rsidR="00A5612D" w:rsidRPr="007255CD" w:rsidRDefault="00A5612D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01.2</w:t>
            </w:r>
          </w:p>
        </w:tc>
        <w:tc>
          <w:tcPr>
            <w:tcW w:w="7418" w:type="dxa"/>
            <w:vAlign w:val="center"/>
          </w:tcPr>
          <w:p w14:paraId="5D47FCF0" w14:textId="4D84AE64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cute rheumatic myocarditis</w:t>
            </w:r>
          </w:p>
        </w:tc>
      </w:tr>
      <w:tr w:rsidR="00124801" w:rsidRPr="007255CD" w14:paraId="65CC45DE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73089D6" w14:textId="675CB19D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93</w:t>
            </w:r>
          </w:p>
        </w:tc>
        <w:tc>
          <w:tcPr>
            <w:tcW w:w="1893" w:type="dxa"/>
            <w:vAlign w:val="center"/>
          </w:tcPr>
          <w:p w14:paraId="1C24C45D" w14:textId="4288A44E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09.2</w:t>
            </w:r>
          </w:p>
        </w:tc>
        <w:tc>
          <w:tcPr>
            <w:tcW w:w="7418" w:type="dxa"/>
            <w:vAlign w:val="center"/>
          </w:tcPr>
          <w:p w14:paraId="498DF3BC" w14:textId="119B205A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Chronic rheumatic pericarditis</w:t>
            </w:r>
          </w:p>
        </w:tc>
      </w:tr>
      <w:tr w:rsidR="00124801" w:rsidRPr="007255CD" w14:paraId="7260DAB4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2E2464F0" w14:textId="4E3F03BA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11.0</w:t>
            </w:r>
          </w:p>
        </w:tc>
        <w:tc>
          <w:tcPr>
            <w:tcW w:w="1893" w:type="dxa"/>
            <w:vAlign w:val="center"/>
          </w:tcPr>
          <w:p w14:paraId="45411717" w14:textId="1D508BE9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24.1</w:t>
            </w:r>
          </w:p>
        </w:tc>
        <w:tc>
          <w:tcPr>
            <w:tcW w:w="7418" w:type="dxa"/>
            <w:vAlign w:val="center"/>
          </w:tcPr>
          <w:p w14:paraId="6D1FA744" w14:textId="07402DB3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 xml:space="preserve">Postmyocardial infarction syndrome/ </w:t>
            </w:r>
            <w:r w:rsidRPr="007255CD">
              <w:rPr>
                <w:rFonts w:ascii="Arial" w:hAnsi="Arial" w:cs="Arial"/>
                <w:sz w:val="24"/>
                <w:szCs w:val="24"/>
              </w:rPr>
              <w:t>Dressler's syndrome</w:t>
            </w:r>
          </w:p>
        </w:tc>
      </w:tr>
      <w:tr w:rsidR="00124801" w:rsidRPr="007255CD" w14:paraId="24ADC29A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3397C5B4" w14:textId="22CC2D14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0.0</w:t>
            </w:r>
          </w:p>
        </w:tc>
        <w:tc>
          <w:tcPr>
            <w:tcW w:w="1893" w:type="dxa"/>
            <w:vAlign w:val="center"/>
          </w:tcPr>
          <w:p w14:paraId="608858FD" w14:textId="51EAF643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32</w:t>
            </w:r>
          </w:p>
        </w:tc>
        <w:tc>
          <w:tcPr>
            <w:tcW w:w="7418" w:type="dxa"/>
            <w:vAlign w:val="center"/>
          </w:tcPr>
          <w:p w14:paraId="69CAD081" w14:textId="386F3E29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Acute pericarditis in diseases classified elsewhere</w:t>
            </w:r>
          </w:p>
        </w:tc>
      </w:tr>
      <w:tr w:rsidR="00124801" w:rsidRPr="007255CD" w14:paraId="123DCEE1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D9E6C14" w14:textId="3E9A1579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0.9</w:t>
            </w:r>
          </w:p>
        </w:tc>
        <w:tc>
          <w:tcPr>
            <w:tcW w:w="1893" w:type="dxa"/>
            <w:vAlign w:val="center"/>
          </w:tcPr>
          <w:p w14:paraId="41A533E7" w14:textId="56B44F67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––––––</w:t>
            </w:r>
          </w:p>
        </w:tc>
        <w:tc>
          <w:tcPr>
            <w:tcW w:w="7418" w:type="dxa"/>
            <w:vAlign w:val="center"/>
          </w:tcPr>
          <w:p w14:paraId="79C4E979" w14:textId="26EB4F5E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Other and unspecified acute pericarditis</w:t>
            </w:r>
          </w:p>
        </w:tc>
      </w:tr>
      <w:tr w:rsidR="00124801" w:rsidRPr="007255CD" w14:paraId="495CADF6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6DE89D59" w14:textId="0788CC6F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0.90</w:t>
            </w:r>
          </w:p>
        </w:tc>
        <w:tc>
          <w:tcPr>
            <w:tcW w:w="1893" w:type="dxa"/>
            <w:vAlign w:val="center"/>
          </w:tcPr>
          <w:p w14:paraId="0FE950B4" w14:textId="7080E609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30.9</w:t>
            </w:r>
          </w:p>
        </w:tc>
        <w:tc>
          <w:tcPr>
            <w:tcW w:w="7418" w:type="dxa"/>
            <w:vAlign w:val="center"/>
          </w:tcPr>
          <w:p w14:paraId="04C9B620" w14:textId="5C76D59A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Acute pericarditis, unspecified</w:t>
            </w:r>
          </w:p>
        </w:tc>
      </w:tr>
      <w:tr w:rsidR="00124801" w:rsidRPr="007255CD" w14:paraId="6555240D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638E5B55" w14:textId="37E1FD05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0.91</w:t>
            </w:r>
          </w:p>
        </w:tc>
        <w:tc>
          <w:tcPr>
            <w:tcW w:w="1893" w:type="dxa"/>
            <w:vAlign w:val="center"/>
          </w:tcPr>
          <w:p w14:paraId="6752B0E1" w14:textId="72D8FF8D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30.0</w:t>
            </w:r>
          </w:p>
        </w:tc>
        <w:tc>
          <w:tcPr>
            <w:tcW w:w="7418" w:type="dxa"/>
            <w:vAlign w:val="center"/>
          </w:tcPr>
          <w:p w14:paraId="6A58A23E" w14:textId="7A8DDEDB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 xml:space="preserve">Acute idiopathic pericarditis/ </w:t>
            </w:r>
            <w:r w:rsidRPr="007255CD">
              <w:rPr>
                <w:rFonts w:ascii="Arial" w:hAnsi="Arial" w:cs="Arial"/>
                <w:sz w:val="24"/>
                <w:szCs w:val="24"/>
              </w:rPr>
              <w:t>Acute nonspecific idiopathic pericarditis</w:t>
            </w:r>
          </w:p>
        </w:tc>
      </w:tr>
      <w:tr w:rsidR="00124801" w:rsidRPr="007255CD" w14:paraId="1AB0CCBF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4AF0D774" w14:textId="44CBA638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0.99</w:t>
            </w:r>
          </w:p>
        </w:tc>
        <w:tc>
          <w:tcPr>
            <w:tcW w:w="1893" w:type="dxa"/>
            <w:vAlign w:val="center"/>
          </w:tcPr>
          <w:p w14:paraId="14865CC1" w14:textId="6A618853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I30.8</w:t>
            </w:r>
          </w:p>
        </w:tc>
        <w:tc>
          <w:tcPr>
            <w:tcW w:w="7418" w:type="dxa"/>
            <w:vAlign w:val="center"/>
          </w:tcPr>
          <w:p w14:paraId="01A10E5E" w14:textId="5E4ED044" w:rsidR="00124801" w:rsidRPr="007255CD" w:rsidRDefault="00124801" w:rsidP="00FE6759">
            <w:pPr>
              <w:rPr>
                <w:rStyle w:val="threedigitcodelistdescription"/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 xml:space="preserve">Other acute pericarditis/ </w:t>
            </w:r>
            <w:r w:rsidRPr="007255CD">
              <w:rPr>
                <w:rFonts w:ascii="Arial" w:hAnsi="Arial" w:cs="Arial"/>
                <w:sz w:val="24"/>
                <w:szCs w:val="24"/>
              </w:rPr>
              <w:t>Other forms of acute pericarditis</w:t>
            </w:r>
          </w:p>
        </w:tc>
      </w:tr>
      <w:tr w:rsidR="00A5612D" w:rsidRPr="007255CD" w14:paraId="5CD06BF9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21A2C43E" w14:textId="7CA8B298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2.0</w:t>
            </w:r>
          </w:p>
        </w:tc>
        <w:tc>
          <w:tcPr>
            <w:tcW w:w="1893" w:type="dxa"/>
            <w:vAlign w:val="center"/>
          </w:tcPr>
          <w:p w14:paraId="7C4F45DA" w14:textId="750FB9DF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41</w:t>
            </w:r>
          </w:p>
        </w:tc>
        <w:tc>
          <w:tcPr>
            <w:tcW w:w="7418" w:type="dxa"/>
            <w:vAlign w:val="center"/>
          </w:tcPr>
          <w:p w14:paraId="0837B967" w14:textId="544CF408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cute myocarditis in diseases classified elsewhere</w:t>
            </w:r>
          </w:p>
        </w:tc>
      </w:tr>
      <w:tr w:rsidR="00A5612D" w:rsidRPr="007255CD" w14:paraId="621BB522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87D8AEE" w14:textId="0798B359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2.90</w:t>
            </w:r>
          </w:p>
        </w:tc>
        <w:tc>
          <w:tcPr>
            <w:tcW w:w="1893" w:type="dxa"/>
            <w:vAlign w:val="center"/>
          </w:tcPr>
          <w:p w14:paraId="0347D702" w14:textId="56FF1BF2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40.9</w:t>
            </w:r>
          </w:p>
        </w:tc>
        <w:tc>
          <w:tcPr>
            <w:tcW w:w="7418" w:type="dxa"/>
            <w:vAlign w:val="center"/>
          </w:tcPr>
          <w:p w14:paraId="761015A8" w14:textId="19B1F21B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cute myocarditis, unspecified</w:t>
            </w:r>
          </w:p>
        </w:tc>
      </w:tr>
      <w:tr w:rsidR="00A5612D" w:rsidRPr="007255CD" w14:paraId="39D87B85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5C00C7DF" w14:textId="0F1C295A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2.92</w:t>
            </w:r>
          </w:p>
        </w:tc>
        <w:tc>
          <w:tcPr>
            <w:tcW w:w="1893" w:type="dxa"/>
            <w:vAlign w:val="center"/>
          </w:tcPr>
          <w:p w14:paraId="25008CC8" w14:textId="50CF93D0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40.0</w:t>
            </w:r>
          </w:p>
        </w:tc>
        <w:tc>
          <w:tcPr>
            <w:tcW w:w="7418" w:type="dxa"/>
            <w:vAlign w:val="center"/>
          </w:tcPr>
          <w:p w14:paraId="2125952C" w14:textId="5FDCB115" w:rsidR="00A5612D" w:rsidRPr="007255CD" w:rsidRDefault="00A5612D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nfective myocarditis</w:t>
            </w:r>
          </w:p>
        </w:tc>
      </w:tr>
      <w:tr w:rsidR="00124801" w:rsidRPr="007255CD" w14:paraId="7BB16E33" w14:textId="77777777" w:rsidTr="00A5612D">
        <w:trPr>
          <w:trHeight w:val="298"/>
          <w:jc w:val="center"/>
        </w:trPr>
        <w:tc>
          <w:tcPr>
            <w:tcW w:w="1572" w:type="dxa"/>
            <w:vAlign w:val="center"/>
          </w:tcPr>
          <w:p w14:paraId="4107828B" w14:textId="66D430A9" w:rsidR="00124801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2.93</w:t>
            </w:r>
          </w:p>
        </w:tc>
        <w:tc>
          <w:tcPr>
            <w:tcW w:w="1893" w:type="dxa"/>
            <w:vMerge w:val="restart"/>
            <w:vAlign w:val="center"/>
          </w:tcPr>
          <w:p w14:paraId="5827F78B" w14:textId="5DBF4FDD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40.8</w:t>
            </w:r>
          </w:p>
        </w:tc>
        <w:tc>
          <w:tcPr>
            <w:tcW w:w="7418" w:type="dxa"/>
            <w:vAlign w:val="center"/>
          </w:tcPr>
          <w:p w14:paraId="105082AA" w14:textId="15DF51B2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Toxic myocarditis</w:t>
            </w:r>
          </w:p>
        </w:tc>
      </w:tr>
      <w:tr w:rsidR="00124801" w:rsidRPr="007255CD" w14:paraId="78E761E3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60DD8E71" w14:textId="7D15741C" w:rsidR="00124801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2.99</w:t>
            </w:r>
          </w:p>
        </w:tc>
        <w:tc>
          <w:tcPr>
            <w:tcW w:w="1893" w:type="dxa"/>
            <w:vMerge/>
            <w:vAlign w:val="center"/>
          </w:tcPr>
          <w:p w14:paraId="2EAE5EE4" w14:textId="27125128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18" w:type="dxa"/>
            <w:vAlign w:val="center"/>
          </w:tcPr>
          <w:p w14:paraId="727B227F" w14:textId="5115E2C4" w:rsidR="00124801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Other acute myocarditis</w:t>
            </w:r>
          </w:p>
        </w:tc>
      </w:tr>
      <w:tr w:rsidR="00A5612D" w:rsidRPr="007255CD" w14:paraId="55FA469B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5FA33620" w14:textId="2C34485F" w:rsidR="00A5612D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3.0</w:t>
            </w:r>
          </w:p>
        </w:tc>
        <w:tc>
          <w:tcPr>
            <w:tcW w:w="1893" w:type="dxa"/>
            <w:vAlign w:val="center"/>
          </w:tcPr>
          <w:p w14:paraId="136062C9" w14:textId="151F64B4" w:rsidR="00A5612D" w:rsidRPr="007255CD" w:rsidRDefault="00DD2B3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––––––</w:t>
            </w:r>
          </w:p>
        </w:tc>
        <w:tc>
          <w:tcPr>
            <w:tcW w:w="7418" w:type="dxa"/>
            <w:vAlign w:val="center"/>
          </w:tcPr>
          <w:p w14:paraId="73BA87D7" w14:textId="74D20D12" w:rsidR="00A5612D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Acute rheumatic pericarditis</w:t>
            </w:r>
          </w:p>
        </w:tc>
      </w:tr>
      <w:tr w:rsidR="00A5612D" w:rsidRPr="007255CD" w14:paraId="23111F60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D7379C1" w14:textId="549B5D23" w:rsidR="00A5612D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3.1</w:t>
            </w:r>
          </w:p>
        </w:tc>
        <w:tc>
          <w:tcPr>
            <w:tcW w:w="1893" w:type="dxa"/>
            <w:vAlign w:val="center"/>
          </w:tcPr>
          <w:p w14:paraId="5212CBF6" w14:textId="53FCF682" w:rsidR="00A5612D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31.2</w:t>
            </w:r>
          </w:p>
        </w:tc>
        <w:tc>
          <w:tcPr>
            <w:tcW w:w="7418" w:type="dxa"/>
            <w:vAlign w:val="center"/>
          </w:tcPr>
          <w:p w14:paraId="3627771B" w14:textId="2E23B23A" w:rsidR="00A5612D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 xml:space="preserve">Hemopericardium/ </w:t>
            </w:r>
            <w:r w:rsidRPr="007255CD">
              <w:rPr>
                <w:rFonts w:ascii="Arial" w:hAnsi="Arial" w:cs="Arial"/>
                <w:sz w:val="24"/>
                <w:szCs w:val="24"/>
              </w:rPr>
              <w:t>Hemopericardium, not elsewhere classified</w:t>
            </w:r>
          </w:p>
        </w:tc>
      </w:tr>
      <w:tr w:rsidR="00A5612D" w:rsidRPr="007255CD" w14:paraId="2C8472F3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62ED742C" w14:textId="34C8561B" w:rsidR="00A5612D" w:rsidRPr="007255CD" w:rsidRDefault="00124801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3.2</w:t>
            </w:r>
          </w:p>
        </w:tc>
        <w:tc>
          <w:tcPr>
            <w:tcW w:w="1893" w:type="dxa"/>
            <w:vAlign w:val="center"/>
          </w:tcPr>
          <w:p w14:paraId="4A8EB511" w14:textId="3E9DBD9F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31.1</w:t>
            </w:r>
          </w:p>
        </w:tc>
        <w:tc>
          <w:tcPr>
            <w:tcW w:w="7418" w:type="dxa"/>
            <w:vAlign w:val="center"/>
          </w:tcPr>
          <w:p w14:paraId="5FC53B65" w14:textId="47CCB732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 xml:space="preserve">Constrictive pericarditis/ </w:t>
            </w:r>
            <w:r w:rsidRPr="007255CD">
              <w:rPr>
                <w:rFonts w:ascii="Arial" w:hAnsi="Arial" w:cs="Arial"/>
                <w:sz w:val="24"/>
                <w:szCs w:val="24"/>
              </w:rPr>
              <w:t>Chronic constrictive pericarditis</w:t>
            </w:r>
          </w:p>
        </w:tc>
      </w:tr>
      <w:tr w:rsidR="00A5612D" w:rsidRPr="007255CD" w14:paraId="44E71A42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03AA546" w14:textId="7B7DF0AE" w:rsidR="00A5612D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3.8</w:t>
            </w:r>
          </w:p>
        </w:tc>
        <w:tc>
          <w:tcPr>
            <w:tcW w:w="1893" w:type="dxa"/>
            <w:vAlign w:val="center"/>
          </w:tcPr>
          <w:p w14:paraId="14E355D5" w14:textId="19D7E6EA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31.8</w:t>
            </w:r>
          </w:p>
        </w:tc>
        <w:tc>
          <w:tcPr>
            <w:tcW w:w="7418" w:type="dxa"/>
            <w:vAlign w:val="center"/>
          </w:tcPr>
          <w:p w14:paraId="70609954" w14:textId="5F4F57F3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Other specified diseases of pericardium</w:t>
            </w:r>
          </w:p>
        </w:tc>
      </w:tr>
      <w:tr w:rsidR="00A5612D" w:rsidRPr="007255CD" w14:paraId="74E06329" w14:textId="77777777" w:rsidTr="00A5612D">
        <w:trPr>
          <w:trHeight w:val="283"/>
          <w:jc w:val="center"/>
        </w:trPr>
        <w:tc>
          <w:tcPr>
            <w:tcW w:w="1572" w:type="dxa"/>
            <w:vAlign w:val="center"/>
          </w:tcPr>
          <w:p w14:paraId="70E741CC" w14:textId="1F8E333E" w:rsidR="00A5612D" w:rsidRPr="007255CD" w:rsidRDefault="00124801" w:rsidP="00124801">
            <w:pPr>
              <w:ind w:firstLine="28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3.9</w:t>
            </w:r>
          </w:p>
        </w:tc>
        <w:tc>
          <w:tcPr>
            <w:tcW w:w="1893" w:type="dxa"/>
            <w:vAlign w:val="center"/>
          </w:tcPr>
          <w:p w14:paraId="72D4178F" w14:textId="2BB29412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31.9</w:t>
            </w:r>
          </w:p>
        </w:tc>
        <w:tc>
          <w:tcPr>
            <w:tcW w:w="7418" w:type="dxa"/>
            <w:vAlign w:val="center"/>
          </w:tcPr>
          <w:p w14:paraId="4D98AAE1" w14:textId="00F7DD81" w:rsidR="00A5612D" w:rsidRPr="007255CD" w:rsidRDefault="0011063F" w:rsidP="00FE675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Style w:val="threedigitcodelistdescription"/>
                <w:rFonts w:ascii="Arial" w:hAnsi="Arial" w:cs="Arial"/>
                <w:sz w:val="24"/>
                <w:szCs w:val="24"/>
              </w:rPr>
              <w:t>Unspecified disease of pericardium</w:t>
            </w:r>
          </w:p>
        </w:tc>
      </w:tr>
    </w:tbl>
    <w:p w14:paraId="29E16C61" w14:textId="77777777" w:rsidR="00E439FE" w:rsidRPr="007255CD" w:rsidRDefault="00E439FE">
      <w:pPr>
        <w:rPr>
          <w:rFonts w:ascii="Arial" w:hAnsi="Arial" w:cs="Arial"/>
        </w:rPr>
        <w:sectPr w:rsidR="00E439FE" w:rsidRPr="007255CD" w:rsidSect="0011063F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CB4B77C" w14:textId="6FEE6DC7" w:rsidR="002F1194" w:rsidRPr="007255CD" w:rsidRDefault="002F1194" w:rsidP="002001EB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>Supplementary Table 2. Predisposing factor</w:t>
      </w:r>
      <w:r w:rsidR="00E54DD6" w:rsidRPr="007255CD">
        <w:rPr>
          <w:rFonts w:ascii="Arial" w:hAnsi="Arial" w:cs="Arial"/>
          <w:b/>
          <w:bCs/>
        </w:rPr>
        <w:t>s</w:t>
      </w:r>
      <w:r w:rsidRPr="007255CD">
        <w:rPr>
          <w:rFonts w:ascii="Arial" w:hAnsi="Arial" w:cs="Arial"/>
          <w:b/>
          <w:bCs/>
        </w:rPr>
        <w:t xml:space="preserve"> for acute pericarditis</w:t>
      </w:r>
      <w:r w:rsidR="00E54DD6" w:rsidRPr="007255CD">
        <w:rPr>
          <w:rFonts w:ascii="Arial" w:hAnsi="Arial" w:cs="Arial"/>
          <w:b/>
          <w:bCs/>
        </w:rPr>
        <w:t xml:space="preserve"> in the overall cohort.</w:t>
      </w:r>
    </w:p>
    <w:p w14:paraId="037559ED" w14:textId="77777777" w:rsidR="002F1194" w:rsidRPr="007255CD" w:rsidRDefault="002F1194" w:rsidP="002F1194">
      <w:pPr>
        <w:jc w:val="both"/>
        <w:rPr>
          <w:rFonts w:ascii="Arial" w:hAnsi="Arial" w:cs="Arial"/>
        </w:rPr>
      </w:pPr>
    </w:p>
    <w:tbl>
      <w:tblPr>
        <w:tblStyle w:val="Grigliatabella"/>
        <w:tblW w:w="8217" w:type="dxa"/>
        <w:jc w:val="center"/>
        <w:tblLook w:val="04A0" w:firstRow="1" w:lastRow="0" w:firstColumn="1" w:lastColumn="0" w:noHBand="0" w:noVBand="1"/>
      </w:tblPr>
      <w:tblGrid>
        <w:gridCol w:w="5524"/>
        <w:gridCol w:w="2693"/>
      </w:tblGrid>
      <w:tr w:rsidR="00A67043" w:rsidRPr="007255CD" w14:paraId="5E9EC80A" w14:textId="77777777" w:rsidTr="008727BC">
        <w:trPr>
          <w:jc w:val="center"/>
        </w:trPr>
        <w:tc>
          <w:tcPr>
            <w:tcW w:w="5524" w:type="dxa"/>
            <w:vAlign w:val="center"/>
          </w:tcPr>
          <w:p w14:paraId="5339101B" w14:textId="77777777" w:rsidR="00A67043" w:rsidRPr="007255CD" w:rsidRDefault="00A67043" w:rsidP="00F43BC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F2BCE86" w14:textId="314A32DD" w:rsidR="00A67043" w:rsidRPr="007255CD" w:rsidRDefault="00A67043" w:rsidP="00F43B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Overall cohort (N=169)</w:t>
            </w:r>
          </w:p>
        </w:tc>
      </w:tr>
      <w:tr w:rsidR="00A67043" w:rsidRPr="007255CD" w14:paraId="4803B070" w14:textId="77777777" w:rsidTr="008727BC">
        <w:trPr>
          <w:jc w:val="center"/>
        </w:trPr>
        <w:tc>
          <w:tcPr>
            <w:tcW w:w="5524" w:type="dxa"/>
            <w:vAlign w:val="center"/>
          </w:tcPr>
          <w:p w14:paraId="3F21708B" w14:textId="4B3115CE" w:rsidR="00A67043" w:rsidRPr="007255CD" w:rsidRDefault="00A67043" w:rsidP="00F43BC3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ny viral infection in the past month, n (%)</w:t>
            </w:r>
          </w:p>
        </w:tc>
        <w:tc>
          <w:tcPr>
            <w:tcW w:w="2693" w:type="dxa"/>
            <w:vAlign w:val="center"/>
          </w:tcPr>
          <w:p w14:paraId="00E76469" w14:textId="6AB7C4F7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65 (38.5)</w:t>
            </w:r>
          </w:p>
        </w:tc>
      </w:tr>
      <w:tr w:rsidR="00A67043" w:rsidRPr="007255CD" w14:paraId="1488DE03" w14:textId="77777777" w:rsidTr="008727BC">
        <w:trPr>
          <w:jc w:val="center"/>
        </w:trPr>
        <w:tc>
          <w:tcPr>
            <w:tcW w:w="5524" w:type="dxa"/>
            <w:vAlign w:val="center"/>
          </w:tcPr>
          <w:p w14:paraId="50949D8B" w14:textId="464DA424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Flu-like syndrome, n (%)</w:t>
            </w:r>
          </w:p>
        </w:tc>
        <w:tc>
          <w:tcPr>
            <w:tcW w:w="2693" w:type="dxa"/>
            <w:vAlign w:val="center"/>
          </w:tcPr>
          <w:p w14:paraId="706CAF2A" w14:textId="7160372C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9 (29.2)</w:t>
            </w:r>
          </w:p>
        </w:tc>
      </w:tr>
      <w:tr w:rsidR="00A67043" w:rsidRPr="007255CD" w14:paraId="68644C94" w14:textId="77777777" w:rsidTr="008727BC">
        <w:trPr>
          <w:jc w:val="center"/>
        </w:trPr>
        <w:tc>
          <w:tcPr>
            <w:tcW w:w="5524" w:type="dxa"/>
            <w:vAlign w:val="center"/>
          </w:tcPr>
          <w:p w14:paraId="61B9E763" w14:textId="7A01B015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Gastroenteritis, n (%)</w:t>
            </w:r>
          </w:p>
        </w:tc>
        <w:tc>
          <w:tcPr>
            <w:tcW w:w="2693" w:type="dxa"/>
            <w:vAlign w:val="center"/>
          </w:tcPr>
          <w:p w14:paraId="33EEBA0D" w14:textId="2FE46982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8 (10.7)</w:t>
            </w:r>
          </w:p>
        </w:tc>
      </w:tr>
      <w:tr w:rsidR="00A67043" w:rsidRPr="007255CD" w14:paraId="6B1D6F70" w14:textId="77777777" w:rsidTr="008727BC">
        <w:trPr>
          <w:jc w:val="center"/>
        </w:trPr>
        <w:tc>
          <w:tcPr>
            <w:tcW w:w="5524" w:type="dxa"/>
            <w:vAlign w:val="center"/>
          </w:tcPr>
          <w:p w14:paraId="1F8A6993" w14:textId="3F638D54" w:rsidR="00A67043" w:rsidRPr="007255CD" w:rsidRDefault="00A67043" w:rsidP="00F43BC3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ARS-CoV-2 infection</w:t>
            </w:r>
          </w:p>
        </w:tc>
        <w:tc>
          <w:tcPr>
            <w:tcW w:w="2693" w:type="dxa"/>
            <w:vAlign w:val="center"/>
          </w:tcPr>
          <w:p w14:paraId="1C00F0AA" w14:textId="77777777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043" w:rsidRPr="007255CD" w14:paraId="287DEEEB" w14:textId="77777777" w:rsidTr="008727BC">
        <w:trPr>
          <w:jc w:val="center"/>
        </w:trPr>
        <w:tc>
          <w:tcPr>
            <w:tcW w:w="5524" w:type="dxa"/>
            <w:vAlign w:val="center"/>
          </w:tcPr>
          <w:p w14:paraId="6349190A" w14:textId="69319CEA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revious (any time), n (%)</w:t>
            </w:r>
          </w:p>
        </w:tc>
        <w:tc>
          <w:tcPr>
            <w:tcW w:w="2693" w:type="dxa"/>
            <w:vAlign w:val="center"/>
          </w:tcPr>
          <w:p w14:paraId="0652907E" w14:textId="4C178A4F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2 (13.0)</w:t>
            </w:r>
          </w:p>
        </w:tc>
      </w:tr>
      <w:tr w:rsidR="00A67043" w:rsidRPr="007255CD" w14:paraId="3B5E965C" w14:textId="77777777" w:rsidTr="008727BC">
        <w:trPr>
          <w:jc w:val="center"/>
        </w:trPr>
        <w:tc>
          <w:tcPr>
            <w:tcW w:w="5524" w:type="dxa"/>
            <w:vAlign w:val="center"/>
          </w:tcPr>
          <w:p w14:paraId="58F77066" w14:textId="289729FD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Current, n (%)</w:t>
            </w:r>
          </w:p>
        </w:tc>
        <w:tc>
          <w:tcPr>
            <w:tcW w:w="2693" w:type="dxa"/>
            <w:vAlign w:val="center"/>
          </w:tcPr>
          <w:p w14:paraId="279FDFEF" w14:textId="4D872268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</w:tr>
      <w:tr w:rsidR="00A67043" w:rsidRPr="007255CD" w14:paraId="18F12003" w14:textId="77777777" w:rsidTr="008727BC">
        <w:trPr>
          <w:jc w:val="center"/>
        </w:trPr>
        <w:tc>
          <w:tcPr>
            <w:tcW w:w="5524" w:type="dxa"/>
            <w:vAlign w:val="center"/>
          </w:tcPr>
          <w:p w14:paraId="0243693E" w14:textId="70C0B203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week before, n (%)</w:t>
            </w:r>
          </w:p>
        </w:tc>
        <w:tc>
          <w:tcPr>
            <w:tcW w:w="2693" w:type="dxa"/>
            <w:vAlign w:val="center"/>
          </w:tcPr>
          <w:p w14:paraId="6F292804" w14:textId="22EA0897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</w:tr>
      <w:tr w:rsidR="00A67043" w:rsidRPr="007255CD" w14:paraId="783848C5" w14:textId="77777777" w:rsidTr="008727BC">
        <w:trPr>
          <w:jc w:val="center"/>
        </w:trPr>
        <w:tc>
          <w:tcPr>
            <w:tcW w:w="5524" w:type="dxa"/>
            <w:vAlign w:val="center"/>
          </w:tcPr>
          <w:p w14:paraId="761B93C2" w14:textId="741335C0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month before, n (%)</w:t>
            </w:r>
          </w:p>
        </w:tc>
        <w:tc>
          <w:tcPr>
            <w:tcW w:w="2693" w:type="dxa"/>
            <w:vAlign w:val="center"/>
          </w:tcPr>
          <w:p w14:paraId="1B005E8F" w14:textId="0C98D2DD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1.2)</w:t>
            </w:r>
          </w:p>
        </w:tc>
      </w:tr>
      <w:tr w:rsidR="00A67043" w:rsidRPr="007255CD" w14:paraId="440A5939" w14:textId="77777777" w:rsidTr="008727BC">
        <w:trPr>
          <w:jc w:val="center"/>
        </w:trPr>
        <w:tc>
          <w:tcPr>
            <w:tcW w:w="5524" w:type="dxa"/>
            <w:vAlign w:val="center"/>
          </w:tcPr>
          <w:p w14:paraId="77214489" w14:textId="731C8580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to 6 months before, n (%)</w:t>
            </w:r>
          </w:p>
        </w:tc>
        <w:tc>
          <w:tcPr>
            <w:tcW w:w="2693" w:type="dxa"/>
            <w:vAlign w:val="center"/>
          </w:tcPr>
          <w:p w14:paraId="524F3753" w14:textId="4A44744B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0 (5.9)</w:t>
            </w:r>
          </w:p>
        </w:tc>
      </w:tr>
      <w:tr w:rsidR="00A67043" w:rsidRPr="007255CD" w14:paraId="21AE9D35" w14:textId="77777777" w:rsidTr="008727BC">
        <w:trPr>
          <w:jc w:val="center"/>
        </w:trPr>
        <w:tc>
          <w:tcPr>
            <w:tcW w:w="5524" w:type="dxa"/>
            <w:vAlign w:val="center"/>
          </w:tcPr>
          <w:p w14:paraId="7D7C84D7" w14:textId="6AD5ECA2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 to 12 months before, n (%)</w:t>
            </w:r>
          </w:p>
        </w:tc>
        <w:tc>
          <w:tcPr>
            <w:tcW w:w="2693" w:type="dxa"/>
            <w:vAlign w:val="center"/>
          </w:tcPr>
          <w:p w14:paraId="2D013081" w14:textId="2B4AA10A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1.8)</w:t>
            </w:r>
          </w:p>
        </w:tc>
      </w:tr>
      <w:tr w:rsidR="00A67043" w:rsidRPr="007255CD" w14:paraId="4D637F79" w14:textId="77777777" w:rsidTr="008727BC">
        <w:trPr>
          <w:jc w:val="center"/>
        </w:trPr>
        <w:tc>
          <w:tcPr>
            <w:tcW w:w="5524" w:type="dxa"/>
            <w:vAlign w:val="center"/>
          </w:tcPr>
          <w:p w14:paraId="289409E3" w14:textId="3BECA679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&gt;12 months before, n (%)</w:t>
            </w:r>
          </w:p>
        </w:tc>
        <w:tc>
          <w:tcPr>
            <w:tcW w:w="2693" w:type="dxa"/>
            <w:vAlign w:val="center"/>
          </w:tcPr>
          <w:p w14:paraId="524C1F8F" w14:textId="3664455D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</w:tr>
      <w:tr w:rsidR="00A67043" w:rsidRPr="007255CD" w14:paraId="7D3F2FC7" w14:textId="77777777" w:rsidTr="008727BC">
        <w:trPr>
          <w:jc w:val="center"/>
        </w:trPr>
        <w:tc>
          <w:tcPr>
            <w:tcW w:w="5524" w:type="dxa"/>
            <w:vAlign w:val="center"/>
          </w:tcPr>
          <w:p w14:paraId="66F9A0B7" w14:textId="65CB8F72" w:rsidR="00A67043" w:rsidRPr="007255CD" w:rsidRDefault="00A67043" w:rsidP="00F43BC3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ARS-CoV-2 vaccination</w:t>
            </w:r>
          </w:p>
        </w:tc>
        <w:tc>
          <w:tcPr>
            <w:tcW w:w="2693" w:type="dxa"/>
            <w:vAlign w:val="center"/>
          </w:tcPr>
          <w:p w14:paraId="119787BE" w14:textId="77777777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043" w:rsidRPr="007255CD" w14:paraId="6946E46D" w14:textId="77777777" w:rsidTr="008727BC">
        <w:trPr>
          <w:jc w:val="center"/>
        </w:trPr>
        <w:tc>
          <w:tcPr>
            <w:tcW w:w="5524" w:type="dxa"/>
            <w:vAlign w:val="center"/>
          </w:tcPr>
          <w:p w14:paraId="40E77A78" w14:textId="1ABFDBA9" w:rsidR="00A67043" w:rsidRPr="007255CD" w:rsidRDefault="00A67043" w:rsidP="004063B8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Type of vaccine</w:t>
            </w:r>
          </w:p>
        </w:tc>
        <w:tc>
          <w:tcPr>
            <w:tcW w:w="2693" w:type="dxa"/>
            <w:vAlign w:val="center"/>
          </w:tcPr>
          <w:p w14:paraId="0B52244A" w14:textId="77777777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043" w:rsidRPr="007255CD" w14:paraId="4F295BC4" w14:textId="77777777" w:rsidTr="008727BC">
        <w:trPr>
          <w:jc w:val="center"/>
        </w:trPr>
        <w:tc>
          <w:tcPr>
            <w:tcW w:w="5524" w:type="dxa"/>
            <w:vAlign w:val="center"/>
          </w:tcPr>
          <w:p w14:paraId="0ABED042" w14:textId="62D27131" w:rsidR="00A67043" w:rsidRPr="007255CD" w:rsidRDefault="00A67043" w:rsidP="008727BC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Comirnaty (Pfizer- BioNTech)</w:t>
            </w:r>
            <w:r w:rsidR="002B2450" w:rsidRPr="007255CD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693" w:type="dxa"/>
            <w:vAlign w:val="center"/>
          </w:tcPr>
          <w:p w14:paraId="55483BC2" w14:textId="5DFFDAC5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3 (25.4)</w:t>
            </w:r>
          </w:p>
        </w:tc>
      </w:tr>
      <w:tr w:rsidR="00A67043" w:rsidRPr="007255CD" w14:paraId="24BE72DF" w14:textId="77777777" w:rsidTr="008727BC">
        <w:trPr>
          <w:jc w:val="center"/>
        </w:trPr>
        <w:tc>
          <w:tcPr>
            <w:tcW w:w="5524" w:type="dxa"/>
            <w:vAlign w:val="center"/>
          </w:tcPr>
          <w:p w14:paraId="487B96D3" w14:textId="15D7CD6E" w:rsidR="00A67043" w:rsidRPr="007255CD" w:rsidRDefault="00A67043" w:rsidP="008727BC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pikevax (Moderna)</w:t>
            </w:r>
            <w:r w:rsidR="002B2450" w:rsidRPr="007255CD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693" w:type="dxa"/>
            <w:vAlign w:val="center"/>
          </w:tcPr>
          <w:p w14:paraId="4855F5AB" w14:textId="518644AA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4 (20.1)</w:t>
            </w:r>
          </w:p>
        </w:tc>
      </w:tr>
      <w:tr w:rsidR="00A67043" w:rsidRPr="007255CD" w14:paraId="2F861463" w14:textId="77777777" w:rsidTr="008727BC">
        <w:trPr>
          <w:jc w:val="center"/>
        </w:trPr>
        <w:tc>
          <w:tcPr>
            <w:tcW w:w="5524" w:type="dxa"/>
            <w:vAlign w:val="center"/>
          </w:tcPr>
          <w:p w14:paraId="67EB6704" w14:textId="27F24F45" w:rsidR="00A67043" w:rsidRPr="007255CD" w:rsidRDefault="00A67043" w:rsidP="008727BC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Vaxzevria (AstraZeneca)</w:t>
            </w:r>
            <w:r w:rsidR="002B2450" w:rsidRPr="007255CD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693" w:type="dxa"/>
            <w:vAlign w:val="center"/>
          </w:tcPr>
          <w:p w14:paraId="4CDC03AE" w14:textId="1DA50901" w:rsidR="00A67043" w:rsidRPr="007255CD" w:rsidRDefault="00A67043" w:rsidP="00F43B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1.8)</w:t>
            </w:r>
          </w:p>
        </w:tc>
      </w:tr>
      <w:tr w:rsidR="00E14AEE" w:rsidRPr="007255CD" w14:paraId="44A2A542" w14:textId="77777777" w:rsidTr="008727BC">
        <w:trPr>
          <w:jc w:val="center"/>
        </w:trPr>
        <w:tc>
          <w:tcPr>
            <w:tcW w:w="5524" w:type="dxa"/>
            <w:vAlign w:val="center"/>
          </w:tcPr>
          <w:p w14:paraId="6F74D190" w14:textId="4F858F76" w:rsidR="00E14AEE" w:rsidRPr="007255CD" w:rsidRDefault="00E14AEE" w:rsidP="00E14AEE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 xml:space="preserve">≥2 doses of </w:t>
            </w:r>
            <w:r w:rsidR="00D66881" w:rsidRPr="007255CD">
              <w:rPr>
                <w:rFonts w:ascii="Arial" w:hAnsi="Arial" w:cs="Arial"/>
                <w:sz w:val="24"/>
                <w:szCs w:val="24"/>
              </w:rPr>
              <w:t xml:space="preserve">any </w:t>
            </w:r>
            <w:r w:rsidRPr="007255CD">
              <w:rPr>
                <w:rFonts w:ascii="Arial" w:hAnsi="Arial" w:cs="Arial"/>
                <w:sz w:val="24"/>
                <w:szCs w:val="24"/>
              </w:rPr>
              <w:t>vaccine, n (%)</w:t>
            </w:r>
          </w:p>
        </w:tc>
        <w:tc>
          <w:tcPr>
            <w:tcW w:w="2693" w:type="dxa"/>
            <w:vAlign w:val="center"/>
          </w:tcPr>
          <w:p w14:paraId="6F98668A" w14:textId="0D76AA95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0 (47.3)</w:t>
            </w:r>
          </w:p>
        </w:tc>
      </w:tr>
      <w:tr w:rsidR="00E14AEE" w:rsidRPr="007255CD" w14:paraId="496D78D8" w14:textId="77777777" w:rsidTr="008727BC">
        <w:trPr>
          <w:jc w:val="center"/>
        </w:trPr>
        <w:tc>
          <w:tcPr>
            <w:tcW w:w="5524" w:type="dxa"/>
            <w:vAlign w:val="center"/>
          </w:tcPr>
          <w:p w14:paraId="64E2AACA" w14:textId="0503C096" w:rsidR="00E14AEE" w:rsidRPr="007255CD" w:rsidRDefault="00E14AEE" w:rsidP="00E14AEE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Time between vaccination and ED admission</w:t>
            </w:r>
          </w:p>
        </w:tc>
        <w:tc>
          <w:tcPr>
            <w:tcW w:w="2693" w:type="dxa"/>
            <w:vAlign w:val="center"/>
          </w:tcPr>
          <w:p w14:paraId="66BF069C" w14:textId="77777777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4AEE" w:rsidRPr="007255CD" w14:paraId="15824651" w14:textId="77777777" w:rsidTr="008727BC">
        <w:trPr>
          <w:jc w:val="center"/>
        </w:trPr>
        <w:tc>
          <w:tcPr>
            <w:tcW w:w="5524" w:type="dxa"/>
            <w:vAlign w:val="center"/>
          </w:tcPr>
          <w:p w14:paraId="3B194CB1" w14:textId="5A2FD71D" w:rsidR="00E14AEE" w:rsidRPr="007255CD" w:rsidRDefault="00E14AEE" w:rsidP="00E14AEE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week, n (%)</w:t>
            </w:r>
          </w:p>
        </w:tc>
        <w:tc>
          <w:tcPr>
            <w:tcW w:w="2693" w:type="dxa"/>
            <w:vAlign w:val="center"/>
          </w:tcPr>
          <w:p w14:paraId="549FE789" w14:textId="53D16276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 (3.0)</w:t>
            </w:r>
          </w:p>
        </w:tc>
      </w:tr>
      <w:tr w:rsidR="00E14AEE" w:rsidRPr="007255CD" w14:paraId="396C3AEA" w14:textId="77777777" w:rsidTr="008727BC">
        <w:trPr>
          <w:jc w:val="center"/>
        </w:trPr>
        <w:tc>
          <w:tcPr>
            <w:tcW w:w="5524" w:type="dxa"/>
            <w:vAlign w:val="center"/>
          </w:tcPr>
          <w:p w14:paraId="68C20497" w14:textId="785C6640" w:rsidR="00E14AEE" w:rsidRPr="007255CD" w:rsidRDefault="00E14AEE" w:rsidP="00E14AEE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month, n (%)</w:t>
            </w:r>
          </w:p>
        </w:tc>
        <w:tc>
          <w:tcPr>
            <w:tcW w:w="2693" w:type="dxa"/>
            <w:vAlign w:val="center"/>
          </w:tcPr>
          <w:p w14:paraId="76370FF6" w14:textId="7E5F30D8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2 (7.1)</w:t>
            </w:r>
          </w:p>
        </w:tc>
      </w:tr>
      <w:tr w:rsidR="00E14AEE" w:rsidRPr="007255CD" w14:paraId="1B171FAE" w14:textId="77777777" w:rsidTr="008727BC">
        <w:trPr>
          <w:jc w:val="center"/>
        </w:trPr>
        <w:tc>
          <w:tcPr>
            <w:tcW w:w="5524" w:type="dxa"/>
            <w:vAlign w:val="center"/>
          </w:tcPr>
          <w:p w14:paraId="2C7252A9" w14:textId="0BCB8E14" w:rsidR="00E14AEE" w:rsidRPr="007255CD" w:rsidRDefault="00E14AEE" w:rsidP="00E14AEE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to 6 months, n (%)</w:t>
            </w:r>
          </w:p>
        </w:tc>
        <w:tc>
          <w:tcPr>
            <w:tcW w:w="2693" w:type="dxa"/>
            <w:vAlign w:val="center"/>
          </w:tcPr>
          <w:p w14:paraId="38D9EAF2" w14:textId="03BA5D84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5 (14.8)</w:t>
            </w:r>
          </w:p>
        </w:tc>
      </w:tr>
      <w:tr w:rsidR="00E14AEE" w:rsidRPr="007255CD" w14:paraId="6B123203" w14:textId="77777777" w:rsidTr="008727BC">
        <w:trPr>
          <w:jc w:val="center"/>
        </w:trPr>
        <w:tc>
          <w:tcPr>
            <w:tcW w:w="5524" w:type="dxa"/>
            <w:vAlign w:val="center"/>
          </w:tcPr>
          <w:p w14:paraId="75FB0AE4" w14:textId="1B164D3D" w:rsidR="00E14AEE" w:rsidRPr="007255CD" w:rsidRDefault="00E14AEE" w:rsidP="00E14AEE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 to 12 months, n (%)</w:t>
            </w:r>
          </w:p>
        </w:tc>
        <w:tc>
          <w:tcPr>
            <w:tcW w:w="2693" w:type="dxa"/>
            <w:vAlign w:val="center"/>
          </w:tcPr>
          <w:p w14:paraId="3ADDD3C6" w14:textId="07D67A32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7 (16.0)</w:t>
            </w:r>
          </w:p>
        </w:tc>
      </w:tr>
      <w:tr w:rsidR="00E14AEE" w:rsidRPr="007255CD" w14:paraId="4AFF024C" w14:textId="77777777" w:rsidTr="008727BC">
        <w:trPr>
          <w:jc w:val="center"/>
        </w:trPr>
        <w:tc>
          <w:tcPr>
            <w:tcW w:w="5524" w:type="dxa"/>
            <w:vAlign w:val="center"/>
          </w:tcPr>
          <w:p w14:paraId="1D49025D" w14:textId="419DEAF0" w:rsidR="00E14AEE" w:rsidRPr="007255CD" w:rsidRDefault="00E14AEE" w:rsidP="00E14AEE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&gt;12 months, n (%)</w:t>
            </w:r>
          </w:p>
        </w:tc>
        <w:tc>
          <w:tcPr>
            <w:tcW w:w="2693" w:type="dxa"/>
            <w:vAlign w:val="center"/>
          </w:tcPr>
          <w:p w14:paraId="14EC5ED6" w14:textId="6C97FC63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5 (8.9)</w:t>
            </w:r>
          </w:p>
        </w:tc>
      </w:tr>
      <w:tr w:rsidR="00E14AEE" w:rsidRPr="007255CD" w14:paraId="4144B676" w14:textId="77777777" w:rsidTr="008727BC">
        <w:trPr>
          <w:jc w:val="center"/>
        </w:trPr>
        <w:tc>
          <w:tcPr>
            <w:tcW w:w="5524" w:type="dxa"/>
            <w:vAlign w:val="center"/>
          </w:tcPr>
          <w:p w14:paraId="50F96FAC" w14:textId="190BF42F" w:rsidR="00E14AEE" w:rsidRPr="007255CD" w:rsidRDefault="00E14AEE" w:rsidP="00E14AEE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Other vaccines in the previous month, n (%)</w:t>
            </w:r>
          </w:p>
        </w:tc>
        <w:tc>
          <w:tcPr>
            <w:tcW w:w="2693" w:type="dxa"/>
            <w:vAlign w:val="center"/>
          </w:tcPr>
          <w:p w14:paraId="0C3DFDF7" w14:textId="74FFB3FF" w:rsidR="00E14AEE" w:rsidRPr="007255CD" w:rsidRDefault="00E14AEE" w:rsidP="00E14A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</w:tbl>
    <w:p w14:paraId="648076E2" w14:textId="77777777" w:rsidR="002F1194" w:rsidRPr="007255CD" w:rsidRDefault="002F1194" w:rsidP="002F1194">
      <w:pPr>
        <w:jc w:val="both"/>
        <w:rPr>
          <w:rFonts w:ascii="Arial" w:hAnsi="Arial" w:cs="Arial"/>
        </w:rPr>
      </w:pPr>
    </w:p>
    <w:p w14:paraId="5AD6FBC4" w14:textId="30A1501A" w:rsidR="00B05C15" w:rsidRPr="007255CD" w:rsidRDefault="00B05C15" w:rsidP="00804034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>.</w:t>
      </w:r>
      <w:r w:rsidR="00146708" w:rsidRPr="007255CD">
        <w:rPr>
          <w:rFonts w:ascii="Arial" w:hAnsi="Arial" w:cs="Arial"/>
        </w:rPr>
        <w:t xml:space="preserve"> </w:t>
      </w:r>
      <w:r w:rsidR="00102DE2" w:rsidRPr="007255CD">
        <w:rPr>
          <w:rFonts w:ascii="Arial" w:hAnsi="Arial" w:cs="Arial"/>
        </w:rPr>
        <w:t xml:space="preserve">ED: emergency department. PCI: percutaneous </w:t>
      </w:r>
      <w:r w:rsidR="00804034" w:rsidRPr="007255CD">
        <w:rPr>
          <w:rFonts w:ascii="Arial" w:hAnsi="Arial" w:cs="Arial"/>
        </w:rPr>
        <w:t>coronary intervention</w:t>
      </w:r>
      <w:r w:rsidR="00102DE2" w:rsidRPr="007255CD">
        <w:rPr>
          <w:rFonts w:ascii="Arial" w:hAnsi="Arial" w:cs="Arial"/>
        </w:rPr>
        <w:t xml:space="preserve">. </w:t>
      </w:r>
      <w:r w:rsidR="00146708" w:rsidRPr="007255CD">
        <w:rPr>
          <w:rFonts w:ascii="Arial" w:hAnsi="Arial" w:cs="Arial"/>
        </w:rPr>
        <w:t>PCP: percutaneous cardiac procedure.</w:t>
      </w:r>
      <w:r w:rsidR="00B463EA" w:rsidRPr="007255CD">
        <w:rPr>
          <w:rFonts w:ascii="Arial" w:hAnsi="Arial" w:cs="Arial"/>
        </w:rPr>
        <w:t xml:space="preserve"> </w:t>
      </w:r>
      <w:r w:rsidR="00804034" w:rsidRPr="007255CD">
        <w:rPr>
          <w:rFonts w:ascii="Arial" w:hAnsi="Arial" w:cs="Arial"/>
        </w:rPr>
        <w:t xml:space="preserve">PM: pacemaker. </w:t>
      </w:r>
      <w:r w:rsidR="00B463EA" w:rsidRPr="007255CD">
        <w:rPr>
          <w:rFonts w:ascii="Arial" w:hAnsi="Arial" w:cs="Arial"/>
        </w:rPr>
        <w:t xml:space="preserve">SARS-CoV-2: </w:t>
      </w:r>
      <w:r w:rsidR="00102DE2" w:rsidRPr="007255CD">
        <w:rPr>
          <w:rFonts w:ascii="Arial" w:eastAsia="Times New Roman" w:hAnsi="Arial" w:cs="Arial"/>
        </w:rPr>
        <w:t xml:space="preserve">severe acute respiratory syndrome coronavirus-2. </w:t>
      </w:r>
    </w:p>
    <w:p w14:paraId="0C9F038D" w14:textId="77777777" w:rsidR="00B05C15" w:rsidRPr="007255CD" w:rsidRDefault="00B05C15" w:rsidP="00B05C15">
      <w:pPr>
        <w:rPr>
          <w:rFonts w:ascii="Arial" w:hAnsi="Arial" w:cs="Arial"/>
        </w:rPr>
      </w:pPr>
    </w:p>
    <w:p w14:paraId="11A71508" w14:textId="77777777" w:rsidR="00B05C15" w:rsidRPr="007255CD" w:rsidRDefault="00B05C15" w:rsidP="00B05C15">
      <w:pPr>
        <w:rPr>
          <w:rFonts w:ascii="Arial" w:hAnsi="Arial" w:cs="Arial"/>
        </w:rPr>
        <w:sectPr w:rsidR="00B05C15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40411F0" w14:textId="2559AAE4" w:rsidR="00A034CC" w:rsidRPr="007255CD" w:rsidRDefault="00A034CC" w:rsidP="00A034CC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3. Pharmacological therapy with dosing and duration for acute and recurrent pericarditis as per ESC guidelines. </w:t>
      </w:r>
    </w:p>
    <w:p w14:paraId="7B30DE1B" w14:textId="77777777" w:rsidR="00A034CC" w:rsidRPr="007255CD" w:rsidRDefault="00A034CC" w:rsidP="00A034CC">
      <w:pPr>
        <w:jc w:val="center"/>
        <w:rPr>
          <w:rFonts w:ascii="Arial" w:hAnsi="Arial" w:cs="Arial"/>
          <w:b/>
          <w:bCs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411"/>
        <w:gridCol w:w="3411"/>
        <w:gridCol w:w="2529"/>
        <w:gridCol w:w="4295"/>
      </w:tblGrid>
      <w:tr w:rsidR="00A034CC" w:rsidRPr="007255CD" w14:paraId="59DAEF57" w14:textId="77777777" w:rsidTr="00374C69">
        <w:trPr>
          <w:trHeight w:val="298"/>
          <w:jc w:val="center"/>
        </w:trPr>
        <w:tc>
          <w:tcPr>
            <w:tcW w:w="3411" w:type="dxa"/>
          </w:tcPr>
          <w:p w14:paraId="1CC59B4F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Therapy</w:t>
            </w:r>
          </w:p>
        </w:tc>
        <w:tc>
          <w:tcPr>
            <w:tcW w:w="3411" w:type="dxa"/>
          </w:tcPr>
          <w:p w14:paraId="63E3F5F2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Dosing</w:t>
            </w:r>
          </w:p>
        </w:tc>
        <w:tc>
          <w:tcPr>
            <w:tcW w:w="2529" w:type="dxa"/>
          </w:tcPr>
          <w:p w14:paraId="3B5F335C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4295" w:type="dxa"/>
          </w:tcPr>
          <w:p w14:paraId="4E422038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Tapering</w:t>
            </w:r>
          </w:p>
        </w:tc>
      </w:tr>
      <w:tr w:rsidR="00A034CC" w:rsidRPr="007255CD" w14:paraId="7E920416" w14:textId="77777777" w:rsidTr="00374C69">
        <w:trPr>
          <w:trHeight w:val="598"/>
          <w:jc w:val="center"/>
        </w:trPr>
        <w:tc>
          <w:tcPr>
            <w:tcW w:w="3411" w:type="dxa"/>
            <w:vAlign w:val="center"/>
          </w:tcPr>
          <w:p w14:paraId="3F1CC521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spirin</w:t>
            </w:r>
          </w:p>
        </w:tc>
        <w:tc>
          <w:tcPr>
            <w:tcW w:w="3411" w:type="dxa"/>
            <w:vAlign w:val="center"/>
          </w:tcPr>
          <w:p w14:paraId="4DC36BBD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50-1,000 mg 3 times daily</w:t>
            </w:r>
          </w:p>
        </w:tc>
        <w:tc>
          <w:tcPr>
            <w:tcW w:w="2529" w:type="dxa"/>
            <w:vAlign w:val="center"/>
          </w:tcPr>
          <w:p w14:paraId="5D0908F3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to 2 weeks</w:t>
            </w:r>
          </w:p>
        </w:tc>
        <w:tc>
          <w:tcPr>
            <w:tcW w:w="4295" w:type="dxa"/>
            <w:vAlign w:val="center"/>
          </w:tcPr>
          <w:p w14:paraId="3EA94392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Decrease by 250 mg every 1-2 weeks</w:t>
            </w:r>
          </w:p>
        </w:tc>
      </w:tr>
      <w:tr w:rsidR="00A034CC" w:rsidRPr="007255CD" w14:paraId="14BE47EE" w14:textId="77777777" w:rsidTr="00374C69">
        <w:trPr>
          <w:trHeight w:val="598"/>
          <w:jc w:val="center"/>
        </w:trPr>
        <w:tc>
          <w:tcPr>
            <w:tcW w:w="3411" w:type="dxa"/>
            <w:vAlign w:val="center"/>
          </w:tcPr>
          <w:p w14:paraId="42B3CE35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buprofen</w:t>
            </w:r>
          </w:p>
        </w:tc>
        <w:tc>
          <w:tcPr>
            <w:tcW w:w="3411" w:type="dxa"/>
            <w:vAlign w:val="center"/>
          </w:tcPr>
          <w:p w14:paraId="06FA97CE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600-800 mg 3 times daily</w:t>
            </w:r>
          </w:p>
        </w:tc>
        <w:tc>
          <w:tcPr>
            <w:tcW w:w="2529" w:type="dxa"/>
            <w:vAlign w:val="center"/>
          </w:tcPr>
          <w:p w14:paraId="569E776D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to 2 weeks</w:t>
            </w:r>
          </w:p>
        </w:tc>
        <w:tc>
          <w:tcPr>
            <w:tcW w:w="4295" w:type="dxa"/>
            <w:vAlign w:val="center"/>
          </w:tcPr>
          <w:p w14:paraId="18587647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Decrease by 200 mg every 1-2 weeks</w:t>
            </w:r>
          </w:p>
        </w:tc>
      </w:tr>
      <w:tr w:rsidR="00A034CC" w:rsidRPr="007255CD" w14:paraId="65EF0596" w14:textId="77777777" w:rsidTr="00374C69">
        <w:trPr>
          <w:trHeight w:val="617"/>
          <w:jc w:val="center"/>
        </w:trPr>
        <w:tc>
          <w:tcPr>
            <w:tcW w:w="3411" w:type="dxa"/>
            <w:vAlign w:val="center"/>
          </w:tcPr>
          <w:p w14:paraId="62DA2989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Indomethacin</w:t>
            </w:r>
          </w:p>
        </w:tc>
        <w:tc>
          <w:tcPr>
            <w:tcW w:w="3411" w:type="dxa"/>
            <w:vAlign w:val="center"/>
          </w:tcPr>
          <w:p w14:paraId="66784FD3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5-50 mg 3 times daily</w:t>
            </w:r>
          </w:p>
        </w:tc>
        <w:tc>
          <w:tcPr>
            <w:tcW w:w="2529" w:type="dxa"/>
            <w:vAlign w:val="center"/>
          </w:tcPr>
          <w:p w14:paraId="309B3070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to 2 weeks</w:t>
            </w:r>
          </w:p>
        </w:tc>
        <w:tc>
          <w:tcPr>
            <w:tcW w:w="4295" w:type="dxa"/>
            <w:vAlign w:val="center"/>
          </w:tcPr>
          <w:p w14:paraId="4C9E09E9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Decrease by 25 mg every 1-2 weeks</w:t>
            </w:r>
          </w:p>
        </w:tc>
      </w:tr>
      <w:tr w:rsidR="00A034CC" w:rsidRPr="007255CD" w14:paraId="1514AD53" w14:textId="77777777" w:rsidTr="00374C69">
        <w:trPr>
          <w:trHeight w:val="1556"/>
          <w:jc w:val="center"/>
        </w:trPr>
        <w:tc>
          <w:tcPr>
            <w:tcW w:w="3411" w:type="dxa"/>
            <w:vAlign w:val="center"/>
          </w:tcPr>
          <w:p w14:paraId="1DB63272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Colchicine</w:t>
            </w:r>
          </w:p>
        </w:tc>
        <w:tc>
          <w:tcPr>
            <w:tcW w:w="3411" w:type="dxa"/>
            <w:vAlign w:val="center"/>
          </w:tcPr>
          <w:p w14:paraId="71BA08EA" w14:textId="77777777" w:rsidR="00A034CC" w:rsidRPr="007255CD" w:rsidRDefault="00A034CC" w:rsidP="00374C69">
            <w:pPr>
              <w:pStyle w:val="Paragrafoelenco"/>
              <w:numPr>
                <w:ilvl w:val="0"/>
                <w:numId w:val="1"/>
              </w:numPr>
              <w:ind w:left="300" w:hanging="28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5 mg twice daily</w:t>
            </w:r>
          </w:p>
          <w:p w14:paraId="08F5007B" w14:textId="77777777" w:rsidR="00A034CC" w:rsidRPr="007255CD" w:rsidRDefault="00A034CC" w:rsidP="00374C69">
            <w:pPr>
              <w:pStyle w:val="Paragrafoelenco"/>
              <w:numPr>
                <w:ilvl w:val="0"/>
                <w:numId w:val="1"/>
              </w:numPr>
              <w:ind w:left="300" w:hanging="28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 xml:space="preserve">0.5 mg once daily if body weight &lt;70kg or severe renal impairment </w:t>
            </w:r>
          </w:p>
        </w:tc>
        <w:tc>
          <w:tcPr>
            <w:tcW w:w="2529" w:type="dxa"/>
            <w:vAlign w:val="center"/>
          </w:tcPr>
          <w:p w14:paraId="3A2031BF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to 6 months</w:t>
            </w:r>
          </w:p>
        </w:tc>
        <w:tc>
          <w:tcPr>
            <w:tcW w:w="4295" w:type="dxa"/>
            <w:vAlign w:val="center"/>
          </w:tcPr>
          <w:p w14:paraId="002135AC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Not required, although suggested by some experts</w:t>
            </w:r>
          </w:p>
        </w:tc>
      </w:tr>
      <w:tr w:rsidR="00A034CC" w:rsidRPr="007255CD" w14:paraId="1F54CF21" w14:textId="77777777" w:rsidTr="00374C69">
        <w:trPr>
          <w:trHeight w:val="277"/>
          <w:jc w:val="center"/>
        </w:trPr>
        <w:tc>
          <w:tcPr>
            <w:tcW w:w="3411" w:type="dxa"/>
            <w:vAlign w:val="center"/>
          </w:tcPr>
          <w:p w14:paraId="554A1894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rednisone</w:t>
            </w:r>
          </w:p>
        </w:tc>
        <w:tc>
          <w:tcPr>
            <w:tcW w:w="3411" w:type="dxa"/>
            <w:vAlign w:val="center"/>
          </w:tcPr>
          <w:p w14:paraId="169DBC4B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2-0.5 mg/kg/day</w:t>
            </w:r>
          </w:p>
        </w:tc>
        <w:tc>
          <w:tcPr>
            <w:tcW w:w="2529" w:type="dxa"/>
            <w:vAlign w:val="center"/>
          </w:tcPr>
          <w:p w14:paraId="3C4D3CB9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to 4 weeks</w:t>
            </w:r>
          </w:p>
        </w:tc>
        <w:tc>
          <w:tcPr>
            <w:tcW w:w="4295" w:type="dxa"/>
            <w:vAlign w:val="center"/>
          </w:tcPr>
          <w:p w14:paraId="7A1F56E0" w14:textId="77777777" w:rsidR="00A034CC" w:rsidRPr="007255CD" w:rsidRDefault="00A034CC" w:rsidP="00374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everal months</w:t>
            </w:r>
          </w:p>
        </w:tc>
      </w:tr>
    </w:tbl>
    <w:p w14:paraId="139AF34B" w14:textId="77777777" w:rsidR="00A034CC" w:rsidRPr="007255CD" w:rsidRDefault="00A034CC" w:rsidP="00A034CC">
      <w:pPr>
        <w:jc w:val="center"/>
        <w:rPr>
          <w:rFonts w:ascii="Arial" w:hAnsi="Arial" w:cs="Arial"/>
          <w:b/>
          <w:bCs/>
        </w:rPr>
      </w:pPr>
    </w:p>
    <w:p w14:paraId="3A74309B" w14:textId="77777777" w:rsidR="00A034CC" w:rsidRPr="007255CD" w:rsidRDefault="00A034CC" w:rsidP="00A034CC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</w:rPr>
        <w:t xml:space="preserve">Readapted from: Schulz-Menger, J. et al., 2025 ESC Guidelines for the management of myocarditis and pericarditis. </w:t>
      </w:r>
      <w:r w:rsidRPr="007255CD">
        <w:rPr>
          <w:rFonts w:ascii="Arial" w:hAnsi="Arial" w:cs="Arial"/>
          <w:i/>
          <w:iCs/>
        </w:rPr>
        <w:t>European Heart Journal</w:t>
      </w:r>
      <w:r w:rsidRPr="007255CD">
        <w:rPr>
          <w:rFonts w:ascii="Arial" w:hAnsi="Arial" w:cs="Arial"/>
        </w:rPr>
        <w:t xml:space="preserve"> (2025) vol. 46, 3952–4041; https://doi.org/10.1093/eurheartj/ehaf192.</w:t>
      </w:r>
    </w:p>
    <w:p w14:paraId="1679722B" w14:textId="77777777" w:rsidR="00A034CC" w:rsidRPr="007255CD" w:rsidRDefault="00A034CC" w:rsidP="00A034CC">
      <w:pPr>
        <w:rPr>
          <w:rFonts w:ascii="Arial" w:hAnsi="Arial" w:cs="Arial"/>
        </w:rPr>
      </w:pPr>
    </w:p>
    <w:p w14:paraId="3667E42C" w14:textId="77777777" w:rsidR="008E6E5C" w:rsidRPr="007255CD" w:rsidRDefault="008E6E5C" w:rsidP="00A034CC">
      <w:pPr>
        <w:rPr>
          <w:rFonts w:ascii="Arial" w:hAnsi="Arial" w:cs="Arial"/>
          <w:b/>
          <w:bCs/>
        </w:rPr>
      </w:pPr>
    </w:p>
    <w:p w14:paraId="5AF6E0AD" w14:textId="77777777" w:rsidR="008E6E5C" w:rsidRPr="007255CD" w:rsidRDefault="008E6E5C" w:rsidP="003874EE">
      <w:pPr>
        <w:jc w:val="center"/>
        <w:rPr>
          <w:rFonts w:ascii="Arial" w:hAnsi="Arial" w:cs="Arial"/>
          <w:b/>
          <w:bCs/>
        </w:rPr>
      </w:pPr>
    </w:p>
    <w:p w14:paraId="48D9C1C3" w14:textId="77777777" w:rsidR="008E6E5C" w:rsidRPr="007255CD" w:rsidRDefault="008E6E5C" w:rsidP="003874EE">
      <w:pPr>
        <w:jc w:val="center"/>
        <w:rPr>
          <w:rFonts w:ascii="Arial" w:hAnsi="Arial" w:cs="Arial"/>
          <w:b/>
          <w:bCs/>
        </w:rPr>
        <w:sectPr w:rsidR="008E6E5C" w:rsidRPr="007255CD" w:rsidSect="008E6E5C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51DE7EC4" w14:textId="2A66748F" w:rsidR="00780DBA" w:rsidRPr="007255CD" w:rsidRDefault="00780DBA" w:rsidP="003874EE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 w:rsidR="00B81F2A" w:rsidRPr="007255CD">
        <w:rPr>
          <w:rFonts w:ascii="Arial" w:hAnsi="Arial" w:cs="Arial"/>
          <w:b/>
          <w:bCs/>
        </w:rPr>
        <w:t>4</w:t>
      </w:r>
      <w:r w:rsidRPr="007255CD">
        <w:rPr>
          <w:rFonts w:ascii="Arial" w:hAnsi="Arial" w:cs="Arial"/>
          <w:b/>
          <w:bCs/>
        </w:rPr>
        <w:t xml:space="preserve">. </w:t>
      </w:r>
      <w:r w:rsidR="0060533E" w:rsidRPr="007255CD">
        <w:rPr>
          <w:rFonts w:ascii="Arial" w:hAnsi="Arial" w:cs="Arial"/>
          <w:b/>
          <w:bCs/>
        </w:rPr>
        <w:t>Clinical presentation of the overall cohort</w:t>
      </w:r>
      <w:r w:rsidRPr="007255CD">
        <w:rPr>
          <w:rFonts w:ascii="Arial" w:hAnsi="Arial" w:cs="Arial"/>
          <w:b/>
          <w:bCs/>
        </w:rPr>
        <w:t xml:space="preserve"> based on the occurrence</w:t>
      </w:r>
      <w:r w:rsidR="003874EE" w:rsidRPr="007255CD">
        <w:rPr>
          <w:rFonts w:ascii="Arial" w:hAnsi="Arial" w:cs="Arial"/>
          <w:b/>
          <w:bCs/>
        </w:rPr>
        <w:t xml:space="preserve"> </w:t>
      </w:r>
      <w:r w:rsidRPr="007255CD">
        <w:rPr>
          <w:rFonts w:ascii="Arial" w:hAnsi="Arial" w:cs="Arial"/>
          <w:b/>
          <w:bCs/>
        </w:rPr>
        <w:t>of the 12-month composite outcome</w:t>
      </w:r>
      <w:r w:rsidR="00830C61" w:rsidRPr="007255CD">
        <w:rPr>
          <w:rFonts w:ascii="Arial" w:hAnsi="Arial" w:cs="Arial"/>
          <w:b/>
          <w:bCs/>
        </w:rPr>
        <w:t>.</w:t>
      </w:r>
    </w:p>
    <w:p w14:paraId="5FB1FB25" w14:textId="77777777" w:rsidR="00780DBA" w:rsidRPr="007255CD" w:rsidRDefault="00780DBA" w:rsidP="00780DBA">
      <w:pPr>
        <w:jc w:val="center"/>
        <w:rPr>
          <w:rFonts w:ascii="Arial" w:hAnsi="Arial" w:cs="Arial"/>
          <w:b/>
          <w:bCs/>
        </w:rPr>
      </w:pPr>
    </w:p>
    <w:p w14:paraId="49FCA165" w14:textId="77777777" w:rsidR="00780DBA" w:rsidRPr="007255CD" w:rsidRDefault="00780DBA" w:rsidP="00780DBA">
      <w:pPr>
        <w:rPr>
          <w:sz w:val="8"/>
          <w:szCs w:val="8"/>
        </w:rPr>
      </w:pPr>
    </w:p>
    <w:tbl>
      <w:tblPr>
        <w:tblStyle w:val="Grigliatabella"/>
        <w:tblW w:w="9622" w:type="dxa"/>
        <w:jc w:val="center"/>
        <w:tblLook w:val="04A0" w:firstRow="1" w:lastRow="0" w:firstColumn="1" w:lastColumn="0" w:noHBand="0" w:noVBand="1"/>
      </w:tblPr>
      <w:tblGrid>
        <w:gridCol w:w="4248"/>
        <w:gridCol w:w="2126"/>
        <w:gridCol w:w="2126"/>
        <w:gridCol w:w="1122"/>
      </w:tblGrid>
      <w:tr w:rsidR="00780DBA" w:rsidRPr="007255CD" w14:paraId="35AE98A3" w14:textId="77777777" w:rsidTr="007E4E7C">
        <w:trPr>
          <w:trHeight w:val="135"/>
          <w:jc w:val="center"/>
        </w:trPr>
        <w:tc>
          <w:tcPr>
            <w:tcW w:w="4248" w:type="dxa"/>
            <w:vAlign w:val="center"/>
          </w:tcPr>
          <w:p w14:paraId="7BC86931" w14:textId="77777777" w:rsidR="00780DBA" w:rsidRPr="007255CD" w:rsidRDefault="00780DBA" w:rsidP="007E4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2788445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Uncomplicated cases</w:t>
            </w:r>
          </w:p>
          <w:p w14:paraId="7477347D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(N=135)</w:t>
            </w:r>
          </w:p>
        </w:tc>
        <w:tc>
          <w:tcPr>
            <w:tcW w:w="2126" w:type="dxa"/>
            <w:vAlign w:val="center"/>
          </w:tcPr>
          <w:p w14:paraId="1C258F0E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Patients with composite outcome</w:t>
            </w:r>
          </w:p>
          <w:p w14:paraId="67EDD870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(N=34)</w:t>
            </w:r>
          </w:p>
        </w:tc>
        <w:tc>
          <w:tcPr>
            <w:tcW w:w="1122" w:type="dxa"/>
            <w:vAlign w:val="center"/>
          </w:tcPr>
          <w:p w14:paraId="2A951E0D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780DBA" w:rsidRPr="007255CD" w14:paraId="6EE8566D" w14:textId="77777777" w:rsidTr="007E4E7C">
        <w:trPr>
          <w:trHeight w:val="293"/>
          <w:jc w:val="center"/>
        </w:trPr>
        <w:tc>
          <w:tcPr>
            <w:tcW w:w="4248" w:type="dxa"/>
            <w:vAlign w:val="center"/>
          </w:tcPr>
          <w:p w14:paraId="06227CBC" w14:textId="77777777" w:rsidR="00780DBA" w:rsidRPr="007255CD" w:rsidRDefault="00780DBA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chest pain, n (%)</w:t>
            </w:r>
          </w:p>
        </w:tc>
        <w:tc>
          <w:tcPr>
            <w:tcW w:w="2126" w:type="dxa"/>
          </w:tcPr>
          <w:p w14:paraId="7417F1C4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31 (97.0)</w:t>
            </w:r>
          </w:p>
        </w:tc>
        <w:tc>
          <w:tcPr>
            <w:tcW w:w="2126" w:type="dxa"/>
          </w:tcPr>
          <w:p w14:paraId="55A2D241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2 (94.1)</w:t>
            </w:r>
          </w:p>
        </w:tc>
        <w:tc>
          <w:tcPr>
            <w:tcW w:w="1122" w:type="dxa"/>
          </w:tcPr>
          <w:p w14:paraId="6268F0BC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348</w:t>
            </w:r>
          </w:p>
        </w:tc>
      </w:tr>
      <w:tr w:rsidR="00780DBA" w:rsidRPr="007255CD" w14:paraId="2858BC4A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624896A5" w14:textId="77777777" w:rsidR="00780DBA" w:rsidRPr="007255CD" w:rsidRDefault="00780DBA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effusion, n (%)</w:t>
            </w:r>
          </w:p>
        </w:tc>
        <w:tc>
          <w:tcPr>
            <w:tcW w:w="2126" w:type="dxa"/>
          </w:tcPr>
          <w:p w14:paraId="15C82C4F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1 (62.8)</w:t>
            </w:r>
          </w:p>
        </w:tc>
        <w:tc>
          <w:tcPr>
            <w:tcW w:w="2126" w:type="dxa"/>
          </w:tcPr>
          <w:p w14:paraId="3B58898C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6 (78.8)</w:t>
            </w:r>
          </w:p>
        </w:tc>
        <w:tc>
          <w:tcPr>
            <w:tcW w:w="1122" w:type="dxa"/>
          </w:tcPr>
          <w:p w14:paraId="4EA19833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</w:tr>
      <w:tr w:rsidR="00780DBA" w:rsidRPr="007255CD" w14:paraId="06DF5783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6F3C1B9A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Mild, n (%)</w:t>
            </w:r>
          </w:p>
        </w:tc>
        <w:tc>
          <w:tcPr>
            <w:tcW w:w="2126" w:type="dxa"/>
          </w:tcPr>
          <w:p w14:paraId="6FFBD00A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60 (46.9)</w:t>
            </w:r>
          </w:p>
        </w:tc>
        <w:tc>
          <w:tcPr>
            <w:tcW w:w="2126" w:type="dxa"/>
          </w:tcPr>
          <w:p w14:paraId="2A68FB75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6 (50.0)</w:t>
            </w:r>
          </w:p>
        </w:tc>
        <w:tc>
          <w:tcPr>
            <w:tcW w:w="1122" w:type="dxa"/>
          </w:tcPr>
          <w:p w14:paraId="188379AB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</w:tr>
      <w:tr w:rsidR="00780DBA" w:rsidRPr="007255CD" w14:paraId="2BE168FA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412CED85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Moderate, n (%)</w:t>
            </w:r>
          </w:p>
        </w:tc>
        <w:tc>
          <w:tcPr>
            <w:tcW w:w="2126" w:type="dxa"/>
          </w:tcPr>
          <w:p w14:paraId="73A0D23E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6 (12.5)</w:t>
            </w:r>
          </w:p>
        </w:tc>
        <w:tc>
          <w:tcPr>
            <w:tcW w:w="2126" w:type="dxa"/>
          </w:tcPr>
          <w:p w14:paraId="7BAE86F0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 (25.0)</w:t>
            </w:r>
          </w:p>
        </w:tc>
        <w:tc>
          <w:tcPr>
            <w:tcW w:w="1122" w:type="dxa"/>
          </w:tcPr>
          <w:p w14:paraId="717B8D1C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780DBA" w:rsidRPr="007255CD" w14:paraId="5EB72374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018517C4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evere, n (%)</w:t>
            </w:r>
          </w:p>
        </w:tc>
        <w:tc>
          <w:tcPr>
            <w:tcW w:w="2126" w:type="dxa"/>
          </w:tcPr>
          <w:p w14:paraId="69ED5E9E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2.3)</w:t>
            </w:r>
          </w:p>
        </w:tc>
        <w:tc>
          <w:tcPr>
            <w:tcW w:w="2126" w:type="dxa"/>
          </w:tcPr>
          <w:p w14:paraId="5253B7E1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3.1)</w:t>
            </w:r>
          </w:p>
        </w:tc>
        <w:tc>
          <w:tcPr>
            <w:tcW w:w="1122" w:type="dxa"/>
          </w:tcPr>
          <w:p w14:paraId="70C207EE" w14:textId="1EB8BFFC" w:rsidR="00780DBA" w:rsidRPr="007255CD" w:rsidRDefault="00166D9C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04324" w:rsidRPr="007255CD" w14:paraId="6050699B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0D0E0F7C" w14:textId="7B014A5B" w:rsidR="00804324" w:rsidRPr="007255CD" w:rsidRDefault="005C6E78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Not measured, n (%)</w:t>
            </w:r>
          </w:p>
        </w:tc>
        <w:tc>
          <w:tcPr>
            <w:tcW w:w="2126" w:type="dxa"/>
          </w:tcPr>
          <w:p w14:paraId="6F74CEDA" w14:textId="3554AF31" w:rsidR="00804324" w:rsidRPr="007255CD" w:rsidRDefault="00491150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</w:t>
            </w:r>
            <w:r w:rsidR="005F7491" w:rsidRPr="007255CD">
              <w:rPr>
                <w:rFonts w:ascii="Arial" w:hAnsi="Arial" w:cs="Arial"/>
                <w:sz w:val="24"/>
                <w:szCs w:val="24"/>
              </w:rPr>
              <w:t>1.</w:t>
            </w:r>
            <w:r w:rsidR="005C6E78" w:rsidRPr="007255CD">
              <w:rPr>
                <w:rFonts w:ascii="Arial" w:hAnsi="Arial" w:cs="Arial"/>
                <w:sz w:val="24"/>
                <w:szCs w:val="24"/>
              </w:rPr>
              <w:t>5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F3073FC" w14:textId="7673D280" w:rsidR="00804324" w:rsidRPr="007255CD" w:rsidRDefault="00491150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</w:t>
            </w:r>
            <w:r w:rsidR="005C6E78" w:rsidRPr="007255CD">
              <w:rPr>
                <w:rFonts w:ascii="Arial" w:hAnsi="Arial" w:cs="Arial"/>
                <w:sz w:val="24"/>
                <w:szCs w:val="24"/>
              </w:rPr>
              <w:t>2.9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14:paraId="30DE6EE1" w14:textId="05C9B63C" w:rsidR="00804324" w:rsidRPr="007255CD" w:rsidRDefault="00BF26E5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564</w:t>
            </w:r>
          </w:p>
        </w:tc>
      </w:tr>
      <w:tr w:rsidR="00780DBA" w:rsidRPr="007255CD" w14:paraId="02DBF920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32D80BDB" w14:textId="77777777" w:rsidR="00780DBA" w:rsidRPr="007255CD" w:rsidRDefault="00780DBA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ECG changes</w:t>
            </w:r>
          </w:p>
        </w:tc>
        <w:tc>
          <w:tcPr>
            <w:tcW w:w="2126" w:type="dxa"/>
          </w:tcPr>
          <w:p w14:paraId="254BADEC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9 (48.9)</w:t>
            </w:r>
          </w:p>
        </w:tc>
        <w:tc>
          <w:tcPr>
            <w:tcW w:w="2126" w:type="dxa"/>
          </w:tcPr>
          <w:p w14:paraId="635BF6A5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9 (63.3)</w:t>
            </w:r>
          </w:p>
        </w:tc>
        <w:tc>
          <w:tcPr>
            <w:tcW w:w="1122" w:type="dxa"/>
            <w:vAlign w:val="center"/>
          </w:tcPr>
          <w:p w14:paraId="5A1215D2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</w:tr>
      <w:tr w:rsidR="00780DBA" w:rsidRPr="007255CD" w14:paraId="095F0B61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4BF10050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Diffuse ST segment elevation, n (%)</w:t>
            </w:r>
          </w:p>
        </w:tc>
        <w:tc>
          <w:tcPr>
            <w:tcW w:w="2126" w:type="dxa"/>
          </w:tcPr>
          <w:p w14:paraId="77A5E609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6 (34.1)</w:t>
            </w:r>
          </w:p>
        </w:tc>
        <w:tc>
          <w:tcPr>
            <w:tcW w:w="2126" w:type="dxa"/>
          </w:tcPr>
          <w:p w14:paraId="3276EA78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3 (38.2)</w:t>
            </w:r>
          </w:p>
        </w:tc>
        <w:tc>
          <w:tcPr>
            <w:tcW w:w="1122" w:type="dxa"/>
          </w:tcPr>
          <w:p w14:paraId="170DD989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690</w:t>
            </w:r>
          </w:p>
        </w:tc>
      </w:tr>
      <w:tr w:rsidR="00780DBA" w:rsidRPr="007255CD" w14:paraId="0227466A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1E443AF8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R segment depression, n (%)</w:t>
            </w:r>
          </w:p>
        </w:tc>
        <w:tc>
          <w:tcPr>
            <w:tcW w:w="2126" w:type="dxa"/>
          </w:tcPr>
          <w:p w14:paraId="3A96EE72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1.5)</w:t>
            </w:r>
          </w:p>
        </w:tc>
        <w:tc>
          <w:tcPr>
            <w:tcW w:w="2126" w:type="dxa"/>
          </w:tcPr>
          <w:p w14:paraId="4B4667A7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5.9)</w:t>
            </w:r>
          </w:p>
        </w:tc>
        <w:tc>
          <w:tcPr>
            <w:tcW w:w="1122" w:type="dxa"/>
          </w:tcPr>
          <w:p w14:paraId="67033C25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</w:tr>
      <w:tr w:rsidR="00780DBA" w:rsidRPr="007255CD" w14:paraId="69DC24B5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37C5045C" w14:textId="77777777" w:rsidR="00780DBA" w:rsidRPr="007255CD" w:rsidRDefault="00780DBA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Both, n (%)</w:t>
            </w:r>
          </w:p>
        </w:tc>
        <w:tc>
          <w:tcPr>
            <w:tcW w:w="2126" w:type="dxa"/>
          </w:tcPr>
          <w:p w14:paraId="1C450B94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 (5.9)</w:t>
            </w:r>
          </w:p>
        </w:tc>
        <w:tc>
          <w:tcPr>
            <w:tcW w:w="2126" w:type="dxa"/>
          </w:tcPr>
          <w:p w14:paraId="1FD9E231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 (14.7)</w:t>
            </w:r>
          </w:p>
        </w:tc>
        <w:tc>
          <w:tcPr>
            <w:tcW w:w="1122" w:type="dxa"/>
          </w:tcPr>
          <w:p w14:paraId="04C738D6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</w:tr>
      <w:tr w:rsidR="00780DBA" w:rsidRPr="007255CD" w14:paraId="5F9A447E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3D793215" w14:textId="77777777" w:rsidR="00780DBA" w:rsidRPr="007255CD" w:rsidRDefault="00780DBA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rubs, n (%)</w:t>
            </w:r>
          </w:p>
        </w:tc>
        <w:tc>
          <w:tcPr>
            <w:tcW w:w="2126" w:type="dxa"/>
          </w:tcPr>
          <w:p w14:paraId="6D8332E8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9 (6.7)</w:t>
            </w:r>
          </w:p>
        </w:tc>
        <w:tc>
          <w:tcPr>
            <w:tcW w:w="2126" w:type="dxa"/>
          </w:tcPr>
          <w:p w14:paraId="5D44E1F8" w14:textId="77777777" w:rsidR="00780DBA" w:rsidRPr="007255CD" w:rsidRDefault="00780DBA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5.9)</w:t>
            </w:r>
          </w:p>
        </w:tc>
        <w:tc>
          <w:tcPr>
            <w:tcW w:w="1122" w:type="dxa"/>
          </w:tcPr>
          <w:p w14:paraId="369DD251" w14:textId="2C9F681E" w:rsidR="00780DBA" w:rsidRPr="007255CD" w:rsidRDefault="00166D9C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</w:tbl>
    <w:p w14:paraId="3C427229" w14:textId="77777777" w:rsidR="00780DBA" w:rsidRPr="007255CD" w:rsidRDefault="00780DBA" w:rsidP="00780DBA"/>
    <w:p w14:paraId="5838D70D" w14:textId="445AF011" w:rsidR="008D3276" w:rsidRPr="007255CD" w:rsidRDefault="008D3276" w:rsidP="008D3276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>. ECG: electrocardiogram.</w:t>
      </w:r>
    </w:p>
    <w:p w14:paraId="02480328" w14:textId="77777777" w:rsidR="00DC7416" w:rsidRPr="007255CD" w:rsidRDefault="00DC7416" w:rsidP="00DC7416">
      <w:pPr>
        <w:rPr>
          <w:rFonts w:ascii="Arial" w:hAnsi="Arial" w:cs="Arial"/>
        </w:rPr>
      </w:pPr>
    </w:p>
    <w:p w14:paraId="0C02873D" w14:textId="77777777" w:rsidR="00DC7416" w:rsidRPr="007255CD" w:rsidRDefault="00DC7416" w:rsidP="00DC7416">
      <w:pPr>
        <w:rPr>
          <w:rFonts w:ascii="Arial" w:hAnsi="Arial" w:cs="Arial"/>
        </w:rPr>
        <w:sectPr w:rsidR="00DC7416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EE2BC0E" w14:textId="44095310" w:rsidR="00E54DD6" w:rsidRPr="007255CD" w:rsidRDefault="00DC7416" w:rsidP="00830C61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 w:rsidR="0077164C">
        <w:rPr>
          <w:rFonts w:ascii="Arial" w:hAnsi="Arial" w:cs="Arial"/>
          <w:b/>
          <w:bCs/>
        </w:rPr>
        <w:t>5</w:t>
      </w:r>
      <w:r w:rsidRPr="007255CD">
        <w:rPr>
          <w:rFonts w:ascii="Arial" w:hAnsi="Arial" w:cs="Arial"/>
          <w:b/>
          <w:bCs/>
        </w:rPr>
        <w:t xml:space="preserve">. </w:t>
      </w:r>
      <w:r w:rsidR="00E54DD6" w:rsidRPr="007255CD">
        <w:rPr>
          <w:rFonts w:ascii="Arial" w:hAnsi="Arial" w:cs="Arial"/>
          <w:b/>
          <w:bCs/>
        </w:rPr>
        <w:t xml:space="preserve">Predisposing factors for acute pericarditis </w:t>
      </w:r>
      <w:r w:rsidR="00830C61" w:rsidRPr="007255CD">
        <w:rPr>
          <w:rFonts w:ascii="Arial" w:hAnsi="Arial" w:cs="Arial"/>
          <w:b/>
          <w:bCs/>
        </w:rPr>
        <w:t>based on the occurrence of the 12-month composite outcome</w:t>
      </w:r>
      <w:r w:rsidR="00E54DD6" w:rsidRPr="007255CD">
        <w:rPr>
          <w:rFonts w:ascii="Arial" w:hAnsi="Arial" w:cs="Arial"/>
          <w:b/>
          <w:bCs/>
        </w:rPr>
        <w:t>.</w:t>
      </w:r>
    </w:p>
    <w:p w14:paraId="1B553869" w14:textId="77777777" w:rsidR="00E54DD6" w:rsidRPr="007255CD" w:rsidRDefault="00E54DD6" w:rsidP="00E54DD6">
      <w:pPr>
        <w:jc w:val="both"/>
        <w:rPr>
          <w:rFonts w:ascii="Arial" w:hAnsi="Arial" w:cs="Arial"/>
        </w:rPr>
      </w:pPr>
    </w:p>
    <w:tbl>
      <w:tblPr>
        <w:tblStyle w:val="Grigliatabella"/>
        <w:tblW w:w="9267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1843"/>
        <w:gridCol w:w="1701"/>
        <w:gridCol w:w="1192"/>
      </w:tblGrid>
      <w:tr w:rsidR="0089457F" w:rsidRPr="007255CD" w14:paraId="52685C96" w14:textId="3E1D9984" w:rsidTr="008F3EB4">
        <w:trPr>
          <w:jc w:val="center"/>
        </w:trPr>
        <w:tc>
          <w:tcPr>
            <w:tcW w:w="4531" w:type="dxa"/>
            <w:vAlign w:val="center"/>
          </w:tcPr>
          <w:p w14:paraId="2F61C706" w14:textId="77777777" w:rsidR="0089457F" w:rsidRPr="007255CD" w:rsidRDefault="0089457F" w:rsidP="0089457F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262BB91D" w14:textId="77777777" w:rsidR="0089457F" w:rsidRPr="007255CD" w:rsidRDefault="0089457F" w:rsidP="004C3504">
            <w:pPr>
              <w:ind w:right="38"/>
              <w:jc w:val="center"/>
              <w:rPr>
                <w:rFonts w:ascii="Arial" w:hAnsi="Arial" w:cs="Arial"/>
                <w:b/>
                <w:bCs/>
              </w:rPr>
            </w:pPr>
            <w:r w:rsidRPr="007255CD">
              <w:rPr>
                <w:rFonts w:ascii="Arial" w:hAnsi="Arial" w:cs="Arial"/>
                <w:b/>
                <w:bCs/>
              </w:rPr>
              <w:t>Uncomplicated cases</w:t>
            </w:r>
          </w:p>
          <w:p w14:paraId="045D4CA6" w14:textId="7669644D" w:rsidR="0089457F" w:rsidRPr="007255CD" w:rsidRDefault="0089457F" w:rsidP="004C3504">
            <w:pPr>
              <w:jc w:val="center"/>
              <w:rPr>
                <w:rFonts w:ascii="Arial" w:hAnsi="Arial" w:cs="Arial"/>
                <w:b/>
                <w:bCs/>
              </w:rPr>
            </w:pPr>
            <w:r w:rsidRPr="007255CD">
              <w:rPr>
                <w:rFonts w:ascii="Arial" w:hAnsi="Arial" w:cs="Arial"/>
                <w:b/>
                <w:bCs/>
              </w:rPr>
              <w:t>(N=135)</w:t>
            </w:r>
          </w:p>
        </w:tc>
        <w:tc>
          <w:tcPr>
            <w:tcW w:w="1701" w:type="dxa"/>
            <w:vAlign w:val="center"/>
          </w:tcPr>
          <w:p w14:paraId="4439C4D9" w14:textId="77777777" w:rsidR="0089457F" w:rsidRPr="007255CD" w:rsidRDefault="0089457F" w:rsidP="004C3504">
            <w:pPr>
              <w:ind w:right="38"/>
              <w:jc w:val="center"/>
              <w:rPr>
                <w:rFonts w:ascii="Arial" w:hAnsi="Arial" w:cs="Arial"/>
                <w:b/>
                <w:bCs/>
              </w:rPr>
            </w:pPr>
            <w:r w:rsidRPr="007255CD">
              <w:rPr>
                <w:rFonts w:ascii="Arial" w:hAnsi="Arial" w:cs="Arial"/>
                <w:b/>
                <w:bCs/>
              </w:rPr>
              <w:t>Patients with composite outcome</w:t>
            </w:r>
          </w:p>
          <w:p w14:paraId="29B24C31" w14:textId="7741A1CE" w:rsidR="0089457F" w:rsidRPr="007255CD" w:rsidRDefault="0089457F" w:rsidP="004C3504">
            <w:pPr>
              <w:jc w:val="center"/>
              <w:rPr>
                <w:rFonts w:ascii="Arial" w:hAnsi="Arial" w:cs="Arial"/>
                <w:b/>
                <w:bCs/>
              </w:rPr>
            </w:pPr>
            <w:r w:rsidRPr="007255CD">
              <w:rPr>
                <w:rFonts w:ascii="Arial" w:hAnsi="Arial" w:cs="Arial"/>
                <w:b/>
                <w:bCs/>
              </w:rPr>
              <w:t>(N=34)</w:t>
            </w:r>
          </w:p>
        </w:tc>
        <w:tc>
          <w:tcPr>
            <w:tcW w:w="1192" w:type="dxa"/>
            <w:vAlign w:val="center"/>
          </w:tcPr>
          <w:p w14:paraId="109739B8" w14:textId="2BE94809" w:rsidR="0089457F" w:rsidRPr="007255CD" w:rsidRDefault="0089457F" w:rsidP="004C3504">
            <w:pPr>
              <w:jc w:val="center"/>
              <w:rPr>
                <w:rFonts w:ascii="Arial" w:hAnsi="Arial" w:cs="Arial"/>
                <w:b/>
                <w:bCs/>
              </w:rPr>
            </w:pPr>
            <w:r w:rsidRPr="007255CD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7255CD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89457F" w:rsidRPr="007255CD" w14:paraId="535A6FF4" w14:textId="79E11D78" w:rsidTr="008F3EB4">
        <w:trPr>
          <w:jc w:val="center"/>
        </w:trPr>
        <w:tc>
          <w:tcPr>
            <w:tcW w:w="4531" w:type="dxa"/>
            <w:vAlign w:val="center"/>
          </w:tcPr>
          <w:p w14:paraId="08B4D816" w14:textId="77777777" w:rsidR="0089457F" w:rsidRPr="007255CD" w:rsidRDefault="0089457F" w:rsidP="0089457F">
            <w:pPr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Any viral infection in the past month, n (%)</w:t>
            </w:r>
          </w:p>
        </w:tc>
        <w:tc>
          <w:tcPr>
            <w:tcW w:w="1843" w:type="dxa"/>
            <w:vAlign w:val="center"/>
          </w:tcPr>
          <w:p w14:paraId="3CF24611" w14:textId="65B24649" w:rsidR="0089457F" w:rsidRPr="007255CD" w:rsidRDefault="00670CB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52 (38.5)</w:t>
            </w:r>
          </w:p>
        </w:tc>
        <w:tc>
          <w:tcPr>
            <w:tcW w:w="1701" w:type="dxa"/>
            <w:vAlign w:val="center"/>
          </w:tcPr>
          <w:p w14:paraId="6AFE17BF" w14:textId="76155435" w:rsidR="0089457F" w:rsidRPr="007255CD" w:rsidRDefault="006054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3 (38.2)</w:t>
            </w:r>
          </w:p>
        </w:tc>
        <w:tc>
          <w:tcPr>
            <w:tcW w:w="1192" w:type="dxa"/>
            <w:vAlign w:val="center"/>
          </w:tcPr>
          <w:p w14:paraId="4C3486D2" w14:textId="5348F1E9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1F57490A" w14:textId="14B07CD8" w:rsidTr="008F3EB4">
        <w:trPr>
          <w:jc w:val="center"/>
        </w:trPr>
        <w:tc>
          <w:tcPr>
            <w:tcW w:w="4531" w:type="dxa"/>
            <w:vAlign w:val="center"/>
          </w:tcPr>
          <w:p w14:paraId="4F85B589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Flu-like syndrome, n (%)</w:t>
            </w:r>
          </w:p>
        </w:tc>
        <w:tc>
          <w:tcPr>
            <w:tcW w:w="1843" w:type="dxa"/>
            <w:vAlign w:val="center"/>
          </w:tcPr>
          <w:p w14:paraId="31EA516E" w14:textId="0DA2FF3B" w:rsidR="0089457F" w:rsidRPr="007255CD" w:rsidRDefault="006054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9 (28.9)</w:t>
            </w:r>
          </w:p>
        </w:tc>
        <w:tc>
          <w:tcPr>
            <w:tcW w:w="1701" w:type="dxa"/>
            <w:vAlign w:val="center"/>
          </w:tcPr>
          <w:p w14:paraId="575754D4" w14:textId="588F5862" w:rsidR="0089457F" w:rsidRPr="007255CD" w:rsidRDefault="006054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0 (30.3)</w:t>
            </w:r>
          </w:p>
        </w:tc>
        <w:tc>
          <w:tcPr>
            <w:tcW w:w="1192" w:type="dxa"/>
            <w:vAlign w:val="center"/>
          </w:tcPr>
          <w:p w14:paraId="51B2249D" w14:textId="4094539C" w:rsidR="0089457F" w:rsidRPr="007255CD" w:rsidRDefault="0022039D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2</w:t>
            </w:r>
          </w:p>
        </w:tc>
      </w:tr>
      <w:tr w:rsidR="0089457F" w:rsidRPr="007255CD" w14:paraId="3D94FFDE" w14:textId="420AC360" w:rsidTr="008F3EB4">
        <w:trPr>
          <w:jc w:val="center"/>
        </w:trPr>
        <w:tc>
          <w:tcPr>
            <w:tcW w:w="4531" w:type="dxa"/>
            <w:vAlign w:val="center"/>
          </w:tcPr>
          <w:p w14:paraId="7299D182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Gastroenteritis, n (%)</w:t>
            </w:r>
          </w:p>
        </w:tc>
        <w:tc>
          <w:tcPr>
            <w:tcW w:w="1843" w:type="dxa"/>
            <w:vAlign w:val="center"/>
          </w:tcPr>
          <w:p w14:paraId="0A506E7F" w14:textId="0D107545" w:rsidR="0089457F" w:rsidRPr="007255CD" w:rsidRDefault="006054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5 (11.1)</w:t>
            </w:r>
          </w:p>
        </w:tc>
        <w:tc>
          <w:tcPr>
            <w:tcW w:w="1701" w:type="dxa"/>
            <w:vAlign w:val="center"/>
          </w:tcPr>
          <w:p w14:paraId="3033D6F3" w14:textId="433D275F" w:rsidR="0089457F" w:rsidRPr="007255CD" w:rsidRDefault="006054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 (9.1)</w:t>
            </w:r>
          </w:p>
        </w:tc>
        <w:tc>
          <w:tcPr>
            <w:tcW w:w="1192" w:type="dxa"/>
            <w:vAlign w:val="center"/>
          </w:tcPr>
          <w:p w14:paraId="31F5FF1C" w14:textId="71A7D633" w:rsidR="0089457F" w:rsidRPr="007255CD" w:rsidRDefault="00127820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9</w:t>
            </w:r>
          </w:p>
        </w:tc>
      </w:tr>
      <w:tr w:rsidR="0089457F" w:rsidRPr="007255CD" w14:paraId="7A9EE069" w14:textId="583D6E6A" w:rsidTr="008F3EB4">
        <w:trPr>
          <w:jc w:val="center"/>
        </w:trPr>
        <w:tc>
          <w:tcPr>
            <w:tcW w:w="4531" w:type="dxa"/>
            <w:vAlign w:val="center"/>
          </w:tcPr>
          <w:p w14:paraId="1828C8C2" w14:textId="77777777" w:rsidR="0089457F" w:rsidRPr="007255CD" w:rsidRDefault="0089457F" w:rsidP="0089457F">
            <w:pPr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SARS-CoV-2 infection</w:t>
            </w:r>
          </w:p>
        </w:tc>
        <w:tc>
          <w:tcPr>
            <w:tcW w:w="1843" w:type="dxa"/>
            <w:vAlign w:val="center"/>
          </w:tcPr>
          <w:p w14:paraId="5077EE44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F728172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vAlign w:val="center"/>
          </w:tcPr>
          <w:p w14:paraId="47C1ADA0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</w:tr>
      <w:tr w:rsidR="0089457F" w:rsidRPr="007255CD" w14:paraId="3473EF4E" w14:textId="6BDE82B6" w:rsidTr="008F3EB4">
        <w:trPr>
          <w:jc w:val="center"/>
        </w:trPr>
        <w:tc>
          <w:tcPr>
            <w:tcW w:w="4531" w:type="dxa"/>
            <w:vAlign w:val="center"/>
          </w:tcPr>
          <w:p w14:paraId="3C140EDC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Previous (any time), n (%)</w:t>
            </w:r>
          </w:p>
        </w:tc>
        <w:tc>
          <w:tcPr>
            <w:tcW w:w="1843" w:type="dxa"/>
            <w:vAlign w:val="center"/>
          </w:tcPr>
          <w:p w14:paraId="6574406F" w14:textId="5B18188D" w:rsidR="0089457F" w:rsidRPr="007255CD" w:rsidRDefault="00C0077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6 (11.9)</w:t>
            </w:r>
          </w:p>
        </w:tc>
        <w:tc>
          <w:tcPr>
            <w:tcW w:w="1701" w:type="dxa"/>
            <w:vAlign w:val="center"/>
          </w:tcPr>
          <w:p w14:paraId="33679EF0" w14:textId="6D2E7B1A" w:rsidR="0089457F" w:rsidRPr="007255CD" w:rsidRDefault="00CF0B8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6 (17.6)</w:t>
            </w:r>
          </w:p>
        </w:tc>
        <w:tc>
          <w:tcPr>
            <w:tcW w:w="1192" w:type="dxa"/>
            <w:vAlign w:val="center"/>
          </w:tcPr>
          <w:p w14:paraId="524977DA" w14:textId="3F926AF0" w:rsidR="0089457F" w:rsidRPr="007255CD" w:rsidRDefault="00740C5D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369</w:t>
            </w:r>
          </w:p>
        </w:tc>
      </w:tr>
      <w:tr w:rsidR="0089457F" w:rsidRPr="007255CD" w14:paraId="3D035B9C" w14:textId="61503A12" w:rsidTr="008F3EB4">
        <w:trPr>
          <w:jc w:val="center"/>
        </w:trPr>
        <w:tc>
          <w:tcPr>
            <w:tcW w:w="4531" w:type="dxa"/>
            <w:vAlign w:val="center"/>
          </w:tcPr>
          <w:p w14:paraId="5EB056BB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Current, n (%)</w:t>
            </w:r>
          </w:p>
        </w:tc>
        <w:tc>
          <w:tcPr>
            <w:tcW w:w="1843" w:type="dxa"/>
            <w:vAlign w:val="center"/>
          </w:tcPr>
          <w:p w14:paraId="410B070A" w14:textId="5A98E7CE" w:rsidR="0089457F" w:rsidRPr="007255CD" w:rsidRDefault="00225484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701" w:type="dxa"/>
            <w:vAlign w:val="center"/>
          </w:tcPr>
          <w:p w14:paraId="59280D48" w14:textId="75D30A90" w:rsidR="0089457F" w:rsidRPr="007255CD" w:rsidRDefault="00225484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(2.9)</w:t>
            </w:r>
          </w:p>
        </w:tc>
        <w:tc>
          <w:tcPr>
            <w:tcW w:w="1192" w:type="dxa"/>
            <w:vAlign w:val="center"/>
          </w:tcPr>
          <w:p w14:paraId="5DD09F5A" w14:textId="215081E0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7A4AC9B5" w14:textId="67CF2E21" w:rsidTr="008F3EB4">
        <w:trPr>
          <w:jc w:val="center"/>
        </w:trPr>
        <w:tc>
          <w:tcPr>
            <w:tcW w:w="4531" w:type="dxa"/>
            <w:vAlign w:val="center"/>
          </w:tcPr>
          <w:p w14:paraId="44DE440B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week before, n (%)</w:t>
            </w:r>
          </w:p>
        </w:tc>
        <w:tc>
          <w:tcPr>
            <w:tcW w:w="1843" w:type="dxa"/>
            <w:vAlign w:val="center"/>
          </w:tcPr>
          <w:p w14:paraId="6953E284" w14:textId="587CBBC4" w:rsidR="0089457F" w:rsidRPr="007255CD" w:rsidRDefault="00BB6E72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701" w:type="dxa"/>
            <w:vAlign w:val="center"/>
          </w:tcPr>
          <w:p w14:paraId="15773581" w14:textId="27F9631A" w:rsidR="0089457F" w:rsidRPr="007255CD" w:rsidRDefault="00417A4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(</w:t>
            </w:r>
            <w:r w:rsidR="006626C6" w:rsidRPr="007255CD">
              <w:rPr>
                <w:rFonts w:ascii="Arial" w:hAnsi="Arial" w:cs="Arial"/>
              </w:rPr>
              <w:t>2.9</w:t>
            </w:r>
            <w:r w:rsidRPr="007255CD">
              <w:rPr>
                <w:rFonts w:ascii="Arial" w:hAnsi="Arial" w:cs="Arial"/>
              </w:rPr>
              <w:t>)</w:t>
            </w:r>
          </w:p>
        </w:tc>
        <w:tc>
          <w:tcPr>
            <w:tcW w:w="1192" w:type="dxa"/>
            <w:vAlign w:val="center"/>
          </w:tcPr>
          <w:p w14:paraId="122992B0" w14:textId="3077EF01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720602FB" w14:textId="7638E25C" w:rsidTr="008F3EB4">
        <w:trPr>
          <w:jc w:val="center"/>
        </w:trPr>
        <w:tc>
          <w:tcPr>
            <w:tcW w:w="4531" w:type="dxa"/>
            <w:vAlign w:val="center"/>
          </w:tcPr>
          <w:p w14:paraId="2229245C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month before, n (%)</w:t>
            </w:r>
          </w:p>
        </w:tc>
        <w:tc>
          <w:tcPr>
            <w:tcW w:w="1843" w:type="dxa"/>
            <w:vAlign w:val="center"/>
          </w:tcPr>
          <w:p w14:paraId="48E40ED3" w14:textId="2FACB3D9" w:rsidR="0089457F" w:rsidRPr="007255CD" w:rsidRDefault="00417A4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701" w:type="dxa"/>
            <w:vAlign w:val="center"/>
          </w:tcPr>
          <w:p w14:paraId="2A85DCB3" w14:textId="742E8489" w:rsidR="0089457F" w:rsidRPr="007255CD" w:rsidRDefault="00417A4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 (</w:t>
            </w:r>
            <w:r w:rsidR="00967570" w:rsidRPr="007255CD">
              <w:rPr>
                <w:rFonts w:ascii="Arial" w:hAnsi="Arial" w:cs="Arial"/>
              </w:rPr>
              <w:t>5.9</w:t>
            </w:r>
            <w:r w:rsidRPr="007255CD">
              <w:rPr>
                <w:rFonts w:ascii="Arial" w:hAnsi="Arial" w:cs="Arial"/>
              </w:rPr>
              <w:t>)</w:t>
            </w:r>
          </w:p>
        </w:tc>
        <w:tc>
          <w:tcPr>
            <w:tcW w:w="1192" w:type="dxa"/>
            <w:vAlign w:val="center"/>
          </w:tcPr>
          <w:p w14:paraId="7F50E2CC" w14:textId="473785E4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4B8EB7E2" w14:textId="7D321B5D" w:rsidTr="008F3EB4">
        <w:trPr>
          <w:jc w:val="center"/>
        </w:trPr>
        <w:tc>
          <w:tcPr>
            <w:tcW w:w="4531" w:type="dxa"/>
            <w:vAlign w:val="center"/>
          </w:tcPr>
          <w:p w14:paraId="6BAD44A7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 to 6 months before, n (%)</w:t>
            </w:r>
          </w:p>
        </w:tc>
        <w:tc>
          <w:tcPr>
            <w:tcW w:w="1843" w:type="dxa"/>
            <w:vAlign w:val="center"/>
          </w:tcPr>
          <w:p w14:paraId="6D0EFDC1" w14:textId="168CFC55" w:rsidR="0089457F" w:rsidRPr="007255CD" w:rsidRDefault="001170A0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8 (5.9)</w:t>
            </w:r>
          </w:p>
        </w:tc>
        <w:tc>
          <w:tcPr>
            <w:tcW w:w="1701" w:type="dxa"/>
            <w:vAlign w:val="center"/>
          </w:tcPr>
          <w:p w14:paraId="03FC5424" w14:textId="01613D72" w:rsidR="0089457F" w:rsidRPr="007255CD" w:rsidRDefault="00547EE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 (5.9)</w:t>
            </w:r>
          </w:p>
        </w:tc>
        <w:tc>
          <w:tcPr>
            <w:tcW w:w="1192" w:type="dxa"/>
            <w:vAlign w:val="center"/>
          </w:tcPr>
          <w:p w14:paraId="0650AD29" w14:textId="589DCE01" w:rsidR="0089457F" w:rsidRPr="007255CD" w:rsidRDefault="008D0CC8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992</w:t>
            </w:r>
          </w:p>
        </w:tc>
      </w:tr>
      <w:tr w:rsidR="0089457F" w:rsidRPr="007255CD" w14:paraId="25A2CA83" w14:textId="2ED1782D" w:rsidTr="008F3EB4">
        <w:trPr>
          <w:jc w:val="center"/>
        </w:trPr>
        <w:tc>
          <w:tcPr>
            <w:tcW w:w="4531" w:type="dxa"/>
            <w:vAlign w:val="center"/>
          </w:tcPr>
          <w:p w14:paraId="3D313FAE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7 to 12 months before, n (%)</w:t>
            </w:r>
          </w:p>
        </w:tc>
        <w:tc>
          <w:tcPr>
            <w:tcW w:w="1843" w:type="dxa"/>
            <w:vAlign w:val="center"/>
          </w:tcPr>
          <w:p w14:paraId="098EBBF7" w14:textId="44EB66CA" w:rsidR="0089457F" w:rsidRPr="007255CD" w:rsidRDefault="00547EE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701" w:type="dxa"/>
            <w:vAlign w:val="center"/>
          </w:tcPr>
          <w:p w14:paraId="3EEB8A1D" w14:textId="39734F7A" w:rsidR="0089457F" w:rsidRPr="007255CD" w:rsidRDefault="00547EE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 (2.2)</w:t>
            </w:r>
          </w:p>
        </w:tc>
        <w:tc>
          <w:tcPr>
            <w:tcW w:w="1192" w:type="dxa"/>
            <w:vAlign w:val="center"/>
          </w:tcPr>
          <w:p w14:paraId="34FC1CA2" w14:textId="182857F8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0A07884B" w14:textId="7F81E79D" w:rsidTr="008F3EB4">
        <w:trPr>
          <w:jc w:val="center"/>
        </w:trPr>
        <w:tc>
          <w:tcPr>
            <w:tcW w:w="4531" w:type="dxa"/>
            <w:vAlign w:val="center"/>
          </w:tcPr>
          <w:p w14:paraId="713FC4C6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&gt;12 months before, n (%)</w:t>
            </w:r>
          </w:p>
        </w:tc>
        <w:tc>
          <w:tcPr>
            <w:tcW w:w="1843" w:type="dxa"/>
            <w:vAlign w:val="center"/>
          </w:tcPr>
          <w:p w14:paraId="23BA77BA" w14:textId="5EF8C671" w:rsidR="0089457F" w:rsidRPr="007255CD" w:rsidRDefault="00225484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(0.7)</w:t>
            </w:r>
          </w:p>
        </w:tc>
        <w:tc>
          <w:tcPr>
            <w:tcW w:w="1701" w:type="dxa"/>
            <w:vAlign w:val="center"/>
          </w:tcPr>
          <w:p w14:paraId="01EE65D4" w14:textId="08E1D444" w:rsidR="0089457F" w:rsidRPr="007255CD" w:rsidRDefault="00225484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359F6294" w14:textId="0D98F7D5" w:rsidR="0089457F" w:rsidRPr="007255CD" w:rsidRDefault="00166D9C" w:rsidP="001935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9457F" w:rsidRPr="007255CD" w14:paraId="02BD0FD4" w14:textId="23107832" w:rsidTr="008F3EB4">
        <w:trPr>
          <w:jc w:val="center"/>
        </w:trPr>
        <w:tc>
          <w:tcPr>
            <w:tcW w:w="4531" w:type="dxa"/>
            <w:vAlign w:val="center"/>
          </w:tcPr>
          <w:p w14:paraId="5E044BE8" w14:textId="77777777" w:rsidR="0089457F" w:rsidRPr="007255CD" w:rsidRDefault="0089457F" w:rsidP="0089457F">
            <w:pPr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SARS-CoV-2 vaccination</w:t>
            </w:r>
          </w:p>
        </w:tc>
        <w:tc>
          <w:tcPr>
            <w:tcW w:w="1843" w:type="dxa"/>
            <w:vAlign w:val="center"/>
          </w:tcPr>
          <w:p w14:paraId="75F76AD4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27EADDF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vAlign w:val="center"/>
          </w:tcPr>
          <w:p w14:paraId="49DFE9C9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</w:tr>
      <w:tr w:rsidR="0089457F" w:rsidRPr="007255CD" w14:paraId="02F95A48" w14:textId="0622B2CB" w:rsidTr="008F3EB4">
        <w:trPr>
          <w:jc w:val="center"/>
        </w:trPr>
        <w:tc>
          <w:tcPr>
            <w:tcW w:w="4531" w:type="dxa"/>
            <w:vAlign w:val="center"/>
          </w:tcPr>
          <w:p w14:paraId="2A14EC8B" w14:textId="77777777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Type of vaccine</w:t>
            </w:r>
          </w:p>
        </w:tc>
        <w:tc>
          <w:tcPr>
            <w:tcW w:w="1843" w:type="dxa"/>
            <w:vAlign w:val="center"/>
          </w:tcPr>
          <w:p w14:paraId="16371279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1C711A2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vAlign w:val="center"/>
          </w:tcPr>
          <w:p w14:paraId="7C31D2F6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</w:tr>
      <w:tr w:rsidR="0089457F" w:rsidRPr="007255CD" w14:paraId="03F74261" w14:textId="5B166C12" w:rsidTr="008F3EB4">
        <w:trPr>
          <w:jc w:val="center"/>
        </w:trPr>
        <w:tc>
          <w:tcPr>
            <w:tcW w:w="4531" w:type="dxa"/>
            <w:vAlign w:val="center"/>
          </w:tcPr>
          <w:p w14:paraId="33092059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Comirnaty (Pfizer- BioNTech), n (%)</w:t>
            </w:r>
          </w:p>
        </w:tc>
        <w:tc>
          <w:tcPr>
            <w:tcW w:w="1843" w:type="dxa"/>
            <w:vAlign w:val="center"/>
          </w:tcPr>
          <w:p w14:paraId="539C0BEB" w14:textId="4CDAC254" w:rsidR="0089457F" w:rsidRPr="007255CD" w:rsidRDefault="00DB5CBC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3</w:t>
            </w:r>
            <w:r w:rsidR="00CA1DC7" w:rsidRPr="007255CD">
              <w:rPr>
                <w:rFonts w:ascii="Arial" w:hAnsi="Arial" w:cs="Arial"/>
              </w:rPr>
              <w:t xml:space="preserve"> </w:t>
            </w:r>
            <w:r w:rsidR="00B0007F" w:rsidRPr="007255CD">
              <w:rPr>
                <w:rFonts w:ascii="Arial" w:hAnsi="Arial" w:cs="Arial"/>
              </w:rPr>
              <w:t>(55.9)</w:t>
            </w:r>
          </w:p>
        </w:tc>
        <w:tc>
          <w:tcPr>
            <w:tcW w:w="1701" w:type="dxa"/>
            <w:vAlign w:val="center"/>
          </w:tcPr>
          <w:p w14:paraId="24D08A83" w14:textId="05787DCE" w:rsidR="0089457F" w:rsidRPr="007255CD" w:rsidRDefault="00B0007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0 (47.6)</w:t>
            </w:r>
          </w:p>
        </w:tc>
        <w:tc>
          <w:tcPr>
            <w:tcW w:w="1192" w:type="dxa"/>
            <w:vAlign w:val="center"/>
          </w:tcPr>
          <w:p w14:paraId="063CE335" w14:textId="40CEB1BE" w:rsidR="0089457F" w:rsidRPr="007255CD" w:rsidRDefault="007C528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553</w:t>
            </w:r>
          </w:p>
        </w:tc>
      </w:tr>
      <w:tr w:rsidR="0089457F" w:rsidRPr="007255CD" w14:paraId="2322408C" w14:textId="42941616" w:rsidTr="008F3EB4">
        <w:trPr>
          <w:jc w:val="center"/>
        </w:trPr>
        <w:tc>
          <w:tcPr>
            <w:tcW w:w="4531" w:type="dxa"/>
            <w:vAlign w:val="center"/>
          </w:tcPr>
          <w:p w14:paraId="3FBA48B3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Spikevax (Moderna), n (%)</w:t>
            </w:r>
          </w:p>
        </w:tc>
        <w:tc>
          <w:tcPr>
            <w:tcW w:w="1843" w:type="dxa"/>
            <w:vAlign w:val="center"/>
          </w:tcPr>
          <w:p w14:paraId="68056948" w14:textId="73AE3CA9" w:rsidR="0089457F" w:rsidRPr="007255CD" w:rsidRDefault="00B0007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4 (40.7)</w:t>
            </w:r>
          </w:p>
        </w:tc>
        <w:tc>
          <w:tcPr>
            <w:tcW w:w="1701" w:type="dxa"/>
            <w:vAlign w:val="center"/>
          </w:tcPr>
          <w:p w14:paraId="16B183CD" w14:textId="3EA5E1B7" w:rsidR="0089457F" w:rsidRPr="007255CD" w:rsidRDefault="00B0007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0 (47.6)</w:t>
            </w:r>
          </w:p>
        </w:tc>
        <w:tc>
          <w:tcPr>
            <w:tcW w:w="1192" w:type="dxa"/>
            <w:vAlign w:val="center"/>
          </w:tcPr>
          <w:p w14:paraId="46201AFD" w14:textId="7082530D" w:rsidR="0089457F" w:rsidRPr="007255CD" w:rsidRDefault="00AF319A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130</w:t>
            </w:r>
          </w:p>
        </w:tc>
      </w:tr>
      <w:tr w:rsidR="0089457F" w:rsidRPr="007255CD" w14:paraId="65047BAC" w14:textId="502E5ED5" w:rsidTr="008F3EB4">
        <w:trPr>
          <w:jc w:val="center"/>
        </w:trPr>
        <w:tc>
          <w:tcPr>
            <w:tcW w:w="4531" w:type="dxa"/>
            <w:vAlign w:val="center"/>
          </w:tcPr>
          <w:p w14:paraId="7412EEEF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Vaxzevria (AstraZeneca), n (%)</w:t>
            </w:r>
          </w:p>
        </w:tc>
        <w:tc>
          <w:tcPr>
            <w:tcW w:w="1843" w:type="dxa"/>
            <w:vAlign w:val="center"/>
          </w:tcPr>
          <w:p w14:paraId="6B37741E" w14:textId="4F6162AC" w:rsidR="0089457F" w:rsidRPr="007255CD" w:rsidRDefault="00B0007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 (3.4)</w:t>
            </w:r>
          </w:p>
        </w:tc>
        <w:tc>
          <w:tcPr>
            <w:tcW w:w="1701" w:type="dxa"/>
            <w:vAlign w:val="center"/>
          </w:tcPr>
          <w:p w14:paraId="1B160BB7" w14:textId="23DDA692" w:rsidR="0089457F" w:rsidRPr="007255CD" w:rsidRDefault="00B0007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(4.8)</w:t>
            </w:r>
          </w:p>
        </w:tc>
        <w:tc>
          <w:tcPr>
            <w:tcW w:w="1192" w:type="dxa"/>
            <w:vAlign w:val="center"/>
          </w:tcPr>
          <w:p w14:paraId="1DF8FD0E" w14:textId="0CB4BFFB" w:rsidR="0089457F" w:rsidRPr="007255CD" w:rsidRDefault="00301F19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564</w:t>
            </w:r>
          </w:p>
        </w:tc>
      </w:tr>
      <w:tr w:rsidR="0089457F" w:rsidRPr="007255CD" w14:paraId="58287A5A" w14:textId="73E82406" w:rsidTr="008F3EB4">
        <w:trPr>
          <w:jc w:val="center"/>
        </w:trPr>
        <w:tc>
          <w:tcPr>
            <w:tcW w:w="4531" w:type="dxa"/>
            <w:vAlign w:val="center"/>
          </w:tcPr>
          <w:p w14:paraId="780954A4" w14:textId="25E1B238" w:rsidR="0089457F" w:rsidRPr="007255CD" w:rsidRDefault="0089457F" w:rsidP="0089457F">
            <w:pPr>
              <w:ind w:firstLine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 xml:space="preserve">≥2 doses of </w:t>
            </w:r>
            <w:r w:rsidR="005E3BDA" w:rsidRPr="007255CD">
              <w:rPr>
                <w:rFonts w:ascii="Arial" w:hAnsi="Arial" w:cs="Arial"/>
              </w:rPr>
              <w:t xml:space="preserve">any </w:t>
            </w:r>
            <w:r w:rsidRPr="007255CD">
              <w:rPr>
                <w:rFonts w:ascii="Arial" w:hAnsi="Arial" w:cs="Arial"/>
              </w:rPr>
              <w:t>vaccine, n (%)</w:t>
            </w:r>
          </w:p>
        </w:tc>
        <w:tc>
          <w:tcPr>
            <w:tcW w:w="1843" w:type="dxa"/>
            <w:vAlign w:val="center"/>
          </w:tcPr>
          <w:p w14:paraId="5E7D0B4F" w14:textId="61F1A168" w:rsidR="0089457F" w:rsidRPr="007255CD" w:rsidRDefault="001C1D10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59 (43.7)</w:t>
            </w:r>
          </w:p>
        </w:tc>
        <w:tc>
          <w:tcPr>
            <w:tcW w:w="1701" w:type="dxa"/>
            <w:vAlign w:val="center"/>
          </w:tcPr>
          <w:p w14:paraId="46F934A7" w14:textId="5B53075C" w:rsidR="0089457F" w:rsidRPr="007255CD" w:rsidRDefault="00134D1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1 (61.8)</w:t>
            </w:r>
          </w:p>
        </w:tc>
        <w:tc>
          <w:tcPr>
            <w:tcW w:w="1192" w:type="dxa"/>
            <w:vAlign w:val="center"/>
          </w:tcPr>
          <w:p w14:paraId="2BBAF91C" w14:textId="21C7F76A" w:rsidR="0089457F" w:rsidRPr="007255CD" w:rsidRDefault="00F90119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0</w:t>
            </w:r>
            <w:r w:rsidR="00F93E85" w:rsidRPr="007255CD">
              <w:rPr>
                <w:rFonts w:ascii="Arial" w:hAnsi="Arial" w:cs="Arial"/>
              </w:rPr>
              <w:t>83</w:t>
            </w:r>
          </w:p>
        </w:tc>
      </w:tr>
      <w:tr w:rsidR="0089457F" w:rsidRPr="007255CD" w14:paraId="694E3767" w14:textId="5FB22FD9" w:rsidTr="008F3EB4">
        <w:trPr>
          <w:jc w:val="center"/>
        </w:trPr>
        <w:tc>
          <w:tcPr>
            <w:tcW w:w="4531" w:type="dxa"/>
            <w:vAlign w:val="center"/>
          </w:tcPr>
          <w:p w14:paraId="23EABE7E" w14:textId="77777777" w:rsidR="0089457F" w:rsidRPr="007255CD" w:rsidRDefault="0089457F" w:rsidP="006569EA">
            <w:pPr>
              <w:ind w:left="312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Time between vaccination and ED admission</w:t>
            </w:r>
          </w:p>
        </w:tc>
        <w:tc>
          <w:tcPr>
            <w:tcW w:w="1843" w:type="dxa"/>
            <w:vAlign w:val="center"/>
          </w:tcPr>
          <w:p w14:paraId="066B2156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FCBE633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vAlign w:val="center"/>
          </w:tcPr>
          <w:p w14:paraId="51E279D6" w14:textId="77777777" w:rsidR="0089457F" w:rsidRPr="007255CD" w:rsidRDefault="0089457F" w:rsidP="0019358A">
            <w:pPr>
              <w:jc w:val="center"/>
              <w:rPr>
                <w:rFonts w:ascii="Arial" w:hAnsi="Arial" w:cs="Arial"/>
              </w:rPr>
            </w:pPr>
          </w:p>
        </w:tc>
      </w:tr>
      <w:tr w:rsidR="0089457F" w:rsidRPr="007255CD" w14:paraId="0113FF5C" w14:textId="00A9FA37" w:rsidTr="008F3EB4">
        <w:trPr>
          <w:jc w:val="center"/>
        </w:trPr>
        <w:tc>
          <w:tcPr>
            <w:tcW w:w="4531" w:type="dxa"/>
            <w:vAlign w:val="center"/>
          </w:tcPr>
          <w:p w14:paraId="78B059D5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week, n (%)</w:t>
            </w:r>
          </w:p>
        </w:tc>
        <w:tc>
          <w:tcPr>
            <w:tcW w:w="1843" w:type="dxa"/>
            <w:vAlign w:val="center"/>
          </w:tcPr>
          <w:p w14:paraId="51B98855" w14:textId="1C6EBA1C" w:rsidR="0089457F" w:rsidRPr="007255CD" w:rsidRDefault="001F56C9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4 (3.0)</w:t>
            </w:r>
          </w:p>
        </w:tc>
        <w:tc>
          <w:tcPr>
            <w:tcW w:w="1701" w:type="dxa"/>
            <w:vAlign w:val="center"/>
          </w:tcPr>
          <w:p w14:paraId="2F26EC9C" w14:textId="07C834B1" w:rsidR="0089457F" w:rsidRPr="007255CD" w:rsidRDefault="00E213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(2.9)</w:t>
            </w:r>
          </w:p>
        </w:tc>
        <w:tc>
          <w:tcPr>
            <w:tcW w:w="1192" w:type="dxa"/>
            <w:vAlign w:val="center"/>
          </w:tcPr>
          <w:p w14:paraId="13F0C329" w14:textId="66138681" w:rsidR="0089457F" w:rsidRPr="007255CD" w:rsidRDefault="003C4716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994</w:t>
            </w:r>
          </w:p>
        </w:tc>
      </w:tr>
      <w:tr w:rsidR="0089457F" w:rsidRPr="007255CD" w14:paraId="2B2B8F2F" w14:textId="5C8B7039" w:rsidTr="008F3EB4">
        <w:trPr>
          <w:jc w:val="center"/>
        </w:trPr>
        <w:tc>
          <w:tcPr>
            <w:tcW w:w="4531" w:type="dxa"/>
            <w:vAlign w:val="center"/>
          </w:tcPr>
          <w:p w14:paraId="77381B06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 month, n (%)</w:t>
            </w:r>
          </w:p>
        </w:tc>
        <w:tc>
          <w:tcPr>
            <w:tcW w:w="1843" w:type="dxa"/>
            <w:vAlign w:val="center"/>
          </w:tcPr>
          <w:p w14:paraId="4D3925B9" w14:textId="2200A738" w:rsidR="0089457F" w:rsidRPr="007255CD" w:rsidRDefault="00E213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 (2.2)</w:t>
            </w:r>
          </w:p>
        </w:tc>
        <w:tc>
          <w:tcPr>
            <w:tcW w:w="1701" w:type="dxa"/>
            <w:vAlign w:val="center"/>
          </w:tcPr>
          <w:p w14:paraId="7AD208DB" w14:textId="3D972F4B" w:rsidR="0089457F" w:rsidRPr="007255CD" w:rsidRDefault="00E21303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4 (11.8)</w:t>
            </w:r>
          </w:p>
        </w:tc>
        <w:tc>
          <w:tcPr>
            <w:tcW w:w="1192" w:type="dxa"/>
            <w:vAlign w:val="center"/>
          </w:tcPr>
          <w:p w14:paraId="6C5D14F5" w14:textId="04774246" w:rsidR="0089457F" w:rsidRPr="007255CD" w:rsidRDefault="009F7CA6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012</w:t>
            </w:r>
          </w:p>
        </w:tc>
      </w:tr>
      <w:tr w:rsidR="0089457F" w:rsidRPr="007255CD" w14:paraId="254FF772" w14:textId="34BCB023" w:rsidTr="008F3EB4">
        <w:trPr>
          <w:jc w:val="center"/>
        </w:trPr>
        <w:tc>
          <w:tcPr>
            <w:tcW w:w="4531" w:type="dxa"/>
            <w:vAlign w:val="center"/>
          </w:tcPr>
          <w:p w14:paraId="4120B9DE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 to 6 months, n (%)</w:t>
            </w:r>
          </w:p>
        </w:tc>
        <w:tc>
          <w:tcPr>
            <w:tcW w:w="1843" w:type="dxa"/>
            <w:vAlign w:val="center"/>
          </w:tcPr>
          <w:p w14:paraId="77C446A7" w14:textId="302DE42A" w:rsidR="0089457F" w:rsidRPr="007255CD" w:rsidRDefault="00CB4CD5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7 (12.6)</w:t>
            </w:r>
          </w:p>
        </w:tc>
        <w:tc>
          <w:tcPr>
            <w:tcW w:w="1701" w:type="dxa"/>
            <w:vAlign w:val="center"/>
          </w:tcPr>
          <w:p w14:paraId="0934A179" w14:textId="48BAD911" w:rsidR="0089457F" w:rsidRPr="007255CD" w:rsidRDefault="00CB4CD5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5 (14.7)</w:t>
            </w:r>
          </w:p>
        </w:tc>
        <w:tc>
          <w:tcPr>
            <w:tcW w:w="1192" w:type="dxa"/>
            <w:vAlign w:val="center"/>
          </w:tcPr>
          <w:p w14:paraId="45BE0568" w14:textId="50D99198" w:rsidR="0089457F" w:rsidRPr="007255CD" w:rsidRDefault="00160706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743</w:t>
            </w:r>
          </w:p>
        </w:tc>
      </w:tr>
      <w:tr w:rsidR="0089457F" w:rsidRPr="007255CD" w14:paraId="0A30E329" w14:textId="54172DDB" w:rsidTr="008F3EB4">
        <w:trPr>
          <w:jc w:val="center"/>
        </w:trPr>
        <w:tc>
          <w:tcPr>
            <w:tcW w:w="4531" w:type="dxa"/>
            <w:vAlign w:val="center"/>
          </w:tcPr>
          <w:p w14:paraId="07D4A1DD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7 to 12 months, n (%)</w:t>
            </w:r>
          </w:p>
        </w:tc>
        <w:tc>
          <w:tcPr>
            <w:tcW w:w="1843" w:type="dxa"/>
            <w:vAlign w:val="center"/>
          </w:tcPr>
          <w:p w14:paraId="3E8342C7" w14:textId="3C100F54" w:rsidR="0089457F" w:rsidRPr="007255CD" w:rsidRDefault="00CB4CD5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22 (16.3)</w:t>
            </w:r>
          </w:p>
        </w:tc>
        <w:tc>
          <w:tcPr>
            <w:tcW w:w="1701" w:type="dxa"/>
            <w:vAlign w:val="center"/>
          </w:tcPr>
          <w:p w14:paraId="167AB2A1" w14:textId="1B8C3694" w:rsidR="0089457F" w:rsidRPr="007255CD" w:rsidRDefault="009006A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5 (14.7)</w:t>
            </w:r>
          </w:p>
        </w:tc>
        <w:tc>
          <w:tcPr>
            <w:tcW w:w="1192" w:type="dxa"/>
            <w:vAlign w:val="center"/>
          </w:tcPr>
          <w:p w14:paraId="18471748" w14:textId="483FFA6C" w:rsidR="0089457F" w:rsidRPr="007255CD" w:rsidRDefault="002D41F6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821</w:t>
            </w:r>
          </w:p>
        </w:tc>
      </w:tr>
      <w:tr w:rsidR="0089457F" w:rsidRPr="007255CD" w14:paraId="5A2825FB" w14:textId="7230F4C3" w:rsidTr="008F3EB4">
        <w:trPr>
          <w:jc w:val="center"/>
        </w:trPr>
        <w:tc>
          <w:tcPr>
            <w:tcW w:w="4531" w:type="dxa"/>
            <w:vAlign w:val="center"/>
          </w:tcPr>
          <w:p w14:paraId="1087402A" w14:textId="77777777" w:rsidR="0089457F" w:rsidRPr="007255CD" w:rsidRDefault="0089457F" w:rsidP="0089457F">
            <w:pPr>
              <w:ind w:firstLine="595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&gt;12 months, n (%)</w:t>
            </w:r>
          </w:p>
        </w:tc>
        <w:tc>
          <w:tcPr>
            <w:tcW w:w="1843" w:type="dxa"/>
            <w:vAlign w:val="center"/>
          </w:tcPr>
          <w:p w14:paraId="164236DB" w14:textId="285B3156" w:rsidR="0089457F" w:rsidRPr="007255CD" w:rsidRDefault="00CB4CD5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12 (8.9)</w:t>
            </w:r>
          </w:p>
        </w:tc>
        <w:tc>
          <w:tcPr>
            <w:tcW w:w="1701" w:type="dxa"/>
            <w:vAlign w:val="center"/>
          </w:tcPr>
          <w:p w14:paraId="057AE34F" w14:textId="3E1B2F62" w:rsidR="0089457F" w:rsidRPr="007255CD" w:rsidRDefault="00CB4CD5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3 (8.8)</w:t>
            </w:r>
          </w:p>
        </w:tc>
        <w:tc>
          <w:tcPr>
            <w:tcW w:w="1192" w:type="dxa"/>
            <w:vAlign w:val="center"/>
          </w:tcPr>
          <w:p w14:paraId="5B2AD0D4" w14:textId="0CA01322" w:rsidR="0089457F" w:rsidRPr="007255CD" w:rsidRDefault="00F922AE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0.990</w:t>
            </w:r>
          </w:p>
        </w:tc>
      </w:tr>
      <w:tr w:rsidR="0089457F" w:rsidRPr="007255CD" w14:paraId="13DE4B45" w14:textId="352E13C4" w:rsidTr="008F3EB4">
        <w:trPr>
          <w:jc w:val="center"/>
        </w:trPr>
        <w:tc>
          <w:tcPr>
            <w:tcW w:w="4531" w:type="dxa"/>
            <w:vAlign w:val="center"/>
          </w:tcPr>
          <w:p w14:paraId="5145F279" w14:textId="77777777" w:rsidR="0089457F" w:rsidRPr="007255CD" w:rsidRDefault="0089457F" w:rsidP="0089457F">
            <w:pPr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Other vaccines in the previous month, n (%)</w:t>
            </w:r>
          </w:p>
        </w:tc>
        <w:tc>
          <w:tcPr>
            <w:tcW w:w="1843" w:type="dxa"/>
            <w:vAlign w:val="center"/>
          </w:tcPr>
          <w:p w14:paraId="1C6D8A5B" w14:textId="3B6CFF3F" w:rsidR="0089457F" w:rsidRPr="007255CD" w:rsidRDefault="009006A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701" w:type="dxa"/>
            <w:vAlign w:val="center"/>
          </w:tcPr>
          <w:p w14:paraId="378C3F74" w14:textId="5F88D7EC" w:rsidR="0089457F" w:rsidRPr="007255CD" w:rsidRDefault="009006AF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43B9109B" w14:textId="4467A4D8" w:rsidR="0089457F" w:rsidRPr="007255CD" w:rsidRDefault="00FC1482" w:rsidP="0019358A">
            <w:pPr>
              <w:jc w:val="center"/>
              <w:rPr>
                <w:rFonts w:ascii="Arial" w:hAnsi="Arial" w:cs="Arial"/>
              </w:rPr>
            </w:pPr>
            <w:r w:rsidRPr="007255CD">
              <w:rPr>
                <w:rFonts w:ascii="Arial" w:hAnsi="Arial" w:cs="Arial"/>
              </w:rPr>
              <w:t>––––</w:t>
            </w:r>
          </w:p>
        </w:tc>
      </w:tr>
    </w:tbl>
    <w:p w14:paraId="2E239C4A" w14:textId="06C4CA47" w:rsidR="00DC7416" w:rsidRPr="007255CD" w:rsidRDefault="00DC7416" w:rsidP="00E54DD6">
      <w:pPr>
        <w:jc w:val="center"/>
        <w:rPr>
          <w:sz w:val="8"/>
          <w:szCs w:val="8"/>
        </w:rPr>
      </w:pPr>
    </w:p>
    <w:p w14:paraId="3000578A" w14:textId="77777777" w:rsidR="00DC7416" w:rsidRPr="007255CD" w:rsidRDefault="00DC7416" w:rsidP="00DC7416">
      <w:pPr>
        <w:rPr>
          <w:rFonts w:ascii="Arial" w:hAnsi="Arial" w:cs="Arial"/>
          <w:sz w:val="8"/>
          <w:szCs w:val="8"/>
        </w:rPr>
      </w:pPr>
    </w:p>
    <w:p w14:paraId="4AF06CC0" w14:textId="09473DEE" w:rsidR="00F73F19" w:rsidRPr="007255CD" w:rsidRDefault="00F73F19" w:rsidP="00F73F19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 xml:space="preserve">. ED: emergency department. PCI: percutaneous coronary intervention. PCP: percutaneous cardiac procedure. PM: pacemaker. SARS-CoV-2: </w:t>
      </w:r>
      <w:r w:rsidRPr="007255CD">
        <w:rPr>
          <w:rFonts w:ascii="Arial" w:eastAsia="Times New Roman" w:hAnsi="Arial" w:cs="Arial"/>
        </w:rPr>
        <w:t xml:space="preserve">severe acute respiratory syndrome coronavirus-2. </w:t>
      </w:r>
    </w:p>
    <w:p w14:paraId="0F9C95B5" w14:textId="77777777" w:rsidR="00F73F19" w:rsidRPr="007255CD" w:rsidRDefault="00F73F19" w:rsidP="00DC7416">
      <w:pPr>
        <w:rPr>
          <w:rFonts w:ascii="Arial" w:hAnsi="Arial" w:cs="Arial"/>
        </w:rPr>
      </w:pPr>
    </w:p>
    <w:p w14:paraId="44AAD793" w14:textId="77777777" w:rsidR="00F73F19" w:rsidRPr="007255CD" w:rsidRDefault="00F73F19" w:rsidP="00DC7416">
      <w:pPr>
        <w:rPr>
          <w:rFonts w:ascii="Arial" w:hAnsi="Arial" w:cs="Arial"/>
        </w:rPr>
        <w:sectPr w:rsidR="00F73F19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C3256BF" w14:textId="0988F7EB" w:rsidR="00F76D4A" w:rsidRPr="007255CD" w:rsidRDefault="00F76D4A" w:rsidP="00F76D4A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7255C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nsitivity analysis for the composite endpoint </w:t>
      </w:r>
      <w:r w:rsidR="00B539BE" w:rsidRPr="00B539BE">
        <w:rPr>
          <w:rFonts w:ascii="Arial" w:hAnsi="Arial" w:cs="Arial"/>
          <w:b/>
          <w:bCs/>
        </w:rPr>
        <w:t>excluding major secondary causes</w:t>
      </w:r>
      <w:r>
        <w:rPr>
          <w:rFonts w:ascii="Arial" w:hAnsi="Arial" w:cs="Arial"/>
          <w:b/>
          <w:bCs/>
        </w:rPr>
        <w:t>.</w:t>
      </w:r>
    </w:p>
    <w:p w14:paraId="1236C670" w14:textId="77777777" w:rsidR="00F76D4A" w:rsidRPr="007255CD" w:rsidRDefault="00F76D4A" w:rsidP="00F76D4A">
      <w:pPr>
        <w:jc w:val="center"/>
        <w:rPr>
          <w:rFonts w:ascii="Arial" w:hAnsi="Arial" w:cs="Arial"/>
          <w:b/>
          <w:bCs/>
        </w:rPr>
      </w:pPr>
    </w:p>
    <w:tbl>
      <w:tblPr>
        <w:tblStyle w:val="Grigliatabella"/>
        <w:tblW w:w="9498" w:type="dxa"/>
        <w:jc w:val="center"/>
        <w:tblLook w:val="04A0" w:firstRow="1" w:lastRow="0" w:firstColumn="1" w:lastColumn="0" w:noHBand="0" w:noVBand="1"/>
      </w:tblPr>
      <w:tblGrid>
        <w:gridCol w:w="4248"/>
        <w:gridCol w:w="5250"/>
      </w:tblGrid>
      <w:tr w:rsidR="00F76D4A" w:rsidRPr="00D70136" w14:paraId="4AB5B8E5" w14:textId="77777777" w:rsidTr="00114DC2">
        <w:trPr>
          <w:jc w:val="center"/>
        </w:trPr>
        <w:tc>
          <w:tcPr>
            <w:tcW w:w="4248" w:type="dxa"/>
            <w:hideMark/>
          </w:tcPr>
          <w:p w14:paraId="5A67837D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136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250" w:type="dxa"/>
            <w:hideMark/>
          </w:tcPr>
          <w:p w14:paraId="502C3338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136">
              <w:rPr>
                <w:rFonts w:ascii="Arial" w:hAnsi="Arial" w:cs="Arial"/>
                <w:b/>
                <w:bCs/>
                <w:sz w:val="24"/>
                <w:szCs w:val="24"/>
              </w:rPr>
              <w:t>Full cohort (N=169)</w:t>
            </w:r>
          </w:p>
        </w:tc>
      </w:tr>
      <w:tr w:rsidR="00F76D4A" w:rsidRPr="00D70136" w14:paraId="6AA06C43" w14:textId="77777777" w:rsidTr="00114DC2">
        <w:trPr>
          <w:jc w:val="center"/>
        </w:trPr>
        <w:tc>
          <w:tcPr>
            <w:tcW w:w="4248" w:type="dxa"/>
            <w:hideMark/>
          </w:tcPr>
          <w:p w14:paraId="388302F5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5250" w:type="dxa"/>
            <w:hideMark/>
          </w:tcPr>
          <w:p w14:paraId="15153BB6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6.21 (95% CI 2.26-17.09), p&lt;0.001</w:t>
            </w:r>
          </w:p>
        </w:tc>
      </w:tr>
      <w:tr w:rsidR="00F76D4A" w:rsidRPr="00D70136" w14:paraId="33E96081" w14:textId="77777777" w:rsidTr="00114DC2">
        <w:trPr>
          <w:jc w:val="center"/>
        </w:trPr>
        <w:tc>
          <w:tcPr>
            <w:tcW w:w="4248" w:type="dxa"/>
            <w:hideMark/>
          </w:tcPr>
          <w:p w14:paraId="27663A8E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Type 2 diabetes</w:t>
            </w:r>
          </w:p>
        </w:tc>
        <w:tc>
          <w:tcPr>
            <w:tcW w:w="5250" w:type="dxa"/>
            <w:hideMark/>
          </w:tcPr>
          <w:p w14:paraId="17E128DD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3.93 (95% CI 1.71-9.07), p=0.001</w:t>
            </w:r>
          </w:p>
        </w:tc>
      </w:tr>
      <w:tr w:rsidR="00F76D4A" w:rsidRPr="00D70136" w14:paraId="706986A8" w14:textId="77777777" w:rsidTr="00114DC2">
        <w:trPr>
          <w:jc w:val="center"/>
        </w:trPr>
        <w:tc>
          <w:tcPr>
            <w:tcW w:w="4248" w:type="dxa"/>
            <w:hideMark/>
          </w:tcPr>
          <w:p w14:paraId="1B2813E0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Recent PCPs</w:t>
            </w:r>
          </w:p>
        </w:tc>
        <w:tc>
          <w:tcPr>
            <w:tcW w:w="5250" w:type="dxa"/>
            <w:hideMark/>
          </w:tcPr>
          <w:p w14:paraId="6B8F3823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3.01 (95% CI 1.10-8.25), p=0.032</w:t>
            </w:r>
          </w:p>
        </w:tc>
      </w:tr>
      <w:tr w:rsidR="00F76D4A" w:rsidRPr="00D70136" w14:paraId="7EB57DD7" w14:textId="77777777" w:rsidTr="00114DC2">
        <w:trPr>
          <w:jc w:val="center"/>
        </w:trPr>
        <w:tc>
          <w:tcPr>
            <w:tcW w:w="4248" w:type="dxa"/>
          </w:tcPr>
          <w:p w14:paraId="1B5FC342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Recent SARS-CoV-2 vaccination</w:t>
            </w:r>
          </w:p>
        </w:tc>
        <w:tc>
          <w:tcPr>
            <w:tcW w:w="5250" w:type="dxa"/>
          </w:tcPr>
          <w:p w14:paraId="43D287EE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6.49 (2.15-19.62), p&lt;0.001</w:t>
            </w:r>
          </w:p>
        </w:tc>
      </w:tr>
      <w:tr w:rsidR="00F76D4A" w:rsidRPr="00D70136" w14:paraId="5FB210BB" w14:textId="77777777" w:rsidTr="00114DC2">
        <w:trPr>
          <w:jc w:val="center"/>
        </w:trPr>
        <w:tc>
          <w:tcPr>
            <w:tcW w:w="4248" w:type="dxa"/>
          </w:tcPr>
          <w:p w14:paraId="13A98CC8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Female sex</w:t>
            </w:r>
          </w:p>
        </w:tc>
        <w:tc>
          <w:tcPr>
            <w:tcW w:w="5250" w:type="dxa"/>
          </w:tcPr>
          <w:p w14:paraId="6A8A88E1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1.96 (95% CI 0.98-3.91), p=0.056</w:t>
            </w:r>
          </w:p>
        </w:tc>
      </w:tr>
      <w:tr w:rsidR="00F76D4A" w:rsidRPr="00D70136" w14:paraId="5FBB8A25" w14:textId="77777777" w:rsidTr="00114DC2">
        <w:trPr>
          <w:jc w:val="center"/>
        </w:trPr>
        <w:tc>
          <w:tcPr>
            <w:tcW w:w="4248" w:type="dxa"/>
          </w:tcPr>
          <w:p w14:paraId="4D38AC7A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0" w:type="dxa"/>
          </w:tcPr>
          <w:p w14:paraId="123D964C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6D4A" w:rsidRPr="00D70136" w14:paraId="48EC976D" w14:textId="77777777" w:rsidTr="00114DC2">
        <w:trPr>
          <w:jc w:val="center"/>
        </w:trPr>
        <w:tc>
          <w:tcPr>
            <w:tcW w:w="4248" w:type="dxa"/>
          </w:tcPr>
          <w:p w14:paraId="38AF918C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250" w:type="dxa"/>
          </w:tcPr>
          <w:p w14:paraId="426F751C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136">
              <w:rPr>
                <w:rFonts w:ascii="Arial" w:hAnsi="Arial" w:cs="Arial"/>
                <w:b/>
                <w:bCs/>
                <w:sz w:val="24"/>
                <w:szCs w:val="24"/>
              </w:rPr>
              <w:t>Sensitivity cohort (N=151)</w:t>
            </w:r>
          </w:p>
        </w:tc>
      </w:tr>
      <w:tr w:rsidR="00F76D4A" w:rsidRPr="00D70136" w14:paraId="38DEE0D8" w14:textId="77777777" w:rsidTr="00114DC2">
        <w:trPr>
          <w:jc w:val="center"/>
        </w:trPr>
        <w:tc>
          <w:tcPr>
            <w:tcW w:w="4248" w:type="dxa"/>
          </w:tcPr>
          <w:p w14:paraId="377A0BC9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5250" w:type="dxa"/>
          </w:tcPr>
          <w:p w14:paraId="6022FA08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4.29 (0.98-18.88), p=0.054</w:t>
            </w:r>
          </w:p>
        </w:tc>
      </w:tr>
      <w:tr w:rsidR="00F76D4A" w:rsidRPr="00D70136" w14:paraId="78529301" w14:textId="77777777" w:rsidTr="00114DC2">
        <w:trPr>
          <w:jc w:val="center"/>
        </w:trPr>
        <w:tc>
          <w:tcPr>
            <w:tcW w:w="4248" w:type="dxa"/>
          </w:tcPr>
          <w:p w14:paraId="59649370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Baseline hemoglobin</w:t>
            </w:r>
          </w:p>
        </w:tc>
        <w:tc>
          <w:tcPr>
            <w:tcW w:w="5250" w:type="dxa"/>
          </w:tcPr>
          <w:p w14:paraId="027908C8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0.75 (95% CI 0.61-0.94), p=0.012</w:t>
            </w:r>
          </w:p>
        </w:tc>
      </w:tr>
      <w:tr w:rsidR="00F76D4A" w:rsidRPr="00D70136" w14:paraId="35847585" w14:textId="77777777" w:rsidTr="00114DC2">
        <w:trPr>
          <w:jc w:val="center"/>
        </w:trPr>
        <w:tc>
          <w:tcPr>
            <w:tcW w:w="4248" w:type="dxa"/>
          </w:tcPr>
          <w:p w14:paraId="12DE8FF8" w14:textId="77777777" w:rsidR="00F76D4A" w:rsidRPr="00D70136" w:rsidRDefault="00F76D4A" w:rsidP="00114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Recent SARS-CoV-2 vaccination</w:t>
            </w:r>
          </w:p>
        </w:tc>
        <w:tc>
          <w:tcPr>
            <w:tcW w:w="5250" w:type="dxa"/>
          </w:tcPr>
          <w:p w14:paraId="7F45D835" w14:textId="77777777" w:rsidR="00F76D4A" w:rsidRPr="00D70136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136">
              <w:rPr>
                <w:rFonts w:ascii="Arial" w:hAnsi="Arial" w:cs="Arial"/>
                <w:sz w:val="24"/>
                <w:szCs w:val="24"/>
              </w:rPr>
              <w:t>HR 4.71 (95% CI 1.36-16.31), p=0.014</w:t>
            </w:r>
          </w:p>
        </w:tc>
      </w:tr>
    </w:tbl>
    <w:p w14:paraId="359D4A5B" w14:textId="77777777" w:rsidR="00F76D4A" w:rsidRDefault="00F76D4A" w:rsidP="00F76D4A">
      <w:pPr>
        <w:rPr>
          <w:rFonts w:ascii="Arial" w:hAnsi="Arial" w:cs="Arial"/>
          <w:b/>
          <w:bCs/>
        </w:rPr>
      </w:pPr>
    </w:p>
    <w:p w14:paraId="6E3A5322" w14:textId="77777777" w:rsidR="00F76D4A" w:rsidRPr="007255CD" w:rsidRDefault="00F76D4A" w:rsidP="00F76D4A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I: confidence interval. COPD: chronic obstructive pulmonary disease. HR</w:t>
      </w:r>
      <w:r w:rsidRPr="007255C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hazard ratio</w:t>
      </w:r>
      <w:r w:rsidRPr="007255C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CP: percutaneous cardiac procedure. SARS-CoV-2: severe acute respiratory syndrome coronavirus-2.</w:t>
      </w:r>
    </w:p>
    <w:p w14:paraId="4E942388" w14:textId="77777777" w:rsidR="00F76D4A" w:rsidRDefault="00F76D4A" w:rsidP="00F76D4A">
      <w:pPr>
        <w:rPr>
          <w:rFonts w:ascii="Arial" w:hAnsi="Arial" w:cs="Arial"/>
          <w:b/>
          <w:bCs/>
        </w:rPr>
      </w:pPr>
    </w:p>
    <w:p w14:paraId="2423ECB4" w14:textId="77777777" w:rsidR="00F76D4A" w:rsidRDefault="00F76D4A" w:rsidP="00F76D4A">
      <w:pPr>
        <w:jc w:val="center"/>
        <w:rPr>
          <w:rFonts w:ascii="Arial" w:hAnsi="Arial" w:cs="Arial"/>
          <w:b/>
          <w:bCs/>
        </w:rPr>
        <w:sectPr w:rsidR="00F76D4A" w:rsidSect="00F76D4A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13C7622" w14:textId="5C28FAC2" w:rsidR="00F76D4A" w:rsidRPr="007255CD" w:rsidRDefault="00F76D4A" w:rsidP="00F76D4A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7255C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nsitivity analysis </w:t>
      </w:r>
      <w:r w:rsidR="0022549A">
        <w:rPr>
          <w:rFonts w:ascii="Arial" w:hAnsi="Arial" w:cs="Arial"/>
          <w:b/>
          <w:bCs/>
        </w:rPr>
        <w:t xml:space="preserve">for the composite endpoint </w:t>
      </w:r>
      <w:r>
        <w:rPr>
          <w:rFonts w:ascii="Arial" w:hAnsi="Arial" w:cs="Arial"/>
          <w:b/>
          <w:bCs/>
        </w:rPr>
        <w:t>restricted to recurrences only.</w:t>
      </w:r>
    </w:p>
    <w:p w14:paraId="578CA76E" w14:textId="77777777" w:rsidR="00F76D4A" w:rsidRDefault="00F76D4A" w:rsidP="00F76D4A">
      <w:pPr>
        <w:jc w:val="center"/>
        <w:rPr>
          <w:rFonts w:ascii="Arial" w:hAnsi="Arial" w:cs="Arial"/>
          <w:b/>
          <w:bCs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3685"/>
        <w:gridCol w:w="1706"/>
      </w:tblGrid>
      <w:tr w:rsidR="00F76D4A" w:rsidRPr="00691138" w14:paraId="6C9C8156" w14:textId="77777777" w:rsidTr="00114DC2">
        <w:trPr>
          <w:jc w:val="center"/>
        </w:trPr>
        <w:tc>
          <w:tcPr>
            <w:tcW w:w="3256" w:type="dxa"/>
            <w:vAlign w:val="center"/>
          </w:tcPr>
          <w:p w14:paraId="49FFFFD3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D062BD3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Univariabl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el</w:t>
            </w:r>
          </w:p>
          <w:p w14:paraId="70CC2640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706" w:type="dxa"/>
            <w:vAlign w:val="center"/>
          </w:tcPr>
          <w:p w14:paraId="62E454F7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F76D4A" w:rsidRPr="00691138" w14:paraId="39733D21" w14:textId="77777777" w:rsidTr="00114DC2">
        <w:trPr>
          <w:jc w:val="center"/>
        </w:trPr>
        <w:tc>
          <w:tcPr>
            <w:tcW w:w="3256" w:type="dxa"/>
            <w:vAlign w:val="center"/>
          </w:tcPr>
          <w:p w14:paraId="4B1AB8E0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Female sex</w:t>
            </w:r>
          </w:p>
        </w:tc>
        <w:tc>
          <w:tcPr>
            <w:tcW w:w="3685" w:type="dxa"/>
            <w:vAlign w:val="center"/>
          </w:tcPr>
          <w:p w14:paraId="5B33544C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2.64 (1.04-6.69)</w:t>
            </w:r>
          </w:p>
        </w:tc>
        <w:tc>
          <w:tcPr>
            <w:tcW w:w="1706" w:type="dxa"/>
            <w:vAlign w:val="center"/>
          </w:tcPr>
          <w:p w14:paraId="5B35C92A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F76D4A" w:rsidRPr="00691138" w14:paraId="187F6BD6" w14:textId="77777777" w:rsidTr="00114DC2">
        <w:trPr>
          <w:jc w:val="center"/>
        </w:trPr>
        <w:tc>
          <w:tcPr>
            <w:tcW w:w="3256" w:type="dxa"/>
            <w:vAlign w:val="center"/>
          </w:tcPr>
          <w:p w14:paraId="14FCF1E8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Recent PCPs</w:t>
            </w:r>
          </w:p>
        </w:tc>
        <w:tc>
          <w:tcPr>
            <w:tcW w:w="3685" w:type="dxa"/>
            <w:vAlign w:val="center"/>
          </w:tcPr>
          <w:p w14:paraId="46D91FB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3.71 (1.07-12.86)</w:t>
            </w:r>
          </w:p>
        </w:tc>
        <w:tc>
          <w:tcPr>
            <w:tcW w:w="1706" w:type="dxa"/>
            <w:vAlign w:val="center"/>
          </w:tcPr>
          <w:p w14:paraId="12A32998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</w:tr>
      <w:tr w:rsidR="00F76D4A" w:rsidRPr="00691138" w14:paraId="10DD36AB" w14:textId="77777777" w:rsidTr="00114DC2">
        <w:trPr>
          <w:jc w:val="center"/>
        </w:trPr>
        <w:tc>
          <w:tcPr>
            <w:tcW w:w="3256" w:type="dxa"/>
            <w:vAlign w:val="center"/>
          </w:tcPr>
          <w:p w14:paraId="6B58AC62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CRP, per mg/L</w:t>
            </w:r>
          </w:p>
        </w:tc>
        <w:tc>
          <w:tcPr>
            <w:tcW w:w="3685" w:type="dxa"/>
            <w:vAlign w:val="center"/>
          </w:tcPr>
          <w:p w14:paraId="43DA1BE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1.01 (1.00-1.01)</w:t>
            </w:r>
          </w:p>
        </w:tc>
        <w:tc>
          <w:tcPr>
            <w:tcW w:w="1706" w:type="dxa"/>
            <w:vAlign w:val="center"/>
          </w:tcPr>
          <w:p w14:paraId="216DEB01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</w:tr>
      <w:tr w:rsidR="00F76D4A" w:rsidRPr="00691138" w14:paraId="54F5D186" w14:textId="77777777" w:rsidTr="00114DC2">
        <w:trPr>
          <w:jc w:val="center"/>
        </w:trPr>
        <w:tc>
          <w:tcPr>
            <w:tcW w:w="3256" w:type="dxa"/>
            <w:vAlign w:val="center"/>
          </w:tcPr>
          <w:p w14:paraId="11870588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ECG changes</w:t>
            </w:r>
          </w:p>
        </w:tc>
        <w:tc>
          <w:tcPr>
            <w:tcW w:w="3685" w:type="dxa"/>
            <w:vAlign w:val="center"/>
          </w:tcPr>
          <w:p w14:paraId="03EBE9D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5.82 (1.30-26.03)</w:t>
            </w:r>
          </w:p>
        </w:tc>
        <w:tc>
          <w:tcPr>
            <w:tcW w:w="1706" w:type="dxa"/>
            <w:vAlign w:val="center"/>
          </w:tcPr>
          <w:p w14:paraId="0C7739EC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  <w:tr w:rsidR="00F76D4A" w:rsidRPr="00691138" w14:paraId="3A59E394" w14:textId="77777777" w:rsidTr="00114DC2">
        <w:trPr>
          <w:jc w:val="center"/>
        </w:trPr>
        <w:tc>
          <w:tcPr>
            <w:tcW w:w="3256" w:type="dxa"/>
            <w:vAlign w:val="center"/>
          </w:tcPr>
          <w:p w14:paraId="7573E3C2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prednisone</w:t>
            </w:r>
          </w:p>
        </w:tc>
        <w:tc>
          <w:tcPr>
            <w:tcW w:w="3685" w:type="dxa"/>
            <w:vAlign w:val="center"/>
          </w:tcPr>
          <w:p w14:paraId="79F580C2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2.32 (0.53-10.15)</w:t>
            </w:r>
          </w:p>
        </w:tc>
        <w:tc>
          <w:tcPr>
            <w:tcW w:w="1706" w:type="dxa"/>
            <w:vAlign w:val="center"/>
          </w:tcPr>
          <w:p w14:paraId="5A599945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263</w:t>
            </w:r>
          </w:p>
        </w:tc>
      </w:tr>
      <w:tr w:rsidR="00F76D4A" w:rsidRPr="00691138" w14:paraId="140C5F3B" w14:textId="77777777" w:rsidTr="00114DC2">
        <w:trPr>
          <w:jc w:val="center"/>
        </w:trPr>
        <w:tc>
          <w:tcPr>
            <w:tcW w:w="3256" w:type="dxa"/>
            <w:vAlign w:val="center"/>
          </w:tcPr>
          <w:p w14:paraId="257C73BE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colchicine</w:t>
            </w:r>
          </w:p>
        </w:tc>
        <w:tc>
          <w:tcPr>
            <w:tcW w:w="3685" w:type="dxa"/>
            <w:vAlign w:val="center"/>
          </w:tcPr>
          <w:p w14:paraId="327104BC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80 (0.30-2.17)</w:t>
            </w:r>
          </w:p>
        </w:tc>
        <w:tc>
          <w:tcPr>
            <w:tcW w:w="1706" w:type="dxa"/>
            <w:vAlign w:val="center"/>
          </w:tcPr>
          <w:p w14:paraId="34CF696E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666</w:t>
            </w:r>
          </w:p>
        </w:tc>
      </w:tr>
      <w:tr w:rsidR="00F76D4A" w:rsidRPr="00691138" w14:paraId="74D77345" w14:textId="77777777" w:rsidTr="00114DC2">
        <w:trPr>
          <w:jc w:val="center"/>
        </w:trPr>
        <w:tc>
          <w:tcPr>
            <w:tcW w:w="3256" w:type="dxa"/>
            <w:vAlign w:val="center"/>
          </w:tcPr>
          <w:p w14:paraId="39AE0BBD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pericardial effusion</w:t>
            </w:r>
          </w:p>
        </w:tc>
        <w:tc>
          <w:tcPr>
            <w:tcW w:w="3685" w:type="dxa"/>
            <w:vAlign w:val="center"/>
          </w:tcPr>
          <w:p w14:paraId="65051911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1.94 (0.64-5.89)</w:t>
            </w:r>
          </w:p>
        </w:tc>
        <w:tc>
          <w:tcPr>
            <w:tcW w:w="1706" w:type="dxa"/>
            <w:vAlign w:val="center"/>
          </w:tcPr>
          <w:p w14:paraId="0F9F7EFD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243</w:t>
            </w:r>
          </w:p>
        </w:tc>
      </w:tr>
      <w:tr w:rsidR="00F76D4A" w:rsidRPr="00691138" w14:paraId="6CC875AE" w14:textId="77777777" w:rsidTr="00114DC2">
        <w:trPr>
          <w:jc w:val="center"/>
        </w:trPr>
        <w:tc>
          <w:tcPr>
            <w:tcW w:w="3256" w:type="dxa"/>
            <w:vAlign w:val="center"/>
          </w:tcPr>
          <w:p w14:paraId="086E0339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Prior acute pericarditis</w:t>
            </w:r>
          </w:p>
        </w:tc>
        <w:tc>
          <w:tcPr>
            <w:tcW w:w="3685" w:type="dxa"/>
            <w:vAlign w:val="center"/>
          </w:tcPr>
          <w:p w14:paraId="7F7E5D92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2.23 (0.84-5.94)</w:t>
            </w:r>
          </w:p>
        </w:tc>
        <w:tc>
          <w:tcPr>
            <w:tcW w:w="1706" w:type="dxa"/>
            <w:vAlign w:val="center"/>
          </w:tcPr>
          <w:p w14:paraId="2DD8AF43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</w:tr>
      <w:tr w:rsidR="00F76D4A" w:rsidRPr="00691138" w14:paraId="3CAD1DCE" w14:textId="77777777" w:rsidTr="00114DC2">
        <w:trPr>
          <w:jc w:val="center"/>
        </w:trPr>
        <w:tc>
          <w:tcPr>
            <w:tcW w:w="3256" w:type="dxa"/>
            <w:vAlign w:val="center"/>
          </w:tcPr>
          <w:p w14:paraId="615773F8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7308D053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6" w:type="dxa"/>
            <w:vAlign w:val="center"/>
          </w:tcPr>
          <w:p w14:paraId="342CFB30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6D4A" w:rsidRPr="00691138" w14:paraId="19D3C372" w14:textId="77777777" w:rsidTr="00114DC2">
        <w:trPr>
          <w:jc w:val="center"/>
        </w:trPr>
        <w:tc>
          <w:tcPr>
            <w:tcW w:w="3256" w:type="dxa"/>
            <w:vAlign w:val="center"/>
          </w:tcPr>
          <w:p w14:paraId="585D389C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B518B2C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6" w:type="dxa"/>
            <w:vAlign w:val="center"/>
          </w:tcPr>
          <w:p w14:paraId="5254C9EF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6D4A" w:rsidRPr="00691138" w14:paraId="629DE4F7" w14:textId="77777777" w:rsidTr="00114DC2">
        <w:trPr>
          <w:jc w:val="center"/>
        </w:trPr>
        <w:tc>
          <w:tcPr>
            <w:tcW w:w="3256" w:type="dxa"/>
          </w:tcPr>
          <w:p w14:paraId="6BFDBC49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02D2E7D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Multivariabl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el</w:t>
            </w:r>
          </w:p>
          <w:p w14:paraId="605D2F86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706" w:type="dxa"/>
          </w:tcPr>
          <w:p w14:paraId="71F517C5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F76D4A" w:rsidRPr="00691138" w14:paraId="12437F79" w14:textId="77777777" w:rsidTr="00114DC2">
        <w:trPr>
          <w:jc w:val="center"/>
        </w:trPr>
        <w:tc>
          <w:tcPr>
            <w:tcW w:w="3256" w:type="dxa"/>
          </w:tcPr>
          <w:p w14:paraId="5E65B012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685" w:type="dxa"/>
          </w:tcPr>
          <w:p w14:paraId="7E20824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6" w:type="dxa"/>
          </w:tcPr>
          <w:p w14:paraId="40337CB2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6D4A" w:rsidRPr="00691138" w14:paraId="4E7B2170" w14:textId="77777777" w:rsidTr="00114DC2">
        <w:trPr>
          <w:jc w:val="center"/>
        </w:trPr>
        <w:tc>
          <w:tcPr>
            <w:tcW w:w="3256" w:type="dxa"/>
          </w:tcPr>
          <w:p w14:paraId="427E1162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ECG changes</w:t>
            </w:r>
          </w:p>
        </w:tc>
        <w:tc>
          <w:tcPr>
            <w:tcW w:w="3685" w:type="dxa"/>
          </w:tcPr>
          <w:p w14:paraId="796DC0ED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5.24 (1.14 – 24.09)</w:t>
            </w:r>
          </w:p>
        </w:tc>
        <w:tc>
          <w:tcPr>
            <w:tcW w:w="1706" w:type="dxa"/>
          </w:tcPr>
          <w:p w14:paraId="028F4C9F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F76D4A" w:rsidRPr="00691138" w14:paraId="1B866A15" w14:textId="77777777" w:rsidTr="00114DC2">
        <w:trPr>
          <w:jc w:val="center"/>
        </w:trPr>
        <w:tc>
          <w:tcPr>
            <w:tcW w:w="3256" w:type="dxa"/>
          </w:tcPr>
          <w:p w14:paraId="64BEAFF0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Baseline CRP, per mg/L</w:t>
            </w:r>
          </w:p>
        </w:tc>
        <w:tc>
          <w:tcPr>
            <w:tcW w:w="3685" w:type="dxa"/>
          </w:tcPr>
          <w:p w14:paraId="02706A66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1.01 (1.00 – 1.02)</w:t>
            </w:r>
          </w:p>
        </w:tc>
        <w:tc>
          <w:tcPr>
            <w:tcW w:w="1706" w:type="dxa"/>
          </w:tcPr>
          <w:p w14:paraId="2DAE8739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F76D4A" w:rsidRPr="00691138" w14:paraId="181D784F" w14:textId="77777777" w:rsidTr="00114DC2">
        <w:trPr>
          <w:jc w:val="center"/>
        </w:trPr>
        <w:tc>
          <w:tcPr>
            <w:tcW w:w="3256" w:type="dxa"/>
          </w:tcPr>
          <w:p w14:paraId="0EA05FFA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3685" w:type="dxa"/>
          </w:tcPr>
          <w:p w14:paraId="398EC413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6" w:type="dxa"/>
          </w:tcPr>
          <w:p w14:paraId="3504E6F8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6D4A" w:rsidRPr="00691138" w14:paraId="78AFE39F" w14:textId="77777777" w:rsidTr="00114DC2">
        <w:trPr>
          <w:jc w:val="center"/>
        </w:trPr>
        <w:tc>
          <w:tcPr>
            <w:tcW w:w="3256" w:type="dxa"/>
          </w:tcPr>
          <w:p w14:paraId="3D9D3BBA" w14:textId="77777777" w:rsidR="00F76D4A" w:rsidRPr="00691138" w:rsidRDefault="00F76D4A" w:rsidP="00114D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Female sex</w:t>
            </w:r>
          </w:p>
        </w:tc>
        <w:tc>
          <w:tcPr>
            <w:tcW w:w="3685" w:type="dxa"/>
          </w:tcPr>
          <w:p w14:paraId="54091DE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2.97 (1.16 – 7.64)</w:t>
            </w:r>
          </w:p>
        </w:tc>
        <w:tc>
          <w:tcPr>
            <w:tcW w:w="1706" w:type="dxa"/>
          </w:tcPr>
          <w:p w14:paraId="7CCDA7EB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F76D4A" w:rsidRPr="00691138" w14:paraId="1E53EEF9" w14:textId="77777777" w:rsidTr="00114DC2">
        <w:trPr>
          <w:jc w:val="center"/>
        </w:trPr>
        <w:tc>
          <w:tcPr>
            <w:tcW w:w="3256" w:type="dxa"/>
          </w:tcPr>
          <w:p w14:paraId="0EBC3158" w14:textId="77777777" w:rsidR="00F76D4A" w:rsidRPr="00691138" w:rsidRDefault="00F76D4A" w:rsidP="00114DC2">
            <w:pPr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Recent PCPs</w:t>
            </w:r>
          </w:p>
        </w:tc>
        <w:tc>
          <w:tcPr>
            <w:tcW w:w="3685" w:type="dxa"/>
          </w:tcPr>
          <w:p w14:paraId="64BDA3B4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4.66 (1.32 – 16.44)</w:t>
            </w:r>
          </w:p>
        </w:tc>
        <w:tc>
          <w:tcPr>
            <w:tcW w:w="1706" w:type="dxa"/>
          </w:tcPr>
          <w:p w14:paraId="5A3E2D12" w14:textId="77777777" w:rsidR="00F76D4A" w:rsidRPr="00691138" w:rsidRDefault="00F76D4A" w:rsidP="00114D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1138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</w:tbl>
    <w:p w14:paraId="15037B5C" w14:textId="77777777" w:rsidR="00F76D4A" w:rsidRDefault="00F76D4A" w:rsidP="00F76D4A">
      <w:pPr>
        <w:jc w:val="center"/>
        <w:rPr>
          <w:rFonts w:ascii="Arial" w:hAnsi="Arial" w:cs="Arial"/>
          <w:b/>
          <w:bCs/>
        </w:rPr>
      </w:pPr>
    </w:p>
    <w:p w14:paraId="67AEED3C" w14:textId="33BBBBD0" w:rsidR="00B47FF9" w:rsidRPr="007255CD" w:rsidRDefault="00B47FF9" w:rsidP="00B47FF9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I: confidence interval. </w:t>
      </w:r>
      <w:r w:rsidR="00E44C25">
        <w:rPr>
          <w:rFonts w:ascii="Arial" w:hAnsi="Arial" w:cs="Arial"/>
        </w:rPr>
        <w:t xml:space="preserve">CRP: C-reactive protein. ECG: electrocardiogram. </w:t>
      </w:r>
      <w:r>
        <w:rPr>
          <w:rFonts w:ascii="Arial" w:hAnsi="Arial" w:cs="Arial"/>
        </w:rPr>
        <w:t>HR</w:t>
      </w:r>
      <w:r w:rsidRPr="007255C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hazard ratio</w:t>
      </w:r>
      <w:r w:rsidRPr="007255C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CP: percutaneous cardiac procedure. </w:t>
      </w:r>
    </w:p>
    <w:p w14:paraId="3A1F9873" w14:textId="77777777" w:rsidR="00F76D4A" w:rsidRDefault="00F76D4A" w:rsidP="00E44C25">
      <w:pPr>
        <w:rPr>
          <w:rFonts w:ascii="Arial" w:hAnsi="Arial" w:cs="Arial"/>
          <w:b/>
          <w:bCs/>
        </w:rPr>
      </w:pPr>
    </w:p>
    <w:p w14:paraId="10BA754A" w14:textId="77777777" w:rsidR="00F76D4A" w:rsidRDefault="00F76D4A" w:rsidP="00213550">
      <w:pPr>
        <w:jc w:val="center"/>
        <w:rPr>
          <w:rFonts w:ascii="Arial" w:hAnsi="Arial" w:cs="Arial"/>
          <w:b/>
          <w:bCs/>
        </w:rPr>
        <w:sectPr w:rsidR="00F76D4A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322221D" w14:textId="5251B193" w:rsidR="00213550" w:rsidRPr="007255CD" w:rsidRDefault="00213550" w:rsidP="00213550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 w:rsidR="005F1E98">
        <w:rPr>
          <w:rFonts w:ascii="Arial" w:hAnsi="Arial" w:cs="Arial"/>
          <w:b/>
          <w:bCs/>
        </w:rPr>
        <w:t>8</w:t>
      </w:r>
      <w:r w:rsidRPr="007255CD">
        <w:rPr>
          <w:rFonts w:ascii="Arial" w:hAnsi="Arial" w:cs="Arial"/>
          <w:b/>
          <w:bCs/>
        </w:rPr>
        <w:t>. Baseline characteristics of the overall cohort based on troponin T levels at the time of ED admission</w:t>
      </w:r>
    </w:p>
    <w:p w14:paraId="2F83948B" w14:textId="77777777" w:rsidR="00213550" w:rsidRPr="007255CD" w:rsidRDefault="00213550" w:rsidP="00213550">
      <w:pPr>
        <w:jc w:val="center"/>
        <w:rPr>
          <w:rFonts w:ascii="Arial" w:hAnsi="Arial" w:cs="Arial"/>
          <w:b/>
          <w:bCs/>
        </w:rPr>
      </w:pPr>
    </w:p>
    <w:p w14:paraId="65E66273" w14:textId="77777777" w:rsidR="00213550" w:rsidRPr="007255CD" w:rsidRDefault="00213550" w:rsidP="00213550">
      <w:pPr>
        <w:rPr>
          <w:sz w:val="8"/>
          <w:szCs w:val="8"/>
        </w:rPr>
      </w:pPr>
    </w:p>
    <w:tbl>
      <w:tblPr>
        <w:tblStyle w:val="Grigliatabella"/>
        <w:tblW w:w="9622" w:type="dxa"/>
        <w:jc w:val="center"/>
        <w:tblLook w:val="04A0" w:firstRow="1" w:lastRow="0" w:firstColumn="1" w:lastColumn="0" w:noHBand="0" w:noVBand="1"/>
      </w:tblPr>
      <w:tblGrid>
        <w:gridCol w:w="3397"/>
        <w:gridCol w:w="2552"/>
        <w:gridCol w:w="2551"/>
        <w:gridCol w:w="1122"/>
      </w:tblGrid>
      <w:tr w:rsidR="00213550" w:rsidRPr="00DB0791" w14:paraId="1B24E4C4" w14:textId="77777777" w:rsidTr="007E4E7C">
        <w:trPr>
          <w:trHeight w:val="135"/>
          <w:jc w:val="center"/>
        </w:trPr>
        <w:tc>
          <w:tcPr>
            <w:tcW w:w="3397" w:type="dxa"/>
            <w:vAlign w:val="center"/>
          </w:tcPr>
          <w:p w14:paraId="525BBA55" w14:textId="77777777" w:rsidR="00213550" w:rsidRPr="00DB0791" w:rsidRDefault="00213550" w:rsidP="007E4E7C">
            <w:pPr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4081F94" w14:textId="2DB1C048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fr-FR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Troponin T &lt;14 ng/L</w:t>
            </w:r>
          </w:p>
          <w:p w14:paraId="66B03C4B" w14:textId="55DFE142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fr-FR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(N=</w:t>
            </w:r>
            <w:r w:rsidR="00F5078E" w:rsidRPr="00DB0791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87</w:t>
            </w:r>
            <w:r w:rsidRPr="00DB0791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2551" w:type="dxa"/>
            <w:vAlign w:val="center"/>
          </w:tcPr>
          <w:p w14:paraId="29299683" w14:textId="60E894B8" w:rsidR="00213550" w:rsidRPr="00DB0791" w:rsidRDefault="00213550" w:rsidP="00213550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it-IT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Troponin T ≥14 ng/L</w:t>
            </w:r>
          </w:p>
          <w:p w14:paraId="076F8E76" w14:textId="5883194A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it-IT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(N=</w:t>
            </w:r>
            <w:r w:rsidR="00F5078E" w:rsidRPr="00DB0791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75</w:t>
            </w:r>
            <w:r w:rsidRPr="00DB0791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122" w:type="dxa"/>
            <w:vAlign w:val="center"/>
          </w:tcPr>
          <w:p w14:paraId="5DB8F1E6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B0791">
              <w:rPr>
                <w:rFonts w:ascii="Arial" w:hAnsi="Arial"/>
                <w:b/>
                <w:bCs/>
                <w:i/>
                <w:iCs/>
                <w:sz w:val="24"/>
                <w:szCs w:val="24"/>
              </w:rPr>
              <w:t>p</w:t>
            </w:r>
            <w:r w:rsidRPr="00DB0791">
              <w:rPr>
                <w:rFonts w:ascii="Arial" w:hAnsi="Arial"/>
                <w:b/>
                <w:bCs/>
                <w:sz w:val="24"/>
                <w:szCs w:val="24"/>
              </w:rPr>
              <w:t>-value</w:t>
            </w:r>
          </w:p>
        </w:tc>
      </w:tr>
      <w:tr w:rsidR="00213550" w:rsidRPr="00DB0791" w14:paraId="45F70F56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7168EF5E" w14:textId="77777777" w:rsidR="00213550" w:rsidRPr="00DB0791" w:rsidRDefault="00213550" w:rsidP="007E4E7C">
            <w:pPr>
              <w:rPr>
                <w:rFonts w:ascii="Arial" w:hAnsi="Arial"/>
                <w:b/>
                <w:bCs/>
                <w:sz w:val="24"/>
                <w:szCs w:val="24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</w:rPr>
              <w:t xml:space="preserve">Demographics </w:t>
            </w:r>
          </w:p>
        </w:tc>
        <w:tc>
          <w:tcPr>
            <w:tcW w:w="2552" w:type="dxa"/>
          </w:tcPr>
          <w:p w14:paraId="61B3E3E1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3A1CF5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122" w:type="dxa"/>
          </w:tcPr>
          <w:p w14:paraId="4975C443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</w:tr>
      <w:tr w:rsidR="00213550" w:rsidRPr="00DB0791" w14:paraId="570048A1" w14:textId="77777777" w:rsidTr="007E4E7C">
        <w:trPr>
          <w:trHeight w:val="293"/>
          <w:jc w:val="center"/>
        </w:trPr>
        <w:tc>
          <w:tcPr>
            <w:tcW w:w="3397" w:type="dxa"/>
            <w:vAlign w:val="center"/>
          </w:tcPr>
          <w:p w14:paraId="32143DA5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Age, years</w:t>
            </w:r>
          </w:p>
        </w:tc>
        <w:tc>
          <w:tcPr>
            <w:tcW w:w="2552" w:type="dxa"/>
          </w:tcPr>
          <w:p w14:paraId="4D8DAFE4" w14:textId="0A9F101E" w:rsidR="00213550" w:rsidRPr="00DB0791" w:rsidRDefault="00CA6916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1 [39-59]</w:t>
            </w:r>
          </w:p>
        </w:tc>
        <w:tc>
          <w:tcPr>
            <w:tcW w:w="2551" w:type="dxa"/>
          </w:tcPr>
          <w:p w14:paraId="4FA1AC92" w14:textId="28D862D4" w:rsidR="00213550" w:rsidRPr="00DB0791" w:rsidRDefault="004932A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62 [42-74]</w:t>
            </w:r>
          </w:p>
        </w:tc>
        <w:tc>
          <w:tcPr>
            <w:tcW w:w="1122" w:type="dxa"/>
          </w:tcPr>
          <w:p w14:paraId="086648B7" w14:textId="36970C85" w:rsidR="00213550" w:rsidRPr="00DB0791" w:rsidRDefault="001E0FB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2</w:t>
            </w:r>
          </w:p>
        </w:tc>
      </w:tr>
      <w:tr w:rsidR="00213550" w:rsidRPr="00DB0791" w14:paraId="4694D8FB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40EF3283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Sex</w:t>
            </w:r>
          </w:p>
        </w:tc>
        <w:tc>
          <w:tcPr>
            <w:tcW w:w="2552" w:type="dxa"/>
          </w:tcPr>
          <w:p w14:paraId="3371A641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03DD36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22" w:type="dxa"/>
          </w:tcPr>
          <w:p w14:paraId="714A3309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213550" w:rsidRPr="00DB0791" w14:paraId="13F8359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754E0A3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Male, n (%)</w:t>
            </w:r>
          </w:p>
        </w:tc>
        <w:tc>
          <w:tcPr>
            <w:tcW w:w="2552" w:type="dxa"/>
          </w:tcPr>
          <w:p w14:paraId="6E3AA3AE" w14:textId="5350F42F" w:rsidR="00213550" w:rsidRPr="00DB0791" w:rsidRDefault="008E73A3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8 (66.7)</w:t>
            </w:r>
          </w:p>
        </w:tc>
        <w:tc>
          <w:tcPr>
            <w:tcW w:w="2551" w:type="dxa"/>
          </w:tcPr>
          <w:p w14:paraId="5AA63B93" w14:textId="440638DC" w:rsidR="00213550" w:rsidRPr="00DB0791" w:rsidRDefault="00E06B4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45 (60.0)</w:t>
            </w:r>
          </w:p>
        </w:tc>
        <w:tc>
          <w:tcPr>
            <w:tcW w:w="1122" w:type="dxa"/>
            <w:vMerge w:val="restart"/>
            <w:vAlign w:val="center"/>
          </w:tcPr>
          <w:p w14:paraId="36486FDD" w14:textId="07072711" w:rsidR="00213550" w:rsidRPr="00DB0791" w:rsidRDefault="00710B92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415</w:t>
            </w:r>
          </w:p>
        </w:tc>
      </w:tr>
      <w:tr w:rsidR="00213550" w:rsidRPr="00DB0791" w14:paraId="367FFF7B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342DE16A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Female, n (%)</w:t>
            </w:r>
          </w:p>
        </w:tc>
        <w:tc>
          <w:tcPr>
            <w:tcW w:w="2552" w:type="dxa"/>
          </w:tcPr>
          <w:p w14:paraId="5F2D7260" w14:textId="247650D0" w:rsidR="00213550" w:rsidRPr="00DB0791" w:rsidRDefault="008E73A3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9 (33.3)</w:t>
            </w:r>
          </w:p>
        </w:tc>
        <w:tc>
          <w:tcPr>
            <w:tcW w:w="2551" w:type="dxa"/>
          </w:tcPr>
          <w:p w14:paraId="6D89C907" w14:textId="00FF7A90" w:rsidR="00213550" w:rsidRPr="00DB0791" w:rsidRDefault="00E06B4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30 (40.0)</w:t>
            </w:r>
          </w:p>
        </w:tc>
        <w:tc>
          <w:tcPr>
            <w:tcW w:w="1122" w:type="dxa"/>
            <w:vMerge/>
          </w:tcPr>
          <w:p w14:paraId="59F210EB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213550" w:rsidRPr="00DB0791" w14:paraId="4538B233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6778F20A" w14:textId="77777777" w:rsidR="00213550" w:rsidRPr="00DB0791" w:rsidRDefault="00213550" w:rsidP="007E4E7C">
            <w:pPr>
              <w:rPr>
                <w:rFonts w:ascii="Arial" w:hAnsi="Arial"/>
                <w:b/>
                <w:bCs/>
                <w:sz w:val="24"/>
                <w:szCs w:val="24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</w:rPr>
              <w:t>Vitals</w:t>
            </w:r>
          </w:p>
        </w:tc>
        <w:tc>
          <w:tcPr>
            <w:tcW w:w="2552" w:type="dxa"/>
          </w:tcPr>
          <w:p w14:paraId="25EA5A1A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8F6393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122" w:type="dxa"/>
          </w:tcPr>
          <w:p w14:paraId="59EBC6DB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</w:tr>
      <w:tr w:rsidR="00213550" w:rsidRPr="00DB0791" w14:paraId="48F84256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B1924EC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SBP, mmHg</w:t>
            </w:r>
          </w:p>
        </w:tc>
        <w:tc>
          <w:tcPr>
            <w:tcW w:w="2552" w:type="dxa"/>
          </w:tcPr>
          <w:p w14:paraId="7EAA35C4" w14:textId="3734C35A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30 [116-140]</w:t>
            </w:r>
          </w:p>
        </w:tc>
        <w:tc>
          <w:tcPr>
            <w:tcW w:w="2551" w:type="dxa"/>
          </w:tcPr>
          <w:p w14:paraId="62DD9DB5" w14:textId="2DBAE4B3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28 [115-145]</w:t>
            </w:r>
          </w:p>
        </w:tc>
        <w:tc>
          <w:tcPr>
            <w:tcW w:w="1122" w:type="dxa"/>
          </w:tcPr>
          <w:p w14:paraId="6AF80C2E" w14:textId="30B896A4" w:rsidR="00213550" w:rsidRPr="00DB0791" w:rsidRDefault="00E5242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357</w:t>
            </w:r>
          </w:p>
        </w:tc>
      </w:tr>
      <w:tr w:rsidR="00213550" w:rsidRPr="00DB0791" w14:paraId="0D4D5F62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7715C05F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DBP, mmHg</w:t>
            </w:r>
          </w:p>
        </w:tc>
        <w:tc>
          <w:tcPr>
            <w:tcW w:w="2552" w:type="dxa"/>
          </w:tcPr>
          <w:p w14:paraId="1881E244" w14:textId="2D28A797" w:rsidR="00213550" w:rsidRPr="00DB0791" w:rsidRDefault="005613E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80 [70-85]</w:t>
            </w:r>
          </w:p>
        </w:tc>
        <w:tc>
          <w:tcPr>
            <w:tcW w:w="2551" w:type="dxa"/>
          </w:tcPr>
          <w:p w14:paraId="49D217F4" w14:textId="2666BF06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75 [67-85]</w:t>
            </w:r>
          </w:p>
        </w:tc>
        <w:tc>
          <w:tcPr>
            <w:tcW w:w="1122" w:type="dxa"/>
          </w:tcPr>
          <w:p w14:paraId="1BEDCFE6" w14:textId="293AC10B" w:rsidR="00213550" w:rsidRPr="00DB0791" w:rsidRDefault="00E5242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184</w:t>
            </w:r>
          </w:p>
        </w:tc>
      </w:tr>
      <w:tr w:rsidR="00213550" w:rsidRPr="00DB0791" w14:paraId="75F3E07C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6C50E83F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HR bpm</w:t>
            </w:r>
          </w:p>
        </w:tc>
        <w:tc>
          <w:tcPr>
            <w:tcW w:w="2552" w:type="dxa"/>
          </w:tcPr>
          <w:p w14:paraId="76EABB2F" w14:textId="35FBAFDD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89 [75-100]</w:t>
            </w:r>
          </w:p>
        </w:tc>
        <w:tc>
          <w:tcPr>
            <w:tcW w:w="2551" w:type="dxa"/>
          </w:tcPr>
          <w:p w14:paraId="261BF57C" w14:textId="4AA0A09F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88 [75-104]</w:t>
            </w:r>
          </w:p>
        </w:tc>
        <w:tc>
          <w:tcPr>
            <w:tcW w:w="1122" w:type="dxa"/>
          </w:tcPr>
          <w:p w14:paraId="19A54FD2" w14:textId="7424339C" w:rsidR="00213550" w:rsidRPr="00DB0791" w:rsidRDefault="00E5242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876</w:t>
            </w:r>
          </w:p>
        </w:tc>
      </w:tr>
      <w:tr w:rsidR="00213550" w:rsidRPr="00DB0791" w14:paraId="596D7382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7F7F3E7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SpO</w:t>
            </w:r>
            <w:r w:rsidRPr="00DB0791">
              <w:rPr>
                <w:rFonts w:ascii="Arial" w:hAnsi="Arial"/>
                <w:sz w:val="24"/>
                <w:szCs w:val="24"/>
                <w:vertAlign w:val="subscript"/>
              </w:rPr>
              <w:t>2</w:t>
            </w:r>
            <w:r w:rsidRPr="00DB0791">
              <w:rPr>
                <w:rFonts w:ascii="Arial" w:hAnsi="Arial"/>
                <w:sz w:val="24"/>
                <w:szCs w:val="24"/>
              </w:rPr>
              <w:t>, %</w:t>
            </w:r>
          </w:p>
        </w:tc>
        <w:tc>
          <w:tcPr>
            <w:tcW w:w="2552" w:type="dxa"/>
          </w:tcPr>
          <w:p w14:paraId="6E54AC52" w14:textId="250CCA99" w:rsidR="00213550" w:rsidRPr="00DB0791" w:rsidRDefault="005613E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98 [97-99]</w:t>
            </w:r>
          </w:p>
        </w:tc>
        <w:tc>
          <w:tcPr>
            <w:tcW w:w="2551" w:type="dxa"/>
          </w:tcPr>
          <w:p w14:paraId="4163C9F6" w14:textId="2740188A" w:rsidR="00213550" w:rsidRPr="00DB0791" w:rsidRDefault="005613E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97 [95-98]</w:t>
            </w:r>
          </w:p>
        </w:tc>
        <w:tc>
          <w:tcPr>
            <w:tcW w:w="1122" w:type="dxa"/>
          </w:tcPr>
          <w:p w14:paraId="2C47CC18" w14:textId="7B16CEB0" w:rsidR="00213550" w:rsidRPr="00DB0791" w:rsidRDefault="001E0FB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150</w:t>
            </w:r>
          </w:p>
        </w:tc>
      </w:tr>
      <w:tr w:rsidR="00213550" w:rsidRPr="00DB0791" w14:paraId="38779A2B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6F5244E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Body temperature, °C</w:t>
            </w:r>
          </w:p>
        </w:tc>
        <w:tc>
          <w:tcPr>
            <w:tcW w:w="2552" w:type="dxa"/>
          </w:tcPr>
          <w:p w14:paraId="157EBBA0" w14:textId="2F99012D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36.4 [36.0-37.0]</w:t>
            </w:r>
          </w:p>
        </w:tc>
        <w:tc>
          <w:tcPr>
            <w:tcW w:w="2551" w:type="dxa"/>
          </w:tcPr>
          <w:p w14:paraId="39F0A332" w14:textId="1EC8D5E0" w:rsidR="00213550" w:rsidRPr="00DB0791" w:rsidRDefault="00B51821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36.5 [</w:t>
            </w:r>
            <w:r w:rsidR="00B75E52" w:rsidRPr="00DB0791">
              <w:rPr>
                <w:rFonts w:ascii="Arial" w:hAnsi="Arial"/>
                <w:sz w:val="24"/>
                <w:szCs w:val="24"/>
              </w:rPr>
              <w:t>36.0-37.0</w:t>
            </w:r>
            <w:r w:rsidRPr="00DB0791">
              <w:rPr>
                <w:rFonts w:ascii="Arial" w:hAnsi="Arial"/>
                <w:sz w:val="24"/>
                <w:szCs w:val="24"/>
              </w:rPr>
              <w:t>]</w:t>
            </w:r>
          </w:p>
        </w:tc>
        <w:tc>
          <w:tcPr>
            <w:tcW w:w="1122" w:type="dxa"/>
          </w:tcPr>
          <w:p w14:paraId="5FB1863C" w14:textId="5186D3C7" w:rsidR="00213550" w:rsidRPr="00DB0791" w:rsidRDefault="00FA4DF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923</w:t>
            </w:r>
          </w:p>
        </w:tc>
      </w:tr>
      <w:tr w:rsidR="00213550" w:rsidRPr="00DB0791" w14:paraId="1F63FD46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F622C73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 xml:space="preserve">NRS scale </w:t>
            </w:r>
          </w:p>
        </w:tc>
        <w:tc>
          <w:tcPr>
            <w:tcW w:w="2552" w:type="dxa"/>
          </w:tcPr>
          <w:p w14:paraId="545026E5" w14:textId="3D1F3418" w:rsidR="00213550" w:rsidRPr="00DB0791" w:rsidRDefault="00B75E52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 [4-7]</w:t>
            </w:r>
          </w:p>
        </w:tc>
        <w:tc>
          <w:tcPr>
            <w:tcW w:w="2551" w:type="dxa"/>
          </w:tcPr>
          <w:p w14:paraId="21F10758" w14:textId="20B40678" w:rsidR="00213550" w:rsidRPr="00DB0791" w:rsidRDefault="00B75E52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 [2-8]</w:t>
            </w:r>
          </w:p>
        </w:tc>
        <w:tc>
          <w:tcPr>
            <w:tcW w:w="1122" w:type="dxa"/>
          </w:tcPr>
          <w:p w14:paraId="36B380E1" w14:textId="0FA34662" w:rsidR="00213550" w:rsidRPr="00DB0791" w:rsidRDefault="00FA4DF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963</w:t>
            </w:r>
          </w:p>
        </w:tc>
      </w:tr>
      <w:tr w:rsidR="00213550" w:rsidRPr="00DB0791" w14:paraId="4C401760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9F82F7C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BMI, kg/m</w:t>
            </w:r>
            <w:r w:rsidRPr="00DB0791">
              <w:rPr>
                <w:rFonts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</w:tcPr>
          <w:p w14:paraId="214285B6" w14:textId="4EAEE8DD" w:rsidR="00213550" w:rsidRPr="00DB0791" w:rsidRDefault="00B75E52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4.4 [21.8-29.0]</w:t>
            </w:r>
          </w:p>
        </w:tc>
        <w:tc>
          <w:tcPr>
            <w:tcW w:w="2551" w:type="dxa"/>
          </w:tcPr>
          <w:p w14:paraId="10104C8B" w14:textId="71297EDA" w:rsidR="00213550" w:rsidRPr="00DB0791" w:rsidRDefault="00B75E52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5.4 [</w:t>
            </w:r>
            <w:r w:rsidR="0071476D" w:rsidRPr="00DB0791">
              <w:rPr>
                <w:rFonts w:ascii="Arial" w:hAnsi="Arial"/>
                <w:sz w:val="24"/>
                <w:szCs w:val="24"/>
              </w:rPr>
              <w:t>23.4-29.0</w:t>
            </w:r>
            <w:r w:rsidRPr="00DB0791">
              <w:rPr>
                <w:rFonts w:ascii="Arial" w:hAnsi="Arial"/>
                <w:sz w:val="24"/>
                <w:szCs w:val="24"/>
              </w:rPr>
              <w:t>]</w:t>
            </w:r>
          </w:p>
        </w:tc>
        <w:tc>
          <w:tcPr>
            <w:tcW w:w="1122" w:type="dxa"/>
          </w:tcPr>
          <w:p w14:paraId="5C553787" w14:textId="11BEB2CA" w:rsidR="00213550" w:rsidRPr="00DB0791" w:rsidRDefault="00FA4DFB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269</w:t>
            </w:r>
          </w:p>
        </w:tc>
      </w:tr>
      <w:tr w:rsidR="00213550" w:rsidRPr="00DB0791" w14:paraId="75E2C3D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1CD95D7" w14:textId="77777777" w:rsidR="00213550" w:rsidRPr="00DB0791" w:rsidRDefault="00213550" w:rsidP="007E4E7C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</w:rPr>
              <w:t xml:space="preserve">Medical history </w:t>
            </w:r>
          </w:p>
        </w:tc>
        <w:tc>
          <w:tcPr>
            <w:tcW w:w="2552" w:type="dxa"/>
            <w:vAlign w:val="center"/>
          </w:tcPr>
          <w:p w14:paraId="56FA3C62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8EB6F4A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22" w:type="dxa"/>
          </w:tcPr>
          <w:p w14:paraId="5B19551B" w14:textId="77777777" w:rsidR="00213550" w:rsidRPr="00DB0791" w:rsidRDefault="00213550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213550" w:rsidRPr="00DB0791" w14:paraId="41886959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178144C4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Hypertension, n (%)</w:t>
            </w:r>
          </w:p>
        </w:tc>
        <w:tc>
          <w:tcPr>
            <w:tcW w:w="2552" w:type="dxa"/>
            <w:vAlign w:val="center"/>
          </w:tcPr>
          <w:p w14:paraId="5537C554" w14:textId="5F8547D1" w:rsidR="00213550" w:rsidRPr="00DB0791" w:rsidRDefault="00287C1F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4 (27.6)</w:t>
            </w:r>
          </w:p>
        </w:tc>
        <w:tc>
          <w:tcPr>
            <w:tcW w:w="2551" w:type="dxa"/>
          </w:tcPr>
          <w:p w14:paraId="579A1536" w14:textId="6C8A25E3" w:rsidR="00213550" w:rsidRPr="00DB0791" w:rsidRDefault="00287C1F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40 (53.3)</w:t>
            </w:r>
          </w:p>
        </w:tc>
        <w:tc>
          <w:tcPr>
            <w:tcW w:w="1122" w:type="dxa"/>
          </w:tcPr>
          <w:p w14:paraId="4D2C8F75" w14:textId="469EDC0B" w:rsidR="00213550" w:rsidRPr="00DB0791" w:rsidRDefault="008A364A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1</w:t>
            </w:r>
          </w:p>
        </w:tc>
      </w:tr>
      <w:tr w:rsidR="00213550" w:rsidRPr="00DB0791" w14:paraId="03B75F7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93E601D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Type 2 diabetes, n (%)</w:t>
            </w:r>
          </w:p>
        </w:tc>
        <w:tc>
          <w:tcPr>
            <w:tcW w:w="2552" w:type="dxa"/>
            <w:vAlign w:val="center"/>
          </w:tcPr>
          <w:p w14:paraId="58F9F7C6" w14:textId="27581698" w:rsidR="00213550" w:rsidRPr="00DB0791" w:rsidRDefault="00287C1F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4 (4.6)</w:t>
            </w:r>
          </w:p>
        </w:tc>
        <w:tc>
          <w:tcPr>
            <w:tcW w:w="2551" w:type="dxa"/>
          </w:tcPr>
          <w:p w14:paraId="08A34C76" w14:textId="02DA58F9" w:rsidR="00213550" w:rsidRPr="00DB0791" w:rsidRDefault="00287C1F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6 (21.3)</w:t>
            </w:r>
          </w:p>
        </w:tc>
        <w:tc>
          <w:tcPr>
            <w:tcW w:w="1122" w:type="dxa"/>
          </w:tcPr>
          <w:p w14:paraId="7BB9030F" w14:textId="011E7B8F" w:rsidR="00213550" w:rsidRPr="00DB0791" w:rsidRDefault="008A364A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2</w:t>
            </w:r>
          </w:p>
        </w:tc>
      </w:tr>
      <w:tr w:rsidR="00213550" w:rsidRPr="00DB0791" w14:paraId="23FF7FF1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CD74728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AD, n (%)</w:t>
            </w:r>
          </w:p>
        </w:tc>
        <w:tc>
          <w:tcPr>
            <w:tcW w:w="2552" w:type="dxa"/>
            <w:vAlign w:val="center"/>
          </w:tcPr>
          <w:p w14:paraId="59D18FF6" w14:textId="7EA967B1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1 (12.6)</w:t>
            </w:r>
          </w:p>
        </w:tc>
        <w:tc>
          <w:tcPr>
            <w:tcW w:w="2551" w:type="dxa"/>
          </w:tcPr>
          <w:p w14:paraId="578CC6AE" w14:textId="4259C6F3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7 (22.7)</w:t>
            </w:r>
          </w:p>
        </w:tc>
        <w:tc>
          <w:tcPr>
            <w:tcW w:w="1122" w:type="dxa"/>
          </w:tcPr>
          <w:p w14:paraId="4EAED3C8" w14:textId="797A3A82" w:rsidR="00213550" w:rsidRPr="00DB0791" w:rsidRDefault="006F7BB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100</w:t>
            </w:r>
          </w:p>
        </w:tc>
      </w:tr>
      <w:tr w:rsidR="00213550" w:rsidRPr="00DB0791" w14:paraId="73C52D88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1BDC03B0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Atrial fibrillation, n (%)</w:t>
            </w:r>
          </w:p>
        </w:tc>
        <w:tc>
          <w:tcPr>
            <w:tcW w:w="2552" w:type="dxa"/>
            <w:vAlign w:val="center"/>
          </w:tcPr>
          <w:p w14:paraId="6286472F" w14:textId="7840C2A0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7 (8.0)</w:t>
            </w:r>
          </w:p>
        </w:tc>
        <w:tc>
          <w:tcPr>
            <w:tcW w:w="2551" w:type="dxa"/>
          </w:tcPr>
          <w:p w14:paraId="5465C485" w14:textId="339E2B3C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8 (10.8)</w:t>
            </w:r>
          </w:p>
        </w:tc>
        <w:tc>
          <w:tcPr>
            <w:tcW w:w="1122" w:type="dxa"/>
          </w:tcPr>
          <w:p w14:paraId="5F30F21D" w14:textId="6AADD9EF" w:rsidR="00213550" w:rsidRPr="00DB0791" w:rsidRDefault="0048487D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595</w:t>
            </w:r>
          </w:p>
        </w:tc>
      </w:tr>
      <w:tr w:rsidR="00213550" w:rsidRPr="00DB0791" w14:paraId="29FD2D7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6E70A2EE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hronic heart failure, n (%)</w:t>
            </w:r>
          </w:p>
        </w:tc>
        <w:tc>
          <w:tcPr>
            <w:tcW w:w="2552" w:type="dxa"/>
            <w:vAlign w:val="center"/>
          </w:tcPr>
          <w:p w14:paraId="72276D48" w14:textId="6886640F" w:rsidR="00213550" w:rsidRPr="00DB0791" w:rsidRDefault="00F87A7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2551" w:type="dxa"/>
          </w:tcPr>
          <w:p w14:paraId="6D9867DA" w14:textId="3A5BC120" w:rsidR="00213550" w:rsidRPr="00DB0791" w:rsidRDefault="00F87A7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9 (12.2)</w:t>
            </w:r>
          </w:p>
        </w:tc>
        <w:tc>
          <w:tcPr>
            <w:tcW w:w="1122" w:type="dxa"/>
          </w:tcPr>
          <w:p w14:paraId="0AD50A6A" w14:textId="4254B4E0" w:rsidR="00213550" w:rsidRPr="00DB0791" w:rsidRDefault="006F7BB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&lt;0.001</w:t>
            </w:r>
          </w:p>
        </w:tc>
      </w:tr>
      <w:tr w:rsidR="00213550" w:rsidRPr="00DB0791" w14:paraId="1187AC4B" w14:textId="77777777" w:rsidTr="007E4E7C">
        <w:trPr>
          <w:trHeight w:val="293"/>
          <w:jc w:val="center"/>
        </w:trPr>
        <w:tc>
          <w:tcPr>
            <w:tcW w:w="3397" w:type="dxa"/>
            <w:vAlign w:val="center"/>
          </w:tcPr>
          <w:p w14:paraId="70C72252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KD, n (%)</w:t>
            </w:r>
          </w:p>
        </w:tc>
        <w:tc>
          <w:tcPr>
            <w:tcW w:w="2552" w:type="dxa"/>
            <w:vAlign w:val="center"/>
          </w:tcPr>
          <w:p w14:paraId="227CA50B" w14:textId="73A116CF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 (2.3)</w:t>
            </w:r>
          </w:p>
        </w:tc>
        <w:tc>
          <w:tcPr>
            <w:tcW w:w="2551" w:type="dxa"/>
          </w:tcPr>
          <w:p w14:paraId="22D45736" w14:textId="337AEFB8" w:rsidR="00213550" w:rsidRPr="00DB0791" w:rsidRDefault="003941C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2 (16.0)</w:t>
            </w:r>
          </w:p>
        </w:tc>
        <w:tc>
          <w:tcPr>
            <w:tcW w:w="1122" w:type="dxa"/>
          </w:tcPr>
          <w:p w14:paraId="47227FA5" w14:textId="33112792" w:rsidR="00213550" w:rsidRPr="00DB0791" w:rsidRDefault="0048487D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3</w:t>
            </w:r>
          </w:p>
        </w:tc>
      </w:tr>
      <w:tr w:rsidR="00213550" w:rsidRPr="00DB0791" w14:paraId="2E3E7556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1CE97A70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Obesity, n (%)</w:t>
            </w:r>
          </w:p>
        </w:tc>
        <w:tc>
          <w:tcPr>
            <w:tcW w:w="2552" w:type="dxa"/>
            <w:vAlign w:val="center"/>
          </w:tcPr>
          <w:p w14:paraId="440ACF36" w14:textId="1085AE8C" w:rsidR="00213550" w:rsidRPr="00DB0791" w:rsidRDefault="00E51DA6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1 (14.9)</w:t>
            </w:r>
          </w:p>
        </w:tc>
        <w:tc>
          <w:tcPr>
            <w:tcW w:w="2551" w:type="dxa"/>
          </w:tcPr>
          <w:p w14:paraId="6DBC311E" w14:textId="1757BC72" w:rsidR="00213550" w:rsidRPr="00DB0791" w:rsidRDefault="00E51DA6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1 (16.2)</w:t>
            </w:r>
          </w:p>
        </w:tc>
        <w:tc>
          <w:tcPr>
            <w:tcW w:w="1122" w:type="dxa"/>
          </w:tcPr>
          <w:p w14:paraId="67B53851" w14:textId="072845A1" w:rsidR="00213550" w:rsidRPr="00DB0791" w:rsidRDefault="00734DEF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707</w:t>
            </w:r>
          </w:p>
        </w:tc>
      </w:tr>
      <w:tr w:rsidR="00213550" w:rsidRPr="00DB0791" w14:paraId="36DEB0EA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D282C06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OPD, n (%)</w:t>
            </w:r>
          </w:p>
        </w:tc>
        <w:tc>
          <w:tcPr>
            <w:tcW w:w="2552" w:type="dxa"/>
            <w:vAlign w:val="center"/>
          </w:tcPr>
          <w:p w14:paraId="792DBC77" w14:textId="41C4B453" w:rsidR="00213550" w:rsidRPr="00DB0791" w:rsidRDefault="00F87A7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 (2.3)</w:t>
            </w:r>
          </w:p>
        </w:tc>
        <w:tc>
          <w:tcPr>
            <w:tcW w:w="2551" w:type="dxa"/>
          </w:tcPr>
          <w:p w14:paraId="6AA41CB6" w14:textId="36CE729D" w:rsidR="00213550" w:rsidRPr="00DB0791" w:rsidRDefault="00F87A7E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 (6.7)</w:t>
            </w:r>
          </w:p>
        </w:tc>
        <w:tc>
          <w:tcPr>
            <w:tcW w:w="1122" w:type="dxa"/>
          </w:tcPr>
          <w:p w14:paraId="34EE5925" w14:textId="46B20235" w:rsidR="00213550" w:rsidRPr="00DB0791" w:rsidRDefault="006F7BB4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251</w:t>
            </w:r>
          </w:p>
        </w:tc>
      </w:tr>
      <w:tr w:rsidR="00213550" w:rsidRPr="00DB0791" w14:paraId="455C9E5B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1835DDFF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Autoimmune disease, n (%)</w:t>
            </w:r>
          </w:p>
        </w:tc>
        <w:tc>
          <w:tcPr>
            <w:tcW w:w="2552" w:type="dxa"/>
            <w:vAlign w:val="center"/>
          </w:tcPr>
          <w:p w14:paraId="65924312" w14:textId="3D4CDAFD" w:rsidR="00213550" w:rsidRPr="00DB0791" w:rsidRDefault="00972689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3 (3.4)</w:t>
            </w:r>
          </w:p>
        </w:tc>
        <w:tc>
          <w:tcPr>
            <w:tcW w:w="2551" w:type="dxa"/>
          </w:tcPr>
          <w:p w14:paraId="3723F5A9" w14:textId="3F9D1635" w:rsidR="00213550" w:rsidRPr="00DB0791" w:rsidRDefault="00972689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7 (9.3)</w:t>
            </w:r>
          </w:p>
        </w:tc>
        <w:tc>
          <w:tcPr>
            <w:tcW w:w="1122" w:type="dxa"/>
          </w:tcPr>
          <w:p w14:paraId="7994325A" w14:textId="5AF64118" w:rsidR="00213550" w:rsidRPr="00DB0791" w:rsidRDefault="003C4387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190</w:t>
            </w:r>
          </w:p>
        </w:tc>
      </w:tr>
      <w:tr w:rsidR="00213550" w:rsidRPr="00DB0791" w14:paraId="3E1E6BF8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0D33E60C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Active cancer, n (%)</w:t>
            </w:r>
          </w:p>
        </w:tc>
        <w:tc>
          <w:tcPr>
            <w:tcW w:w="2552" w:type="dxa"/>
            <w:vAlign w:val="center"/>
          </w:tcPr>
          <w:p w14:paraId="1B0D1DCC" w14:textId="031DA329" w:rsidR="00213550" w:rsidRPr="00DB0791" w:rsidRDefault="001C3A98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2551" w:type="dxa"/>
          </w:tcPr>
          <w:p w14:paraId="613CE0DE" w14:textId="36897163" w:rsidR="00213550" w:rsidRPr="00DB0791" w:rsidRDefault="001C3A98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 (2.7)</w:t>
            </w:r>
          </w:p>
        </w:tc>
        <w:tc>
          <w:tcPr>
            <w:tcW w:w="1122" w:type="dxa"/>
          </w:tcPr>
          <w:p w14:paraId="778B829B" w14:textId="45FA3A5A" w:rsidR="00213550" w:rsidRPr="00DB0791" w:rsidRDefault="0048487D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213</w:t>
            </w:r>
          </w:p>
        </w:tc>
      </w:tr>
      <w:tr w:rsidR="00213550" w:rsidRPr="00DB0791" w14:paraId="7A41F242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3020E615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Previous cancer, n (%)</w:t>
            </w:r>
          </w:p>
        </w:tc>
        <w:tc>
          <w:tcPr>
            <w:tcW w:w="2552" w:type="dxa"/>
            <w:vAlign w:val="center"/>
          </w:tcPr>
          <w:p w14:paraId="79277710" w14:textId="37FA3F2D" w:rsidR="00213550" w:rsidRPr="00DB0791" w:rsidRDefault="001C3A98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7 (8.0)</w:t>
            </w:r>
          </w:p>
        </w:tc>
        <w:tc>
          <w:tcPr>
            <w:tcW w:w="2551" w:type="dxa"/>
          </w:tcPr>
          <w:p w14:paraId="7A0F8CEE" w14:textId="3FEC70BC" w:rsidR="00213550" w:rsidRPr="00DB0791" w:rsidRDefault="001C3A98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6 (8.1)</w:t>
            </w:r>
          </w:p>
        </w:tc>
        <w:tc>
          <w:tcPr>
            <w:tcW w:w="1122" w:type="dxa"/>
          </w:tcPr>
          <w:p w14:paraId="419E8ADC" w14:textId="000C640F" w:rsidR="00213550" w:rsidRPr="00DB0791" w:rsidRDefault="00166D9C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213550" w:rsidRPr="00DB0791" w14:paraId="0B933AD0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4EF7D419" w14:textId="77777777" w:rsidR="00213550" w:rsidRPr="00DB0791" w:rsidRDefault="00213550" w:rsidP="007E4E7C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Active smoking, n (%)</w:t>
            </w:r>
          </w:p>
        </w:tc>
        <w:tc>
          <w:tcPr>
            <w:tcW w:w="2552" w:type="dxa"/>
            <w:vAlign w:val="center"/>
          </w:tcPr>
          <w:p w14:paraId="1490A252" w14:textId="2A168A0E" w:rsidR="00213550" w:rsidRPr="00DB0791" w:rsidRDefault="00E51DA6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6 (37.1)</w:t>
            </w:r>
          </w:p>
        </w:tc>
        <w:tc>
          <w:tcPr>
            <w:tcW w:w="2551" w:type="dxa"/>
          </w:tcPr>
          <w:p w14:paraId="0BAFD219" w14:textId="5F1D7C57" w:rsidR="00213550" w:rsidRPr="00DB0791" w:rsidRDefault="00E51DA6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6 (23.9)</w:t>
            </w:r>
          </w:p>
        </w:tc>
        <w:tc>
          <w:tcPr>
            <w:tcW w:w="1122" w:type="dxa"/>
          </w:tcPr>
          <w:p w14:paraId="731BC64C" w14:textId="74CCF63F" w:rsidR="00213550" w:rsidRPr="00DB0791" w:rsidRDefault="0048487D" w:rsidP="007E4E7C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100</w:t>
            </w:r>
          </w:p>
        </w:tc>
      </w:tr>
      <w:tr w:rsidR="00830AB4" w:rsidRPr="00DB0791" w14:paraId="27EB012D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0CF34C3A" w14:textId="01054411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Prior radiotherapy, n (%)</w:t>
            </w:r>
          </w:p>
        </w:tc>
        <w:tc>
          <w:tcPr>
            <w:tcW w:w="2552" w:type="dxa"/>
            <w:vAlign w:val="center"/>
          </w:tcPr>
          <w:p w14:paraId="6CC00198" w14:textId="00A0A1AC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4 (4.7)</w:t>
            </w:r>
          </w:p>
        </w:tc>
        <w:tc>
          <w:tcPr>
            <w:tcW w:w="2551" w:type="dxa"/>
            <w:vAlign w:val="center"/>
          </w:tcPr>
          <w:p w14:paraId="1D0A0AB9" w14:textId="2D670593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1 (1.4)</w:t>
            </w:r>
          </w:p>
        </w:tc>
        <w:tc>
          <w:tcPr>
            <w:tcW w:w="1122" w:type="dxa"/>
            <w:vAlign w:val="center"/>
          </w:tcPr>
          <w:p w14:paraId="254A2144" w14:textId="644D93D2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0.373</w:t>
            </w:r>
          </w:p>
        </w:tc>
      </w:tr>
      <w:tr w:rsidR="00830AB4" w:rsidRPr="00DB0791" w14:paraId="40EF7B2F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026AFBEF" w14:textId="0F2CC635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Recent chest trauma, n (%)</w:t>
            </w:r>
          </w:p>
        </w:tc>
        <w:tc>
          <w:tcPr>
            <w:tcW w:w="2552" w:type="dxa"/>
            <w:vAlign w:val="center"/>
          </w:tcPr>
          <w:p w14:paraId="5D4FB2D9" w14:textId="43BC920E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  <w:tc>
          <w:tcPr>
            <w:tcW w:w="2551" w:type="dxa"/>
            <w:vAlign w:val="center"/>
          </w:tcPr>
          <w:p w14:paraId="558D236C" w14:textId="343C02C5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  <w:tc>
          <w:tcPr>
            <w:tcW w:w="1122" w:type="dxa"/>
            <w:vAlign w:val="center"/>
          </w:tcPr>
          <w:p w14:paraId="2294C8FE" w14:textId="7D4317AE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</w:tr>
      <w:tr w:rsidR="00830AB4" w:rsidRPr="00DB0791" w14:paraId="654D560F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3AC57327" w14:textId="11F05F6E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Recent PCPs, n (%)</w:t>
            </w:r>
          </w:p>
        </w:tc>
        <w:tc>
          <w:tcPr>
            <w:tcW w:w="2552" w:type="dxa"/>
            <w:vAlign w:val="center"/>
          </w:tcPr>
          <w:p w14:paraId="43DF721D" w14:textId="4D89C41F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3 (3.4)</w:t>
            </w:r>
          </w:p>
        </w:tc>
        <w:tc>
          <w:tcPr>
            <w:tcW w:w="2551" w:type="dxa"/>
            <w:vAlign w:val="center"/>
          </w:tcPr>
          <w:p w14:paraId="6E299F4B" w14:textId="3935A5D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8 (10.7)</w:t>
            </w:r>
          </w:p>
        </w:tc>
        <w:tc>
          <w:tcPr>
            <w:tcW w:w="1122" w:type="dxa"/>
            <w:vAlign w:val="center"/>
          </w:tcPr>
          <w:p w14:paraId="4DD0FB81" w14:textId="4BFF153C" w:rsidR="00830AB4" w:rsidRPr="00DB0791" w:rsidRDefault="00345467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68</w:t>
            </w:r>
          </w:p>
        </w:tc>
      </w:tr>
      <w:tr w:rsidR="00830AB4" w:rsidRPr="00DB0791" w14:paraId="726F05BB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77E3DCD4" w14:textId="5A27F502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PCI and stenting, n (%)</w:t>
            </w:r>
          </w:p>
        </w:tc>
        <w:tc>
          <w:tcPr>
            <w:tcW w:w="2552" w:type="dxa"/>
            <w:vAlign w:val="center"/>
          </w:tcPr>
          <w:p w14:paraId="7B9BAB72" w14:textId="49EF27A4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2 (2.3)</w:t>
            </w:r>
          </w:p>
        </w:tc>
        <w:tc>
          <w:tcPr>
            <w:tcW w:w="2551" w:type="dxa"/>
            <w:vAlign w:val="center"/>
          </w:tcPr>
          <w:p w14:paraId="1E0D2D20" w14:textId="76D0973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6 (8.0)</w:t>
            </w:r>
          </w:p>
        </w:tc>
        <w:tc>
          <w:tcPr>
            <w:tcW w:w="1122" w:type="dxa"/>
            <w:vAlign w:val="center"/>
          </w:tcPr>
          <w:p w14:paraId="7A88F013" w14:textId="20430D77" w:rsidR="00830AB4" w:rsidRPr="00DB0791" w:rsidRDefault="00E7607C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94</w:t>
            </w:r>
          </w:p>
        </w:tc>
      </w:tr>
      <w:tr w:rsidR="00830AB4" w:rsidRPr="00DB0791" w14:paraId="0F247EEC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7229DC22" w14:textId="3B46149D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PM implantation/cardiac ablation, n (%)</w:t>
            </w:r>
          </w:p>
        </w:tc>
        <w:tc>
          <w:tcPr>
            <w:tcW w:w="2552" w:type="dxa"/>
            <w:vAlign w:val="center"/>
          </w:tcPr>
          <w:p w14:paraId="4AEF0B72" w14:textId="0A9199CA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1 (1.1)</w:t>
            </w:r>
          </w:p>
        </w:tc>
        <w:tc>
          <w:tcPr>
            <w:tcW w:w="2551" w:type="dxa"/>
            <w:vAlign w:val="center"/>
          </w:tcPr>
          <w:p w14:paraId="4F97016F" w14:textId="0EC58A31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2 (2.7)</w:t>
            </w:r>
          </w:p>
        </w:tc>
        <w:tc>
          <w:tcPr>
            <w:tcW w:w="1122" w:type="dxa"/>
            <w:vAlign w:val="center"/>
          </w:tcPr>
          <w:p w14:paraId="6F1EE42D" w14:textId="51BC3B30" w:rsidR="00830AB4" w:rsidRPr="00DB0791" w:rsidRDefault="001F32DC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475</w:t>
            </w:r>
          </w:p>
        </w:tc>
      </w:tr>
      <w:tr w:rsidR="00830AB4" w:rsidRPr="00DB0791" w14:paraId="3B13BE10" w14:textId="77777777" w:rsidTr="00233B52">
        <w:trPr>
          <w:trHeight w:val="279"/>
          <w:jc w:val="center"/>
        </w:trPr>
        <w:tc>
          <w:tcPr>
            <w:tcW w:w="3397" w:type="dxa"/>
            <w:vAlign w:val="center"/>
          </w:tcPr>
          <w:p w14:paraId="4A97C9E9" w14:textId="4B5328EE" w:rsidR="00830AB4" w:rsidRPr="00DB0791" w:rsidRDefault="00830AB4" w:rsidP="00830AB4">
            <w:pPr>
              <w:ind w:firstLine="170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Recent cardiac surgery, n (%)</w:t>
            </w:r>
          </w:p>
        </w:tc>
        <w:tc>
          <w:tcPr>
            <w:tcW w:w="2552" w:type="dxa"/>
            <w:vAlign w:val="center"/>
          </w:tcPr>
          <w:p w14:paraId="3C29CA9C" w14:textId="505615F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1 (1.1)</w:t>
            </w:r>
          </w:p>
        </w:tc>
        <w:tc>
          <w:tcPr>
            <w:tcW w:w="2551" w:type="dxa"/>
            <w:vAlign w:val="center"/>
          </w:tcPr>
          <w:p w14:paraId="2A4E89C8" w14:textId="119586F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1 (1.3)</w:t>
            </w:r>
          </w:p>
        </w:tc>
        <w:tc>
          <w:tcPr>
            <w:tcW w:w="1122" w:type="dxa"/>
            <w:vAlign w:val="center"/>
          </w:tcPr>
          <w:p w14:paraId="22087F98" w14:textId="30676A3A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30AB4" w:rsidRPr="00DB0791" w14:paraId="5D91364A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A43F1F0" w14:textId="77777777" w:rsidR="00830AB4" w:rsidRPr="00DB0791" w:rsidRDefault="00830AB4" w:rsidP="00830AB4">
            <w:pPr>
              <w:rPr>
                <w:rFonts w:ascii="Arial" w:hAnsi="Arial"/>
                <w:b/>
                <w:bCs/>
                <w:sz w:val="24"/>
                <w:szCs w:val="24"/>
              </w:rPr>
            </w:pPr>
            <w:r w:rsidRPr="00DB0791">
              <w:rPr>
                <w:rFonts w:ascii="Arial" w:hAnsi="Arial"/>
                <w:b/>
                <w:bCs/>
                <w:sz w:val="24"/>
                <w:szCs w:val="24"/>
              </w:rPr>
              <w:t>Laboratory findings</w:t>
            </w:r>
          </w:p>
        </w:tc>
        <w:tc>
          <w:tcPr>
            <w:tcW w:w="2552" w:type="dxa"/>
          </w:tcPr>
          <w:p w14:paraId="0BA55CC2" w14:textId="7777777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1E42669" w14:textId="7777777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8A2833B" w14:textId="7777777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830AB4" w:rsidRPr="00DB0791" w14:paraId="33A48C57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6DC9624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WBC, x10</w:t>
            </w:r>
            <w:r w:rsidRPr="00DB0791">
              <w:rPr>
                <w:rFonts w:ascii="Arial" w:hAnsi="Arial"/>
                <w:sz w:val="24"/>
                <w:szCs w:val="24"/>
                <w:vertAlign w:val="superscript"/>
              </w:rPr>
              <w:t>9</w:t>
            </w:r>
            <w:r w:rsidRPr="00DB0791">
              <w:rPr>
                <w:rFonts w:ascii="Arial" w:hAnsi="Arial"/>
                <w:sz w:val="24"/>
                <w:szCs w:val="24"/>
              </w:rPr>
              <w:t>/L</w:t>
            </w:r>
          </w:p>
        </w:tc>
        <w:tc>
          <w:tcPr>
            <w:tcW w:w="2552" w:type="dxa"/>
            <w:vAlign w:val="center"/>
          </w:tcPr>
          <w:p w14:paraId="7778B413" w14:textId="37C6F178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0.5 [8.2-12.6]</w:t>
            </w:r>
          </w:p>
        </w:tc>
        <w:tc>
          <w:tcPr>
            <w:tcW w:w="2551" w:type="dxa"/>
          </w:tcPr>
          <w:p w14:paraId="6CA1244D" w14:textId="772E67ED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0.9 [8.4-13.0]</w:t>
            </w:r>
          </w:p>
        </w:tc>
        <w:tc>
          <w:tcPr>
            <w:tcW w:w="1122" w:type="dxa"/>
          </w:tcPr>
          <w:p w14:paraId="7CFA9149" w14:textId="41EF3E88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442</w:t>
            </w:r>
          </w:p>
        </w:tc>
      </w:tr>
      <w:tr w:rsidR="00830AB4" w:rsidRPr="00DB0791" w14:paraId="27480A5A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4AA8B1F5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Hemoglobin, g/dL</w:t>
            </w:r>
          </w:p>
        </w:tc>
        <w:tc>
          <w:tcPr>
            <w:tcW w:w="2552" w:type="dxa"/>
            <w:vAlign w:val="center"/>
          </w:tcPr>
          <w:p w14:paraId="44BFE15D" w14:textId="7BF710A9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4.1 [12.8-15.2]</w:t>
            </w:r>
          </w:p>
        </w:tc>
        <w:tc>
          <w:tcPr>
            <w:tcW w:w="2551" w:type="dxa"/>
          </w:tcPr>
          <w:p w14:paraId="10359311" w14:textId="6EFCF6B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3.4 [12.3-14.5]</w:t>
            </w:r>
          </w:p>
        </w:tc>
        <w:tc>
          <w:tcPr>
            <w:tcW w:w="1122" w:type="dxa"/>
          </w:tcPr>
          <w:p w14:paraId="7257A453" w14:textId="29218AE6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3</w:t>
            </w:r>
          </w:p>
        </w:tc>
      </w:tr>
      <w:tr w:rsidR="00830AB4" w:rsidRPr="00DB0791" w14:paraId="55AA9122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11C1DE76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Platelets, x10</w:t>
            </w:r>
            <w:r w:rsidRPr="00DB0791">
              <w:rPr>
                <w:rFonts w:ascii="Arial" w:hAnsi="Arial"/>
                <w:sz w:val="24"/>
                <w:szCs w:val="24"/>
                <w:vertAlign w:val="superscript"/>
              </w:rPr>
              <w:t>9</w:t>
            </w:r>
            <w:r w:rsidRPr="00DB0791">
              <w:rPr>
                <w:rFonts w:ascii="Arial" w:hAnsi="Arial"/>
                <w:sz w:val="24"/>
                <w:szCs w:val="24"/>
              </w:rPr>
              <w:t>/L</w:t>
            </w:r>
          </w:p>
        </w:tc>
        <w:tc>
          <w:tcPr>
            <w:tcW w:w="2552" w:type="dxa"/>
            <w:vAlign w:val="center"/>
          </w:tcPr>
          <w:p w14:paraId="55801E72" w14:textId="3AA6A760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61 [205-323]</w:t>
            </w:r>
          </w:p>
        </w:tc>
        <w:tc>
          <w:tcPr>
            <w:tcW w:w="2551" w:type="dxa"/>
          </w:tcPr>
          <w:p w14:paraId="2F1CE37E" w14:textId="6DEB90DD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20 [193-290]</w:t>
            </w:r>
          </w:p>
        </w:tc>
        <w:tc>
          <w:tcPr>
            <w:tcW w:w="1122" w:type="dxa"/>
          </w:tcPr>
          <w:p w14:paraId="025017B8" w14:textId="1E479D10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43</w:t>
            </w:r>
          </w:p>
        </w:tc>
      </w:tr>
      <w:tr w:rsidR="00830AB4" w:rsidRPr="00DB0791" w14:paraId="50C6203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0B8EB467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reatinine, mg/dL</w:t>
            </w:r>
          </w:p>
        </w:tc>
        <w:tc>
          <w:tcPr>
            <w:tcW w:w="2552" w:type="dxa"/>
            <w:vAlign w:val="center"/>
          </w:tcPr>
          <w:p w14:paraId="7CAB7EDF" w14:textId="2A15C403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9 [0.8-1.0]</w:t>
            </w:r>
          </w:p>
        </w:tc>
        <w:tc>
          <w:tcPr>
            <w:tcW w:w="2551" w:type="dxa"/>
          </w:tcPr>
          <w:p w14:paraId="5A2F3EB3" w14:textId="5F8FA083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.0 [0.8-1.3]</w:t>
            </w:r>
          </w:p>
        </w:tc>
        <w:tc>
          <w:tcPr>
            <w:tcW w:w="1122" w:type="dxa"/>
          </w:tcPr>
          <w:p w14:paraId="61854572" w14:textId="77206C99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2</w:t>
            </w:r>
          </w:p>
        </w:tc>
      </w:tr>
      <w:tr w:rsidR="00830AB4" w:rsidRPr="00DB0791" w14:paraId="7C99863A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5BCFF810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  <w:lang w:val="it-IT"/>
              </w:rPr>
            </w:pPr>
            <w:r w:rsidRPr="00DB0791">
              <w:rPr>
                <w:rFonts w:ascii="Arial" w:hAnsi="Arial"/>
                <w:sz w:val="24"/>
                <w:szCs w:val="24"/>
                <w:lang w:val="it-IT"/>
              </w:rPr>
              <w:t>eGFR, mL/min/1.73 m</w:t>
            </w:r>
            <w:r w:rsidRPr="00DB0791">
              <w:rPr>
                <w:rFonts w:ascii="Arial" w:hAnsi="Arial"/>
                <w:sz w:val="24"/>
                <w:szCs w:val="24"/>
                <w:vertAlign w:val="superscript"/>
                <w:lang w:val="it-IT"/>
              </w:rPr>
              <w:t>2</w:t>
            </w:r>
          </w:p>
        </w:tc>
        <w:tc>
          <w:tcPr>
            <w:tcW w:w="2552" w:type="dxa"/>
            <w:vAlign w:val="center"/>
          </w:tcPr>
          <w:p w14:paraId="546C5C39" w14:textId="69DDFACC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94.5 [80.7-106.3]</w:t>
            </w:r>
          </w:p>
        </w:tc>
        <w:tc>
          <w:tcPr>
            <w:tcW w:w="2551" w:type="dxa"/>
          </w:tcPr>
          <w:p w14:paraId="5C1ACB73" w14:textId="320115DC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86.0 [60.0-102.0]</w:t>
            </w:r>
          </w:p>
        </w:tc>
        <w:tc>
          <w:tcPr>
            <w:tcW w:w="1122" w:type="dxa"/>
          </w:tcPr>
          <w:p w14:paraId="0AFBE554" w14:textId="49E360AF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2</w:t>
            </w:r>
          </w:p>
        </w:tc>
      </w:tr>
      <w:tr w:rsidR="00830AB4" w:rsidRPr="00DB0791" w14:paraId="70548E1E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28BF608C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CRP, mg/L</w:t>
            </w:r>
          </w:p>
        </w:tc>
        <w:tc>
          <w:tcPr>
            <w:tcW w:w="2552" w:type="dxa"/>
            <w:vAlign w:val="center"/>
          </w:tcPr>
          <w:p w14:paraId="50E7AFE7" w14:textId="2A0D8A14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22.4 [3.1-57.2]</w:t>
            </w:r>
          </w:p>
        </w:tc>
        <w:tc>
          <w:tcPr>
            <w:tcW w:w="2551" w:type="dxa"/>
          </w:tcPr>
          <w:p w14:paraId="635410F9" w14:textId="5A0EDE68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8.4 [16.6-115.4]</w:t>
            </w:r>
          </w:p>
        </w:tc>
        <w:tc>
          <w:tcPr>
            <w:tcW w:w="1122" w:type="dxa"/>
          </w:tcPr>
          <w:p w14:paraId="2B1C1B6A" w14:textId="0F3A7785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&lt;0.001</w:t>
            </w:r>
          </w:p>
        </w:tc>
      </w:tr>
      <w:tr w:rsidR="00830AB4" w:rsidRPr="00DB0791" w14:paraId="078CC72F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7A76E138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Troponin T, ng/L</w:t>
            </w:r>
          </w:p>
        </w:tc>
        <w:tc>
          <w:tcPr>
            <w:tcW w:w="2552" w:type="dxa"/>
            <w:vAlign w:val="center"/>
          </w:tcPr>
          <w:p w14:paraId="3DAB2B23" w14:textId="63C4D48F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5.0 [3.0-8.0]</w:t>
            </w:r>
          </w:p>
        </w:tc>
        <w:tc>
          <w:tcPr>
            <w:tcW w:w="2551" w:type="dxa"/>
          </w:tcPr>
          <w:p w14:paraId="6AA2B90D" w14:textId="30E52DDD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38.0 [20.0-111.0]</w:t>
            </w:r>
          </w:p>
        </w:tc>
        <w:tc>
          <w:tcPr>
            <w:tcW w:w="1122" w:type="dxa"/>
          </w:tcPr>
          <w:p w14:paraId="7FA211AB" w14:textId="3A2753DF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&lt;0.001</w:t>
            </w:r>
          </w:p>
        </w:tc>
      </w:tr>
      <w:tr w:rsidR="00830AB4" w:rsidRPr="00DB0791" w14:paraId="38C86809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3EC20581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NT-proBNP, pg/mL</w:t>
            </w:r>
          </w:p>
        </w:tc>
        <w:tc>
          <w:tcPr>
            <w:tcW w:w="2552" w:type="dxa"/>
            <w:vAlign w:val="center"/>
          </w:tcPr>
          <w:p w14:paraId="3459FEE1" w14:textId="498CB031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82.0 [71.5-305.5]</w:t>
            </w:r>
          </w:p>
        </w:tc>
        <w:tc>
          <w:tcPr>
            <w:tcW w:w="2551" w:type="dxa"/>
          </w:tcPr>
          <w:p w14:paraId="7B93CF7B" w14:textId="338F2971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635.0 [177.0-1,883.0]</w:t>
            </w:r>
          </w:p>
        </w:tc>
        <w:tc>
          <w:tcPr>
            <w:tcW w:w="1122" w:type="dxa"/>
          </w:tcPr>
          <w:p w14:paraId="708BA867" w14:textId="30F27F6A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6</w:t>
            </w:r>
          </w:p>
        </w:tc>
      </w:tr>
      <w:tr w:rsidR="00830AB4" w:rsidRPr="00DB0791" w14:paraId="63F4C5D0" w14:textId="77777777" w:rsidTr="007E4E7C">
        <w:trPr>
          <w:trHeight w:val="279"/>
          <w:jc w:val="center"/>
        </w:trPr>
        <w:tc>
          <w:tcPr>
            <w:tcW w:w="3397" w:type="dxa"/>
            <w:vAlign w:val="center"/>
          </w:tcPr>
          <w:p w14:paraId="7B4BFB68" w14:textId="77777777" w:rsidR="00830AB4" w:rsidRPr="00DB0791" w:rsidRDefault="00830AB4" w:rsidP="00830AB4">
            <w:pPr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LDH, U/L</w:t>
            </w:r>
          </w:p>
        </w:tc>
        <w:tc>
          <w:tcPr>
            <w:tcW w:w="2552" w:type="dxa"/>
            <w:vAlign w:val="center"/>
          </w:tcPr>
          <w:p w14:paraId="2CF8B254" w14:textId="59598F07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77.5 [152.2-206.2]</w:t>
            </w:r>
          </w:p>
        </w:tc>
        <w:tc>
          <w:tcPr>
            <w:tcW w:w="2551" w:type="dxa"/>
          </w:tcPr>
          <w:p w14:paraId="5BDE0992" w14:textId="38D18B28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199.0 [167.2-234.8]</w:t>
            </w:r>
          </w:p>
        </w:tc>
        <w:tc>
          <w:tcPr>
            <w:tcW w:w="1122" w:type="dxa"/>
          </w:tcPr>
          <w:p w14:paraId="702203B2" w14:textId="019BB7D6" w:rsidR="00830AB4" w:rsidRPr="00DB0791" w:rsidRDefault="00830AB4" w:rsidP="00830AB4">
            <w:pPr>
              <w:ind w:right="38"/>
              <w:jc w:val="center"/>
              <w:rPr>
                <w:rFonts w:ascii="Arial" w:hAnsi="Arial"/>
                <w:sz w:val="24"/>
                <w:szCs w:val="24"/>
              </w:rPr>
            </w:pPr>
            <w:r w:rsidRPr="00DB0791">
              <w:rPr>
                <w:rFonts w:ascii="Arial" w:hAnsi="Arial"/>
                <w:sz w:val="24"/>
                <w:szCs w:val="24"/>
              </w:rPr>
              <w:t>0.003</w:t>
            </w:r>
          </w:p>
        </w:tc>
      </w:tr>
    </w:tbl>
    <w:p w14:paraId="4055AA08" w14:textId="77777777" w:rsidR="00213550" w:rsidRPr="007255CD" w:rsidRDefault="00213550" w:rsidP="00213550">
      <w:pPr>
        <w:rPr>
          <w:sz w:val="16"/>
          <w:szCs w:val="16"/>
        </w:rPr>
      </w:pPr>
    </w:p>
    <w:p w14:paraId="15200990" w14:textId="437865C6" w:rsidR="00DC7416" w:rsidRPr="007255CD" w:rsidRDefault="00213550" w:rsidP="00931647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 xml:space="preserve">. ALT: alanine transaminase. AST: aspartate aminotransferase. BMI: body mass index. CAD: </w:t>
      </w:r>
      <w:r w:rsidRPr="007255CD">
        <w:rPr>
          <w:rFonts w:ascii="Arial" w:hAnsi="Arial"/>
        </w:rPr>
        <w:t>coronary artery disease</w:t>
      </w:r>
      <w:r w:rsidRPr="007255CD">
        <w:rPr>
          <w:rFonts w:ascii="Arial" w:hAnsi="Arial" w:cs="Arial"/>
        </w:rPr>
        <w:t>. COPD: chronic obstructive pulmonary disease. CKD: chronic kidney disease. CRP: C-reactive protein. DBP: diastolic blood pressure. eGFR: estimated glomerular filtration rate. HR: heart rate. LDH: lactate dehydrogenase. NRS: numeric rating scale. NT-proBNP: N-terminal pro-B-type natriuretic peptide. PCI: percutaneous coronary intervention. SBP: systolic blood pressure. SpO2: saturation of peripheral oxygen. WBC: white blood cell.</w:t>
      </w:r>
    </w:p>
    <w:p w14:paraId="316DD6F1" w14:textId="77777777" w:rsidR="0060533E" w:rsidRPr="007255CD" w:rsidRDefault="0060533E" w:rsidP="00DC7416">
      <w:pPr>
        <w:rPr>
          <w:rFonts w:ascii="Arial" w:hAnsi="Arial" w:cs="Arial"/>
        </w:rPr>
        <w:sectPr w:rsidR="0060533E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9E6D34E" w14:textId="280F0908" w:rsidR="0060533E" w:rsidRPr="007255CD" w:rsidRDefault="0060533E" w:rsidP="0060533E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 w:rsidR="00DC0CFB">
        <w:rPr>
          <w:rFonts w:ascii="Arial" w:hAnsi="Arial" w:cs="Arial"/>
          <w:b/>
          <w:bCs/>
        </w:rPr>
        <w:t>9</w:t>
      </w:r>
      <w:r w:rsidRPr="007255CD">
        <w:rPr>
          <w:rFonts w:ascii="Arial" w:hAnsi="Arial" w:cs="Arial"/>
          <w:b/>
          <w:bCs/>
        </w:rPr>
        <w:t>. Clinical presentation of the overall cohort based on troponin T levels at the time of ED admission</w:t>
      </w:r>
    </w:p>
    <w:p w14:paraId="04533FA6" w14:textId="77777777" w:rsidR="0060533E" w:rsidRPr="007255CD" w:rsidRDefault="0060533E" w:rsidP="003874EE">
      <w:pPr>
        <w:rPr>
          <w:rFonts w:ascii="Arial" w:hAnsi="Arial" w:cs="Arial"/>
          <w:b/>
          <w:bCs/>
        </w:rPr>
      </w:pPr>
    </w:p>
    <w:p w14:paraId="08BD87B8" w14:textId="77777777" w:rsidR="0060533E" w:rsidRPr="007255CD" w:rsidRDefault="0060533E" w:rsidP="0060533E">
      <w:pPr>
        <w:rPr>
          <w:sz w:val="8"/>
          <w:szCs w:val="8"/>
        </w:rPr>
      </w:pPr>
    </w:p>
    <w:tbl>
      <w:tblPr>
        <w:tblStyle w:val="Grigliatabella"/>
        <w:tblW w:w="9622" w:type="dxa"/>
        <w:jc w:val="center"/>
        <w:tblLook w:val="04A0" w:firstRow="1" w:lastRow="0" w:firstColumn="1" w:lastColumn="0" w:noHBand="0" w:noVBand="1"/>
      </w:tblPr>
      <w:tblGrid>
        <w:gridCol w:w="4248"/>
        <w:gridCol w:w="2126"/>
        <w:gridCol w:w="2126"/>
        <w:gridCol w:w="1122"/>
      </w:tblGrid>
      <w:tr w:rsidR="003874EE" w:rsidRPr="007255CD" w14:paraId="3F91ECD7" w14:textId="77777777" w:rsidTr="007E4E7C">
        <w:trPr>
          <w:trHeight w:val="135"/>
          <w:jc w:val="center"/>
        </w:trPr>
        <w:tc>
          <w:tcPr>
            <w:tcW w:w="4248" w:type="dxa"/>
            <w:vAlign w:val="center"/>
          </w:tcPr>
          <w:p w14:paraId="6A0C4B19" w14:textId="77777777" w:rsidR="003874EE" w:rsidRPr="007255CD" w:rsidRDefault="003874EE" w:rsidP="003874E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9CEB5D" w14:textId="77777777" w:rsidR="003874EE" w:rsidRPr="007255CD" w:rsidRDefault="003874EE" w:rsidP="003874EE">
            <w:pPr>
              <w:ind w:right="38"/>
              <w:jc w:val="center"/>
              <w:rPr>
                <w:rFonts w:ascii="Arial" w:hAnsi="Arial"/>
                <w:b/>
                <w:bCs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Cs w:val="24"/>
                <w:lang w:val="fr-FR"/>
              </w:rPr>
              <w:t>Troponin T</w:t>
            </w:r>
          </w:p>
          <w:p w14:paraId="0C0294DD" w14:textId="501C16A0" w:rsidR="003874EE" w:rsidRPr="007255CD" w:rsidRDefault="003874EE" w:rsidP="003874EE">
            <w:pPr>
              <w:ind w:right="38"/>
              <w:jc w:val="center"/>
              <w:rPr>
                <w:rFonts w:ascii="Arial" w:hAnsi="Arial"/>
                <w:b/>
                <w:bCs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Cs w:val="24"/>
                <w:lang w:val="fr-FR"/>
              </w:rPr>
              <w:t>&lt;14 ng/L</w:t>
            </w:r>
          </w:p>
          <w:p w14:paraId="36E39B55" w14:textId="5A15AA37" w:rsidR="003874EE" w:rsidRPr="007255CD" w:rsidRDefault="003874EE" w:rsidP="003874EE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Cs w:val="24"/>
                <w:lang w:val="fr-FR"/>
              </w:rPr>
              <w:t>(N=87)</w:t>
            </w:r>
          </w:p>
        </w:tc>
        <w:tc>
          <w:tcPr>
            <w:tcW w:w="2126" w:type="dxa"/>
            <w:vAlign w:val="center"/>
          </w:tcPr>
          <w:p w14:paraId="3DE9822A" w14:textId="77777777" w:rsidR="003874EE" w:rsidRPr="007255CD" w:rsidRDefault="003874EE" w:rsidP="003874EE">
            <w:pPr>
              <w:ind w:right="38"/>
              <w:jc w:val="center"/>
              <w:rPr>
                <w:rFonts w:ascii="Arial" w:hAnsi="Arial"/>
                <w:b/>
                <w:bCs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szCs w:val="24"/>
                <w:lang w:val="it-IT"/>
              </w:rPr>
              <w:t>Troponin T</w:t>
            </w:r>
          </w:p>
          <w:p w14:paraId="24EC0622" w14:textId="797FFBBD" w:rsidR="003874EE" w:rsidRPr="007255CD" w:rsidRDefault="003874EE" w:rsidP="003874EE">
            <w:pPr>
              <w:ind w:right="38"/>
              <w:jc w:val="center"/>
              <w:rPr>
                <w:rFonts w:ascii="Arial" w:hAnsi="Arial"/>
                <w:b/>
                <w:bCs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szCs w:val="24"/>
                <w:lang w:val="it-IT"/>
              </w:rPr>
              <w:t>≥14 ng/L</w:t>
            </w:r>
          </w:p>
          <w:p w14:paraId="063A9CC3" w14:textId="0DB407C4" w:rsidR="003874EE" w:rsidRPr="007255CD" w:rsidRDefault="003874EE" w:rsidP="003874EE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lang w:val="it-IT"/>
              </w:rPr>
              <w:t>(N=75)</w:t>
            </w:r>
          </w:p>
        </w:tc>
        <w:tc>
          <w:tcPr>
            <w:tcW w:w="1122" w:type="dxa"/>
            <w:vAlign w:val="center"/>
          </w:tcPr>
          <w:p w14:paraId="119C9878" w14:textId="77777777" w:rsidR="003874EE" w:rsidRPr="007255CD" w:rsidRDefault="003874EE" w:rsidP="003874EE">
            <w:pPr>
              <w:ind w:right="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60533E" w:rsidRPr="007255CD" w14:paraId="441E3877" w14:textId="77777777" w:rsidTr="007E4E7C">
        <w:trPr>
          <w:trHeight w:val="293"/>
          <w:jc w:val="center"/>
        </w:trPr>
        <w:tc>
          <w:tcPr>
            <w:tcW w:w="4248" w:type="dxa"/>
            <w:vAlign w:val="center"/>
          </w:tcPr>
          <w:p w14:paraId="5C37C540" w14:textId="77777777" w:rsidR="0060533E" w:rsidRPr="007255CD" w:rsidRDefault="0060533E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chest pain, n (%)</w:t>
            </w:r>
          </w:p>
        </w:tc>
        <w:tc>
          <w:tcPr>
            <w:tcW w:w="2126" w:type="dxa"/>
          </w:tcPr>
          <w:p w14:paraId="62971D96" w14:textId="792D7A59" w:rsidR="0060533E" w:rsidRPr="007255CD" w:rsidRDefault="00C445BB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5 (97.7)</w:t>
            </w:r>
          </w:p>
        </w:tc>
        <w:tc>
          <w:tcPr>
            <w:tcW w:w="2126" w:type="dxa"/>
          </w:tcPr>
          <w:p w14:paraId="5A56EE90" w14:textId="184ED77A" w:rsidR="0060533E" w:rsidRPr="007255CD" w:rsidRDefault="000849FF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2 (96.0)</w:t>
            </w:r>
          </w:p>
        </w:tc>
        <w:tc>
          <w:tcPr>
            <w:tcW w:w="1122" w:type="dxa"/>
          </w:tcPr>
          <w:p w14:paraId="540AF9CE" w14:textId="136FB9ED" w:rsidR="0060533E" w:rsidRPr="007255CD" w:rsidRDefault="00037017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663</w:t>
            </w:r>
          </w:p>
        </w:tc>
      </w:tr>
      <w:tr w:rsidR="0060533E" w:rsidRPr="007255CD" w14:paraId="48F2ECB1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566904E5" w14:textId="77777777" w:rsidR="0060533E" w:rsidRPr="007255CD" w:rsidRDefault="0060533E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effusion, n (%)</w:t>
            </w:r>
          </w:p>
        </w:tc>
        <w:tc>
          <w:tcPr>
            <w:tcW w:w="2126" w:type="dxa"/>
          </w:tcPr>
          <w:p w14:paraId="15EDB2F7" w14:textId="151CFD95" w:rsidR="0060533E" w:rsidRPr="007255CD" w:rsidRDefault="00AC3B83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4 (65.1)</w:t>
            </w:r>
          </w:p>
        </w:tc>
        <w:tc>
          <w:tcPr>
            <w:tcW w:w="2126" w:type="dxa"/>
          </w:tcPr>
          <w:p w14:paraId="5AF7652D" w14:textId="2D59F14A" w:rsidR="0060533E" w:rsidRPr="007255CD" w:rsidRDefault="00AC3B83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8 (65.8)</w:t>
            </w:r>
          </w:p>
        </w:tc>
        <w:tc>
          <w:tcPr>
            <w:tcW w:w="1122" w:type="dxa"/>
          </w:tcPr>
          <w:p w14:paraId="5FF15912" w14:textId="184812C8" w:rsidR="0060533E" w:rsidRPr="007255CD" w:rsidRDefault="006A75B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60533E" w:rsidRPr="007255CD" w14:paraId="48F94EAE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2A6F2462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Mild, n (%)</w:t>
            </w:r>
          </w:p>
        </w:tc>
        <w:tc>
          <w:tcPr>
            <w:tcW w:w="2126" w:type="dxa"/>
          </w:tcPr>
          <w:p w14:paraId="04D39487" w14:textId="6BC9DA2A" w:rsidR="0060533E" w:rsidRPr="007255CD" w:rsidRDefault="00AC3B83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 (50.6)</w:t>
            </w:r>
          </w:p>
        </w:tc>
        <w:tc>
          <w:tcPr>
            <w:tcW w:w="2126" w:type="dxa"/>
          </w:tcPr>
          <w:p w14:paraId="43F5B91D" w14:textId="38826C3D" w:rsidR="0060533E" w:rsidRPr="007255CD" w:rsidRDefault="00146D1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</w:t>
            </w:r>
            <w:r w:rsidR="00842291" w:rsidRPr="007255CD">
              <w:rPr>
                <w:rFonts w:ascii="Arial" w:hAnsi="Arial" w:cs="Arial"/>
                <w:sz w:val="24"/>
                <w:szCs w:val="24"/>
              </w:rPr>
              <w:t>2 (45.1)</w:t>
            </w:r>
          </w:p>
        </w:tc>
        <w:tc>
          <w:tcPr>
            <w:tcW w:w="1122" w:type="dxa"/>
          </w:tcPr>
          <w:p w14:paraId="44CB5E9C" w14:textId="5F585C33" w:rsidR="0060533E" w:rsidRPr="007255CD" w:rsidRDefault="002F05E6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521</w:t>
            </w:r>
          </w:p>
        </w:tc>
      </w:tr>
      <w:tr w:rsidR="0060533E" w:rsidRPr="007255CD" w14:paraId="1C124E8D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1F4C320B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Moderate, n (%)</w:t>
            </w:r>
          </w:p>
        </w:tc>
        <w:tc>
          <w:tcPr>
            <w:tcW w:w="2126" w:type="dxa"/>
          </w:tcPr>
          <w:p w14:paraId="492898C0" w14:textId="6D57D0B8" w:rsidR="0060533E" w:rsidRPr="007255CD" w:rsidRDefault="00842291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0 (12.0)</w:t>
            </w:r>
          </w:p>
        </w:tc>
        <w:tc>
          <w:tcPr>
            <w:tcW w:w="2126" w:type="dxa"/>
          </w:tcPr>
          <w:p w14:paraId="3578E5E7" w14:textId="7A3EFE08" w:rsidR="0060533E" w:rsidRPr="007255CD" w:rsidRDefault="00842291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3 (18.3)</w:t>
            </w:r>
          </w:p>
        </w:tc>
        <w:tc>
          <w:tcPr>
            <w:tcW w:w="1122" w:type="dxa"/>
          </w:tcPr>
          <w:p w14:paraId="7A1894D3" w14:textId="35F006C2" w:rsidR="0060533E" w:rsidRPr="007255CD" w:rsidRDefault="002F05E6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365</w:t>
            </w:r>
          </w:p>
        </w:tc>
      </w:tr>
      <w:tr w:rsidR="0060533E" w:rsidRPr="007255CD" w14:paraId="02937A1C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055C4048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evere, n (%)</w:t>
            </w:r>
          </w:p>
        </w:tc>
        <w:tc>
          <w:tcPr>
            <w:tcW w:w="2126" w:type="dxa"/>
          </w:tcPr>
          <w:p w14:paraId="3F1AC174" w14:textId="099EAE15" w:rsidR="0060533E" w:rsidRPr="007255CD" w:rsidRDefault="00842291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2126" w:type="dxa"/>
          </w:tcPr>
          <w:p w14:paraId="007C5AEF" w14:textId="569F62FC" w:rsidR="0060533E" w:rsidRPr="007255CD" w:rsidRDefault="00187419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1.4)</w:t>
            </w:r>
          </w:p>
        </w:tc>
        <w:tc>
          <w:tcPr>
            <w:tcW w:w="1122" w:type="dxa"/>
          </w:tcPr>
          <w:p w14:paraId="3DB9237E" w14:textId="03A42066" w:rsidR="0060533E" w:rsidRPr="007255CD" w:rsidRDefault="006A75B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60533E" w:rsidRPr="007255CD" w14:paraId="36889CC7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6EC0413C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Not measured, n (%)</w:t>
            </w:r>
          </w:p>
        </w:tc>
        <w:tc>
          <w:tcPr>
            <w:tcW w:w="2126" w:type="dxa"/>
          </w:tcPr>
          <w:p w14:paraId="60939C6C" w14:textId="56860FEE" w:rsidR="0060533E" w:rsidRPr="007255CD" w:rsidRDefault="00187419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2126" w:type="dxa"/>
          </w:tcPr>
          <w:p w14:paraId="19E4D54C" w14:textId="27FC1C7A" w:rsidR="0060533E" w:rsidRPr="007255CD" w:rsidRDefault="00146D1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</w:t>
            </w:r>
            <w:r w:rsidR="00E6157D" w:rsidRPr="007255CD">
              <w:rPr>
                <w:rFonts w:ascii="Arial" w:hAnsi="Arial" w:cs="Arial"/>
                <w:sz w:val="24"/>
                <w:szCs w:val="24"/>
              </w:rPr>
              <w:t>2.7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14:paraId="7AD773F6" w14:textId="439EC58B" w:rsidR="0060533E" w:rsidRPr="007255CD" w:rsidRDefault="0001434D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475</w:t>
            </w:r>
          </w:p>
        </w:tc>
      </w:tr>
      <w:tr w:rsidR="0060533E" w:rsidRPr="007255CD" w14:paraId="3D093145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31F3543D" w14:textId="77777777" w:rsidR="0060533E" w:rsidRPr="007255CD" w:rsidRDefault="0060533E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ECG changes</w:t>
            </w:r>
          </w:p>
        </w:tc>
        <w:tc>
          <w:tcPr>
            <w:tcW w:w="2126" w:type="dxa"/>
          </w:tcPr>
          <w:p w14:paraId="5EF368BF" w14:textId="70A9A2CD" w:rsidR="0060533E" w:rsidRPr="007255CD" w:rsidRDefault="00E7144F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0 (51.3)</w:t>
            </w:r>
          </w:p>
        </w:tc>
        <w:tc>
          <w:tcPr>
            <w:tcW w:w="2126" w:type="dxa"/>
          </w:tcPr>
          <w:p w14:paraId="3B065741" w14:textId="6D52BF3E" w:rsidR="0060533E" w:rsidRPr="007255CD" w:rsidRDefault="00E7144F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5 (51.5)</w:t>
            </w:r>
          </w:p>
        </w:tc>
        <w:tc>
          <w:tcPr>
            <w:tcW w:w="1122" w:type="dxa"/>
            <w:vAlign w:val="center"/>
          </w:tcPr>
          <w:p w14:paraId="7D4E39B8" w14:textId="012E563B" w:rsidR="0060533E" w:rsidRPr="007255CD" w:rsidRDefault="006A75B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60533E" w:rsidRPr="007255CD" w14:paraId="4135DBED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24B3ED6C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Diffuse ST segment elevation, n (%)</w:t>
            </w:r>
          </w:p>
        </w:tc>
        <w:tc>
          <w:tcPr>
            <w:tcW w:w="2126" w:type="dxa"/>
          </w:tcPr>
          <w:p w14:paraId="25A81B68" w14:textId="55B637FC" w:rsidR="0060533E" w:rsidRPr="007255CD" w:rsidRDefault="002D59B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1 (35.6)</w:t>
            </w:r>
          </w:p>
        </w:tc>
        <w:tc>
          <w:tcPr>
            <w:tcW w:w="2126" w:type="dxa"/>
          </w:tcPr>
          <w:p w14:paraId="3D303016" w14:textId="103CA86D" w:rsidR="0060533E" w:rsidRPr="007255CD" w:rsidRDefault="00F93DF0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7 (36.0)</w:t>
            </w:r>
          </w:p>
        </w:tc>
        <w:tc>
          <w:tcPr>
            <w:tcW w:w="1122" w:type="dxa"/>
          </w:tcPr>
          <w:p w14:paraId="7CB18485" w14:textId="1DC34625" w:rsidR="0060533E" w:rsidRPr="007255CD" w:rsidRDefault="006A75B8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60533E" w:rsidRPr="007255CD" w14:paraId="2D782DBD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4A42E572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R segment depression, n (%)</w:t>
            </w:r>
          </w:p>
        </w:tc>
        <w:tc>
          <w:tcPr>
            <w:tcW w:w="2126" w:type="dxa"/>
          </w:tcPr>
          <w:p w14:paraId="036911CC" w14:textId="344F59CB" w:rsidR="0060533E" w:rsidRPr="007255CD" w:rsidRDefault="00A70786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 (4.6)</w:t>
            </w:r>
          </w:p>
        </w:tc>
        <w:tc>
          <w:tcPr>
            <w:tcW w:w="2126" w:type="dxa"/>
          </w:tcPr>
          <w:p w14:paraId="70DC683E" w14:textId="744EFBD5" w:rsidR="0060533E" w:rsidRPr="007255CD" w:rsidRDefault="00A70786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22" w:type="dxa"/>
          </w:tcPr>
          <w:p w14:paraId="52980803" w14:textId="631A79C2" w:rsidR="0060533E" w:rsidRPr="007255CD" w:rsidRDefault="00CE31B5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</w:tr>
      <w:tr w:rsidR="0060533E" w:rsidRPr="007255CD" w14:paraId="6C351036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767F6C8C" w14:textId="77777777" w:rsidR="0060533E" w:rsidRPr="007255CD" w:rsidRDefault="0060533E" w:rsidP="007E4E7C">
            <w:pPr>
              <w:ind w:firstLine="170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Both, n (%)</w:t>
            </w:r>
          </w:p>
        </w:tc>
        <w:tc>
          <w:tcPr>
            <w:tcW w:w="2126" w:type="dxa"/>
          </w:tcPr>
          <w:p w14:paraId="11741C3E" w14:textId="1FC92AB9" w:rsidR="0060533E" w:rsidRPr="007255CD" w:rsidRDefault="003F57B2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6 (6.9)</w:t>
            </w:r>
          </w:p>
        </w:tc>
        <w:tc>
          <w:tcPr>
            <w:tcW w:w="2126" w:type="dxa"/>
          </w:tcPr>
          <w:p w14:paraId="2E6C20DC" w14:textId="7D804DFE" w:rsidR="0060533E" w:rsidRPr="007255CD" w:rsidRDefault="003F57B2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6 (8.0)</w:t>
            </w:r>
          </w:p>
        </w:tc>
        <w:tc>
          <w:tcPr>
            <w:tcW w:w="1122" w:type="dxa"/>
          </w:tcPr>
          <w:p w14:paraId="05356374" w14:textId="7BC9E18E" w:rsidR="0060533E" w:rsidRPr="007255CD" w:rsidRDefault="00823239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9</w:t>
            </w:r>
          </w:p>
        </w:tc>
      </w:tr>
      <w:tr w:rsidR="0060533E" w:rsidRPr="007255CD" w14:paraId="4AE5D731" w14:textId="77777777" w:rsidTr="007E4E7C">
        <w:trPr>
          <w:trHeight w:val="279"/>
          <w:jc w:val="center"/>
        </w:trPr>
        <w:tc>
          <w:tcPr>
            <w:tcW w:w="4248" w:type="dxa"/>
            <w:vAlign w:val="center"/>
          </w:tcPr>
          <w:p w14:paraId="4ABBD4DD" w14:textId="77777777" w:rsidR="0060533E" w:rsidRPr="007255CD" w:rsidRDefault="0060533E" w:rsidP="007E4E7C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ericardial rubs, n (%)</w:t>
            </w:r>
          </w:p>
        </w:tc>
        <w:tc>
          <w:tcPr>
            <w:tcW w:w="2126" w:type="dxa"/>
          </w:tcPr>
          <w:p w14:paraId="22E1F5D5" w14:textId="3C8371CB" w:rsidR="0060533E" w:rsidRPr="007255CD" w:rsidRDefault="000849FF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 (9.2)</w:t>
            </w:r>
          </w:p>
        </w:tc>
        <w:tc>
          <w:tcPr>
            <w:tcW w:w="2126" w:type="dxa"/>
          </w:tcPr>
          <w:p w14:paraId="51A0B429" w14:textId="4E93F3F3" w:rsidR="0060533E" w:rsidRPr="007255CD" w:rsidRDefault="000849FF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4.0)</w:t>
            </w:r>
          </w:p>
        </w:tc>
        <w:tc>
          <w:tcPr>
            <w:tcW w:w="1122" w:type="dxa"/>
          </w:tcPr>
          <w:p w14:paraId="1D2C6330" w14:textId="2DF2C665" w:rsidR="0060533E" w:rsidRPr="007255CD" w:rsidRDefault="002F05E6" w:rsidP="007E4E7C">
            <w:pPr>
              <w:ind w:right="3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</w:tr>
    </w:tbl>
    <w:p w14:paraId="6E7D59D3" w14:textId="77777777" w:rsidR="0060533E" w:rsidRPr="007255CD" w:rsidRDefault="0060533E" w:rsidP="0060533E"/>
    <w:p w14:paraId="08776478" w14:textId="6744C865" w:rsidR="00931647" w:rsidRPr="007255CD" w:rsidRDefault="00931647" w:rsidP="00931647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>. ECG: electrocardiogram.</w:t>
      </w:r>
    </w:p>
    <w:p w14:paraId="310C1F31" w14:textId="77777777" w:rsidR="00931647" w:rsidRPr="007255CD" w:rsidRDefault="00931647" w:rsidP="00931647">
      <w:pPr>
        <w:jc w:val="both"/>
        <w:rPr>
          <w:rFonts w:ascii="Arial" w:hAnsi="Arial" w:cs="Arial"/>
        </w:rPr>
      </w:pPr>
    </w:p>
    <w:p w14:paraId="03E9CEA1" w14:textId="77777777" w:rsidR="00931647" w:rsidRPr="007255CD" w:rsidRDefault="00931647" w:rsidP="00931647">
      <w:pPr>
        <w:jc w:val="both"/>
        <w:rPr>
          <w:rFonts w:ascii="Arial" w:hAnsi="Arial" w:cs="Arial"/>
        </w:rPr>
      </w:pPr>
    </w:p>
    <w:p w14:paraId="36BCEC06" w14:textId="77777777" w:rsidR="00830C61" w:rsidRPr="007255CD" w:rsidRDefault="00830C61" w:rsidP="00DC7416">
      <w:pPr>
        <w:rPr>
          <w:rFonts w:ascii="Arial" w:hAnsi="Arial" w:cs="Arial"/>
        </w:rPr>
        <w:sectPr w:rsidR="00830C61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8B77461" w14:textId="21EDBE8D" w:rsidR="00830C61" w:rsidRPr="007255CD" w:rsidRDefault="00830C61" w:rsidP="00830C61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Table </w:t>
      </w:r>
      <w:r w:rsidR="006B7A9C">
        <w:rPr>
          <w:rFonts w:ascii="Arial" w:hAnsi="Arial" w:cs="Arial"/>
          <w:b/>
          <w:bCs/>
        </w:rPr>
        <w:t>10</w:t>
      </w:r>
      <w:r w:rsidRPr="007255CD">
        <w:rPr>
          <w:rFonts w:ascii="Arial" w:hAnsi="Arial" w:cs="Arial"/>
          <w:b/>
          <w:bCs/>
        </w:rPr>
        <w:t>. Predisposing factors for acute pericarditis based on troponin T levels at the time of ED admission.</w:t>
      </w:r>
    </w:p>
    <w:p w14:paraId="00F86AAF" w14:textId="77777777" w:rsidR="00830C61" w:rsidRPr="007255CD" w:rsidRDefault="00830C61" w:rsidP="00830C61">
      <w:pPr>
        <w:jc w:val="both"/>
        <w:rPr>
          <w:rFonts w:ascii="Arial" w:hAnsi="Arial" w:cs="Arial"/>
        </w:rPr>
      </w:pPr>
    </w:p>
    <w:tbl>
      <w:tblPr>
        <w:tblStyle w:val="Grigliatabella"/>
        <w:tblW w:w="9267" w:type="dxa"/>
        <w:jc w:val="center"/>
        <w:tblLayout w:type="fixed"/>
        <w:tblLook w:val="04A0" w:firstRow="1" w:lastRow="0" w:firstColumn="1" w:lastColumn="0" w:noHBand="0" w:noVBand="1"/>
      </w:tblPr>
      <w:tblGrid>
        <w:gridCol w:w="4815"/>
        <w:gridCol w:w="1630"/>
        <w:gridCol w:w="1630"/>
        <w:gridCol w:w="1192"/>
      </w:tblGrid>
      <w:tr w:rsidR="00336178" w:rsidRPr="007255CD" w14:paraId="3A86C40E" w14:textId="77777777" w:rsidTr="001751C3">
        <w:trPr>
          <w:jc w:val="center"/>
        </w:trPr>
        <w:tc>
          <w:tcPr>
            <w:tcW w:w="4815" w:type="dxa"/>
            <w:vAlign w:val="center"/>
          </w:tcPr>
          <w:p w14:paraId="55216CF3" w14:textId="77777777" w:rsidR="00336178" w:rsidRPr="007255CD" w:rsidRDefault="00336178" w:rsidP="003361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14:paraId="19AD2281" w14:textId="77777777" w:rsidR="00336178" w:rsidRPr="007255CD" w:rsidRDefault="00336178" w:rsidP="00336178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Troponin T</w:t>
            </w:r>
          </w:p>
          <w:p w14:paraId="221173B9" w14:textId="77777777" w:rsidR="00336178" w:rsidRPr="007255CD" w:rsidRDefault="00336178" w:rsidP="00336178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&lt;14 ng/L</w:t>
            </w:r>
          </w:p>
          <w:p w14:paraId="6810CD9B" w14:textId="12915747" w:rsidR="00336178" w:rsidRPr="007255CD" w:rsidRDefault="00336178" w:rsidP="0033617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fr-FR"/>
              </w:rPr>
              <w:t>(N=87)</w:t>
            </w:r>
          </w:p>
        </w:tc>
        <w:tc>
          <w:tcPr>
            <w:tcW w:w="1630" w:type="dxa"/>
            <w:vAlign w:val="center"/>
          </w:tcPr>
          <w:p w14:paraId="3435CE58" w14:textId="77777777" w:rsidR="00336178" w:rsidRPr="007255CD" w:rsidRDefault="00336178" w:rsidP="00336178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Troponin T</w:t>
            </w:r>
          </w:p>
          <w:p w14:paraId="0F39C656" w14:textId="77777777" w:rsidR="00336178" w:rsidRPr="007255CD" w:rsidRDefault="00336178" w:rsidP="00336178">
            <w:pPr>
              <w:ind w:right="38"/>
              <w:jc w:val="center"/>
              <w:rPr>
                <w:rFonts w:ascii="Arial" w:hAnsi="Arial"/>
                <w:b/>
                <w:bCs/>
                <w:sz w:val="24"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≥14 ng/L</w:t>
            </w:r>
          </w:p>
          <w:p w14:paraId="62F1ADFD" w14:textId="367A85D8" w:rsidR="00336178" w:rsidRPr="007255CD" w:rsidRDefault="00336178" w:rsidP="0033617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7255CD">
              <w:rPr>
                <w:rFonts w:ascii="Arial" w:hAnsi="Arial"/>
                <w:b/>
                <w:bCs/>
                <w:sz w:val="24"/>
                <w:szCs w:val="24"/>
                <w:lang w:val="it-IT"/>
              </w:rPr>
              <w:t>(N=75)</w:t>
            </w:r>
          </w:p>
        </w:tc>
        <w:tc>
          <w:tcPr>
            <w:tcW w:w="1192" w:type="dxa"/>
            <w:vAlign w:val="center"/>
          </w:tcPr>
          <w:p w14:paraId="6CACC176" w14:textId="77777777" w:rsidR="00336178" w:rsidRPr="007255CD" w:rsidRDefault="00336178" w:rsidP="0033617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7255CD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830C61" w:rsidRPr="007255CD" w14:paraId="0D8222AF" w14:textId="77777777" w:rsidTr="001751C3">
        <w:trPr>
          <w:jc w:val="center"/>
        </w:trPr>
        <w:tc>
          <w:tcPr>
            <w:tcW w:w="4815" w:type="dxa"/>
            <w:vAlign w:val="center"/>
          </w:tcPr>
          <w:p w14:paraId="5F1C0E0C" w14:textId="77777777" w:rsidR="00830C61" w:rsidRPr="007255CD" w:rsidRDefault="00830C61" w:rsidP="007753A1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Any viral infection in the past month, n (%)</w:t>
            </w:r>
          </w:p>
        </w:tc>
        <w:tc>
          <w:tcPr>
            <w:tcW w:w="1630" w:type="dxa"/>
            <w:vAlign w:val="center"/>
          </w:tcPr>
          <w:p w14:paraId="5253CEB4" w14:textId="66294B75" w:rsidR="00830C61" w:rsidRPr="007255CD" w:rsidRDefault="00362CA5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3 (37.9)</w:t>
            </w:r>
          </w:p>
        </w:tc>
        <w:tc>
          <w:tcPr>
            <w:tcW w:w="1630" w:type="dxa"/>
            <w:vAlign w:val="center"/>
          </w:tcPr>
          <w:p w14:paraId="742DC241" w14:textId="4E41F5E8" w:rsidR="00830C61" w:rsidRPr="007255CD" w:rsidRDefault="00362CA5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0 (40.0)</w:t>
            </w:r>
          </w:p>
        </w:tc>
        <w:tc>
          <w:tcPr>
            <w:tcW w:w="1192" w:type="dxa"/>
            <w:vAlign w:val="center"/>
          </w:tcPr>
          <w:p w14:paraId="1A8222EA" w14:textId="313518C8" w:rsidR="00830C61" w:rsidRPr="007255CD" w:rsidRDefault="007F2974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</w:tr>
      <w:tr w:rsidR="00830C61" w:rsidRPr="007255CD" w14:paraId="77DBE08F" w14:textId="77777777" w:rsidTr="001751C3">
        <w:trPr>
          <w:jc w:val="center"/>
        </w:trPr>
        <w:tc>
          <w:tcPr>
            <w:tcW w:w="4815" w:type="dxa"/>
            <w:vAlign w:val="center"/>
          </w:tcPr>
          <w:p w14:paraId="5479457A" w14:textId="77777777" w:rsidR="00830C61" w:rsidRPr="007255CD" w:rsidRDefault="00830C61" w:rsidP="007753A1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Flu-like syndrome, n (%)</w:t>
            </w:r>
          </w:p>
        </w:tc>
        <w:tc>
          <w:tcPr>
            <w:tcW w:w="1630" w:type="dxa"/>
            <w:vAlign w:val="center"/>
          </w:tcPr>
          <w:p w14:paraId="4B6B321C" w14:textId="3F4CEAB1" w:rsidR="00830C61" w:rsidRPr="007255CD" w:rsidRDefault="007C7006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5 (29.1)</w:t>
            </w:r>
          </w:p>
        </w:tc>
        <w:tc>
          <w:tcPr>
            <w:tcW w:w="1630" w:type="dxa"/>
            <w:vAlign w:val="center"/>
          </w:tcPr>
          <w:p w14:paraId="6A6E3F60" w14:textId="2246D159" w:rsidR="00830C61" w:rsidRPr="007255CD" w:rsidRDefault="007C7006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2 (29.3)</w:t>
            </w:r>
          </w:p>
        </w:tc>
        <w:tc>
          <w:tcPr>
            <w:tcW w:w="1192" w:type="dxa"/>
            <w:vAlign w:val="center"/>
          </w:tcPr>
          <w:p w14:paraId="22823299" w14:textId="6C519F05" w:rsidR="00830C61" w:rsidRPr="007255CD" w:rsidRDefault="006A75B8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830C61" w:rsidRPr="007255CD" w14:paraId="3E19483E" w14:textId="77777777" w:rsidTr="001751C3">
        <w:trPr>
          <w:jc w:val="center"/>
        </w:trPr>
        <w:tc>
          <w:tcPr>
            <w:tcW w:w="4815" w:type="dxa"/>
            <w:vAlign w:val="center"/>
          </w:tcPr>
          <w:p w14:paraId="4942CB01" w14:textId="77777777" w:rsidR="00830C61" w:rsidRPr="007255CD" w:rsidRDefault="00830C61" w:rsidP="007753A1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Gastroenteritis, n (%)</w:t>
            </w:r>
          </w:p>
        </w:tc>
        <w:tc>
          <w:tcPr>
            <w:tcW w:w="1630" w:type="dxa"/>
            <w:vAlign w:val="center"/>
          </w:tcPr>
          <w:p w14:paraId="2272C559" w14:textId="2B753EB3" w:rsidR="00830C61" w:rsidRPr="007255CD" w:rsidRDefault="007C7006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9 (10.5)</w:t>
            </w:r>
          </w:p>
        </w:tc>
        <w:tc>
          <w:tcPr>
            <w:tcW w:w="1630" w:type="dxa"/>
            <w:vAlign w:val="center"/>
          </w:tcPr>
          <w:p w14:paraId="2809B4F6" w14:textId="5D44EC6D" w:rsidR="00830C61" w:rsidRPr="007255CD" w:rsidRDefault="007C7006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9 (12.0)</w:t>
            </w:r>
          </w:p>
        </w:tc>
        <w:tc>
          <w:tcPr>
            <w:tcW w:w="1192" w:type="dxa"/>
            <w:vAlign w:val="center"/>
          </w:tcPr>
          <w:p w14:paraId="176FFBBD" w14:textId="2E083B12" w:rsidR="00830C61" w:rsidRPr="007255CD" w:rsidRDefault="007F2974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806</w:t>
            </w:r>
          </w:p>
        </w:tc>
      </w:tr>
      <w:tr w:rsidR="00830C61" w:rsidRPr="007255CD" w14:paraId="7C5E7FB2" w14:textId="77777777" w:rsidTr="001751C3">
        <w:trPr>
          <w:jc w:val="center"/>
        </w:trPr>
        <w:tc>
          <w:tcPr>
            <w:tcW w:w="4815" w:type="dxa"/>
            <w:vAlign w:val="center"/>
          </w:tcPr>
          <w:p w14:paraId="6AF55068" w14:textId="77777777" w:rsidR="00830C61" w:rsidRPr="007255CD" w:rsidRDefault="00830C61" w:rsidP="007753A1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ARS-CoV-2 infection</w:t>
            </w:r>
          </w:p>
        </w:tc>
        <w:tc>
          <w:tcPr>
            <w:tcW w:w="1630" w:type="dxa"/>
            <w:vAlign w:val="center"/>
          </w:tcPr>
          <w:p w14:paraId="601A9679" w14:textId="77777777" w:rsidR="00830C61" w:rsidRPr="007255CD" w:rsidRDefault="00830C6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14:paraId="770B80FC" w14:textId="77777777" w:rsidR="00830C61" w:rsidRPr="007255CD" w:rsidRDefault="00830C6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14:paraId="0F604C5F" w14:textId="77777777" w:rsidR="00830C61" w:rsidRPr="007255CD" w:rsidRDefault="00830C6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C61" w:rsidRPr="007255CD" w14:paraId="77BD1DF9" w14:textId="77777777" w:rsidTr="001751C3">
        <w:trPr>
          <w:jc w:val="center"/>
        </w:trPr>
        <w:tc>
          <w:tcPr>
            <w:tcW w:w="4815" w:type="dxa"/>
            <w:vAlign w:val="center"/>
          </w:tcPr>
          <w:p w14:paraId="5055CFCA" w14:textId="77777777" w:rsidR="00830C61" w:rsidRPr="007255CD" w:rsidRDefault="00830C61" w:rsidP="007753A1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Previous (any time), n (%)</w:t>
            </w:r>
          </w:p>
        </w:tc>
        <w:tc>
          <w:tcPr>
            <w:tcW w:w="1630" w:type="dxa"/>
            <w:vAlign w:val="center"/>
          </w:tcPr>
          <w:p w14:paraId="0711699A" w14:textId="2CCACA3D" w:rsidR="00830C61" w:rsidRPr="007255CD" w:rsidRDefault="0097375E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4 (16.1)</w:t>
            </w:r>
          </w:p>
        </w:tc>
        <w:tc>
          <w:tcPr>
            <w:tcW w:w="1630" w:type="dxa"/>
            <w:vAlign w:val="center"/>
          </w:tcPr>
          <w:p w14:paraId="420CFE08" w14:textId="4304AE40" w:rsidR="00830C61" w:rsidRPr="007255CD" w:rsidRDefault="00C958F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8 (10.7)</w:t>
            </w:r>
          </w:p>
        </w:tc>
        <w:tc>
          <w:tcPr>
            <w:tcW w:w="1192" w:type="dxa"/>
            <w:vAlign w:val="center"/>
          </w:tcPr>
          <w:p w14:paraId="077A3E85" w14:textId="334EEA8B" w:rsidR="00830C61" w:rsidRPr="007255CD" w:rsidRDefault="00830C6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C61" w:rsidRPr="007255CD" w14:paraId="2EA4F366" w14:textId="77777777" w:rsidTr="001751C3">
        <w:trPr>
          <w:jc w:val="center"/>
        </w:trPr>
        <w:tc>
          <w:tcPr>
            <w:tcW w:w="4815" w:type="dxa"/>
            <w:vAlign w:val="center"/>
          </w:tcPr>
          <w:p w14:paraId="2D33D95C" w14:textId="77777777" w:rsidR="00830C61" w:rsidRPr="007255CD" w:rsidRDefault="00830C61" w:rsidP="007753A1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Current, n (%)</w:t>
            </w:r>
          </w:p>
        </w:tc>
        <w:tc>
          <w:tcPr>
            <w:tcW w:w="1630" w:type="dxa"/>
            <w:vAlign w:val="center"/>
          </w:tcPr>
          <w:p w14:paraId="39267AA9" w14:textId="30190AC0" w:rsidR="00830C61" w:rsidRPr="007255CD" w:rsidRDefault="00442C58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</w:t>
            </w:r>
            <w:r w:rsidR="006D7054" w:rsidRPr="007255CD">
              <w:rPr>
                <w:rFonts w:ascii="Arial" w:hAnsi="Arial" w:cs="Arial"/>
                <w:sz w:val="24"/>
                <w:szCs w:val="24"/>
              </w:rPr>
              <w:t>1</w:t>
            </w:r>
            <w:r w:rsidRPr="007255CD">
              <w:rPr>
                <w:rFonts w:ascii="Arial" w:hAnsi="Arial" w:cs="Arial"/>
                <w:sz w:val="24"/>
                <w:szCs w:val="24"/>
              </w:rPr>
              <w:t>.1)</w:t>
            </w:r>
          </w:p>
        </w:tc>
        <w:tc>
          <w:tcPr>
            <w:tcW w:w="1630" w:type="dxa"/>
            <w:vAlign w:val="center"/>
          </w:tcPr>
          <w:p w14:paraId="143C6FE0" w14:textId="3BEC5D27" w:rsidR="00830C61" w:rsidRPr="007255CD" w:rsidRDefault="0025066C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6D9CACFA" w14:textId="5C26F9BD" w:rsidR="00830C61" w:rsidRPr="007255CD" w:rsidRDefault="00830C61" w:rsidP="007753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4C9CA817" w14:textId="77777777" w:rsidTr="001751C3">
        <w:trPr>
          <w:jc w:val="center"/>
        </w:trPr>
        <w:tc>
          <w:tcPr>
            <w:tcW w:w="4815" w:type="dxa"/>
            <w:vAlign w:val="center"/>
          </w:tcPr>
          <w:p w14:paraId="091A5E35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week before, n (%)</w:t>
            </w:r>
          </w:p>
        </w:tc>
        <w:tc>
          <w:tcPr>
            <w:tcW w:w="1630" w:type="dxa"/>
            <w:vAlign w:val="center"/>
          </w:tcPr>
          <w:p w14:paraId="539CDC0A" w14:textId="5C7134D4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</w:t>
            </w:r>
            <w:r w:rsidR="006D7054" w:rsidRPr="007255CD">
              <w:rPr>
                <w:rFonts w:ascii="Arial" w:hAnsi="Arial" w:cs="Arial"/>
                <w:sz w:val="24"/>
                <w:szCs w:val="24"/>
              </w:rPr>
              <w:t>1</w:t>
            </w:r>
            <w:r w:rsidRPr="007255CD">
              <w:rPr>
                <w:rFonts w:ascii="Arial" w:hAnsi="Arial" w:cs="Arial"/>
                <w:sz w:val="24"/>
                <w:szCs w:val="24"/>
              </w:rPr>
              <w:t>.1)</w:t>
            </w:r>
          </w:p>
        </w:tc>
        <w:tc>
          <w:tcPr>
            <w:tcW w:w="1630" w:type="dxa"/>
            <w:vAlign w:val="center"/>
          </w:tcPr>
          <w:p w14:paraId="43B23BBB" w14:textId="22AA861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27AA5571" w14:textId="713FEE0F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6A8A6753" w14:textId="77777777" w:rsidTr="001751C3">
        <w:trPr>
          <w:jc w:val="center"/>
        </w:trPr>
        <w:tc>
          <w:tcPr>
            <w:tcW w:w="4815" w:type="dxa"/>
            <w:vAlign w:val="center"/>
          </w:tcPr>
          <w:p w14:paraId="30E9649B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month before, n (%)</w:t>
            </w:r>
          </w:p>
        </w:tc>
        <w:tc>
          <w:tcPr>
            <w:tcW w:w="1630" w:type="dxa"/>
            <w:vAlign w:val="center"/>
          </w:tcPr>
          <w:p w14:paraId="04C55784" w14:textId="105EA33D" w:rsidR="00CE6629" w:rsidRPr="007255CD" w:rsidRDefault="00FD7EE6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</w:t>
            </w:r>
            <w:r w:rsidR="006D7054" w:rsidRPr="007255CD">
              <w:rPr>
                <w:rFonts w:ascii="Arial" w:hAnsi="Arial" w:cs="Arial"/>
                <w:sz w:val="24"/>
                <w:szCs w:val="24"/>
              </w:rPr>
              <w:t>1</w:t>
            </w:r>
            <w:r w:rsidRPr="007255CD">
              <w:rPr>
                <w:rFonts w:ascii="Arial" w:hAnsi="Arial" w:cs="Arial"/>
                <w:sz w:val="24"/>
                <w:szCs w:val="24"/>
              </w:rPr>
              <w:t>.1)</w:t>
            </w:r>
          </w:p>
        </w:tc>
        <w:tc>
          <w:tcPr>
            <w:tcW w:w="1630" w:type="dxa"/>
            <w:vAlign w:val="center"/>
          </w:tcPr>
          <w:p w14:paraId="21BB2830" w14:textId="3F12C626" w:rsidR="00CE6629" w:rsidRPr="007255CD" w:rsidRDefault="00FD7EE6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</w:t>
            </w:r>
            <w:r w:rsidR="006D7054" w:rsidRPr="007255CD">
              <w:rPr>
                <w:rFonts w:ascii="Arial" w:hAnsi="Arial" w:cs="Arial"/>
                <w:sz w:val="24"/>
                <w:szCs w:val="24"/>
              </w:rPr>
              <w:t>1.3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24018CFC" w14:textId="799B2940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2CB80D35" w14:textId="77777777" w:rsidTr="001751C3">
        <w:trPr>
          <w:jc w:val="center"/>
        </w:trPr>
        <w:tc>
          <w:tcPr>
            <w:tcW w:w="4815" w:type="dxa"/>
            <w:vAlign w:val="center"/>
          </w:tcPr>
          <w:p w14:paraId="5AAADBCE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to 6 months before, n (%)</w:t>
            </w:r>
          </w:p>
        </w:tc>
        <w:tc>
          <w:tcPr>
            <w:tcW w:w="1630" w:type="dxa"/>
            <w:vAlign w:val="center"/>
          </w:tcPr>
          <w:p w14:paraId="67BF42F4" w14:textId="3320C602" w:rsidR="00CE6629" w:rsidRPr="007255CD" w:rsidRDefault="00670FC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 (8.0)</w:t>
            </w:r>
          </w:p>
        </w:tc>
        <w:tc>
          <w:tcPr>
            <w:tcW w:w="1630" w:type="dxa"/>
            <w:vAlign w:val="center"/>
          </w:tcPr>
          <w:p w14:paraId="2F7871AB" w14:textId="0CD89184" w:rsidR="00CE6629" w:rsidRPr="007255CD" w:rsidRDefault="00670FC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4.0)</w:t>
            </w:r>
          </w:p>
        </w:tc>
        <w:tc>
          <w:tcPr>
            <w:tcW w:w="1192" w:type="dxa"/>
            <w:vAlign w:val="center"/>
          </w:tcPr>
          <w:p w14:paraId="3AAD7D98" w14:textId="26AFFFC0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711942F6" w14:textId="77777777" w:rsidTr="001751C3">
        <w:trPr>
          <w:jc w:val="center"/>
        </w:trPr>
        <w:tc>
          <w:tcPr>
            <w:tcW w:w="4815" w:type="dxa"/>
            <w:vAlign w:val="center"/>
          </w:tcPr>
          <w:p w14:paraId="2BDF6DB1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 to 12 months before, n (%)</w:t>
            </w:r>
          </w:p>
        </w:tc>
        <w:tc>
          <w:tcPr>
            <w:tcW w:w="1630" w:type="dxa"/>
            <w:vAlign w:val="center"/>
          </w:tcPr>
          <w:p w14:paraId="357FE50F" w14:textId="68D78669" w:rsidR="00CE6629" w:rsidRPr="007255CD" w:rsidRDefault="00670FC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 (3.4)</w:t>
            </w:r>
          </w:p>
        </w:tc>
        <w:tc>
          <w:tcPr>
            <w:tcW w:w="1630" w:type="dxa"/>
            <w:vAlign w:val="center"/>
          </w:tcPr>
          <w:p w14:paraId="06834E6A" w14:textId="6B6E854E" w:rsidR="00CE6629" w:rsidRPr="007255CD" w:rsidRDefault="00670FC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7663E370" w14:textId="1DCAE316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7792FC56" w14:textId="77777777" w:rsidTr="001751C3">
        <w:trPr>
          <w:jc w:val="center"/>
        </w:trPr>
        <w:tc>
          <w:tcPr>
            <w:tcW w:w="4815" w:type="dxa"/>
            <w:vAlign w:val="center"/>
          </w:tcPr>
          <w:p w14:paraId="712ABA32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&gt;12 months before, n (%)</w:t>
            </w:r>
          </w:p>
        </w:tc>
        <w:tc>
          <w:tcPr>
            <w:tcW w:w="1630" w:type="dxa"/>
            <w:vAlign w:val="center"/>
          </w:tcPr>
          <w:p w14:paraId="0F36007C" w14:textId="7253FAC4" w:rsidR="00CE6629" w:rsidRPr="007255CD" w:rsidRDefault="00383891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1.1)</w:t>
            </w:r>
          </w:p>
        </w:tc>
        <w:tc>
          <w:tcPr>
            <w:tcW w:w="1630" w:type="dxa"/>
            <w:vAlign w:val="center"/>
          </w:tcPr>
          <w:p w14:paraId="25BD5350" w14:textId="6207E8F9" w:rsidR="00CE6629" w:rsidRPr="007255CD" w:rsidRDefault="00670FC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6B31FBBA" w14:textId="3F927956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5796E6E5" w14:textId="77777777" w:rsidTr="001751C3">
        <w:trPr>
          <w:jc w:val="center"/>
        </w:trPr>
        <w:tc>
          <w:tcPr>
            <w:tcW w:w="4815" w:type="dxa"/>
            <w:vAlign w:val="center"/>
          </w:tcPr>
          <w:p w14:paraId="5CE7737D" w14:textId="77777777" w:rsidR="00CE6629" w:rsidRPr="007255CD" w:rsidRDefault="00CE6629" w:rsidP="00CE6629">
            <w:pPr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ARS-CoV-2 vaccination</w:t>
            </w:r>
          </w:p>
        </w:tc>
        <w:tc>
          <w:tcPr>
            <w:tcW w:w="1630" w:type="dxa"/>
            <w:vAlign w:val="center"/>
          </w:tcPr>
          <w:p w14:paraId="3646732E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14:paraId="47BD6D59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14:paraId="4918CDAB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5F6B76CF" w14:textId="77777777" w:rsidTr="001751C3">
        <w:trPr>
          <w:jc w:val="center"/>
        </w:trPr>
        <w:tc>
          <w:tcPr>
            <w:tcW w:w="4815" w:type="dxa"/>
            <w:vAlign w:val="center"/>
          </w:tcPr>
          <w:p w14:paraId="5324CDDC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Type of vaccine</w:t>
            </w:r>
          </w:p>
        </w:tc>
        <w:tc>
          <w:tcPr>
            <w:tcW w:w="1630" w:type="dxa"/>
            <w:vAlign w:val="center"/>
          </w:tcPr>
          <w:p w14:paraId="45FA55A0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14:paraId="2FB3B9C3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14:paraId="1CEA3121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06F179C0" w14:textId="77777777" w:rsidTr="001751C3">
        <w:trPr>
          <w:jc w:val="center"/>
        </w:trPr>
        <w:tc>
          <w:tcPr>
            <w:tcW w:w="4815" w:type="dxa"/>
            <w:vAlign w:val="center"/>
          </w:tcPr>
          <w:p w14:paraId="38B9C967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Comirnaty (Pfizer- BioNTech), n (%)</w:t>
            </w:r>
          </w:p>
        </w:tc>
        <w:tc>
          <w:tcPr>
            <w:tcW w:w="1630" w:type="dxa"/>
            <w:vAlign w:val="center"/>
          </w:tcPr>
          <w:p w14:paraId="4A7044F7" w14:textId="74E29B6C" w:rsidR="00CE6629" w:rsidRPr="007255CD" w:rsidRDefault="0067489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0 (</w:t>
            </w:r>
            <w:r w:rsidR="00D359B7" w:rsidRPr="007255CD">
              <w:rPr>
                <w:rFonts w:ascii="Arial" w:hAnsi="Arial" w:cs="Arial"/>
                <w:sz w:val="24"/>
                <w:szCs w:val="24"/>
              </w:rPr>
              <w:t>23.0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30" w:type="dxa"/>
            <w:vAlign w:val="center"/>
          </w:tcPr>
          <w:p w14:paraId="50129BAF" w14:textId="22C5316B" w:rsidR="00CE6629" w:rsidRPr="007255CD" w:rsidRDefault="00607860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2 (</w:t>
            </w:r>
            <w:r w:rsidR="00D359B7" w:rsidRPr="007255CD">
              <w:rPr>
                <w:rFonts w:ascii="Arial" w:hAnsi="Arial" w:cs="Arial"/>
                <w:sz w:val="24"/>
                <w:szCs w:val="24"/>
              </w:rPr>
              <w:t>29.3</w:t>
            </w:r>
            <w:r w:rsidRPr="007255C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74EB6E40" w14:textId="07678273" w:rsidR="00CE6629" w:rsidRPr="007255CD" w:rsidRDefault="00D4298E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358</w:t>
            </w:r>
          </w:p>
        </w:tc>
      </w:tr>
      <w:tr w:rsidR="00CE6629" w:rsidRPr="007255CD" w14:paraId="433330C8" w14:textId="77777777" w:rsidTr="001751C3">
        <w:trPr>
          <w:jc w:val="center"/>
        </w:trPr>
        <w:tc>
          <w:tcPr>
            <w:tcW w:w="4815" w:type="dxa"/>
            <w:vAlign w:val="center"/>
          </w:tcPr>
          <w:p w14:paraId="78D86ED2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Spikevax (Moderna), n (%)</w:t>
            </w:r>
          </w:p>
        </w:tc>
        <w:tc>
          <w:tcPr>
            <w:tcW w:w="1630" w:type="dxa"/>
            <w:vAlign w:val="center"/>
          </w:tcPr>
          <w:p w14:paraId="222077B6" w14:textId="73B60B78" w:rsidR="00CE6629" w:rsidRPr="007255CD" w:rsidRDefault="005157D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5 (17.2)</w:t>
            </w:r>
          </w:p>
        </w:tc>
        <w:tc>
          <w:tcPr>
            <w:tcW w:w="1630" w:type="dxa"/>
            <w:vAlign w:val="center"/>
          </w:tcPr>
          <w:p w14:paraId="529D39B0" w14:textId="29AB4D7D" w:rsidR="00CE6629" w:rsidRPr="007255CD" w:rsidRDefault="005157D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9 (25.3)</w:t>
            </w:r>
          </w:p>
        </w:tc>
        <w:tc>
          <w:tcPr>
            <w:tcW w:w="1192" w:type="dxa"/>
            <w:vAlign w:val="center"/>
          </w:tcPr>
          <w:p w14:paraId="74BAF418" w14:textId="11222716" w:rsidR="00CE6629" w:rsidRPr="007255CD" w:rsidRDefault="009228F0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207</w:t>
            </w:r>
          </w:p>
        </w:tc>
      </w:tr>
      <w:tr w:rsidR="00CE6629" w:rsidRPr="007255CD" w14:paraId="3EDB2C04" w14:textId="77777777" w:rsidTr="001751C3">
        <w:trPr>
          <w:jc w:val="center"/>
        </w:trPr>
        <w:tc>
          <w:tcPr>
            <w:tcW w:w="4815" w:type="dxa"/>
            <w:vAlign w:val="center"/>
          </w:tcPr>
          <w:p w14:paraId="1DE3506F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Vaxzevria (AstraZeneca), n (%)</w:t>
            </w:r>
          </w:p>
        </w:tc>
        <w:tc>
          <w:tcPr>
            <w:tcW w:w="1630" w:type="dxa"/>
            <w:vAlign w:val="center"/>
          </w:tcPr>
          <w:p w14:paraId="34917BC1" w14:textId="568CB7FA" w:rsidR="00CE6629" w:rsidRPr="007255CD" w:rsidRDefault="005157D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2.3)</w:t>
            </w:r>
          </w:p>
        </w:tc>
        <w:tc>
          <w:tcPr>
            <w:tcW w:w="1630" w:type="dxa"/>
            <w:vAlign w:val="center"/>
          </w:tcPr>
          <w:p w14:paraId="4C457540" w14:textId="398D328B" w:rsidR="00CE6629" w:rsidRPr="007255CD" w:rsidRDefault="005157D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1FB005CC" w14:textId="7349BDF5" w:rsidR="00CE6629" w:rsidRPr="007255CD" w:rsidRDefault="00D14F93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500</w:t>
            </w:r>
          </w:p>
        </w:tc>
      </w:tr>
      <w:tr w:rsidR="00CE6629" w:rsidRPr="007255CD" w14:paraId="333F2F01" w14:textId="77777777" w:rsidTr="001751C3">
        <w:trPr>
          <w:jc w:val="center"/>
        </w:trPr>
        <w:tc>
          <w:tcPr>
            <w:tcW w:w="4815" w:type="dxa"/>
            <w:vAlign w:val="center"/>
          </w:tcPr>
          <w:p w14:paraId="7934652C" w14:textId="77777777" w:rsidR="00CE6629" w:rsidRPr="007255CD" w:rsidRDefault="00CE6629" w:rsidP="00CE6629">
            <w:pPr>
              <w:ind w:firstLine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≥2 doses of any vaccine, n (%)</w:t>
            </w:r>
          </w:p>
        </w:tc>
        <w:tc>
          <w:tcPr>
            <w:tcW w:w="1630" w:type="dxa"/>
            <w:vAlign w:val="center"/>
          </w:tcPr>
          <w:p w14:paraId="6A1A5360" w14:textId="2E27445B" w:rsidR="00CE6629" w:rsidRPr="007255CD" w:rsidRDefault="00497D4B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37 (42.5)</w:t>
            </w:r>
          </w:p>
        </w:tc>
        <w:tc>
          <w:tcPr>
            <w:tcW w:w="1630" w:type="dxa"/>
            <w:vAlign w:val="center"/>
          </w:tcPr>
          <w:p w14:paraId="0EFD7699" w14:textId="65E72FB3" w:rsidR="00CE6629" w:rsidRPr="007255CD" w:rsidRDefault="004B7CF7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2 (56)</w:t>
            </w:r>
          </w:p>
        </w:tc>
        <w:tc>
          <w:tcPr>
            <w:tcW w:w="1192" w:type="dxa"/>
            <w:vAlign w:val="center"/>
          </w:tcPr>
          <w:p w14:paraId="2CBB9490" w14:textId="097CE6EC" w:rsidR="00CE6629" w:rsidRPr="007255CD" w:rsidRDefault="00011390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</w:tr>
      <w:tr w:rsidR="00CE6629" w:rsidRPr="007255CD" w14:paraId="546D0D0A" w14:textId="77777777" w:rsidTr="001751C3">
        <w:trPr>
          <w:jc w:val="center"/>
        </w:trPr>
        <w:tc>
          <w:tcPr>
            <w:tcW w:w="4815" w:type="dxa"/>
            <w:vAlign w:val="center"/>
          </w:tcPr>
          <w:p w14:paraId="19FB1946" w14:textId="77777777" w:rsidR="00CE6629" w:rsidRPr="007255CD" w:rsidRDefault="00CE6629" w:rsidP="00CE6629">
            <w:pPr>
              <w:ind w:left="312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Time between vaccination and ED admission</w:t>
            </w:r>
          </w:p>
        </w:tc>
        <w:tc>
          <w:tcPr>
            <w:tcW w:w="1630" w:type="dxa"/>
            <w:vAlign w:val="center"/>
          </w:tcPr>
          <w:p w14:paraId="51055916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14:paraId="553785D8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14:paraId="4E169C0A" w14:textId="77777777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6629" w:rsidRPr="007255CD" w14:paraId="74721B5A" w14:textId="77777777" w:rsidTr="001751C3">
        <w:trPr>
          <w:jc w:val="center"/>
        </w:trPr>
        <w:tc>
          <w:tcPr>
            <w:tcW w:w="4815" w:type="dxa"/>
            <w:vAlign w:val="center"/>
          </w:tcPr>
          <w:p w14:paraId="769A1790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week, n (%)</w:t>
            </w:r>
          </w:p>
        </w:tc>
        <w:tc>
          <w:tcPr>
            <w:tcW w:w="1630" w:type="dxa"/>
            <w:vAlign w:val="center"/>
          </w:tcPr>
          <w:p w14:paraId="1086F4D7" w14:textId="26582EC2" w:rsidR="00CE6629" w:rsidRPr="007255CD" w:rsidRDefault="00AE2A1C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(1.1)</w:t>
            </w:r>
          </w:p>
        </w:tc>
        <w:tc>
          <w:tcPr>
            <w:tcW w:w="1630" w:type="dxa"/>
            <w:vAlign w:val="center"/>
          </w:tcPr>
          <w:p w14:paraId="246B8398" w14:textId="27D94549" w:rsidR="00CE6629" w:rsidRPr="007255CD" w:rsidRDefault="00EA229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4 (5.3)</w:t>
            </w:r>
          </w:p>
        </w:tc>
        <w:tc>
          <w:tcPr>
            <w:tcW w:w="1192" w:type="dxa"/>
            <w:vAlign w:val="center"/>
          </w:tcPr>
          <w:p w14:paraId="4BA42D7E" w14:textId="384833C6" w:rsidR="00CE6629" w:rsidRPr="007255CD" w:rsidRDefault="00B45EFA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</w:tr>
      <w:tr w:rsidR="00CE6629" w:rsidRPr="007255CD" w14:paraId="45C5DBEF" w14:textId="77777777" w:rsidTr="001751C3">
        <w:trPr>
          <w:jc w:val="center"/>
        </w:trPr>
        <w:tc>
          <w:tcPr>
            <w:tcW w:w="4815" w:type="dxa"/>
            <w:vAlign w:val="center"/>
          </w:tcPr>
          <w:p w14:paraId="58905111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 month, n (%)</w:t>
            </w:r>
          </w:p>
        </w:tc>
        <w:tc>
          <w:tcPr>
            <w:tcW w:w="1630" w:type="dxa"/>
            <w:vAlign w:val="center"/>
          </w:tcPr>
          <w:p w14:paraId="3382DF4E" w14:textId="40441557" w:rsidR="00CE6629" w:rsidRPr="007255CD" w:rsidRDefault="00EA229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 (5.7)</w:t>
            </w:r>
          </w:p>
        </w:tc>
        <w:tc>
          <w:tcPr>
            <w:tcW w:w="1630" w:type="dxa"/>
            <w:vAlign w:val="center"/>
          </w:tcPr>
          <w:p w14:paraId="3EBD7CEA" w14:textId="01423C5A" w:rsidR="00CE6629" w:rsidRPr="007255CD" w:rsidRDefault="00EA229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(2.7)</w:t>
            </w:r>
          </w:p>
        </w:tc>
        <w:tc>
          <w:tcPr>
            <w:tcW w:w="1192" w:type="dxa"/>
            <w:vAlign w:val="center"/>
          </w:tcPr>
          <w:p w14:paraId="066E0516" w14:textId="10D1C03F" w:rsidR="00CE6629" w:rsidRPr="007255CD" w:rsidRDefault="006578D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</w:tr>
      <w:tr w:rsidR="00CE6629" w:rsidRPr="007255CD" w14:paraId="2946F0A8" w14:textId="77777777" w:rsidTr="001751C3">
        <w:trPr>
          <w:jc w:val="center"/>
        </w:trPr>
        <w:tc>
          <w:tcPr>
            <w:tcW w:w="4815" w:type="dxa"/>
            <w:vAlign w:val="center"/>
          </w:tcPr>
          <w:p w14:paraId="5293297A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2 to 6 months, n (%)</w:t>
            </w:r>
          </w:p>
        </w:tc>
        <w:tc>
          <w:tcPr>
            <w:tcW w:w="1630" w:type="dxa"/>
            <w:vAlign w:val="center"/>
          </w:tcPr>
          <w:p w14:paraId="72AB1C5C" w14:textId="258E001E" w:rsidR="00CE6629" w:rsidRPr="007255CD" w:rsidRDefault="001C4445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0 (11.5)</w:t>
            </w:r>
          </w:p>
        </w:tc>
        <w:tc>
          <w:tcPr>
            <w:tcW w:w="1630" w:type="dxa"/>
            <w:vAlign w:val="center"/>
          </w:tcPr>
          <w:p w14:paraId="296BFCF8" w14:textId="34C61295" w:rsidR="00CE6629" w:rsidRPr="007255CD" w:rsidRDefault="006F1EEF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3 (17.3)</w:t>
            </w:r>
          </w:p>
        </w:tc>
        <w:tc>
          <w:tcPr>
            <w:tcW w:w="1192" w:type="dxa"/>
            <w:vAlign w:val="center"/>
          </w:tcPr>
          <w:p w14:paraId="2ED48033" w14:textId="4D79F594" w:rsidR="00CE6629" w:rsidRPr="007255CD" w:rsidRDefault="00494700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288</w:t>
            </w:r>
          </w:p>
        </w:tc>
      </w:tr>
      <w:tr w:rsidR="00CE6629" w:rsidRPr="007255CD" w14:paraId="37AF8605" w14:textId="77777777" w:rsidTr="001751C3">
        <w:trPr>
          <w:jc w:val="center"/>
        </w:trPr>
        <w:tc>
          <w:tcPr>
            <w:tcW w:w="4815" w:type="dxa"/>
            <w:vAlign w:val="center"/>
          </w:tcPr>
          <w:p w14:paraId="218B257D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7 to 12 months, n (%)</w:t>
            </w:r>
          </w:p>
        </w:tc>
        <w:tc>
          <w:tcPr>
            <w:tcW w:w="1630" w:type="dxa"/>
            <w:vAlign w:val="center"/>
          </w:tcPr>
          <w:p w14:paraId="7229F8AF" w14:textId="65D781BF" w:rsidR="00CE6629" w:rsidRPr="007255CD" w:rsidRDefault="006F1EEF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5 (17.2)</w:t>
            </w:r>
          </w:p>
        </w:tc>
        <w:tc>
          <w:tcPr>
            <w:tcW w:w="1630" w:type="dxa"/>
            <w:vAlign w:val="center"/>
          </w:tcPr>
          <w:p w14:paraId="4F364E54" w14:textId="1709DEF2" w:rsidR="00CE6629" w:rsidRPr="007255CD" w:rsidRDefault="006F1EEF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12 (16.0)</w:t>
            </w:r>
          </w:p>
        </w:tc>
        <w:tc>
          <w:tcPr>
            <w:tcW w:w="1192" w:type="dxa"/>
            <w:vAlign w:val="center"/>
          </w:tcPr>
          <w:p w14:paraId="7167D6FC" w14:textId="1B9DC92C" w:rsidR="00CE6629" w:rsidRPr="007255CD" w:rsidRDefault="005D7836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0.832</w:t>
            </w:r>
          </w:p>
        </w:tc>
      </w:tr>
      <w:tr w:rsidR="00CE6629" w:rsidRPr="007255CD" w14:paraId="5D64F96C" w14:textId="77777777" w:rsidTr="001751C3">
        <w:trPr>
          <w:jc w:val="center"/>
        </w:trPr>
        <w:tc>
          <w:tcPr>
            <w:tcW w:w="4815" w:type="dxa"/>
            <w:vAlign w:val="center"/>
          </w:tcPr>
          <w:p w14:paraId="63B54D0C" w14:textId="77777777" w:rsidR="00CE6629" w:rsidRPr="007255CD" w:rsidRDefault="00CE6629" w:rsidP="00CE6629">
            <w:pPr>
              <w:ind w:firstLine="595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&gt;12 months, n (%)</w:t>
            </w:r>
          </w:p>
        </w:tc>
        <w:tc>
          <w:tcPr>
            <w:tcW w:w="1630" w:type="dxa"/>
            <w:vAlign w:val="center"/>
          </w:tcPr>
          <w:p w14:paraId="3D59C064" w14:textId="078C2888" w:rsidR="00CE6629" w:rsidRPr="007255CD" w:rsidRDefault="00C26812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 w:cs="Arial"/>
                <w:sz w:val="24"/>
                <w:szCs w:val="24"/>
              </w:rPr>
              <w:t>5 (5.7)</w:t>
            </w:r>
          </w:p>
        </w:tc>
        <w:tc>
          <w:tcPr>
            <w:tcW w:w="1630" w:type="dxa"/>
            <w:vAlign w:val="center"/>
          </w:tcPr>
          <w:p w14:paraId="37369FE9" w14:textId="189D89C9" w:rsidR="00CE6629" w:rsidRPr="007255CD" w:rsidRDefault="00C26812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5CD">
              <w:rPr>
                <w:rFonts w:ascii="Arial" w:hAnsi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45A1707B" w14:textId="091B08BB" w:rsidR="00CE6629" w:rsidRPr="007255CD" w:rsidRDefault="00CE6629" w:rsidP="00CE66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EE" w:rsidRPr="007255CD" w14:paraId="503793F0" w14:textId="77777777" w:rsidTr="001751C3">
        <w:trPr>
          <w:jc w:val="center"/>
        </w:trPr>
        <w:tc>
          <w:tcPr>
            <w:tcW w:w="4815" w:type="dxa"/>
            <w:vAlign w:val="center"/>
          </w:tcPr>
          <w:p w14:paraId="05C17CCE" w14:textId="77777777" w:rsidR="00F87DEE" w:rsidRPr="00E2441E" w:rsidRDefault="00F87DEE" w:rsidP="00F87DEE">
            <w:pPr>
              <w:rPr>
                <w:rFonts w:ascii="Arial" w:hAnsi="Arial" w:cs="Arial"/>
                <w:sz w:val="24"/>
                <w:szCs w:val="24"/>
              </w:rPr>
            </w:pPr>
            <w:r w:rsidRPr="00E2441E">
              <w:rPr>
                <w:rFonts w:ascii="Arial" w:hAnsi="Arial" w:cs="Arial"/>
                <w:sz w:val="24"/>
                <w:szCs w:val="24"/>
              </w:rPr>
              <w:t>Other vaccines in the previous month, n (%)</w:t>
            </w:r>
          </w:p>
        </w:tc>
        <w:tc>
          <w:tcPr>
            <w:tcW w:w="1630" w:type="dxa"/>
            <w:vAlign w:val="center"/>
          </w:tcPr>
          <w:p w14:paraId="6ADD92C5" w14:textId="42EC198A" w:rsidR="00F87DEE" w:rsidRPr="00E2441E" w:rsidRDefault="00F87DEE" w:rsidP="00F87D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441E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  <w:tc>
          <w:tcPr>
            <w:tcW w:w="1630" w:type="dxa"/>
            <w:vAlign w:val="center"/>
          </w:tcPr>
          <w:p w14:paraId="515488A6" w14:textId="769C946D" w:rsidR="00F87DEE" w:rsidRPr="00E2441E" w:rsidRDefault="00F87DEE" w:rsidP="00F87D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441E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  <w:tc>
          <w:tcPr>
            <w:tcW w:w="1192" w:type="dxa"/>
            <w:vAlign w:val="center"/>
          </w:tcPr>
          <w:p w14:paraId="330B3686" w14:textId="6FF71CDF" w:rsidR="00F87DEE" w:rsidRPr="00E2441E" w:rsidRDefault="00F87DEE" w:rsidP="00F87DE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441E">
              <w:rPr>
                <w:rFonts w:ascii="Arial" w:hAnsi="Arial" w:cs="Arial"/>
                <w:sz w:val="24"/>
                <w:szCs w:val="24"/>
              </w:rPr>
              <w:t>––––</w:t>
            </w:r>
          </w:p>
        </w:tc>
      </w:tr>
    </w:tbl>
    <w:p w14:paraId="3866155F" w14:textId="77777777" w:rsidR="00830C61" w:rsidRPr="007255CD" w:rsidRDefault="00830C61" w:rsidP="00830C61">
      <w:pPr>
        <w:jc w:val="center"/>
        <w:rPr>
          <w:sz w:val="8"/>
          <w:szCs w:val="8"/>
        </w:rPr>
      </w:pPr>
    </w:p>
    <w:p w14:paraId="3F4EBE2C" w14:textId="77777777" w:rsidR="00830C61" w:rsidRPr="007255CD" w:rsidRDefault="00830C61" w:rsidP="00830C61">
      <w:pPr>
        <w:rPr>
          <w:rFonts w:ascii="Arial" w:hAnsi="Arial" w:cs="Arial"/>
          <w:sz w:val="8"/>
          <w:szCs w:val="8"/>
        </w:rPr>
      </w:pPr>
    </w:p>
    <w:p w14:paraId="24ABE9D9" w14:textId="22AD8664" w:rsidR="00931647" w:rsidRPr="007255CD" w:rsidRDefault="00931647" w:rsidP="00931647">
      <w:pPr>
        <w:jc w:val="both"/>
        <w:rPr>
          <w:rFonts w:ascii="Arial" w:eastAsia="Times New Roman" w:hAnsi="Arial" w:cs="Arial"/>
        </w:rPr>
      </w:pPr>
      <w:r w:rsidRPr="007255CD">
        <w:rPr>
          <w:rFonts w:ascii="Arial" w:hAnsi="Arial" w:cs="Arial"/>
          <w:u w:val="single"/>
        </w:rPr>
        <w:t>Legend</w:t>
      </w:r>
      <w:r w:rsidRPr="007255CD">
        <w:rPr>
          <w:rFonts w:ascii="Arial" w:hAnsi="Arial" w:cs="Arial"/>
        </w:rPr>
        <w:t xml:space="preserve">. ED: emergency department. PCI: percutaneous coronary intervention. PCP: percutaneous cardiac procedure. PM: pacemaker. SARS-CoV-2: </w:t>
      </w:r>
      <w:r w:rsidRPr="007255CD">
        <w:rPr>
          <w:rFonts w:ascii="Arial" w:eastAsia="Times New Roman" w:hAnsi="Arial" w:cs="Arial"/>
        </w:rPr>
        <w:t xml:space="preserve">severe acute respiratory syndrome coronavirus-2. </w:t>
      </w:r>
    </w:p>
    <w:p w14:paraId="178F42CD" w14:textId="77777777" w:rsidR="00760975" w:rsidRPr="007255CD" w:rsidRDefault="00760975" w:rsidP="00931647">
      <w:pPr>
        <w:jc w:val="both"/>
        <w:rPr>
          <w:rFonts w:ascii="Arial" w:eastAsia="Times New Roman" w:hAnsi="Arial" w:cs="Arial"/>
        </w:rPr>
        <w:sectPr w:rsidR="00760975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73AF2030" w14:textId="77777777" w:rsidR="002001EB" w:rsidRPr="007255CD" w:rsidRDefault="002001EB" w:rsidP="002001EB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>Supplementary Figure 1. Participant flow of the OSAP-VED study</w:t>
      </w:r>
    </w:p>
    <w:p w14:paraId="2E2F4B70" w14:textId="77777777" w:rsidR="00E439FE" w:rsidRDefault="00E439FE">
      <w:pPr>
        <w:rPr>
          <w:rFonts w:ascii="Arial" w:hAnsi="Arial" w:cs="Arial"/>
        </w:rPr>
      </w:pPr>
    </w:p>
    <w:p w14:paraId="75E015E0" w14:textId="77777777" w:rsidR="0030724F" w:rsidRDefault="0030724F">
      <w:pPr>
        <w:rPr>
          <w:rFonts w:ascii="Arial" w:hAnsi="Arial" w:cs="Arial"/>
        </w:rPr>
      </w:pPr>
    </w:p>
    <w:p w14:paraId="088451DE" w14:textId="77777777" w:rsidR="0030724F" w:rsidRDefault="0030724F">
      <w:pPr>
        <w:rPr>
          <w:rFonts w:ascii="Arial" w:hAnsi="Arial" w:cs="Arial"/>
        </w:rPr>
      </w:pPr>
    </w:p>
    <w:p w14:paraId="1A76831F" w14:textId="77777777" w:rsidR="0030724F" w:rsidRPr="007255CD" w:rsidRDefault="0030724F">
      <w:pPr>
        <w:rPr>
          <w:rFonts w:ascii="Arial" w:hAnsi="Arial" w:cs="Arial"/>
        </w:rPr>
      </w:pPr>
    </w:p>
    <w:p w14:paraId="6D445941" w14:textId="4BF5387B" w:rsidR="002001EB" w:rsidRDefault="0030724F" w:rsidP="00250BCE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984B1E9" wp14:editId="160D7E04">
            <wp:extent cx="5517887" cy="5223471"/>
            <wp:effectExtent l="0" t="0" r="0" b="0"/>
            <wp:docPr id="14777095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09510" name="Immagine 1477709510"/>
                    <pic:cNvPicPr/>
                  </pic:nvPicPr>
                  <pic:blipFill rotWithShape="1">
                    <a:blip r:embed="rId5"/>
                    <a:srcRect l="6358" t="8833" r="3425" b="28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887" cy="522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C5470" w14:textId="77777777" w:rsidR="0030724F" w:rsidRDefault="0030724F">
      <w:pPr>
        <w:rPr>
          <w:rFonts w:ascii="Arial" w:hAnsi="Arial" w:cs="Arial"/>
        </w:rPr>
      </w:pPr>
    </w:p>
    <w:p w14:paraId="1A90B79E" w14:textId="77777777" w:rsidR="0030724F" w:rsidRDefault="0030724F">
      <w:pPr>
        <w:rPr>
          <w:rFonts w:ascii="Arial" w:hAnsi="Arial" w:cs="Arial"/>
        </w:rPr>
      </w:pPr>
    </w:p>
    <w:p w14:paraId="248A4FE7" w14:textId="270B1331" w:rsidR="0030724F" w:rsidRPr="007255CD" w:rsidRDefault="0030724F">
      <w:pPr>
        <w:rPr>
          <w:rFonts w:ascii="Arial" w:hAnsi="Arial" w:cs="Arial"/>
        </w:rPr>
        <w:sectPr w:rsidR="0030724F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5E01ED1" w14:textId="670E597B" w:rsidR="002001EB" w:rsidRPr="007255CD" w:rsidRDefault="002001EB" w:rsidP="005C438A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>Supplementary Figure 2. Characteristics of presentation to the Emergency department</w:t>
      </w:r>
      <w:r w:rsidR="00353614" w:rsidRPr="007255CD">
        <w:rPr>
          <w:rFonts w:ascii="Arial" w:hAnsi="Arial" w:cs="Arial"/>
          <w:b/>
          <w:bCs/>
        </w:rPr>
        <w:t>.</w:t>
      </w:r>
    </w:p>
    <w:p w14:paraId="03EA6690" w14:textId="77777777" w:rsidR="005C438A" w:rsidRPr="007255CD" w:rsidRDefault="005C438A" w:rsidP="005C438A">
      <w:pPr>
        <w:jc w:val="both"/>
        <w:rPr>
          <w:rFonts w:ascii="Arial" w:hAnsi="Arial" w:cs="Arial"/>
          <w:b/>
          <w:bCs/>
        </w:rPr>
      </w:pPr>
    </w:p>
    <w:p w14:paraId="2EC391B8" w14:textId="15D1F689" w:rsidR="002001EB" w:rsidRPr="007255CD" w:rsidRDefault="00BA572D" w:rsidP="00BA572D">
      <w:pPr>
        <w:jc w:val="center"/>
        <w:rPr>
          <w:rFonts w:ascii="Arial" w:hAnsi="Arial" w:cs="Arial"/>
        </w:rPr>
      </w:pPr>
      <w:r w:rsidRPr="007255CD">
        <w:rPr>
          <w:rFonts w:ascii="Arial" w:hAnsi="Arial" w:cs="Arial"/>
          <w:noProof/>
        </w:rPr>
        <w:drawing>
          <wp:inline distT="0" distB="0" distL="0" distR="0" wp14:anchorId="32EB9F9E" wp14:editId="350B8A57">
            <wp:extent cx="4370058" cy="7941467"/>
            <wp:effectExtent l="0" t="0" r="0" b="0"/>
            <wp:docPr id="19934435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4435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4126" cy="7948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04C2" w14:textId="77777777" w:rsidR="000A20E8" w:rsidRPr="007255CD" w:rsidRDefault="000A20E8" w:rsidP="00BA572D">
      <w:pPr>
        <w:jc w:val="center"/>
        <w:rPr>
          <w:rFonts w:ascii="Arial" w:hAnsi="Arial" w:cs="Arial"/>
          <w:sz w:val="12"/>
          <w:szCs w:val="12"/>
        </w:rPr>
      </w:pPr>
    </w:p>
    <w:p w14:paraId="59B10C7A" w14:textId="2088EB99" w:rsidR="000A20E8" w:rsidRPr="007255CD" w:rsidRDefault="00BA572D" w:rsidP="00BA572D">
      <w:pPr>
        <w:jc w:val="both"/>
        <w:rPr>
          <w:rFonts w:ascii="Arial" w:hAnsi="Arial" w:cs="Arial"/>
        </w:rPr>
        <w:sectPr w:rsidR="000A20E8" w:rsidRPr="007255CD" w:rsidSect="00E439F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7255CD">
        <w:rPr>
          <w:rFonts w:ascii="Arial" w:hAnsi="Arial" w:cs="Arial"/>
          <w:b/>
          <w:bCs/>
        </w:rPr>
        <w:t>A</w:t>
      </w:r>
      <w:r w:rsidR="000A20E8" w:rsidRPr="007255CD">
        <w:rPr>
          <w:rFonts w:ascii="Arial" w:hAnsi="Arial" w:cs="Arial"/>
        </w:rPr>
        <w:t>:</w:t>
      </w:r>
      <w:r w:rsidRPr="007255CD">
        <w:rPr>
          <w:rFonts w:ascii="Arial" w:hAnsi="Arial" w:cs="Arial"/>
        </w:rPr>
        <w:t xml:space="preserve"> Season of the year. </w:t>
      </w:r>
      <w:r w:rsidRPr="007255CD">
        <w:rPr>
          <w:rFonts w:ascii="Arial" w:hAnsi="Arial" w:cs="Arial"/>
          <w:b/>
          <w:bCs/>
        </w:rPr>
        <w:t>B</w:t>
      </w:r>
      <w:r w:rsidR="000A20E8" w:rsidRPr="007255CD">
        <w:rPr>
          <w:rFonts w:ascii="Arial" w:hAnsi="Arial" w:cs="Arial"/>
        </w:rPr>
        <w:t xml:space="preserve">: </w:t>
      </w:r>
      <w:r w:rsidR="00B42966" w:rsidRPr="007255CD">
        <w:rPr>
          <w:rFonts w:ascii="Arial" w:hAnsi="Arial" w:cs="Arial"/>
        </w:rPr>
        <w:t>Setting</w:t>
      </w:r>
      <w:r w:rsidR="00222667" w:rsidRPr="007255CD">
        <w:rPr>
          <w:rFonts w:ascii="Arial" w:hAnsi="Arial" w:cs="Arial"/>
        </w:rPr>
        <w:t xml:space="preserve"> </w:t>
      </w:r>
      <w:r w:rsidR="000A20E8" w:rsidRPr="007255CD">
        <w:rPr>
          <w:rFonts w:ascii="Arial" w:hAnsi="Arial" w:cs="Arial"/>
        </w:rPr>
        <w:t xml:space="preserve">of origin. </w:t>
      </w:r>
      <w:r w:rsidR="000A20E8" w:rsidRPr="007255CD">
        <w:rPr>
          <w:rFonts w:ascii="Arial" w:hAnsi="Arial" w:cs="Arial"/>
          <w:b/>
          <w:bCs/>
        </w:rPr>
        <w:t>C</w:t>
      </w:r>
      <w:r w:rsidR="000A20E8" w:rsidRPr="007255CD">
        <w:rPr>
          <w:rFonts w:ascii="Arial" w:hAnsi="Arial" w:cs="Arial"/>
        </w:rPr>
        <w:t xml:space="preserve">: Way of presentation at the Emergency department. </w:t>
      </w:r>
      <w:r w:rsidR="000A20E8" w:rsidRPr="007255CD">
        <w:rPr>
          <w:rFonts w:ascii="Arial" w:hAnsi="Arial" w:cs="Arial"/>
          <w:b/>
          <w:bCs/>
        </w:rPr>
        <w:t>D</w:t>
      </w:r>
      <w:r w:rsidR="000A20E8" w:rsidRPr="007255CD">
        <w:rPr>
          <w:rFonts w:ascii="Arial" w:hAnsi="Arial" w:cs="Arial"/>
        </w:rPr>
        <w:t xml:space="preserve">: </w:t>
      </w:r>
      <w:r w:rsidR="00865E71" w:rsidRPr="007255CD">
        <w:rPr>
          <w:rFonts w:ascii="Arial" w:hAnsi="Arial" w:cs="Arial"/>
        </w:rPr>
        <w:t>Color-c</w:t>
      </w:r>
      <w:r w:rsidR="000A20E8" w:rsidRPr="007255CD">
        <w:rPr>
          <w:rFonts w:ascii="Arial" w:hAnsi="Arial" w:cs="Arial"/>
        </w:rPr>
        <w:t>ode</w:t>
      </w:r>
      <w:r w:rsidR="00865E71" w:rsidRPr="007255CD">
        <w:rPr>
          <w:rFonts w:ascii="Arial" w:hAnsi="Arial" w:cs="Arial"/>
        </w:rPr>
        <w:t>d categories</w:t>
      </w:r>
      <w:r w:rsidR="000A20E8" w:rsidRPr="007255CD">
        <w:rPr>
          <w:rFonts w:ascii="Arial" w:hAnsi="Arial" w:cs="Arial"/>
        </w:rPr>
        <w:t xml:space="preserve"> assigned at the Emergency department triage.</w:t>
      </w:r>
    </w:p>
    <w:p w14:paraId="32487343" w14:textId="571AD6F0" w:rsidR="00BA572D" w:rsidRPr="007255CD" w:rsidRDefault="00DD2187" w:rsidP="007F033B">
      <w:pPr>
        <w:jc w:val="center"/>
        <w:rPr>
          <w:rFonts w:ascii="Arial" w:hAnsi="Arial" w:cs="Arial"/>
          <w:b/>
          <w:bCs/>
        </w:rPr>
      </w:pPr>
      <w:r w:rsidRPr="007255CD">
        <w:rPr>
          <w:rFonts w:ascii="Arial" w:hAnsi="Arial" w:cs="Arial"/>
          <w:b/>
          <w:bCs/>
        </w:rPr>
        <w:lastRenderedPageBreak/>
        <w:t>Supplementary</w:t>
      </w:r>
      <w:r w:rsidR="00641320" w:rsidRPr="007255CD">
        <w:rPr>
          <w:rFonts w:ascii="Arial" w:hAnsi="Arial" w:cs="Arial"/>
          <w:b/>
          <w:bCs/>
        </w:rPr>
        <w:t xml:space="preserve"> Figure 3. </w:t>
      </w:r>
      <w:r w:rsidR="00DB30FE" w:rsidRPr="007255CD">
        <w:rPr>
          <w:rFonts w:ascii="Arial" w:hAnsi="Arial" w:cs="Arial"/>
          <w:b/>
          <w:bCs/>
        </w:rPr>
        <w:t>Prescription of prednisone and doses.</w:t>
      </w:r>
    </w:p>
    <w:p w14:paraId="1CB07097" w14:textId="7FE06D7F" w:rsidR="00AC57E2" w:rsidRPr="007255CD" w:rsidRDefault="00AC57E2" w:rsidP="007F033B">
      <w:pPr>
        <w:jc w:val="center"/>
        <w:rPr>
          <w:rFonts w:ascii="Arial" w:hAnsi="Arial" w:cs="Arial"/>
        </w:rPr>
      </w:pPr>
    </w:p>
    <w:p w14:paraId="0EAD61E8" w14:textId="3B8DC753" w:rsidR="00AC57E2" w:rsidRPr="007255CD" w:rsidRDefault="00715A1C" w:rsidP="007F033B">
      <w:pPr>
        <w:jc w:val="center"/>
        <w:rPr>
          <w:rFonts w:ascii="Arial" w:hAnsi="Arial" w:cs="Arial"/>
        </w:rPr>
      </w:pPr>
      <w:r w:rsidRPr="007255CD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173F5E37" wp14:editId="587FE3DF">
            <wp:simplePos x="0" y="0"/>
            <wp:positionH relativeFrom="margin">
              <wp:posOffset>571500</wp:posOffset>
            </wp:positionH>
            <wp:positionV relativeFrom="margin">
              <wp:posOffset>490346</wp:posOffset>
            </wp:positionV>
            <wp:extent cx="7930515" cy="3576955"/>
            <wp:effectExtent l="0" t="0" r="0" b="4445"/>
            <wp:wrapSquare wrapText="bothSides"/>
            <wp:docPr id="2147212913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A76B5277-6451-107E-D82C-7A0B2EA8AA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id="{A76B5277-6451-107E-D82C-7A0B2EA8AA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30515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AF9B7F" w14:textId="77777777" w:rsidR="00715A1C" w:rsidRPr="007255CD" w:rsidRDefault="00715A1C" w:rsidP="00715A1C">
      <w:pPr>
        <w:rPr>
          <w:rFonts w:ascii="Arial" w:hAnsi="Arial" w:cs="Arial"/>
        </w:rPr>
      </w:pPr>
    </w:p>
    <w:p w14:paraId="0F60254C" w14:textId="77777777" w:rsidR="00715A1C" w:rsidRPr="007255CD" w:rsidRDefault="00715A1C" w:rsidP="00715A1C">
      <w:pPr>
        <w:rPr>
          <w:rFonts w:ascii="Arial" w:hAnsi="Arial" w:cs="Arial"/>
        </w:rPr>
      </w:pPr>
    </w:p>
    <w:p w14:paraId="32A05C48" w14:textId="77777777" w:rsidR="00715A1C" w:rsidRPr="007255CD" w:rsidRDefault="00715A1C" w:rsidP="00715A1C">
      <w:pPr>
        <w:rPr>
          <w:rFonts w:ascii="Arial" w:hAnsi="Arial" w:cs="Arial"/>
        </w:rPr>
      </w:pPr>
    </w:p>
    <w:p w14:paraId="3A9C14A8" w14:textId="77777777" w:rsidR="00715A1C" w:rsidRPr="007255CD" w:rsidRDefault="00715A1C" w:rsidP="00715A1C">
      <w:pPr>
        <w:rPr>
          <w:rFonts w:ascii="Arial" w:hAnsi="Arial" w:cs="Arial"/>
        </w:rPr>
      </w:pPr>
    </w:p>
    <w:p w14:paraId="48715BD7" w14:textId="77777777" w:rsidR="00715A1C" w:rsidRPr="007255CD" w:rsidRDefault="00715A1C" w:rsidP="00715A1C">
      <w:pPr>
        <w:rPr>
          <w:rFonts w:ascii="Arial" w:hAnsi="Arial" w:cs="Arial"/>
        </w:rPr>
      </w:pPr>
    </w:p>
    <w:p w14:paraId="1F1DCE6B" w14:textId="77777777" w:rsidR="00715A1C" w:rsidRPr="007255CD" w:rsidRDefault="00715A1C" w:rsidP="00715A1C">
      <w:pPr>
        <w:rPr>
          <w:rFonts w:ascii="Arial" w:hAnsi="Arial" w:cs="Arial"/>
        </w:rPr>
      </w:pPr>
    </w:p>
    <w:p w14:paraId="5D75C965" w14:textId="77777777" w:rsidR="00715A1C" w:rsidRPr="007255CD" w:rsidRDefault="00715A1C" w:rsidP="00715A1C">
      <w:pPr>
        <w:rPr>
          <w:rFonts w:ascii="Arial" w:hAnsi="Arial" w:cs="Arial"/>
        </w:rPr>
      </w:pPr>
    </w:p>
    <w:p w14:paraId="6B0EFF01" w14:textId="77777777" w:rsidR="00715A1C" w:rsidRPr="007255CD" w:rsidRDefault="00715A1C" w:rsidP="00715A1C">
      <w:pPr>
        <w:rPr>
          <w:rFonts w:ascii="Arial" w:hAnsi="Arial" w:cs="Arial"/>
        </w:rPr>
      </w:pPr>
    </w:p>
    <w:p w14:paraId="437CDE19" w14:textId="77777777" w:rsidR="00715A1C" w:rsidRPr="007255CD" w:rsidRDefault="00715A1C" w:rsidP="00715A1C">
      <w:pPr>
        <w:rPr>
          <w:rFonts w:ascii="Arial" w:hAnsi="Arial" w:cs="Arial"/>
        </w:rPr>
      </w:pPr>
    </w:p>
    <w:p w14:paraId="33FA2974" w14:textId="77777777" w:rsidR="00715A1C" w:rsidRPr="007255CD" w:rsidRDefault="00715A1C" w:rsidP="00715A1C">
      <w:pPr>
        <w:rPr>
          <w:rFonts w:ascii="Arial" w:hAnsi="Arial" w:cs="Arial"/>
        </w:rPr>
      </w:pPr>
    </w:p>
    <w:p w14:paraId="068B46C9" w14:textId="77777777" w:rsidR="00715A1C" w:rsidRPr="007255CD" w:rsidRDefault="00715A1C" w:rsidP="00715A1C">
      <w:pPr>
        <w:rPr>
          <w:rFonts w:ascii="Arial" w:hAnsi="Arial" w:cs="Arial"/>
        </w:rPr>
      </w:pPr>
    </w:p>
    <w:p w14:paraId="041602FF" w14:textId="77777777" w:rsidR="00715A1C" w:rsidRPr="007255CD" w:rsidRDefault="00715A1C" w:rsidP="00715A1C">
      <w:pPr>
        <w:rPr>
          <w:rFonts w:ascii="Arial" w:hAnsi="Arial" w:cs="Arial"/>
        </w:rPr>
      </w:pPr>
    </w:p>
    <w:p w14:paraId="7BD777AE" w14:textId="77777777" w:rsidR="00715A1C" w:rsidRPr="007255CD" w:rsidRDefault="00715A1C" w:rsidP="00715A1C">
      <w:pPr>
        <w:rPr>
          <w:rFonts w:ascii="Arial" w:hAnsi="Arial" w:cs="Arial"/>
        </w:rPr>
      </w:pPr>
    </w:p>
    <w:p w14:paraId="5E056038" w14:textId="77777777" w:rsidR="00715A1C" w:rsidRPr="007255CD" w:rsidRDefault="00715A1C" w:rsidP="00715A1C">
      <w:pPr>
        <w:rPr>
          <w:rFonts w:ascii="Arial" w:hAnsi="Arial" w:cs="Arial"/>
        </w:rPr>
      </w:pPr>
    </w:p>
    <w:p w14:paraId="0736B34A" w14:textId="77777777" w:rsidR="00715A1C" w:rsidRPr="007255CD" w:rsidRDefault="00715A1C" w:rsidP="00715A1C">
      <w:pPr>
        <w:rPr>
          <w:rFonts w:ascii="Arial" w:hAnsi="Arial" w:cs="Arial"/>
        </w:rPr>
      </w:pPr>
    </w:p>
    <w:p w14:paraId="115384F0" w14:textId="77777777" w:rsidR="00715A1C" w:rsidRPr="007255CD" w:rsidRDefault="00715A1C" w:rsidP="00715A1C">
      <w:pPr>
        <w:rPr>
          <w:rFonts w:ascii="Arial" w:hAnsi="Arial" w:cs="Arial"/>
        </w:rPr>
      </w:pPr>
    </w:p>
    <w:p w14:paraId="73C3552D" w14:textId="77777777" w:rsidR="00715A1C" w:rsidRPr="007255CD" w:rsidRDefault="00715A1C" w:rsidP="00715A1C">
      <w:pPr>
        <w:rPr>
          <w:rFonts w:ascii="Arial" w:hAnsi="Arial" w:cs="Arial"/>
        </w:rPr>
      </w:pPr>
    </w:p>
    <w:p w14:paraId="65390F0A" w14:textId="77777777" w:rsidR="00715A1C" w:rsidRPr="007255CD" w:rsidRDefault="00715A1C" w:rsidP="00715A1C">
      <w:pPr>
        <w:rPr>
          <w:rFonts w:ascii="Arial" w:hAnsi="Arial" w:cs="Arial"/>
        </w:rPr>
      </w:pPr>
    </w:p>
    <w:p w14:paraId="5D1D1C19" w14:textId="77777777" w:rsidR="00715A1C" w:rsidRPr="007255CD" w:rsidRDefault="00715A1C" w:rsidP="00715A1C">
      <w:pPr>
        <w:rPr>
          <w:rFonts w:ascii="Arial" w:hAnsi="Arial" w:cs="Arial"/>
        </w:rPr>
      </w:pPr>
    </w:p>
    <w:p w14:paraId="68B81094" w14:textId="77777777" w:rsidR="00715A1C" w:rsidRPr="007255CD" w:rsidRDefault="00715A1C" w:rsidP="00715A1C">
      <w:pPr>
        <w:rPr>
          <w:rFonts w:ascii="Arial" w:hAnsi="Arial" w:cs="Arial"/>
        </w:rPr>
      </w:pPr>
    </w:p>
    <w:p w14:paraId="3AAB93E6" w14:textId="77777777" w:rsidR="00715A1C" w:rsidRPr="007255CD" w:rsidRDefault="00715A1C" w:rsidP="00715A1C">
      <w:pPr>
        <w:rPr>
          <w:rFonts w:ascii="Arial" w:hAnsi="Arial" w:cs="Arial"/>
        </w:rPr>
      </w:pPr>
    </w:p>
    <w:p w14:paraId="68062997" w14:textId="77777777" w:rsidR="00715A1C" w:rsidRPr="007255CD" w:rsidRDefault="00715A1C" w:rsidP="00715A1C">
      <w:pPr>
        <w:rPr>
          <w:rFonts w:ascii="Arial" w:hAnsi="Arial" w:cs="Arial"/>
        </w:rPr>
      </w:pPr>
    </w:p>
    <w:p w14:paraId="5F026313" w14:textId="77777777" w:rsidR="004066E3" w:rsidRPr="007255CD" w:rsidRDefault="00715A1C" w:rsidP="00695201">
      <w:pPr>
        <w:rPr>
          <w:rFonts w:ascii="Arial" w:hAnsi="Arial" w:cs="Arial"/>
        </w:rPr>
        <w:sectPr w:rsidR="004066E3" w:rsidRPr="007255CD" w:rsidSect="00715A1C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7255CD">
        <w:rPr>
          <w:rFonts w:ascii="Arial" w:hAnsi="Arial" w:cs="Arial"/>
          <w:b/>
          <w:bCs/>
        </w:rPr>
        <w:t>Panel A</w:t>
      </w:r>
      <w:r w:rsidRPr="007255CD">
        <w:rPr>
          <w:rFonts w:ascii="Arial" w:hAnsi="Arial" w:cs="Arial"/>
        </w:rPr>
        <w:t xml:space="preserve">. Proportion of patients on prednisone at admission and discharge. </w:t>
      </w:r>
      <w:r w:rsidRPr="007255CD">
        <w:rPr>
          <w:rFonts w:ascii="Arial" w:hAnsi="Arial" w:cs="Arial"/>
          <w:b/>
          <w:bCs/>
        </w:rPr>
        <w:t>Panel B</w:t>
      </w:r>
      <w:r w:rsidRPr="007255CD">
        <w:rPr>
          <w:rFonts w:ascii="Arial" w:hAnsi="Arial" w:cs="Arial"/>
        </w:rPr>
        <w:t xml:space="preserve">. </w:t>
      </w:r>
      <w:r w:rsidR="00186D1C" w:rsidRPr="007255CD">
        <w:rPr>
          <w:rFonts w:ascii="Arial" w:hAnsi="Arial" w:cs="Arial"/>
        </w:rPr>
        <w:t>Mean daily dose of prednisone at admission and discharge. * p&lt;0.05 for McNemar’s test; *** p&lt;0.0001</w:t>
      </w:r>
      <w:r w:rsidR="004E7B48" w:rsidRPr="007255CD">
        <w:rPr>
          <w:rFonts w:ascii="Arial" w:hAnsi="Arial" w:cs="Arial"/>
        </w:rPr>
        <w:t xml:space="preserve"> for </w:t>
      </w:r>
      <w:r w:rsidR="00695201" w:rsidRPr="007255CD">
        <w:rPr>
          <w:rFonts w:ascii="Arial" w:hAnsi="Arial" w:cs="Arial"/>
        </w:rPr>
        <w:t>paired sample Student’s t-test.</w:t>
      </w:r>
    </w:p>
    <w:p w14:paraId="663F8F27" w14:textId="2FF59C82" w:rsidR="004066E3" w:rsidRPr="007255CD" w:rsidRDefault="004066E3" w:rsidP="004066E3">
      <w:pPr>
        <w:jc w:val="center"/>
        <w:rPr>
          <w:rFonts w:ascii="Arial" w:hAnsi="Arial" w:cs="Arial"/>
        </w:rPr>
      </w:pPr>
      <w:r w:rsidRPr="007255CD">
        <w:rPr>
          <w:rFonts w:ascii="Arial" w:hAnsi="Arial" w:cs="Arial"/>
          <w:b/>
          <w:bCs/>
        </w:rPr>
        <w:lastRenderedPageBreak/>
        <w:t xml:space="preserve">Supplementary Figure 4. </w:t>
      </w:r>
      <w:r w:rsidR="002D7F89" w:rsidRPr="007255CD">
        <w:rPr>
          <w:rFonts w:ascii="Arial" w:hAnsi="Arial" w:cs="Arial"/>
          <w:b/>
          <w:bCs/>
        </w:rPr>
        <w:t>Proportion of the primary endpoint according to guideline-recommended drug doses at discharge.</w:t>
      </w:r>
    </w:p>
    <w:p w14:paraId="2138FBCD" w14:textId="77777777" w:rsidR="004066E3" w:rsidRPr="007255CD" w:rsidRDefault="004066E3" w:rsidP="00695201">
      <w:pPr>
        <w:rPr>
          <w:rFonts w:ascii="Arial" w:hAnsi="Arial" w:cs="Arial"/>
        </w:rPr>
      </w:pPr>
    </w:p>
    <w:p w14:paraId="4FA02E50" w14:textId="264B5DE5" w:rsidR="00853FE7" w:rsidRPr="007255CD" w:rsidRDefault="00EC6330" w:rsidP="00853FE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5DD576" wp14:editId="028EC6C0">
            <wp:extent cx="8767216" cy="5200650"/>
            <wp:effectExtent l="0" t="0" r="0" b="0"/>
            <wp:docPr id="127307724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077247" name="Immagine 127307724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785295" cy="5211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C8C7F" w14:textId="77777777" w:rsidR="006A5997" w:rsidRPr="007255CD" w:rsidRDefault="006A5997" w:rsidP="00853FE7">
      <w:pPr>
        <w:jc w:val="both"/>
        <w:rPr>
          <w:rFonts w:ascii="Arial" w:hAnsi="Arial" w:cs="Arial"/>
        </w:rPr>
      </w:pPr>
    </w:p>
    <w:p w14:paraId="58A0058B" w14:textId="617E20C8" w:rsidR="004066E3" w:rsidRPr="00715A1C" w:rsidRDefault="002D7F89" w:rsidP="00853FE7">
      <w:pPr>
        <w:jc w:val="both"/>
        <w:rPr>
          <w:rFonts w:ascii="Arial" w:hAnsi="Arial" w:cs="Arial"/>
        </w:rPr>
      </w:pPr>
      <w:r w:rsidRPr="007255CD">
        <w:rPr>
          <w:rFonts w:ascii="Arial" w:hAnsi="Arial" w:cs="Arial"/>
        </w:rPr>
        <w:t xml:space="preserve">Proportion of patients experiencing the primary outcome according to guideline-recommended </w:t>
      </w:r>
      <w:r w:rsidR="00853FE7" w:rsidRPr="007255CD">
        <w:rPr>
          <w:rFonts w:ascii="Arial" w:hAnsi="Arial" w:cs="Arial"/>
        </w:rPr>
        <w:t>drug doses at discharge.</w:t>
      </w:r>
      <w:r w:rsidRPr="007255CD">
        <w:rPr>
          <w:rFonts w:ascii="Arial" w:hAnsi="Arial" w:cs="Arial"/>
        </w:rPr>
        <w:t xml:space="preserve"> </w:t>
      </w:r>
      <w:r w:rsidR="006A5997" w:rsidRPr="007255CD">
        <w:rPr>
          <w:rFonts w:ascii="Arial" w:hAnsi="Arial" w:cs="Arial"/>
        </w:rPr>
        <w:t>p</w:t>
      </w:r>
      <w:r w:rsidRPr="007255CD">
        <w:rPr>
          <w:rFonts w:ascii="Arial" w:hAnsi="Arial" w:cs="Arial"/>
        </w:rPr>
        <w:t xml:space="preserve"> for </w:t>
      </w:r>
      <w:r w:rsidR="006A5997" w:rsidRPr="007255CD">
        <w:rPr>
          <w:rFonts w:ascii="Arial" w:hAnsi="Arial" w:cs="Arial"/>
        </w:rPr>
        <w:t>chi-squared test.</w:t>
      </w:r>
    </w:p>
    <w:sectPr w:rsidR="004066E3" w:rsidRPr="00715A1C" w:rsidSect="00715A1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75726"/>
    <w:multiLevelType w:val="hybridMultilevel"/>
    <w:tmpl w:val="13086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827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2D"/>
    <w:rsid w:val="0000045D"/>
    <w:rsid w:val="00003178"/>
    <w:rsid w:val="00004E47"/>
    <w:rsid w:val="0000718D"/>
    <w:rsid w:val="00011390"/>
    <w:rsid w:val="00011EBA"/>
    <w:rsid w:val="00013691"/>
    <w:rsid w:val="0001434D"/>
    <w:rsid w:val="000162D4"/>
    <w:rsid w:val="000177EF"/>
    <w:rsid w:val="000202E8"/>
    <w:rsid w:val="00025607"/>
    <w:rsid w:val="00025936"/>
    <w:rsid w:val="000327BA"/>
    <w:rsid w:val="000332D6"/>
    <w:rsid w:val="00033D9B"/>
    <w:rsid w:val="00035985"/>
    <w:rsid w:val="00037017"/>
    <w:rsid w:val="00040AE4"/>
    <w:rsid w:val="0005187C"/>
    <w:rsid w:val="00052060"/>
    <w:rsid w:val="00055AB9"/>
    <w:rsid w:val="00056655"/>
    <w:rsid w:val="000579CE"/>
    <w:rsid w:val="00060FDF"/>
    <w:rsid w:val="00062581"/>
    <w:rsid w:val="00067D10"/>
    <w:rsid w:val="00071237"/>
    <w:rsid w:val="00073716"/>
    <w:rsid w:val="00074A13"/>
    <w:rsid w:val="0007526A"/>
    <w:rsid w:val="00075387"/>
    <w:rsid w:val="00077A96"/>
    <w:rsid w:val="0008081E"/>
    <w:rsid w:val="00081085"/>
    <w:rsid w:val="00081661"/>
    <w:rsid w:val="000849FF"/>
    <w:rsid w:val="00085D3B"/>
    <w:rsid w:val="0008667E"/>
    <w:rsid w:val="00092625"/>
    <w:rsid w:val="00093410"/>
    <w:rsid w:val="00093711"/>
    <w:rsid w:val="00094A1E"/>
    <w:rsid w:val="00096A09"/>
    <w:rsid w:val="00096E0C"/>
    <w:rsid w:val="00096F2C"/>
    <w:rsid w:val="000A20E8"/>
    <w:rsid w:val="000A4625"/>
    <w:rsid w:val="000A4DFF"/>
    <w:rsid w:val="000A5CCC"/>
    <w:rsid w:val="000A73A8"/>
    <w:rsid w:val="000B2649"/>
    <w:rsid w:val="000B2717"/>
    <w:rsid w:val="000B355F"/>
    <w:rsid w:val="000B3CFB"/>
    <w:rsid w:val="000C0489"/>
    <w:rsid w:val="000C2740"/>
    <w:rsid w:val="000C2EFB"/>
    <w:rsid w:val="000C3183"/>
    <w:rsid w:val="000C6036"/>
    <w:rsid w:val="000D057F"/>
    <w:rsid w:val="000D1E71"/>
    <w:rsid w:val="000D2F9A"/>
    <w:rsid w:val="000D4246"/>
    <w:rsid w:val="000D50A4"/>
    <w:rsid w:val="000D595F"/>
    <w:rsid w:val="000E3785"/>
    <w:rsid w:val="000E428F"/>
    <w:rsid w:val="000F02A4"/>
    <w:rsid w:val="000F11C5"/>
    <w:rsid w:val="000F1696"/>
    <w:rsid w:val="000F1AC2"/>
    <w:rsid w:val="000F55A7"/>
    <w:rsid w:val="00102DE2"/>
    <w:rsid w:val="00105A3D"/>
    <w:rsid w:val="00110585"/>
    <w:rsid w:val="0011063F"/>
    <w:rsid w:val="0011286A"/>
    <w:rsid w:val="001168D3"/>
    <w:rsid w:val="001170A0"/>
    <w:rsid w:val="00122C2C"/>
    <w:rsid w:val="0012429B"/>
    <w:rsid w:val="00124801"/>
    <w:rsid w:val="0012669F"/>
    <w:rsid w:val="00126B9B"/>
    <w:rsid w:val="001270A0"/>
    <w:rsid w:val="00127820"/>
    <w:rsid w:val="001337E6"/>
    <w:rsid w:val="00134D13"/>
    <w:rsid w:val="0013536D"/>
    <w:rsid w:val="00137160"/>
    <w:rsid w:val="001372AD"/>
    <w:rsid w:val="001414A9"/>
    <w:rsid w:val="001461A6"/>
    <w:rsid w:val="00146708"/>
    <w:rsid w:val="00146D18"/>
    <w:rsid w:val="001550C0"/>
    <w:rsid w:val="00155DF3"/>
    <w:rsid w:val="00160706"/>
    <w:rsid w:val="001669BF"/>
    <w:rsid w:val="00166D9C"/>
    <w:rsid w:val="001704A9"/>
    <w:rsid w:val="0017279D"/>
    <w:rsid w:val="0017358D"/>
    <w:rsid w:val="001740BF"/>
    <w:rsid w:val="001751C3"/>
    <w:rsid w:val="00177E95"/>
    <w:rsid w:val="00180A10"/>
    <w:rsid w:val="001814E1"/>
    <w:rsid w:val="00184429"/>
    <w:rsid w:val="001865C5"/>
    <w:rsid w:val="00186D1C"/>
    <w:rsid w:val="00187419"/>
    <w:rsid w:val="00190E2D"/>
    <w:rsid w:val="00191445"/>
    <w:rsid w:val="00192D8E"/>
    <w:rsid w:val="00193490"/>
    <w:rsid w:val="0019358A"/>
    <w:rsid w:val="00193D7F"/>
    <w:rsid w:val="00194301"/>
    <w:rsid w:val="001947D6"/>
    <w:rsid w:val="00195848"/>
    <w:rsid w:val="001978CF"/>
    <w:rsid w:val="001A144A"/>
    <w:rsid w:val="001A20F3"/>
    <w:rsid w:val="001A69FF"/>
    <w:rsid w:val="001B0E46"/>
    <w:rsid w:val="001B5496"/>
    <w:rsid w:val="001B6321"/>
    <w:rsid w:val="001B70D2"/>
    <w:rsid w:val="001C1D10"/>
    <w:rsid w:val="001C2507"/>
    <w:rsid w:val="001C2923"/>
    <w:rsid w:val="001C3A98"/>
    <w:rsid w:val="001C4445"/>
    <w:rsid w:val="001C4723"/>
    <w:rsid w:val="001C7559"/>
    <w:rsid w:val="001D0F31"/>
    <w:rsid w:val="001D5FAF"/>
    <w:rsid w:val="001D7068"/>
    <w:rsid w:val="001E0FBB"/>
    <w:rsid w:val="001E16CE"/>
    <w:rsid w:val="001E17AA"/>
    <w:rsid w:val="001E17B2"/>
    <w:rsid w:val="001E5BA9"/>
    <w:rsid w:val="001F32DC"/>
    <w:rsid w:val="001F497F"/>
    <w:rsid w:val="001F56C9"/>
    <w:rsid w:val="002001EB"/>
    <w:rsid w:val="002116B9"/>
    <w:rsid w:val="00213550"/>
    <w:rsid w:val="002138EF"/>
    <w:rsid w:val="00213DD4"/>
    <w:rsid w:val="002140D0"/>
    <w:rsid w:val="0021436A"/>
    <w:rsid w:val="0021671A"/>
    <w:rsid w:val="0021745F"/>
    <w:rsid w:val="00217751"/>
    <w:rsid w:val="00217D26"/>
    <w:rsid w:val="0022039D"/>
    <w:rsid w:val="00221710"/>
    <w:rsid w:val="00221887"/>
    <w:rsid w:val="00221C3B"/>
    <w:rsid w:val="00222667"/>
    <w:rsid w:val="0022289E"/>
    <w:rsid w:val="00224DED"/>
    <w:rsid w:val="00225484"/>
    <w:rsid w:val="0022549A"/>
    <w:rsid w:val="00231450"/>
    <w:rsid w:val="00233473"/>
    <w:rsid w:val="00235362"/>
    <w:rsid w:val="002366AC"/>
    <w:rsid w:val="002437E7"/>
    <w:rsid w:val="00243AE7"/>
    <w:rsid w:val="00244E2E"/>
    <w:rsid w:val="0024651D"/>
    <w:rsid w:val="00247DBF"/>
    <w:rsid w:val="0025066C"/>
    <w:rsid w:val="00250BCE"/>
    <w:rsid w:val="00260B21"/>
    <w:rsid w:val="00261804"/>
    <w:rsid w:val="00264C26"/>
    <w:rsid w:val="00265E37"/>
    <w:rsid w:val="002667DF"/>
    <w:rsid w:val="00266DDB"/>
    <w:rsid w:val="00270075"/>
    <w:rsid w:val="00271A2F"/>
    <w:rsid w:val="00273F42"/>
    <w:rsid w:val="002745F8"/>
    <w:rsid w:val="00274BD2"/>
    <w:rsid w:val="00281914"/>
    <w:rsid w:val="00282DF6"/>
    <w:rsid w:val="002834B5"/>
    <w:rsid w:val="00287C1F"/>
    <w:rsid w:val="002903B2"/>
    <w:rsid w:val="00290A53"/>
    <w:rsid w:val="00291076"/>
    <w:rsid w:val="00292C5C"/>
    <w:rsid w:val="002A00E7"/>
    <w:rsid w:val="002A48BC"/>
    <w:rsid w:val="002A5047"/>
    <w:rsid w:val="002B172B"/>
    <w:rsid w:val="002B2450"/>
    <w:rsid w:val="002B2EA3"/>
    <w:rsid w:val="002B3A93"/>
    <w:rsid w:val="002B7DF7"/>
    <w:rsid w:val="002C187B"/>
    <w:rsid w:val="002C1B33"/>
    <w:rsid w:val="002C797D"/>
    <w:rsid w:val="002C7B88"/>
    <w:rsid w:val="002D1EE8"/>
    <w:rsid w:val="002D4183"/>
    <w:rsid w:val="002D41F6"/>
    <w:rsid w:val="002D5494"/>
    <w:rsid w:val="002D56A5"/>
    <w:rsid w:val="002D59B8"/>
    <w:rsid w:val="002D5B76"/>
    <w:rsid w:val="002D7F89"/>
    <w:rsid w:val="002E0AFA"/>
    <w:rsid w:val="002E0BF8"/>
    <w:rsid w:val="002E19AB"/>
    <w:rsid w:val="002E1DAE"/>
    <w:rsid w:val="002E1E33"/>
    <w:rsid w:val="002E2D4E"/>
    <w:rsid w:val="002E37C3"/>
    <w:rsid w:val="002F0363"/>
    <w:rsid w:val="002F05E6"/>
    <w:rsid w:val="002F1194"/>
    <w:rsid w:val="002F32BD"/>
    <w:rsid w:val="002F336D"/>
    <w:rsid w:val="002F5E3E"/>
    <w:rsid w:val="0030173E"/>
    <w:rsid w:val="00301DA7"/>
    <w:rsid w:val="00301F19"/>
    <w:rsid w:val="00305481"/>
    <w:rsid w:val="0030724F"/>
    <w:rsid w:val="00311D21"/>
    <w:rsid w:val="0031367A"/>
    <w:rsid w:val="00313DF8"/>
    <w:rsid w:val="00317252"/>
    <w:rsid w:val="00321B7E"/>
    <w:rsid w:val="00322268"/>
    <w:rsid w:val="003222FF"/>
    <w:rsid w:val="0032285C"/>
    <w:rsid w:val="0033035A"/>
    <w:rsid w:val="0033102D"/>
    <w:rsid w:val="00331FAC"/>
    <w:rsid w:val="00334BCC"/>
    <w:rsid w:val="00336178"/>
    <w:rsid w:val="003365DE"/>
    <w:rsid w:val="00336D69"/>
    <w:rsid w:val="00340A93"/>
    <w:rsid w:val="0034391A"/>
    <w:rsid w:val="00343DFA"/>
    <w:rsid w:val="00344AB0"/>
    <w:rsid w:val="00345467"/>
    <w:rsid w:val="00345BCB"/>
    <w:rsid w:val="00345BE3"/>
    <w:rsid w:val="00346646"/>
    <w:rsid w:val="0035167D"/>
    <w:rsid w:val="00353614"/>
    <w:rsid w:val="00355B2D"/>
    <w:rsid w:val="0035655C"/>
    <w:rsid w:val="00362CA5"/>
    <w:rsid w:val="003645EF"/>
    <w:rsid w:val="00365494"/>
    <w:rsid w:val="00365A30"/>
    <w:rsid w:val="00370CC1"/>
    <w:rsid w:val="0037203A"/>
    <w:rsid w:val="00372BC2"/>
    <w:rsid w:val="003742C8"/>
    <w:rsid w:val="00375309"/>
    <w:rsid w:val="003775E7"/>
    <w:rsid w:val="003809B2"/>
    <w:rsid w:val="00383456"/>
    <w:rsid w:val="00383891"/>
    <w:rsid w:val="00384007"/>
    <w:rsid w:val="003874EE"/>
    <w:rsid w:val="003941CE"/>
    <w:rsid w:val="00394B1D"/>
    <w:rsid w:val="003A0CA3"/>
    <w:rsid w:val="003A0CF2"/>
    <w:rsid w:val="003A15FD"/>
    <w:rsid w:val="003A34FC"/>
    <w:rsid w:val="003A4662"/>
    <w:rsid w:val="003A70D1"/>
    <w:rsid w:val="003B1008"/>
    <w:rsid w:val="003B1660"/>
    <w:rsid w:val="003C220C"/>
    <w:rsid w:val="003C3654"/>
    <w:rsid w:val="003C4237"/>
    <w:rsid w:val="003C4387"/>
    <w:rsid w:val="003C4716"/>
    <w:rsid w:val="003C5E24"/>
    <w:rsid w:val="003C7A9F"/>
    <w:rsid w:val="003D1FE4"/>
    <w:rsid w:val="003D367A"/>
    <w:rsid w:val="003D4150"/>
    <w:rsid w:val="003D463D"/>
    <w:rsid w:val="003E34A8"/>
    <w:rsid w:val="003E7FC4"/>
    <w:rsid w:val="003F57B2"/>
    <w:rsid w:val="003F58BF"/>
    <w:rsid w:val="003F67C0"/>
    <w:rsid w:val="0040019B"/>
    <w:rsid w:val="00402487"/>
    <w:rsid w:val="00402C8D"/>
    <w:rsid w:val="00403181"/>
    <w:rsid w:val="004037F1"/>
    <w:rsid w:val="00403975"/>
    <w:rsid w:val="00404B48"/>
    <w:rsid w:val="00405BEC"/>
    <w:rsid w:val="004063B8"/>
    <w:rsid w:val="004066E3"/>
    <w:rsid w:val="00407E09"/>
    <w:rsid w:val="00412135"/>
    <w:rsid w:val="00412CC9"/>
    <w:rsid w:val="00416859"/>
    <w:rsid w:val="00417189"/>
    <w:rsid w:val="00417210"/>
    <w:rsid w:val="0041792E"/>
    <w:rsid w:val="00417A4F"/>
    <w:rsid w:val="00421E59"/>
    <w:rsid w:val="00422C4D"/>
    <w:rsid w:val="00423A1F"/>
    <w:rsid w:val="0042708D"/>
    <w:rsid w:val="00432986"/>
    <w:rsid w:val="004352E2"/>
    <w:rsid w:val="00435CC2"/>
    <w:rsid w:val="00437574"/>
    <w:rsid w:val="0044214D"/>
    <w:rsid w:val="00442A88"/>
    <w:rsid w:val="00442C58"/>
    <w:rsid w:val="00442E85"/>
    <w:rsid w:val="004430EC"/>
    <w:rsid w:val="00443148"/>
    <w:rsid w:val="004434F7"/>
    <w:rsid w:val="0044544A"/>
    <w:rsid w:val="00445511"/>
    <w:rsid w:val="004464D1"/>
    <w:rsid w:val="00453107"/>
    <w:rsid w:val="00455F61"/>
    <w:rsid w:val="00460A08"/>
    <w:rsid w:val="00461BA8"/>
    <w:rsid w:val="00465EB1"/>
    <w:rsid w:val="00471E6E"/>
    <w:rsid w:val="00474EEE"/>
    <w:rsid w:val="00476F22"/>
    <w:rsid w:val="00477EB5"/>
    <w:rsid w:val="0048071A"/>
    <w:rsid w:val="00481E5B"/>
    <w:rsid w:val="0048487D"/>
    <w:rsid w:val="00484B42"/>
    <w:rsid w:val="004863D9"/>
    <w:rsid w:val="00491150"/>
    <w:rsid w:val="004932A1"/>
    <w:rsid w:val="00493FD1"/>
    <w:rsid w:val="00494700"/>
    <w:rsid w:val="00497D4B"/>
    <w:rsid w:val="004A071D"/>
    <w:rsid w:val="004A0EBD"/>
    <w:rsid w:val="004A104E"/>
    <w:rsid w:val="004A3301"/>
    <w:rsid w:val="004A3563"/>
    <w:rsid w:val="004A3DC3"/>
    <w:rsid w:val="004A502A"/>
    <w:rsid w:val="004A7312"/>
    <w:rsid w:val="004A7B09"/>
    <w:rsid w:val="004B1737"/>
    <w:rsid w:val="004B1C2D"/>
    <w:rsid w:val="004B32FD"/>
    <w:rsid w:val="004B3EAD"/>
    <w:rsid w:val="004B6299"/>
    <w:rsid w:val="004B699A"/>
    <w:rsid w:val="004B734F"/>
    <w:rsid w:val="004B7701"/>
    <w:rsid w:val="004B7CF7"/>
    <w:rsid w:val="004C30BE"/>
    <w:rsid w:val="004C3504"/>
    <w:rsid w:val="004C42F8"/>
    <w:rsid w:val="004C438F"/>
    <w:rsid w:val="004D0B7E"/>
    <w:rsid w:val="004D14EA"/>
    <w:rsid w:val="004D4B77"/>
    <w:rsid w:val="004E0DF4"/>
    <w:rsid w:val="004E1A99"/>
    <w:rsid w:val="004E2373"/>
    <w:rsid w:val="004E2587"/>
    <w:rsid w:val="004E3B17"/>
    <w:rsid w:val="004E5AEA"/>
    <w:rsid w:val="004E5F16"/>
    <w:rsid w:val="004E7B48"/>
    <w:rsid w:val="004F0302"/>
    <w:rsid w:val="004F72D4"/>
    <w:rsid w:val="00501038"/>
    <w:rsid w:val="005108AC"/>
    <w:rsid w:val="0051223B"/>
    <w:rsid w:val="00512F77"/>
    <w:rsid w:val="00514309"/>
    <w:rsid w:val="005157DA"/>
    <w:rsid w:val="005176EA"/>
    <w:rsid w:val="00520536"/>
    <w:rsid w:val="00525E94"/>
    <w:rsid w:val="00535B99"/>
    <w:rsid w:val="005363AC"/>
    <w:rsid w:val="00537BE7"/>
    <w:rsid w:val="005414DA"/>
    <w:rsid w:val="00544B66"/>
    <w:rsid w:val="0054592A"/>
    <w:rsid w:val="00547EEF"/>
    <w:rsid w:val="00550F9D"/>
    <w:rsid w:val="00554EE7"/>
    <w:rsid w:val="00556DB4"/>
    <w:rsid w:val="0055788D"/>
    <w:rsid w:val="005613EB"/>
    <w:rsid w:val="00562F39"/>
    <w:rsid w:val="00562FCE"/>
    <w:rsid w:val="00563588"/>
    <w:rsid w:val="00564C0B"/>
    <w:rsid w:val="00567296"/>
    <w:rsid w:val="005702C6"/>
    <w:rsid w:val="005705BC"/>
    <w:rsid w:val="005731F4"/>
    <w:rsid w:val="005762C9"/>
    <w:rsid w:val="00576FBF"/>
    <w:rsid w:val="00580F6E"/>
    <w:rsid w:val="0058262F"/>
    <w:rsid w:val="00590D8A"/>
    <w:rsid w:val="00591ADC"/>
    <w:rsid w:val="00591AF7"/>
    <w:rsid w:val="00591C02"/>
    <w:rsid w:val="00592AEB"/>
    <w:rsid w:val="00593DEC"/>
    <w:rsid w:val="0059550E"/>
    <w:rsid w:val="00595A72"/>
    <w:rsid w:val="00595B95"/>
    <w:rsid w:val="00597063"/>
    <w:rsid w:val="005A2803"/>
    <w:rsid w:val="005A2821"/>
    <w:rsid w:val="005A4DAD"/>
    <w:rsid w:val="005A5FD1"/>
    <w:rsid w:val="005A6080"/>
    <w:rsid w:val="005B065B"/>
    <w:rsid w:val="005B17B9"/>
    <w:rsid w:val="005B17EE"/>
    <w:rsid w:val="005B424B"/>
    <w:rsid w:val="005B48E3"/>
    <w:rsid w:val="005B5B33"/>
    <w:rsid w:val="005B5DDD"/>
    <w:rsid w:val="005B5F74"/>
    <w:rsid w:val="005C1023"/>
    <w:rsid w:val="005C31CB"/>
    <w:rsid w:val="005C434A"/>
    <w:rsid w:val="005C438A"/>
    <w:rsid w:val="005C5B63"/>
    <w:rsid w:val="005C6E78"/>
    <w:rsid w:val="005D0380"/>
    <w:rsid w:val="005D4F26"/>
    <w:rsid w:val="005D6FF3"/>
    <w:rsid w:val="005D7836"/>
    <w:rsid w:val="005E0824"/>
    <w:rsid w:val="005E3BDA"/>
    <w:rsid w:val="005E3CA6"/>
    <w:rsid w:val="005E413D"/>
    <w:rsid w:val="005E54EC"/>
    <w:rsid w:val="005E76B0"/>
    <w:rsid w:val="005E7D1D"/>
    <w:rsid w:val="005E7F53"/>
    <w:rsid w:val="005F05C4"/>
    <w:rsid w:val="005F1E98"/>
    <w:rsid w:val="005F313B"/>
    <w:rsid w:val="005F56E6"/>
    <w:rsid w:val="005F5DCB"/>
    <w:rsid w:val="005F609C"/>
    <w:rsid w:val="005F6210"/>
    <w:rsid w:val="005F7491"/>
    <w:rsid w:val="00602D2E"/>
    <w:rsid w:val="00603996"/>
    <w:rsid w:val="00604D32"/>
    <w:rsid w:val="0060533E"/>
    <w:rsid w:val="00605403"/>
    <w:rsid w:val="00605447"/>
    <w:rsid w:val="00605E6D"/>
    <w:rsid w:val="00607860"/>
    <w:rsid w:val="00610B5D"/>
    <w:rsid w:val="00612B9E"/>
    <w:rsid w:val="00613DD2"/>
    <w:rsid w:val="00614F26"/>
    <w:rsid w:val="00615B2D"/>
    <w:rsid w:val="00616CD6"/>
    <w:rsid w:val="00622865"/>
    <w:rsid w:val="00625FC0"/>
    <w:rsid w:val="00631246"/>
    <w:rsid w:val="006327AA"/>
    <w:rsid w:val="00635463"/>
    <w:rsid w:val="00635F4D"/>
    <w:rsid w:val="006377B0"/>
    <w:rsid w:val="00641046"/>
    <w:rsid w:val="006411C9"/>
    <w:rsid w:val="00641320"/>
    <w:rsid w:val="00644255"/>
    <w:rsid w:val="0064462F"/>
    <w:rsid w:val="006465AB"/>
    <w:rsid w:val="00647A76"/>
    <w:rsid w:val="00650F57"/>
    <w:rsid w:val="00652E5E"/>
    <w:rsid w:val="00655AF2"/>
    <w:rsid w:val="006569EA"/>
    <w:rsid w:val="006578D9"/>
    <w:rsid w:val="00660644"/>
    <w:rsid w:val="006626C6"/>
    <w:rsid w:val="00667737"/>
    <w:rsid w:val="006678D0"/>
    <w:rsid w:val="00670688"/>
    <w:rsid w:val="00670CB3"/>
    <w:rsid w:val="00670FC3"/>
    <w:rsid w:val="0067289D"/>
    <w:rsid w:val="00673AA9"/>
    <w:rsid w:val="00673C43"/>
    <w:rsid w:val="0067489A"/>
    <w:rsid w:val="006770D0"/>
    <w:rsid w:val="00680705"/>
    <w:rsid w:val="00680F10"/>
    <w:rsid w:val="00681DD1"/>
    <w:rsid w:val="00685C42"/>
    <w:rsid w:val="006879F7"/>
    <w:rsid w:val="0069102A"/>
    <w:rsid w:val="00691138"/>
    <w:rsid w:val="00695201"/>
    <w:rsid w:val="006A12F9"/>
    <w:rsid w:val="006A5997"/>
    <w:rsid w:val="006A693F"/>
    <w:rsid w:val="006A75B8"/>
    <w:rsid w:val="006B0B18"/>
    <w:rsid w:val="006B116D"/>
    <w:rsid w:val="006B1DC8"/>
    <w:rsid w:val="006B26BF"/>
    <w:rsid w:val="006B290C"/>
    <w:rsid w:val="006B3297"/>
    <w:rsid w:val="006B37EE"/>
    <w:rsid w:val="006B3D53"/>
    <w:rsid w:val="006B3F4C"/>
    <w:rsid w:val="006B4A9F"/>
    <w:rsid w:val="006B5588"/>
    <w:rsid w:val="006B5F90"/>
    <w:rsid w:val="006B7A9C"/>
    <w:rsid w:val="006C07DA"/>
    <w:rsid w:val="006C4044"/>
    <w:rsid w:val="006C6410"/>
    <w:rsid w:val="006D351F"/>
    <w:rsid w:val="006D6963"/>
    <w:rsid w:val="006D7054"/>
    <w:rsid w:val="006D79A3"/>
    <w:rsid w:val="006E256A"/>
    <w:rsid w:val="006E291E"/>
    <w:rsid w:val="006E625D"/>
    <w:rsid w:val="006F1215"/>
    <w:rsid w:val="006F1EEF"/>
    <w:rsid w:val="006F2EC6"/>
    <w:rsid w:val="006F54E4"/>
    <w:rsid w:val="006F5A39"/>
    <w:rsid w:val="006F75EE"/>
    <w:rsid w:val="006F7BB4"/>
    <w:rsid w:val="00700E44"/>
    <w:rsid w:val="00700F45"/>
    <w:rsid w:val="00701593"/>
    <w:rsid w:val="00706614"/>
    <w:rsid w:val="007101E8"/>
    <w:rsid w:val="00710B92"/>
    <w:rsid w:val="0071476D"/>
    <w:rsid w:val="00715A1C"/>
    <w:rsid w:val="0072122C"/>
    <w:rsid w:val="00721E9F"/>
    <w:rsid w:val="00721FE6"/>
    <w:rsid w:val="00722663"/>
    <w:rsid w:val="00722B1C"/>
    <w:rsid w:val="007255CD"/>
    <w:rsid w:val="007258DA"/>
    <w:rsid w:val="00734DEF"/>
    <w:rsid w:val="007353D5"/>
    <w:rsid w:val="00737114"/>
    <w:rsid w:val="00740C5D"/>
    <w:rsid w:val="0074264D"/>
    <w:rsid w:val="007426B1"/>
    <w:rsid w:val="00743BDF"/>
    <w:rsid w:val="0074437E"/>
    <w:rsid w:val="00745E23"/>
    <w:rsid w:val="00746635"/>
    <w:rsid w:val="007471F6"/>
    <w:rsid w:val="00760955"/>
    <w:rsid w:val="00760975"/>
    <w:rsid w:val="00762739"/>
    <w:rsid w:val="00764EE8"/>
    <w:rsid w:val="0076556E"/>
    <w:rsid w:val="00766CFF"/>
    <w:rsid w:val="0077164C"/>
    <w:rsid w:val="00771BCC"/>
    <w:rsid w:val="007722D7"/>
    <w:rsid w:val="00773759"/>
    <w:rsid w:val="00774E03"/>
    <w:rsid w:val="00775EDF"/>
    <w:rsid w:val="00777F9A"/>
    <w:rsid w:val="00780497"/>
    <w:rsid w:val="00780DBA"/>
    <w:rsid w:val="0078124E"/>
    <w:rsid w:val="00785A9F"/>
    <w:rsid w:val="007860F9"/>
    <w:rsid w:val="00786124"/>
    <w:rsid w:val="007877B2"/>
    <w:rsid w:val="00792436"/>
    <w:rsid w:val="00792AE0"/>
    <w:rsid w:val="007930F6"/>
    <w:rsid w:val="0079398E"/>
    <w:rsid w:val="00793D93"/>
    <w:rsid w:val="007953AE"/>
    <w:rsid w:val="007A098A"/>
    <w:rsid w:val="007A1D25"/>
    <w:rsid w:val="007A4864"/>
    <w:rsid w:val="007A4B70"/>
    <w:rsid w:val="007A64FC"/>
    <w:rsid w:val="007B0817"/>
    <w:rsid w:val="007B5C2C"/>
    <w:rsid w:val="007C33F7"/>
    <w:rsid w:val="007C5283"/>
    <w:rsid w:val="007C7006"/>
    <w:rsid w:val="007D21B2"/>
    <w:rsid w:val="007D7AE1"/>
    <w:rsid w:val="007E3A90"/>
    <w:rsid w:val="007E3ECE"/>
    <w:rsid w:val="007E6FBE"/>
    <w:rsid w:val="007E7F0B"/>
    <w:rsid w:val="007F033B"/>
    <w:rsid w:val="007F19ED"/>
    <w:rsid w:val="007F2974"/>
    <w:rsid w:val="007F3FF3"/>
    <w:rsid w:val="00801241"/>
    <w:rsid w:val="00801E40"/>
    <w:rsid w:val="008026C0"/>
    <w:rsid w:val="008029DA"/>
    <w:rsid w:val="00804034"/>
    <w:rsid w:val="00804324"/>
    <w:rsid w:val="00805CB7"/>
    <w:rsid w:val="0081250E"/>
    <w:rsid w:val="008148D6"/>
    <w:rsid w:val="00815E11"/>
    <w:rsid w:val="00821101"/>
    <w:rsid w:val="00821669"/>
    <w:rsid w:val="00822FEC"/>
    <w:rsid w:val="00823239"/>
    <w:rsid w:val="00823503"/>
    <w:rsid w:val="00824A03"/>
    <w:rsid w:val="0082692F"/>
    <w:rsid w:val="00826942"/>
    <w:rsid w:val="008278AE"/>
    <w:rsid w:val="00830AB4"/>
    <w:rsid w:val="00830C61"/>
    <w:rsid w:val="00832190"/>
    <w:rsid w:val="00832618"/>
    <w:rsid w:val="00834B4E"/>
    <w:rsid w:val="008371E9"/>
    <w:rsid w:val="008405AA"/>
    <w:rsid w:val="00842291"/>
    <w:rsid w:val="0084430C"/>
    <w:rsid w:val="0084482D"/>
    <w:rsid w:val="00846F7D"/>
    <w:rsid w:val="0084794F"/>
    <w:rsid w:val="008479C1"/>
    <w:rsid w:val="00847A29"/>
    <w:rsid w:val="008507A8"/>
    <w:rsid w:val="008514E3"/>
    <w:rsid w:val="00853FE7"/>
    <w:rsid w:val="00856E0C"/>
    <w:rsid w:val="00860140"/>
    <w:rsid w:val="00865C4B"/>
    <w:rsid w:val="00865E71"/>
    <w:rsid w:val="00872006"/>
    <w:rsid w:val="008727BC"/>
    <w:rsid w:val="00873F71"/>
    <w:rsid w:val="0087546F"/>
    <w:rsid w:val="0087558C"/>
    <w:rsid w:val="00876579"/>
    <w:rsid w:val="00877E8F"/>
    <w:rsid w:val="008817FC"/>
    <w:rsid w:val="008821B2"/>
    <w:rsid w:val="00883E97"/>
    <w:rsid w:val="00884499"/>
    <w:rsid w:val="00884C81"/>
    <w:rsid w:val="008863FA"/>
    <w:rsid w:val="00886FCE"/>
    <w:rsid w:val="00887F36"/>
    <w:rsid w:val="008907A9"/>
    <w:rsid w:val="00890A62"/>
    <w:rsid w:val="0089197B"/>
    <w:rsid w:val="00892989"/>
    <w:rsid w:val="00892F51"/>
    <w:rsid w:val="00893262"/>
    <w:rsid w:val="0089457F"/>
    <w:rsid w:val="0089531F"/>
    <w:rsid w:val="00896CE4"/>
    <w:rsid w:val="008A1D27"/>
    <w:rsid w:val="008A2D03"/>
    <w:rsid w:val="008A3532"/>
    <w:rsid w:val="008A364A"/>
    <w:rsid w:val="008A3C7C"/>
    <w:rsid w:val="008B2663"/>
    <w:rsid w:val="008B34DB"/>
    <w:rsid w:val="008B491C"/>
    <w:rsid w:val="008B55D2"/>
    <w:rsid w:val="008B7375"/>
    <w:rsid w:val="008B760A"/>
    <w:rsid w:val="008C1EED"/>
    <w:rsid w:val="008C1FC7"/>
    <w:rsid w:val="008C53FF"/>
    <w:rsid w:val="008C733D"/>
    <w:rsid w:val="008D0CC8"/>
    <w:rsid w:val="008D2005"/>
    <w:rsid w:val="008D3276"/>
    <w:rsid w:val="008D5155"/>
    <w:rsid w:val="008D5CED"/>
    <w:rsid w:val="008E0EE8"/>
    <w:rsid w:val="008E23DB"/>
    <w:rsid w:val="008E2766"/>
    <w:rsid w:val="008E6E5C"/>
    <w:rsid w:val="008E73A3"/>
    <w:rsid w:val="008F0735"/>
    <w:rsid w:val="008F1B1D"/>
    <w:rsid w:val="008F1EED"/>
    <w:rsid w:val="008F3C0D"/>
    <w:rsid w:val="008F3EB4"/>
    <w:rsid w:val="008F44C5"/>
    <w:rsid w:val="008F5E2E"/>
    <w:rsid w:val="009006AF"/>
    <w:rsid w:val="009025DD"/>
    <w:rsid w:val="00902901"/>
    <w:rsid w:val="0090349E"/>
    <w:rsid w:val="009041BE"/>
    <w:rsid w:val="00913193"/>
    <w:rsid w:val="00913C7F"/>
    <w:rsid w:val="00914644"/>
    <w:rsid w:val="0091599F"/>
    <w:rsid w:val="0091670E"/>
    <w:rsid w:val="00916AEA"/>
    <w:rsid w:val="009228F0"/>
    <w:rsid w:val="00923221"/>
    <w:rsid w:val="0092433B"/>
    <w:rsid w:val="0092684E"/>
    <w:rsid w:val="00927F7F"/>
    <w:rsid w:val="00931647"/>
    <w:rsid w:val="00931D3A"/>
    <w:rsid w:val="00932794"/>
    <w:rsid w:val="00935431"/>
    <w:rsid w:val="00935DA4"/>
    <w:rsid w:val="00940606"/>
    <w:rsid w:val="00941175"/>
    <w:rsid w:val="00946761"/>
    <w:rsid w:val="00946969"/>
    <w:rsid w:val="0094727B"/>
    <w:rsid w:val="00947AC7"/>
    <w:rsid w:val="009509F4"/>
    <w:rsid w:val="00950A31"/>
    <w:rsid w:val="00953907"/>
    <w:rsid w:val="00960B66"/>
    <w:rsid w:val="0096481A"/>
    <w:rsid w:val="00967515"/>
    <w:rsid w:val="00967570"/>
    <w:rsid w:val="00970152"/>
    <w:rsid w:val="00970BC2"/>
    <w:rsid w:val="00971AEB"/>
    <w:rsid w:val="00971E0B"/>
    <w:rsid w:val="00972689"/>
    <w:rsid w:val="00972C18"/>
    <w:rsid w:val="0097375E"/>
    <w:rsid w:val="00974429"/>
    <w:rsid w:val="00974D4C"/>
    <w:rsid w:val="00975AF4"/>
    <w:rsid w:val="009775A3"/>
    <w:rsid w:val="009819DB"/>
    <w:rsid w:val="00981EEA"/>
    <w:rsid w:val="0098272F"/>
    <w:rsid w:val="00982C8E"/>
    <w:rsid w:val="00983135"/>
    <w:rsid w:val="00984509"/>
    <w:rsid w:val="00986A1B"/>
    <w:rsid w:val="00986FC2"/>
    <w:rsid w:val="009876F1"/>
    <w:rsid w:val="00991584"/>
    <w:rsid w:val="00996420"/>
    <w:rsid w:val="009A24E4"/>
    <w:rsid w:val="009A27A3"/>
    <w:rsid w:val="009A447C"/>
    <w:rsid w:val="009A6386"/>
    <w:rsid w:val="009B0856"/>
    <w:rsid w:val="009B14C8"/>
    <w:rsid w:val="009B2164"/>
    <w:rsid w:val="009B591F"/>
    <w:rsid w:val="009B5B43"/>
    <w:rsid w:val="009B65C3"/>
    <w:rsid w:val="009B6817"/>
    <w:rsid w:val="009C179D"/>
    <w:rsid w:val="009C238B"/>
    <w:rsid w:val="009C3543"/>
    <w:rsid w:val="009D0EAE"/>
    <w:rsid w:val="009D4BB4"/>
    <w:rsid w:val="009D6D1A"/>
    <w:rsid w:val="009F3A53"/>
    <w:rsid w:val="009F3A81"/>
    <w:rsid w:val="009F5B3F"/>
    <w:rsid w:val="009F5B6C"/>
    <w:rsid w:val="009F69B2"/>
    <w:rsid w:val="009F7CA6"/>
    <w:rsid w:val="00A034CC"/>
    <w:rsid w:val="00A050E7"/>
    <w:rsid w:val="00A061DB"/>
    <w:rsid w:val="00A100F3"/>
    <w:rsid w:val="00A1075C"/>
    <w:rsid w:val="00A20034"/>
    <w:rsid w:val="00A23EA0"/>
    <w:rsid w:val="00A25C1B"/>
    <w:rsid w:val="00A26702"/>
    <w:rsid w:val="00A2744B"/>
    <w:rsid w:val="00A31827"/>
    <w:rsid w:val="00A32E1E"/>
    <w:rsid w:val="00A336D6"/>
    <w:rsid w:val="00A3576D"/>
    <w:rsid w:val="00A37817"/>
    <w:rsid w:val="00A378FD"/>
    <w:rsid w:val="00A406B0"/>
    <w:rsid w:val="00A41BCD"/>
    <w:rsid w:val="00A42BF9"/>
    <w:rsid w:val="00A42E4E"/>
    <w:rsid w:val="00A43CE6"/>
    <w:rsid w:val="00A44A16"/>
    <w:rsid w:val="00A459A0"/>
    <w:rsid w:val="00A50532"/>
    <w:rsid w:val="00A51228"/>
    <w:rsid w:val="00A5272C"/>
    <w:rsid w:val="00A52E31"/>
    <w:rsid w:val="00A560FA"/>
    <w:rsid w:val="00A5612D"/>
    <w:rsid w:val="00A56B74"/>
    <w:rsid w:val="00A60A7F"/>
    <w:rsid w:val="00A63880"/>
    <w:rsid w:val="00A649BC"/>
    <w:rsid w:val="00A6662A"/>
    <w:rsid w:val="00A67043"/>
    <w:rsid w:val="00A67352"/>
    <w:rsid w:val="00A679A0"/>
    <w:rsid w:val="00A70786"/>
    <w:rsid w:val="00A72CB6"/>
    <w:rsid w:val="00A741B2"/>
    <w:rsid w:val="00A74ECD"/>
    <w:rsid w:val="00A8145C"/>
    <w:rsid w:val="00A835AE"/>
    <w:rsid w:val="00A86480"/>
    <w:rsid w:val="00A86489"/>
    <w:rsid w:val="00A90EAD"/>
    <w:rsid w:val="00A9124B"/>
    <w:rsid w:val="00A921BD"/>
    <w:rsid w:val="00A92EB0"/>
    <w:rsid w:val="00A95015"/>
    <w:rsid w:val="00A95CE3"/>
    <w:rsid w:val="00A968D8"/>
    <w:rsid w:val="00AA4B42"/>
    <w:rsid w:val="00AA67D9"/>
    <w:rsid w:val="00AA6D1D"/>
    <w:rsid w:val="00AB1F05"/>
    <w:rsid w:val="00AB27E1"/>
    <w:rsid w:val="00AB2DFF"/>
    <w:rsid w:val="00AB4C3F"/>
    <w:rsid w:val="00AB50F6"/>
    <w:rsid w:val="00AC11B0"/>
    <w:rsid w:val="00AC20E5"/>
    <w:rsid w:val="00AC3088"/>
    <w:rsid w:val="00AC3B83"/>
    <w:rsid w:val="00AC57E2"/>
    <w:rsid w:val="00AC6661"/>
    <w:rsid w:val="00AC6C2F"/>
    <w:rsid w:val="00AC7A77"/>
    <w:rsid w:val="00AD0550"/>
    <w:rsid w:val="00AD1325"/>
    <w:rsid w:val="00AD1816"/>
    <w:rsid w:val="00AD2076"/>
    <w:rsid w:val="00AD2B63"/>
    <w:rsid w:val="00AD59D9"/>
    <w:rsid w:val="00AD7A3F"/>
    <w:rsid w:val="00AE267B"/>
    <w:rsid w:val="00AE2A1C"/>
    <w:rsid w:val="00AE41A7"/>
    <w:rsid w:val="00AE597A"/>
    <w:rsid w:val="00AE6676"/>
    <w:rsid w:val="00AE743B"/>
    <w:rsid w:val="00AF319A"/>
    <w:rsid w:val="00AF40B8"/>
    <w:rsid w:val="00AF5EFA"/>
    <w:rsid w:val="00B0007F"/>
    <w:rsid w:val="00B0182F"/>
    <w:rsid w:val="00B02EEF"/>
    <w:rsid w:val="00B03815"/>
    <w:rsid w:val="00B05C15"/>
    <w:rsid w:val="00B109EA"/>
    <w:rsid w:val="00B126E1"/>
    <w:rsid w:val="00B14D10"/>
    <w:rsid w:val="00B15FEC"/>
    <w:rsid w:val="00B16C1E"/>
    <w:rsid w:val="00B17208"/>
    <w:rsid w:val="00B25AFF"/>
    <w:rsid w:val="00B27114"/>
    <w:rsid w:val="00B31169"/>
    <w:rsid w:val="00B33015"/>
    <w:rsid w:val="00B34B43"/>
    <w:rsid w:val="00B34E36"/>
    <w:rsid w:val="00B362C4"/>
    <w:rsid w:val="00B411BE"/>
    <w:rsid w:val="00B42966"/>
    <w:rsid w:val="00B43AE0"/>
    <w:rsid w:val="00B452AE"/>
    <w:rsid w:val="00B45EFA"/>
    <w:rsid w:val="00B463EA"/>
    <w:rsid w:val="00B47FF9"/>
    <w:rsid w:val="00B505CD"/>
    <w:rsid w:val="00B50791"/>
    <w:rsid w:val="00B51821"/>
    <w:rsid w:val="00B539BE"/>
    <w:rsid w:val="00B61045"/>
    <w:rsid w:val="00B6153C"/>
    <w:rsid w:val="00B65335"/>
    <w:rsid w:val="00B705B0"/>
    <w:rsid w:val="00B728C2"/>
    <w:rsid w:val="00B7397E"/>
    <w:rsid w:val="00B75E52"/>
    <w:rsid w:val="00B76A05"/>
    <w:rsid w:val="00B776AE"/>
    <w:rsid w:val="00B812C7"/>
    <w:rsid w:val="00B81F2A"/>
    <w:rsid w:val="00B82636"/>
    <w:rsid w:val="00B8270C"/>
    <w:rsid w:val="00B834BE"/>
    <w:rsid w:val="00B83D07"/>
    <w:rsid w:val="00B85B75"/>
    <w:rsid w:val="00B87ADC"/>
    <w:rsid w:val="00B90F43"/>
    <w:rsid w:val="00B90FEA"/>
    <w:rsid w:val="00B91CA2"/>
    <w:rsid w:val="00B93E18"/>
    <w:rsid w:val="00B955D9"/>
    <w:rsid w:val="00B965CE"/>
    <w:rsid w:val="00B97114"/>
    <w:rsid w:val="00BA2914"/>
    <w:rsid w:val="00BA2BFC"/>
    <w:rsid w:val="00BA2FEE"/>
    <w:rsid w:val="00BA3E88"/>
    <w:rsid w:val="00BA4E27"/>
    <w:rsid w:val="00BA572D"/>
    <w:rsid w:val="00BA70BE"/>
    <w:rsid w:val="00BB1B01"/>
    <w:rsid w:val="00BB3220"/>
    <w:rsid w:val="00BB6363"/>
    <w:rsid w:val="00BB6E72"/>
    <w:rsid w:val="00BC0492"/>
    <w:rsid w:val="00BC092F"/>
    <w:rsid w:val="00BC4F8E"/>
    <w:rsid w:val="00BC7034"/>
    <w:rsid w:val="00BC797C"/>
    <w:rsid w:val="00BD1133"/>
    <w:rsid w:val="00BD1635"/>
    <w:rsid w:val="00BD1E95"/>
    <w:rsid w:val="00BD5349"/>
    <w:rsid w:val="00BD5973"/>
    <w:rsid w:val="00BD62C4"/>
    <w:rsid w:val="00BD7615"/>
    <w:rsid w:val="00BD7CEE"/>
    <w:rsid w:val="00BE12AC"/>
    <w:rsid w:val="00BE21EF"/>
    <w:rsid w:val="00BE29D5"/>
    <w:rsid w:val="00BE4DD4"/>
    <w:rsid w:val="00BE5690"/>
    <w:rsid w:val="00BE5E3A"/>
    <w:rsid w:val="00BF1711"/>
    <w:rsid w:val="00BF26E5"/>
    <w:rsid w:val="00BF5578"/>
    <w:rsid w:val="00BF5EA4"/>
    <w:rsid w:val="00C00773"/>
    <w:rsid w:val="00C00D70"/>
    <w:rsid w:val="00C0297C"/>
    <w:rsid w:val="00C03A9B"/>
    <w:rsid w:val="00C046CD"/>
    <w:rsid w:val="00C05148"/>
    <w:rsid w:val="00C051B2"/>
    <w:rsid w:val="00C10C66"/>
    <w:rsid w:val="00C17CDC"/>
    <w:rsid w:val="00C214E6"/>
    <w:rsid w:val="00C216B9"/>
    <w:rsid w:val="00C21A19"/>
    <w:rsid w:val="00C24398"/>
    <w:rsid w:val="00C24961"/>
    <w:rsid w:val="00C24C48"/>
    <w:rsid w:val="00C25D4E"/>
    <w:rsid w:val="00C25F91"/>
    <w:rsid w:val="00C26812"/>
    <w:rsid w:val="00C30484"/>
    <w:rsid w:val="00C31F1F"/>
    <w:rsid w:val="00C335A5"/>
    <w:rsid w:val="00C3712F"/>
    <w:rsid w:val="00C433A9"/>
    <w:rsid w:val="00C445BB"/>
    <w:rsid w:val="00C55EB0"/>
    <w:rsid w:val="00C57801"/>
    <w:rsid w:val="00C60E08"/>
    <w:rsid w:val="00C616C6"/>
    <w:rsid w:val="00C63917"/>
    <w:rsid w:val="00C67F04"/>
    <w:rsid w:val="00C67F2E"/>
    <w:rsid w:val="00C719A8"/>
    <w:rsid w:val="00C72BAD"/>
    <w:rsid w:val="00C7510A"/>
    <w:rsid w:val="00C76C3B"/>
    <w:rsid w:val="00C776F2"/>
    <w:rsid w:val="00C812DB"/>
    <w:rsid w:val="00C8224B"/>
    <w:rsid w:val="00C8286D"/>
    <w:rsid w:val="00C83925"/>
    <w:rsid w:val="00C901DA"/>
    <w:rsid w:val="00C94E11"/>
    <w:rsid w:val="00C958F1"/>
    <w:rsid w:val="00CA05A5"/>
    <w:rsid w:val="00CA0A0E"/>
    <w:rsid w:val="00CA1738"/>
    <w:rsid w:val="00CA18A3"/>
    <w:rsid w:val="00CA1DC7"/>
    <w:rsid w:val="00CA302F"/>
    <w:rsid w:val="00CA3554"/>
    <w:rsid w:val="00CA41D2"/>
    <w:rsid w:val="00CA5986"/>
    <w:rsid w:val="00CA6916"/>
    <w:rsid w:val="00CB0A0F"/>
    <w:rsid w:val="00CB0A49"/>
    <w:rsid w:val="00CB1D1B"/>
    <w:rsid w:val="00CB2AB0"/>
    <w:rsid w:val="00CB45B8"/>
    <w:rsid w:val="00CB4CD5"/>
    <w:rsid w:val="00CC1E29"/>
    <w:rsid w:val="00CC40CD"/>
    <w:rsid w:val="00CC5C28"/>
    <w:rsid w:val="00CC7F3C"/>
    <w:rsid w:val="00CD0B53"/>
    <w:rsid w:val="00CE08F6"/>
    <w:rsid w:val="00CE2033"/>
    <w:rsid w:val="00CE30CA"/>
    <w:rsid w:val="00CE31B5"/>
    <w:rsid w:val="00CE603F"/>
    <w:rsid w:val="00CE6629"/>
    <w:rsid w:val="00CF06A6"/>
    <w:rsid w:val="00CF0B83"/>
    <w:rsid w:val="00CF2DB7"/>
    <w:rsid w:val="00CF30A7"/>
    <w:rsid w:val="00CF4FA3"/>
    <w:rsid w:val="00CF6658"/>
    <w:rsid w:val="00D0065E"/>
    <w:rsid w:val="00D0445B"/>
    <w:rsid w:val="00D055AB"/>
    <w:rsid w:val="00D05BF6"/>
    <w:rsid w:val="00D07B06"/>
    <w:rsid w:val="00D10139"/>
    <w:rsid w:val="00D11FA7"/>
    <w:rsid w:val="00D14B51"/>
    <w:rsid w:val="00D14F93"/>
    <w:rsid w:val="00D167B2"/>
    <w:rsid w:val="00D17501"/>
    <w:rsid w:val="00D21BB9"/>
    <w:rsid w:val="00D25078"/>
    <w:rsid w:val="00D25E3E"/>
    <w:rsid w:val="00D26E58"/>
    <w:rsid w:val="00D278B1"/>
    <w:rsid w:val="00D312F6"/>
    <w:rsid w:val="00D31CAE"/>
    <w:rsid w:val="00D33186"/>
    <w:rsid w:val="00D3501B"/>
    <w:rsid w:val="00D359B7"/>
    <w:rsid w:val="00D42797"/>
    <w:rsid w:val="00D4298E"/>
    <w:rsid w:val="00D453BD"/>
    <w:rsid w:val="00D458C9"/>
    <w:rsid w:val="00D46971"/>
    <w:rsid w:val="00D477CB"/>
    <w:rsid w:val="00D527E5"/>
    <w:rsid w:val="00D5368D"/>
    <w:rsid w:val="00D53D28"/>
    <w:rsid w:val="00D579C2"/>
    <w:rsid w:val="00D613CC"/>
    <w:rsid w:val="00D61CF3"/>
    <w:rsid w:val="00D63E6A"/>
    <w:rsid w:val="00D64D92"/>
    <w:rsid w:val="00D66881"/>
    <w:rsid w:val="00D70136"/>
    <w:rsid w:val="00D7056C"/>
    <w:rsid w:val="00D70DEB"/>
    <w:rsid w:val="00D71E78"/>
    <w:rsid w:val="00D72850"/>
    <w:rsid w:val="00D7295F"/>
    <w:rsid w:val="00D72F73"/>
    <w:rsid w:val="00D77CA9"/>
    <w:rsid w:val="00D80C13"/>
    <w:rsid w:val="00D82565"/>
    <w:rsid w:val="00D85EDA"/>
    <w:rsid w:val="00D864DD"/>
    <w:rsid w:val="00D902A6"/>
    <w:rsid w:val="00D921B5"/>
    <w:rsid w:val="00D93B38"/>
    <w:rsid w:val="00D95451"/>
    <w:rsid w:val="00D95DB5"/>
    <w:rsid w:val="00D963A2"/>
    <w:rsid w:val="00DA196B"/>
    <w:rsid w:val="00DA37BD"/>
    <w:rsid w:val="00DA3F3D"/>
    <w:rsid w:val="00DB0285"/>
    <w:rsid w:val="00DB0791"/>
    <w:rsid w:val="00DB177A"/>
    <w:rsid w:val="00DB2406"/>
    <w:rsid w:val="00DB30FE"/>
    <w:rsid w:val="00DB5CBC"/>
    <w:rsid w:val="00DC0CFB"/>
    <w:rsid w:val="00DC2153"/>
    <w:rsid w:val="00DC2433"/>
    <w:rsid w:val="00DC7416"/>
    <w:rsid w:val="00DD2187"/>
    <w:rsid w:val="00DD2B31"/>
    <w:rsid w:val="00DD2FDA"/>
    <w:rsid w:val="00DD3780"/>
    <w:rsid w:val="00DD4C49"/>
    <w:rsid w:val="00DD561B"/>
    <w:rsid w:val="00DE0DCF"/>
    <w:rsid w:val="00DE16A4"/>
    <w:rsid w:val="00DE2176"/>
    <w:rsid w:val="00DE22BE"/>
    <w:rsid w:val="00DE24A6"/>
    <w:rsid w:val="00DE4CCD"/>
    <w:rsid w:val="00DE5FF3"/>
    <w:rsid w:val="00DE6EBD"/>
    <w:rsid w:val="00DF5258"/>
    <w:rsid w:val="00E003F7"/>
    <w:rsid w:val="00E0576D"/>
    <w:rsid w:val="00E061C7"/>
    <w:rsid w:val="00E06787"/>
    <w:rsid w:val="00E06B4E"/>
    <w:rsid w:val="00E070BC"/>
    <w:rsid w:val="00E0772E"/>
    <w:rsid w:val="00E079C6"/>
    <w:rsid w:val="00E11276"/>
    <w:rsid w:val="00E13FB4"/>
    <w:rsid w:val="00E14472"/>
    <w:rsid w:val="00E14AEE"/>
    <w:rsid w:val="00E20600"/>
    <w:rsid w:val="00E207B6"/>
    <w:rsid w:val="00E21303"/>
    <w:rsid w:val="00E215C4"/>
    <w:rsid w:val="00E21A8F"/>
    <w:rsid w:val="00E24395"/>
    <w:rsid w:val="00E2441E"/>
    <w:rsid w:val="00E24778"/>
    <w:rsid w:val="00E311C4"/>
    <w:rsid w:val="00E31634"/>
    <w:rsid w:val="00E32060"/>
    <w:rsid w:val="00E40A83"/>
    <w:rsid w:val="00E41016"/>
    <w:rsid w:val="00E41782"/>
    <w:rsid w:val="00E439FE"/>
    <w:rsid w:val="00E44C25"/>
    <w:rsid w:val="00E51B68"/>
    <w:rsid w:val="00E51DA6"/>
    <w:rsid w:val="00E52424"/>
    <w:rsid w:val="00E532EB"/>
    <w:rsid w:val="00E54DD6"/>
    <w:rsid w:val="00E56B70"/>
    <w:rsid w:val="00E56E49"/>
    <w:rsid w:val="00E60A9F"/>
    <w:rsid w:val="00E6157D"/>
    <w:rsid w:val="00E63739"/>
    <w:rsid w:val="00E65203"/>
    <w:rsid w:val="00E7144F"/>
    <w:rsid w:val="00E71A57"/>
    <w:rsid w:val="00E722AA"/>
    <w:rsid w:val="00E738A2"/>
    <w:rsid w:val="00E741CD"/>
    <w:rsid w:val="00E75852"/>
    <w:rsid w:val="00E7607C"/>
    <w:rsid w:val="00E857F5"/>
    <w:rsid w:val="00E8671D"/>
    <w:rsid w:val="00E91FE0"/>
    <w:rsid w:val="00E92A7F"/>
    <w:rsid w:val="00E92B73"/>
    <w:rsid w:val="00E92C43"/>
    <w:rsid w:val="00E93DE1"/>
    <w:rsid w:val="00E93DE7"/>
    <w:rsid w:val="00E946DE"/>
    <w:rsid w:val="00E95F3F"/>
    <w:rsid w:val="00E9743E"/>
    <w:rsid w:val="00E97C32"/>
    <w:rsid w:val="00EA07A5"/>
    <w:rsid w:val="00EA2299"/>
    <w:rsid w:val="00EA4472"/>
    <w:rsid w:val="00EA4A15"/>
    <w:rsid w:val="00EA5E64"/>
    <w:rsid w:val="00EB19D3"/>
    <w:rsid w:val="00EB7D9C"/>
    <w:rsid w:val="00EC25C9"/>
    <w:rsid w:val="00EC2A78"/>
    <w:rsid w:val="00EC41CE"/>
    <w:rsid w:val="00EC6330"/>
    <w:rsid w:val="00EC65FD"/>
    <w:rsid w:val="00ED27F0"/>
    <w:rsid w:val="00ED63A7"/>
    <w:rsid w:val="00EE0B9F"/>
    <w:rsid w:val="00EE592A"/>
    <w:rsid w:val="00EE74C9"/>
    <w:rsid w:val="00EF0B89"/>
    <w:rsid w:val="00EF379A"/>
    <w:rsid w:val="00EF37FA"/>
    <w:rsid w:val="00EF4116"/>
    <w:rsid w:val="00EF4360"/>
    <w:rsid w:val="00EF5558"/>
    <w:rsid w:val="00EF57F1"/>
    <w:rsid w:val="00EF7440"/>
    <w:rsid w:val="00F00F38"/>
    <w:rsid w:val="00F041A6"/>
    <w:rsid w:val="00F04ED6"/>
    <w:rsid w:val="00F14AC3"/>
    <w:rsid w:val="00F15017"/>
    <w:rsid w:val="00F171B0"/>
    <w:rsid w:val="00F171DF"/>
    <w:rsid w:val="00F244AD"/>
    <w:rsid w:val="00F26A33"/>
    <w:rsid w:val="00F26E99"/>
    <w:rsid w:val="00F27228"/>
    <w:rsid w:val="00F314E3"/>
    <w:rsid w:val="00F31C85"/>
    <w:rsid w:val="00F342D6"/>
    <w:rsid w:val="00F35183"/>
    <w:rsid w:val="00F37246"/>
    <w:rsid w:val="00F3758D"/>
    <w:rsid w:val="00F42C81"/>
    <w:rsid w:val="00F43781"/>
    <w:rsid w:val="00F43BC3"/>
    <w:rsid w:val="00F45529"/>
    <w:rsid w:val="00F5078E"/>
    <w:rsid w:val="00F53C52"/>
    <w:rsid w:val="00F56850"/>
    <w:rsid w:val="00F604B8"/>
    <w:rsid w:val="00F61B70"/>
    <w:rsid w:val="00F625DA"/>
    <w:rsid w:val="00F6441D"/>
    <w:rsid w:val="00F73CF5"/>
    <w:rsid w:val="00F73F19"/>
    <w:rsid w:val="00F749C7"/>
    <w:rsid w:val="00F76D4A"/>
    <w:rsid w:val="00F776F8"/>
    <w:rsid w:val="00F81F87"/>
    <w:rsid w:val="00F82214"/>
    <w:rsid w:val="00F82504"/>
    <w:rsid w:val="00F86A55"/>
    <w:rsid w:val="00F87A7E"/>
    <w:rsid w:val="00F87DEE"/>
    <w:rsid w:val="00F87DFA"/>
    <w:rsid w:val="00F90119"/>
    <w:rsid w:val="00F90650"/>
    <w:rsid w:val="00F922AE"/>
    <w:rsid w:val="00F93ADC"/>
    <w:rsid w:val="00F93DF0"/>
    <w:rsid w:val="00F93E85"/>
    <w:rsid w:val="00F949A2"/>
    <w:rsid w:val="00F94F99"/>
    <w:rsid w:val="00F97A20"/>
    <w:rsid w:val="00FA4DFB"/>
    <w:rsid w:val="00FA54C0"/>
    <w:rsid w:val="00FA6A2C"/>
    <w:rsid w:val="00FB1678"/>
    <w:rsid w:val="00FB18BA"/>
    <w:rsid w:val="00FB653D"/>
    <w:rsid w:val="00FB683A"/>
    <w:rsid w:val="00FB7DC8"/>
    <w:rsid w:val="00FC1482"/>
    <w:rsid w:val="00FC1AF3"/>
    <w:rsid w:val="00FC1F8C"/>
    <w:rsid w:val="00FC29C3"/>
    <w:rsid w:val="00FC4D52"/>
    <w:rsid w:val="00FC6614"/>
    <w:rsid w:val="00FD3707"/>
    <w:rsid w:val="00FD5484"/>
    <w:rsid w:val="00FD6362"/>
    <w:rsid w:val="00FD7EE6"/>
    <w:rsid w:val="00FE0612"/>
    <w:rsid w:val="00FE137E"/>
    <w:rsid w:val="00FE181A"/>
    <w:rsid w:val="00FE3F73"/>
    <w:rsid w:val="00FE45E1"/>
    <w:rsid w:val="00FE4BA2"/>
    <w:rsid w:val="00FF068A"/>
    <w:rsid w:val="00FF26B9"/>
    <w:rsid w:val="00FF284F"/>
    <w:rsid w:val="00FF2B1D"/>
    <w:rsid w:val="00FF2D84"/>
    <w:rsid w:val="00FF5710"/>
    <w:rsid w:val="00FF6E44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E084E"/>
  <w15:chartTrackingRefBased/>
  <w15:docId w15:val="{D5ED973F-092A-954E-836F-0FC29E50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612D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561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56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561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561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561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561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561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561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561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561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5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5612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5612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5612D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5612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5612D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5612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5612D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A561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561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561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5612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561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5612D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A561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561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5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5612D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A5612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561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reedigitcodelistdescription">
    <w:name w:val="threedigitcodelistdescription"/>
    <w:basedOn w:val="Carpredefinitoparagrafo"/>
    <w:rsid w:val="00A56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2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5</Pages>
  <Words>1902</Words>
  <Characters>10846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Bonaventura</dc:creator>
  <cp:keywords/>
  <dc:description/>
  <cp:lastModifiedBy>Aldo Bonaventura</cp:lastModifiedBy>
  <cp:revision>49</cp:revision>
  <dcterms:created xsi:type="dcterms:W3CDTF">2026-01-27T21:24:00Z</dcterms:created>
  <dcterms:modified xsi:type="dcterms:W3CDTF">2026-04-04T13:08:00Z</dcterms:modified>
</cp:coreProperties>
</file>